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45C85" w14:textId="77777777" w:rsidR="008A5B22" w:rsidRPr="001C33FF" w:rsidRDefault="008A5B22" w:rsidP="00F3018A">
      <w:pPr>
        <w:pStyle w:val="Heading1"/>
        <w:spacing w:line="480" w:lineRule="auto"/>
        <w:rPr>
          <w:rFonts w:cs="Times New Roman"/>
        </w:rPr>
      </w:pPr>
      <w:r w:rsidRPr="001C33FF">
        <w:rPr>
          <w:rFonts w:cs="Times New Roman"/>
        </w:rPr>
        <w:t>Supplementary Information</w:t>
      </w:r>
    </w:p>
    <w:p w14:paraId="6DC304C1" w14:textId="402DCBB8" w:rsidR="008A5B22" w:rsidRPr="001C33FF" w:rsidRDefault="008A5B22" w:rsidP="00F3018A">
      <w:pPr>
        <w:keepNext/>
        <w:spacing w:after="120" w:line="480" w:lineRule="auto"/>
        <w:rPr>
          <w:rFonts w:ascii="Times New Roman" w:hAnsi="Times New Roman" w:cs="Times New Roman"/>
        </w:rPr>
      </w:pPr>
      <w:bookmarkStart w:id="0" w:name="_Hlk96937396"/>
      <w:r w:rsidRPr="001C33FF">
        <w:rPr>
          <w:rFonts w:ascii="Times New Roman" w:hAnsi="Times New Roman" w:cs="Times New Roman"/>
          <w:b/>
          <w:bCs/>
        </w:rPr>
        <w:t>Table S</w:t>
      </w:r>
      <w:r w:rsidR="0060017D" w:rsidRPr="001C33FF">
        <w:rPr>
          <w:rFonts w:ascii="Times New Roman" w:hAnsi="Times New Roman" w:cs="Times New Roman"/>
          <w:b/>
          <w:bCs/>
        </w:rPr>
        <w:t>1</w:t>
      </w:r>
      <w:r w:rsidRPr="001C33FF">
        <w:rPr>
          <w:rFonts w:ascii="Times New Roman" w:hAnsi="Times New Roman" w:cs="Times New Roman"/>
        </w:rPr>
        <w:t xml:space="preserve"> Associations between time spent in </w:t>
      </w:r>
      <w:r w:rsidR="00886409" w:rsidRPr="001C33FF">
        <w:rPr>
          <w:rFonts w:ascii="Times New Roman" w:hAnsi="Times New Roman" w:cs="Times New Roman"/>
        </w:rPr>
        <w:t>S</w:t>
      </w:r>
      <w:r w:rsidRPr="001C33FF">
        <w:rPr>
          <w:rFonts w:ascii="Times New Roman" w:hAnsi="Times New Roman" w:cs="Times New Roman"/>
        </w:rPr>
        <w:t xml:space="preserve">tate 1 </w:t>
      </w:r>
      <w:r w:rsidR="00B30C56" w:rsidRPr="001C33FF">
        <w:rPr>
          <w:rFonts w:ascii="Times New Roman" w:hAnsi="Times New Roman" w:cs="Times New Roman"/>
        </w:rPr>
        <w:t xml:space="preserve">(no exacerbation) </w:t>
      </w:r>
      <w:r w:rsidRPr="001C33FF">
        <w:rPr>
          <w:rFonts w:ascii="Times New Roman" w:hAnsi="Times New Roman" w:cs="Times New Roman"/>
        </w:rPr>
        <w:t>and state transitions</w:t>
      </w:r>
    </w:p>
    <w:tbl>
      <w:tblPr>
        <w:tblStyle w:val="TableGrid1"/>
        <w:tblW w:w="5000" w:type="pct"/>
        <w:tblLook w:val="07E0" w:firstRow="1" w:lastRow="1" w:firstColumn="1" w:lastColumn="1" w:noHBand="1" w:noVBand="1"/>
      </w:tblPr>
      <w:tblGrid>
        <w:gridCol w:w="5302"/>
        <w:gridCol w:w="3724"/>
      </w:tblGrid>
      <w:tr w:rsidR="008A5B22" w:rsidRPr="001C33FF" w14:paraId="02574C3E" w14:textId="77777777" w:rsidTr="00113D9B">
        <w:tc>
          <w:tcPr>
            <w:tcW w:w="29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bookmarkEnd w:id="0"/>
          <w:p w14:paraId="6D9A49E9" w14:textId="77777777" w:rsidR="008A5B22" w:rsidRPr="001C33FF" w:rsidRDefault="008A5B22" w:rsidP="00113D9B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C33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te transition</w:t>
            </w:r>
          </w:p>
        </w:tc>
        <w:tc>
          <w:tcPr>
            <w:tcW w:w="20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125BC4" w14:textId="77777777" w:rsidR="008A5B22" w:rsidRPr="001C33FF" w:rsidRDefault="008A5B22" w:rsidP="00113D9B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C33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R (95% CI)</w:t>
            </w:r>
          </w:p>
        </w:tc>
      </w:tr>
      <w:tr w:rsidR="008A5B22" w:rsidRPr="001C33FF" w14:paraId="2FECDE2D" w14:textId="77777777" w:rsidTr="00113D9B">
        <w:tc>
          <w:tcPr>
            <w:tcW w:w="2937" w:type="pct"/>
            <w:tcBorders>
              <w:left w:val="nil"/>
              <w:bottom w:val="nil"/>
              <w:right w:val="nil"/>
            </w:tcBorders>
            <w:vAlign w:val="center"/>
          </w:tcPr>
          <w:p w14:paraId="6A14986C" w14:textId="6564AAC3" w:rsidR="008A5B22" w:rsidRPr="001C33FF" w:rsidRDefault="008A5B22" w:rsidP="00113D9B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1 – State 2</w:t>
            </w:r>
            <w:r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one – 1 mod</w:t>
            </w:r>
            <w:r w:rsidR="00A02E13"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ate</w:t>
            </w:r>
            <w:r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ac</w:t>
            </w:r>
            <w:r w:rsidR="00A02E13"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bation</w:t>
            </w:r>
            <w:r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63" w:type="pct"/>
            <w:tcBorders>
              <w:left w:val="nil"/>
              <w:bottom w:val="nil"/>
              <w:right w:val="nil"/>
            </w:tcBorders>
            <w:vAlign w:val="center"/>
          </w:tcPr>
          <w:p w14:paraId="33286664" w14:textId="18CA45B6" w:rsidR="008A5B22" w:rsidRPr="001C33FF" w:rsidRDefault="008A5B22" w:rsidP="00113D9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 (1.000</w:t>
            </w:r>
            <w:r w:rsidR="00A02E13"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)</w:t>
            </w:r>
          </w:p>
        </w:tc>
      </w:tr>
      <w:tr w:rsidR="008A5B22" w:rsidRPr="001C33FF" w14:paraId="63A73838" w14:textId="77777777" w:rsidTr="00113D9B"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421A4" w14:textId="16774037" w:rsidR="008A5B22" w:rsidRPr="001C33FF" w:rsidRDefault="008A5B22" w:rsidP="00113D9B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1 – State 4</w:t>
            </w:r>
            <w:r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(None – </w:t>
            </w: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 xml:space="preserve">≥ 1 </w:t>
            </w:r>
            <w:r w:rsidR="00A02E13"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 exacerbation</w:t>
            </w:r>
            <w:r w:rsidR="00556E74"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B5A61" w14:textId="4966F02F" w:rsidR="008A5B22" w:rsidRPr="001C33FF" w:rsidRDefault="008A5B22" w:rsidP="00113D9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 (1.000</w:t>
            </w:r>
            <w:r w:rsidR="00A02E13"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)</w:t>
            </w:r>
          </w:p>
        </w:tc>
      </w:tr>
      <w:tr w:rsidR="008A5B22" w:rsidRPr="001C33FF" w14:paraId="2B333417" w14:textId="77777777" w:rsidTr="00113D9B"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49549" w14:textId="77777777" w:rsidR="008A5B22" w:rsidRPr="001C33FF" w:rsidRDefault="008A5B22" w:rsidP="00113D9B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1 – State 5</w:t>
            </w:r>
            <w:r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one – death)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FDC4D" w14:textId="162767FA" w:rsidR="008A5B22" w:rsidRPr="001C33FF" w:rsidRDefault="008A5B22" w:rsidP="00113D9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 (1.000</w:t>
            </w:r>
            <w:r w:rsidR="00A02E13"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)</w:t>
            </w:r>
          </w:p>
        </w:tc>
      </w:tr>
      <w:tr w:rsidR="008A5B22" w:rsidRPr="001C33FF" w14:paraId="08AC5FA5" w14:textId="77777777" w:rsidTr="00113D9B"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22015" w14:textId="58185D2F" w:rsidR="008A5B22" w:rsidRPr="001C33FF" w:rsidRDefault="008A5B22" w:rsidP="00113D9B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2 – State 3</w:t>
            </w:r>
            <w:r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(1 </w:t>
            </w:r>
            <w:r w:rsidR="00A02E13"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exacerbation </w:t>
            </w:r>
            <w:r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 ≥ 2 </w:t>
            </w:r>
            <w:r w:rsidR="00A02E13"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 exacerbations</w:t>
            </w:r>
            <w:r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5BBA4" w14:textId="43E45225" w:rsidR="008A5B22" w:rsidRPr="001C33FF" w:rsidRDefault="00F717FD" w:rsidP="00113D9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</w:t>
            </w:r>
            <w:r w:rsidR="008A5B22"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9</w:t>
            </w:r>
            <w:r w:rsidR="00E84FF3"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02E13"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  <w:r w:rsidR="008A5B22"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A5B22" w:rsidRPr="001C33FF" w14:paraId="67C11A68" w14:textId="77777777" w:rsidTr="00113D9B"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DE0FB" w14:textId="31E6CF6F" w:rsidR="008A5B22" w:rsidRPr="001C33FF" w:rsidRDefault="008A5B22" w:rsidP="00113D9B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2 – State 4</w:t>
            </w:r>
            <w:r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(1 </w:t>
            </w:r>
            <w:r w:rsidR="00A02E13"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exacerbation </w:t>
            </w:r>
            <w:r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 </w:t>
            </w: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 xml:space="preserve">≥ 1 </w:t>
            </w:r>
            <w:r w:rsidR="00A02E13"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 exacerbation</w:t>
            </w:r>
            <w:r w:rsidR="00556E74"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CE52E" w14:textId="35FD980A" w:rsidR="008A5B22" w:rsidRPr="001C33FF" w:rsidRDefault="008A5B22" w:rsidP="00113D9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 (</w:t>
            </w:r>
            <w:r w:rsidR="00A85CC4"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  <w:r w:rsidR="00E84FF3"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02E13"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 w:rsidR="00E84FF3"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A5B22" w:rsidRPr="001C33FF" w14:paraId="7218AF60" w14:textId="77777777" w:rsidTr="00113D9B"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EFBFE" w14:textId="3A40993F" w:rsidR="008A5B22" w:rsidRPr="001C33FF" w:rsidRDefault="008A5B22" w:rsidP="00113D9B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2 – State 5</w:t>
            </w:r>
            <w:r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(1 </w:t>
            </w:r>
            <w:r w:rsidR="00A02E13"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exacerbation </w:t>
            </w:r>
            <w:r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 death)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634EA" w14:textId="12EBA2A5" w:rsidR="008A5B22" w:rsidRPr="001C33FF" w:rsidRDefault="008A5B22" w:rsidP="00113D9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.00</w:t>
            </w:r>
            <w:r w:rsidR="0070318E" w:rsidRPr="001C33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</w:t>
            </w:r>
            <w:r w:rsidRPr="001C33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(0.99</w:t>
            </w:r>
            <w:r w:rsidR="00E84FF3" w:rsidRPr="001C33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7</w:t>
            </w:r>
            <w:r w:rsidR="00A02E13"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C33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.00</w:t>
            </w:r>
            <w:r w:rsidR="00E84FF3" w:rsidRPr="001C33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7</w:t>
            </w:r>
            <w:r w:rsidRPr="001C33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</w:tr>
      <w:tr w:rsidR="008A5B22" w:rsidRPr="001C33FF" w14:paraId="31EFF86B" w14:textId="77777777" w:rsidTr="00113D9B"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CE2D2" w14:textId="7EB09097" w:rsidR="008A5B22" w:rsidRPr="001C33FF" w:rsidRDefault="008A5B22" w:rsidP="00113D9B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3 – State 4</w:t>
            </w:r>
            <w:r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(≥ 2 </w:t>
            </w:r>
            <w:r w:rsidR="00A02E13"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exacerbations </w:t>
            </w:r>
            <w:r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 ≥ 1 </w:t>
            </w:r>
            <w:r w:rsidR="00A02E13"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 exacerbation</w:t>
            </w:r>
            <w:r w:rsidR="00556E74"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67053" w14:textId="5B1566A1" w:rsidR="008A5B22" w:rsidRPr="001C33FF" w:rsidRDefault="008A5B22" w:rsidP="00113D9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.001 (0.99</w:t>
            </w:r>
            <w:r w:rsidR="00240D10" w:rsidRPr="001C33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8</w:t>
            </w:r>
            <w:r w:rsidR="00A02E13"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C33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.004)</w:t>
            </w:r>
          </w:p>
        </w:tc>
      </w:tr>
      <w:tr w:rsidR="008A5B22" w:rsidRPr="001C33FF" w14:paraId="7A42F94D" w14:textId="77777777" w:rsidTr="00113D9B"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9F9A9" w14:textId="652BF4D2" w:rsidR="008A5B22" w:rsidRPr="001C33FF" w:rsidRDefault="008A5B22" w:rsidP="00113D9B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3 – State 5</w:t>
            </w:r>
            <w:r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(≥ 2 </w:t>
            </w:r>
            <w:r w:rsidR="00A02E13"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exacerbations </w:t>
            </w:r>
            <w:r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 death)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BAB9A" w14:textId="624BA752" w:rsidR="008A5B22" w:rsidRPr="001C33FF" w:rsidRDefault="008A5B22" w:rsidP="00113D9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.00</w:t>
            </w:r>
            <w:r w:rsidR="0070318E" w:rsidRPr="001C33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6</w:t>
            </w:r>
            <w:r w:rsidRPr="001C33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(0.99</w:t>
            </w:r>
            <w:r w:rsidR="00240D10" w:rsidRPr="001C33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8</w:t>
            </w:r>
            <w:r w:rsidR="00A02E13"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C33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.01</w:t>
            </w:r>
            <w:r w:rsidR="00240D10" w:rsidRPr="001C33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4</w:t>
            </w:r>
            <w:r w:rsidRPr="001C33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</w:tr>
      <w:tr w:rsidR="008A5B22" w:rsidRPr="001C33FF" w14:paraId="37A8CEA0" w14:textId="77777777" w:rsidTr="00113D9B">
        <w:tc>
          <w:tcPr>
            <w:tcW w:w="2937" w:type="pct"/>
            <w:tcBorders>
              <w:top w:val="nil"/>
              <w:left w:val="nil"/>
              <w:right w:val="nil"/>
            </w:tcBorders>
            <w:vAlign w:val="center"/>
          </w:tcPr>
          <w:p w14:paraId="7662EE50" w14:textId="12E7294B" w:rsidR="008A5B22" w:rsidRPr="001C33FF" w:rsidRDefault="008A5B22" w:rsidP="00113D9B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4 – State 5</w:t>
            </w:r>
            <w:r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</w:t>
            </w:r>
            <w:r w:rsidR="00AB03F7"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≥ 1 severe </w:t>
            </w:r>
            <w:r w:rsidR="00AF0C00"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acerbation</w:t>
            </w:r>
            <w:r w:rsidR="00AB03F7"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 death)</w:t>
            </w:r>
          </w:p>
        </w:tc>
        <w:tc>
          <w:tcPr>
            <w:tcW w:w="2063" w:type="pct"/>
            <w:tcBorders>
              <w:top w:val="nil"/>
              <w:left w:val="nil"/>
              <w:right w:val="nil"/>
            </w:tcBorders>
            <w:vAlign w:val="center"/>
          </w:tcPr>
          <w:p w14:paraId="4C5D7044" w14:textId="4F690550" w:rsidR="008A5B22" w:rsidRPr="001C33FF" w:rsidRDefault="008A5B22" w:rsidP="00113D9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.00</w:t>
            </w:r>
            <w:r w:rsidR="0070318E" w:rsidRPr="001C33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4</w:t>
            </w:r>
            <w:r w:rsidRPr="001C33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(</w:t>
            </w:r>
            <w:r w:rsidR="00240D10" w:rsidRPr="001C33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.000</w:t>
            </w:r>
            <w:r w:rsidR="00A02E13" w:rsidRPr="001C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C33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.00</w:t>
            </w:r>
            <w:r w:rsidR="00240D10" w:rsidRPr="001C33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7</w:t>
            </w:r>
            <w:r w:rsidRPr="001C33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</w:tr>
    </w:tbl>
    <w:p w14:paraId="620B9582" w14:textId="686D19C9" w:rsidR="008A5B22" w:rsidRPr="00656673" w:rsidRDefault="008A5B22" w:rsidP="00F3018A">
      <w:pPr>
        <w:pStyle w:val="Caption"/>
        <w:spacing w:before="120" w:after="120" w:line="480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sectPr w:rsidR="008A5B22" w:rsidRPr="00656673" w:rsidSect="00BB24D0">
          <w:footerReference w:type="default" r:id="rId11"/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1C33FF">
        <w:rPr>
          <w:rFonts w:ascii="Times New Roman" w:hAnsi="Times New Roman" w:cs="Times New Roman"/>
          <w:color w:val="auto"/>
          <w:sz w:val="20"/>
          <w:szCs w:val="20"/>
        </w:rPr>
        <w:t xml:space="preserve">CI </w:t>
      </w:r>
      <w:r w:rsidRPr="001C33F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confidence interval,</w:t>
      </w:r>
      <w:r w:rsidRPr="001C33FF">
        <w:rPr>
          <w:rFonts w:ascii="Times New Roman" w:hAnsi="Times New Roman" w:cs="Times New Roman"/>
          <w:color w:val="auto"/>
          <w:sz w:val="20"/>
          <w:szCs w:val="20"/>
        </w:rPr>
        <w:t xml:space="preserve"> HR</w:t>
      </w:r>
      <w:r w:rsidRPr="001C33F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hazard ratio</w:t>
      </w:r>
    </w:p>
    <w:p w14:paraId="71737DB5" w14:textId="7464FA8B" w:rsidR="008A5B22" w:rsidRPr="005E60D4" w:rsidRDefault="008A5B22" w:rsidP="00F3018A">
      <w:pPr>
        <w:pStyle w:val="Caption"/>
        <w:spacing w:after="120" w:line="480" w:lineRule="auto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1C33F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>Table S</w:t>
      </w:r>
      <w:r w:rsidR="0060017D" w:rsidRPr="001C33FF">
        <w:rPr>
          <w:rStyle w:val="CommentReference"/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2</w:t>
      </w:r>
      <w:r w:rsidRPr="001C33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Number</w:t>
      </w:r>
      <w:r w:rsidRPr="0024648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of observed on-treatment exacerbation events/deaths by previous exacerbation state</w:t>
      </w:r>
      <w:r w:rsidRPr="005E60D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(</w:t>
      </w:r>
      <w:proofErr w:type="spellStart"/>
      <w:r w:rsidRPr="005E60D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mITT</w:t>
      </w:r>
      <w:proofErr w:type="spellEnd"/>
      <w:r w:rsidRPr="005E60D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population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7E0" w:firstRow="1" w:lastRow="1" w:firstColumn="1" w:lastColumn="1" w:noHBand="1" w:noVBand="1"/>
        <w:tblCaption w:val="No. of observed state transitions"/>
      </w:tblPr>
      <w:tblGrid>
        <w:gridCol w:w="2999"/>
        <w:gridCol w:w="1516"/>
        <w:gridCol w:w="1706"/>
        <w:gridCol w:w="1679"/>
        <w:gridCol w:w="1126"/>
      </w:tblGrid>
      <w:tr w:rsidR="008A5B22" w:rsidRPr="00656673" w14:paraId="006D3FDE" w14:textId="77777777" w:rsidTr="00113D9B">
        <w:trPr>
          <w:trHeight w:val="1170"/>
        </w:trPr>
        <w:tc>
          <w:tcPr>
            <w:tcW w:w="16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A6EA7" w14:textId="77777777" w:rsidR="008A5B22" w:rsidRPr="00656673" w:rsidRDefault="008A5B22" w:rsidP="00113D9B">
            <w:pPr>
              <w:pStyle w:val="Compact"/>
              <w:spacing w:before="0"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566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evious exacerbation state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3FE13" w14:textId="2A52D0E0" w:rsidR="008A5B22" w:rsidRPr="00656673" w:rsidRDefault="008A5B22" w:rsidP="00113D9B">
            <w:pPr>
              <w:pStyle w:val="Compact"/>
              <w:spacing w:before="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566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ate 2</w:t>
            </w:r>
            <w:r w:rsidRPr="0065667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566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1 mod</w:t>
            </w:r>
            <w:r w:rsidR="00A02E13" w:rsidRPr="006566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rate</w:t>
            </w:r>
            <w:r w:rsidRPr="006566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exac</w:t>
            </w:r>
            <w:r w:rsidR="00A02E13" w:rsidRPr="006566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rbation</w:t>
            </w:r>
            <w:r w:rsidRPr="006566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) </w:t>
            </w:r>
            <w:r w:rsidRPr="0065667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113D9B" w:rsidRPr="0065667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6566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= 3529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6C6B1" w14:textId="6D9A1C74" w:rsidR="008A5B22" w:rsidRPr="00656673" w:rsidRDefault="008A5B22" w:rsidP="00113D9B">
            <w:pPr>
              <w:pStyle w:val="Compact"/>
              <w:spacing w:before="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566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ate 3</w:t>
            </w:r>
            <w:r w:rsidRPr="0065667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566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≥ 2 mod</w:t>
            </w:r>
            <w:r w:rsidR="00A02E13" w:rsidRPr="006566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rate</w:t>
            </w:r>
            <w:r w:rsidRPr="006566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A02E13" w:rsidRPr="006566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xacerbations</w:t>
            </w:r>
            <w:r w:rsidRPr="006566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  <w:r w:rsidRPr="0065667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113D9B" w:rsidRPr="0065667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6566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= 1593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13916" w14:textId="2B8A6F46" w:rsidR="008A5B22" w:rsidRPr="00656673" w:rsidRDefault="008A5B22" w:rsidP="00113D9B">
            <w:pPr>
              <w:pStyle w:val="Compact"/>
              <w:spacing w:before="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566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tate 4 </w:t>
            </w:r>
            <w:r w:rsidRPr="0065667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566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≥ 1 sev</w:t>
            </w:r>
            <w:r w:rsidR="00A02E13" w:rsidRPr="006566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re</w:t>
            </w:r>
            <w:r w:rsidRPr="006566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exac</w:t>
            </w:r>
            <w:r w:rsidR="00A02E13" w:rsidRPr="006566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rbation</w:t>
            </w:r>
            <w:r w:rsidR="00556E74" w:rsidRPr="006566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</w:t>
            </w:r>
            <w:r w:rsidRPr="006566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  <w:r w:rsidRPr="0065667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113D9B" w:rsidRPr="0065667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6566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= 959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7D118" w14:textId="1AE1301E" w:rsidR="008A5B22" w:rsidRPr="00656673" w:rsidRDefault="008A5B22" w:rsidP="00113D9B">
            <w:pPr>
              <w:pStyle w:val="Compact"/>
              <w:spacing w:before="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566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tate 5 </w:t>
            </w:r>
            <w:r w:rsidRPr="0065667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566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Death)</w:t>
            </w:r>
            <w:r w:rsidRPr="0065667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113D9B" w:rsidRPr="0065667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6566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= 134</w:t>
            </w:r>
          </w:p>
        </w:tc>
      </w:tr>
      <w:tr w:rsidR="008A5B22" w:rsidRPr="00656673" w14:paraId="4A0F4B1A" w14:textId="77777777" w:rsidTr="00113D9B">
        <w:tc>
          <w:tcPr>
            <w:tcW w:w="1661" w:type="pct"/>
            <w:tcBorders>
              <w:top w:val="single" w:sz="4" w:space="0" w:color="auto"/>
            </w:tcBorders>
          </w:tcPr>
          <w:p w14:paraId="7A37D953" w14:textId="77777777" w:rsidR="008A5B22" w:rsidRPr="00656673" w:rsidRDefault="008A5B22" w:rsidP="00A02E13">
            <w:pPr>
              <w:pStyle w:val="Compact"/>
              <w:spacing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66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ate 1, </w:t>
            </w:r>
            <w:r w:rsidRPr="006566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 w:rsidRPr="006566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  <w:r w:rsidRPr="0065667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566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ne)</w:t>
            </w:r>
          </w:p>
        </w:tc>
        <w:tc>
          <w:tcPr>
            <w:tcW w:w="840" w:type="pct"/>
            <w:tcBorders>
              <w:top w:val="single" w:sz="4" w:space="0" w:color="auto"/>
            </w:tcBorders>
            <w:vAlign w:val="center"/>
          </w:tcPr>
          <w:p w14:paraId="4B992F67" w14:textId="77777777" w:rsidR="008A5B22" w:rsidRPr="00656673" w:rsidRDefault="008A5B22" w:rsidP="00113D9B">
            <w:pPr>
              <w:pStyle w:val="Compact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66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29 (100)</w:t>
            </w:r>
          </w:p>
        </w:tc>
        <w:tc>
          <w:tcPr>
            <w:tcW w:w="945" w:type="pct"/>
            <w:tcBorders>
              <w:top w:val="single" w:sz="4" w:space="0" w:color="auto"/>
            </w:tcBorders>
            <w:vAlign w:val="center"/>
          </w:tcPr>
          <w:p w14:paraId="4EBC5729" w14:textId="77777777" w:rsidR="008A5B22" w:rsidRPr="00656673" w:rsidRDefault="008A5B22" w:rsidP="00113D9B">
            <w:pPr>
              <w:pStyle w:val="Compact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66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0" w:type="pct"/>
            <w:tcBorders>
              <w:top w:val="single" w:sz="4" w:space="0" w:color="auto"/>
            </w:tcBorders>
            <w:vAlign w:val="center"/>
          </w:tcPr>
          <w:p w14:paraId="2A68AA72" w14:textId="77777777" w:rsidR="008A5B22" w:rsidRPr="00656673" w:rsidRDefault="008A5B22" w:rsidP="00113D9B">
            <w:pPr>
              <w:pStyle w:val="Compact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66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6 (67.4)</w:t>
            </w:r>
          </w:p>
        </w:tc>
        <w:tc>
          <w:tcPr>
            <w:tcW w:w="624" w:type="pct"/>
            <w:tcBorders>
              <w:top w:val="single" w:sz="4" w:space="0" w:color="auto"/>
            </w:tcBorders>
            <w:vAlign w:val="center"/>
          </w:tcPr>
          <w:p w14:paraId="0C5F9622" w14:textId="77777777" w:rsidR="008A5B22" w:rsidRPr="00656673" w:rsidRDefault="008A5B22" w:rsidP="00113D9B">
            <w:pPr>
              <w:pStyle w:val="Compact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66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 (43.3)</w:t>
            </w:r>
          </w:p>
        </w:tc>
      </w:tr>
      <w:tr w:rsidR="008A5B22" w:rsidRPr="00656673" w14:paraId="4AD24093" w14:textId="77777777" w:rsidTr="00113D9B">
        <w:tc>
          <w:tcPr>
            <w:tcW w:w="1661" w:type="pct"/>
          </w:tcPr>
          <w:p w14:paraId="47C0F97D" w14:textId="33134074" w:rsidR="008A5B22" w:rsidRPr="00656673" w:rsidRDefault="008A5B22" w:rsidP="00A02E13">
            <w:pPr>
              <w:pStyle w:val="Compact"/>
              <w:spacing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66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ate 2, </w:t>
            </w:r>
            <w:r w:rsidRPr="006566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 w:rsidRPr="006566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  <w:r w:rsidRPr="0065667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566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1 </w:t>
            </w:r>
            <w:r w:rsidR="00A02E13" w:rsidRPr="006566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exacerbation</w:t>
            </w:r>
            <w:r w:rsidRPr="006566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0" w:type="pct"/>
            <w:vAlign w:val="center"/>
          </w:tcPr>
          <w:p w14:paraId="51301078" w14:textId="77777777" w:rsidR="008A5B22" w:rsidRPr="00656673" w:rsidRDefault="008A5B22" w:rsidP="00113D9B">
            <w:pPr>
              <w:pStyle w:val="Compact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66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45" w:type="pct"/>
            <w:vAlign w:val="center"/>
          </w:tcPr>
          <w:p w14:paraId="3BF4A030" w14:textId="77777777" w:rsidR="008A5B22" w:rsidRPr="00656673" w:rsidRDefault="008A5B22" w:rsidP="00113D9B">
            <w:pPr>
              <w:pStyle w:val="Compact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66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93 (100)</w:t>
            </w:r>
          </w:p>
        </w:tc>
        <w:tc>
          <w:tcPr>
            <w:tcW w:w="930" w:type="pct"/>
            <w:vAlign w:val="center"/>
          </w:tcPr>
          <w:p w14:paraId="32B22E0D" w14:textId="77777777" w:rsidR="008A5B22" w:rsidRPr="00656673" w:rsidRDefault="008A5B22" w:rsidP="00113D9B">
            <w:pPr>
              <w:pStyle w:val="Compact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66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1 (19.9)</w:t>
            </w:r>
          </w:p>
        </w:tc>
        <w:tc>
          <w:tcPr>
            <w:tcW w:w="624" w:type="pct"/>
            <w:vAlign w:val="center"/>
          </w:tcPr>
          <w:p w14:paraId="789D6FAD" w14:textId="77777777" w:rsidR="008A5B22" w:rsidRPr="00656673" w:rsidRDefault="008A5B22" w:rsidP="00113D9B">
            <w:pPr>
              <w:pStyle w:val="Compact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66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16.4)</w:t>
            </w:r>
          </w:p>
        </w:tc>
      </w:tr>
      <w:tr w:rsidR="008A5B22" w:rsidRPr="00656673" w14:paraId="661D40D0" w14:textId="77777777" w:rsidTr="00113D9B">
        <w:tc>
          <w:tcPr>
            <w:tcW w:w="1661" w:type="pct"/>
          </w:tcPr>
          <w:p w14:paraId="7F0423A3" w14:textId="4B9E9484" w:rsidR="008A5B22" w:rsidRPr="00656673" w:rsidRDefault="008A5B22" w:rsidP="00A02E13">
            <w:pPr>
              <w:pStyle w:val="Compact"/>
              <w:spacing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66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ate 3, </w:t>
            </w:r>
            <w:r w:rsidRPr="006566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 w:rsidRPr="006566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  <w:r w:rsidRPr="0065667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566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≥ 2 </w:t>
            </w:r>
            <w:r w:rsidR="00A02E13" w:rsidRPr="006566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exacerbations</w:t>
            </w:r>
            <w:r w:rsidRPr="006566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0" w:type="pct"/>
            <w:vAlign w:val="center"/>
          </w:tcPr>
          <w:p w14:paraId="5CD8150E" w14:textId="77777777" w:rsidR="008A5B22" w:rsidRPr="00656673" w:rsidRDefault="008A5B22" w:rsidP="00113D9B">
            <w:pPr>
              <w:pStyle w:val="Compact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66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45" w:type="pct"/>
            <w:vAlign w:val="center"/>
          </w:tcPr>
          <w:p w14:paraId="68ACA934" w14:textId="77777777" w:rsidR="008A5B22" w:rsidRPr="00656673" w:rsidRDefault="008A5B22" w:rsidP="00113D9B">
            <w:pPr>
              <w:pStyle w:val="Compact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66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0" w:type="pct"/>
            <w:vAlign w:val="center"/>
          </w:tcPr>
          <w:p w14:paraId="42E4180B" w14:textId="77777777" w:rsidR="008A5B22" w:rsidRPr="00656673" w:rsidRDefault="008A5B22" w:rsidP="00113D9B">
            <w:pPr>
              <w:pStyle w:val="Compact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66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2 (12.7)</w:t>
            </w:r>
          </w:p>
        </w:tc>
        <w:tc>
          <w:tcPr>
            <w:tcW w:w="624" w:type="pct"/>
            <w:vAlign w:val="center"/>
          </w:tcPr>
          <w:p w14:paraId="437B23E8" w14:textId="77777777" w:rsidR="008A5B22" w:rsidRPr="00656673" w:rsidRDefault="008A5B22" w:rsidP="00113D9B">
            <w:pPr>
              <w:pStyle w:val="Compact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66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9.0)</w:t>
            </w:r>
          </w:p>
        </w:tc>
      </w:tr>
      <w:tr w:rsidR="008A5B22" w:rsidRPr="00656673" w14:paraId="1BFD1E6B" w14:textId="77777777" w:rsidTr="00113D9B">
        <w:tc>
          <w:tcPr>
            <w:tcW w:w="1661" w:type="pct"/>
            <w:tcBorders>
              <w:bottom w:val="single" w:sz="4" w:space="0" w:color="auto"/>
            </w:tcBorders>
          </w:tcPr>
          <w:p w14:paraId="0B4C5AFC" w14:textId="1CBB035D" w:rsidR="008A5B22" w:rsidRPr="00656673" w:rsidRDefault="008A5B22" w:rsidP="00A02E13">
            <w:pPr>
              <w:pStyle w:val="Compact"/>
              <w:spacing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66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ate 4, </w:t>
            </w:r>
            <w:r w:rsidRPr="006566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 w:rsidRPr="006566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  <w:r w:rsidRPr="0065667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566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≥ 1 sev</w:t>
            </w:r>
            <w:r w:rsidR="00A02E13" w:rsidRPr="006566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e</w:t>
            </w:r>
            <w:r w:rsidRPr="006566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xac</w:t>
            </w:r>
            <w:r w:rsidR="00A02E13" w:rsidRPr="006566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bation</w:t>
            </w:r>
            <w:r w:rsidR="00556E74" w:rsidRPr="006566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6566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vAlign w:val="center"/>
          </w:tcPr>
          <w:p w14:paraId="0B4B2CD9" w14:textId="77777777" w:rsidR="008A5B22" w:rsidRPr="00656673" w:rsidRDefault="008A5B22" w:rsidP="00113D9B">
            <w:pPr>
              <w:pStyle w:val="Compact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66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vAlign w:val="center"/>
          </w:tcPr>
          <w:p w14:paraId="5E043641" w14:textId="77777777" w:rsidR="008A5B22" w:rsidRPr="00656673" w:rsidRDefault="008A5B22" w:rsidP="00113D9B">
            <w:pPr>
              <w:pStyle w:val="Compact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66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0" w:type="pct"/>
            <w:tcBorders>
              <w:bottom w:val="single" w:sz="4" w:space="0" w:color="auto"/>
            </w:tcBorders>
            <w:vAlign w:val="center"/>
          </w:tcPr>
          <w:p w14:paraId="62A24902" w14:textId="77777777" w:rsidR="008A5B22" w:rsidRPr="00656673" w:rsidRDefault="008A5B22" w:rsidP="00113D9B">
            <w:pPr>
              <w:pStyle w:val="Compact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66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vAlign w:val="center"/>
          </w:tcPr>
          <w:p w14:paraId="06D7B310" w14:textId="77777777" w:rsidR="008A5B22" w:rsidRPr="00656673" w:rsidRDefault="008A5B22" w:rsidP="00113D9B">
            <w:pPr>
              <w:pStyle w:val="Compact"/>
              <w:keepNext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66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31.3)</w:t>
            </w:r>
          </w:p>
        </w:tc>
      </w:tr>
    </w:tbl>
    <w:p w14:paraId="5884ABC9" w14:textId="5A12E6D0" w:rsidR="008A5B22" w:rsidRPr="00656673" w:rsidRDefault="008A5B22" w:rsidP="00F3018A">
      <w:pPr>
        <w:pStyle w:val="EndNoteBibliography"/>
        <w:spacing w:before="120" w:after="120"/>
        <w:ind w:left="720" w:hanging="720"/>
        <w:rPr>
          <w:b/>
          <w:bCs/>
          <w:noProof w:val="0"/>
          <w:sz w:val="20"/>
          <w:szCs w:val="20"/>
          <w:lang w:val="en-GB"/>
        </w:rPr>
      </w:pPr>
      <w:proofErr w:type="spellStart"/>
      <w:r w:rsidRPr="00656673">
        <w:rPr>
          <w:i/>
          <w:iCs/>
          <w:noProof w:val="0"/>
          <w:sz w:val="20"/>
          <w:szCs w:val="20"/>
          <w:lang w:val="en-GB"/>
        </w:rPr>
        <w:t>mITT</w:t>
      </w:r>
      <w:proofErr w:type="spellEnd"/>
      <w:r w:rsidRPr="00656673">
        <w:rPr>
          <w:noProof w:val="0"/>
          <w:sz w:val="20"/>
          <w:szCs w:val="20"/>
          <w:lang w:val="en-GB"/>
        </w:rPr>
        <w:t xml:space="preserve"> modified intent-to-treat, </w:t>
      </w:r>
      <w:r w:rsidRPr="00656673">
        <w:rPr>
          <w:i/>
          <w:iCs/>
          <w:noProof w:val="0"/>
          <w:sz w:val="20"/>
          <w:szCs w:val="20"/>
          <w:lang w:val="en-GB"/>
        </w:rPr>
        <w:t>n</w:t>
      </w:r>
      <w:r w:rsidRPr="00656673">
        <w:rPr>
          <w:noProof w:val="0"/>
          <w:sz w:val="20"/>
          <w:szCs w:val="20"/>
          <w:lang w:val="en-GB"/>
        </w:rPr>
        <w:t xml:space="preserve"> number of events</w:t>
      </w:r>
    </w:p>
    <w:p w14:paraId="74BF31B5" w14:textId="77777777" w:rsidR="008A5B22" w:rsidRPr="005E60D4" w:rsidRDefault="008A5B22" w:rsidP="00F3018A">
      <w:pPr>
        <w:pStyle w:val="BodyText"/>
        <w:spacing w:line="480" w:lineRule="auto"/>
        <w:rPr>
          <w:rFonts w:ascii="Times New Roman" w:hAnsi="Times New Roman" w:cs="Times New Roman"/>
          <w:b/>
          <w:bCs/>
        </w:rPr>
        <w:sectPr w:rsidR="008A5B22" w:rsidRPr="005E60D4" w:rsidSect="00BB24D0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5378BD34" w14:textId="09277C61" w:rsidR="0060017D" w:rsidRPr="001C33FF" w:rsidRDefault="0060017D" w:rsidP="00F3018A">
      <w:pPr>
        <w:keepNext/>
        <w:spacing w:after="120" w:line="480" w:lineRule="auto"/>
      </w:pPr>
      <w:r w:rsidRPr="001C33FF">
        <w:rPr>
          <w:rFonts w:ascii="Times New Roman" w:hAnsi="Times New Roman" w:cs="Times New Roman"/>
          <w:b/>
          <w:bCs/>
        </w:rPr>
        <w:lastRenderedPageBreak/>
        <w:t>Table S3</w:t>
      </w:r>
      <w:r w:rsidRPr="001C33FF">
        <w:rPr>
          <w:rFonts w:ascii="Times New Roman" w:hAnsi="Times New Roman" w:cs="Times New Roman"/>
        </w:rPr>
        <w:t xml:space="preserve"> Comparison of unadjusted parametric multi-state models based on </w:t>
      </w:r>
      <w:r w:rsidR="00113D9B" w:rsidRPr="001C33FF">
        <w:rPr>
          <w:rFonts w:ascii="Times New Roman" w:hAnsi="Times New Roman" w:cs="Times New Roman"/>
        </w:rPr>
        <w:t>AIC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6"/>
        <w:gridCol w:w="2650"/>
      </w:tblGrid>
      <w:tr w:rsidR="0060017D" w:rsidRPr="001C33FF" w14:paraId="154AD6E4" w14:textId="77777777" w:rsidTr="00113D9B">
        <w:tc>
          <w:tcPr>
            <w:tcW w:w="3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FF5106" w14:textId="77777777" w:rsidR="0060017D" w:rsidRPr="001C33FF" w:rsidRDefault="0060017D" w:rsidP="00113D9B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3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ribution</w:t>
            </w:r>
          </w:p>
        </w:tc>
        <w:tc>
          <w:tcPr>
            <w:tcW w:w="1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D44AEB" w14:textId="77777777" w:rsidR="0060017D" w:rsidRPr="001C33FF" w:rsidRDefault="0060017D" w:rsidP="00113D9B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3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</w:t>
            </w:r>
          </w:p>
        </w:tc>
      </w:tr>
      <w:tr w:rsidR="0060017D" w:rsidRPr="001C33FF" w14:paraId="1FB73FA0" w14:textId="77777777" w:rsidTr="00113D9B">
        <w:tc>
          <w:tcPr>
            <w:tcW w:w="35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2A12C" w14:textId="77777777" w:rsidR="0060017D" w:rsidRPr="001C33FF" w:rsidRDefault="0060017D" w:rsidP="00113D9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Gompertz</w:t>
            </w:r>
            <w:proofErr w:type="spellEnd"/>
          </w:p>
          <w:p w14:paraId="128E059B" w14:textId="417D2622" w:rsidR="0060017D" w:rsidRPr="001C33FF" w:rsidRDefault="0060017D" w:rsidP="00113D9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Generali</w:t>
            </w:r>
            <w:r w:rsidR="00886409" w:rsidRPr="001C33F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ed gamma</w:t>
            </w:r>
          </w:p>
          <w:p w14:paraId="6D79BF15" w14:textId="77777777" w:rsidR="0060017D" w:rsidRPr="001C33FF" w:rsidRDefault="0060017D" w:rsidP="00113D9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Weibull</w:t>
            </w:r>
          </w:p>
          <w:p w14:paraId="72A4762C" w14:textId="77777777" w:rsidR="0060017D" w:rsidRPr="001C33FF" w:rsidRDefault="0060017D" w:rsidP="00113D9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Log-logistic</w:t>
            </w:r>
          </w:p>
          <w:p w14:paraId="2A566568" w14:textId="77777777" w:rsidR="0060017D" w:rsidRPr="001C33FF" w:rsidRDefault="0060017D" w:rsidP="00113D9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  <w:p w14:paraId="4F7CFE27" w14:textId="77777777" w:rsidR="0060017D" w:rsidRPr="001C33FF" w:rsidRDefault="0060017D" w:rsidP="00113D9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Log-normal</w:t>
            </w:r>
          </w:p>
          <w:p w14:paraId="092F00ED" w14:textId="77777777" w:rsidR="0060017D" w:rsidRPr="001C33FF" w:rsidRDefault="0060017D" w:rsidP="00113D9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Exponential</w:t>
            </w:r>
          </w:p>
        </w:tc>
        <w:tc>
          <w:tcPr>
            <w:tcW w:w="1468" w:type="pct"/>
            <w:tcBorders>
              <w:top w:val="single" w:sz="4" w:space="0" w:color="auto"/>
              <w:bottom w:val="single" w:sz="4" w:space="0" w:color="auto"/>
            </w:tcBorders>
          </w:tcPr>
          <w:p w14:paraId="6B434702" w14:textId="2D9127F8" w:rsidR="0060017D" w:rsidRPr="001C33FF" w:rsidRDefault="0060017D" w:rsidP="00113D9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A02E13" w:rsidRPr="001C33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  <w:p w14:paraId="0F07F970" w14:textId="34B729FD" w:rsidR="0060017D" w:rsidRPr="001C33FF" w:rsidRDefault="0060017D" w:rsidP="00113D9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A02E13" w:rsidRPr="001C33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  <w:p w14:paraId="3FF8EBC5" w14:textId="71D2A107" w:rsidR="0060017D" w:rsidRPr="001C33FF" w:rsidRDefault="0060017D" w:rsidP="00113D9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A02E13" w:rsidRPr="001C33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  <w:p w14:paraId="4B79B33E" w14:textId="38788CBE" w:rsidR="0060017D" w:rsidRPr="001C33FF" w:rsidRDefault="0060017D" w:rsidP="00113D9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A02E13" w:rsidRPr="001C33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  <w:p w14:paraId="16DE20BA" w14:textId="03BC30F7" w:rsidR="0060017D" w:rsidRPr="001C33FF" w:rsidRDefault="0060017D" w:rsidP="00113D9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A02E13" w:rsidRPr="001C33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  <w:p w14:paraId="629A32D2" w14:textId="65AF2255" w:rsidR="0060017D" w:rsidRPr="001C33FF" w:rsidRDefault="0060017D" w:rsidP="00113D9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A02E13" w:rsidRPr="001C33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  <w:p w14:paraId="509C856B" w14:textId="0AC51656" w:rsidR="0060017D" w:rsidRPr="001C33FF" w:rsidRDefault="0060017D" w:rsidP="00113D9B">
            <w:pPr>
              <w:keepNext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A02E13" w:rsidRPr="001C33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</w:tr>
    </w:tbl>
    <w:p w14:paraId="0CE10813" w14:textId="37D5F034" w:rsidR="002148A5" w:rsidRPr="00656673" w:rsidRDefault="002148A5" w:rsidP="00F3018A">
      <w:pPr>
        <w:pStyle w:val="Caption"/>
        <w:keepNext/>
        <w:spacing w:before="120" w:after="120" w:line="480" w:lineRule="auto"/>
        <w:rPr>
          <w:sz w:val="16"/>
          <w:szCs w:val="16"/>
        </w:rPr>
      </w:pPr>
      <w:r w:rsidRPr="001C33FF">
        <w:rPr>
          <w:rFonts w:ascii="Times New Roman" w:hAnsi="Times New Roman" w:cs="Times New Roman"/>
          <w:color w:val="auto"/>
          <w:sz w:val="20"/>
          <w:szCs w:val="20"/>
        </w:rPr>
        <w:t>AIC</w:t>
      </w:r>
      <w:r w:rsidRPr="001C33F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kaike information criterion</w:t>
      </w:r>
    </w:p>
    <w:p w14:paraId="225FA093" w14:textId="20E85A68" w:rsidR="002148A5" w:rsidRPr="002148A5" w:rsidRDefault="002148A5" w:rsidP="00F3018A">
      <w:pPr>
        <w:spacing w:line="480" w:lineRule="auto"/>
        <w:sectPr w:rsidR="002148A5" w:rsidRPr="002148A5" w:rsidSect="00BB24D0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0C93B2CB" w14:textId="16B68466" w:rsidR="00D576BB" w:rsidRPr="001C33FF" w:rsidRDefault="00D576BB" w:rsidP="00F3018A">
      <w:pPr>
        <w:pStyle w:val="Caption"/>
        <w:keepNext/>
        <w:spacing w:after="120" w:line="480" w:lineRule="auto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1C33F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>Table S</w:t>
      </w:r>
      <w:r w:rsidR="005270F5" w:rsidRPr="001C33F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4</w:t>
      </w:r>
      <w:r w:rsidRPr="001C33F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B16B83" w:rsidRPr="001C33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Estimated </w:t>
      </w:r>
      <w:r w:rsidR="00BC4434" w:rsidRPr="001C33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percentages</w:t>
      </w:r>
      <w:r w:rsidR="00B16B83" w:rsidRPr="001C33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of </w:t>
      </w:r>
      <w:r w:rsidR="00BC4434" w:rsidRPr="001C33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patients </w:t>
      </w:r>
      <w:r w:rsidR="00B16B83" w:rsidRPr="001C33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occupying states of death</w:t>
      </w:r>
      <w:r w:rsidR="00FA006B" w:rsidRPr="001C33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;</w:t>
      </w:r>
      <w:r w:rsidR="00B16B83" w:rsidRPr="001C33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="00AB03F7" w:rsidRPr="001C33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≥ 1 severe exacerbations </w:t>
      </w:r>
      <w:r w:rsidR="00B16B83" w:rsidRPr="001C33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or death</w:t>
      </w:r>
      <w:r w:rsidR="00FA006B" w:rsidRPr="001C33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;</w:t>
      </w:r>
      <w:r w:rsidR="00B16B83" w:rsidRPr="001C33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≥ 2 moderate exacerbations, </w:t>
      </w:r>
      <w:r w:rsidR="00AB03F7" w:rsidRPr="001C33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≥ 1 severe exacerbations </w:t>
      </w:r>
      <w:r w:rsidR="00B16B83" w:rsidRPr="001C33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or death</w:t>
      </w:r>
      <w:r w:rsidR="00FA006B" w:rsidRPr="001C33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;</w:t>
      </w:r>
      <w:r w:rsidR="00B16B83" w:rsidRPr="001C33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and 1 moderate exacerbation, ≥ 2 moderate exacerbations, </w:t>
      </w:r>
      <w:r w:rsidR="00AB03F7" w:rsidRPr="001C33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≥ 1 severe exacerbations </w:t>
      </w:r>
      <w:r w:rsidR="00B16B83" w:rsidRPr="001C33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or death, </w:t>
      </w:r>
      <w:r w:rsidR="003958BC" w:rsidRPr="001C33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based on the fitted unadjusted models</w:t>
      </w:r>
      <w:r w:rsidR="00B16B83" w:rsidRPr="001C33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, given th</w:t>
      </w:r>
      <w:r w:rsidR="003958BC" w:rsidRPr="001C33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at</w:t>
      </w:r>
      <w:r w:rsidR="00B16B83" w:rsidRPr="001C33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patients occupied the state of no exacerbation at study entry (time 0)</w:t>
      </w:r>
      <w:r w:rsidR="00DE3F16" w:rsidRPr="001C33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</w:p>
    <w:tbl>
      <w:tblPr>
        <w:tblStyle w:val="ListTable7Colorful1"/>
        <w:tblW w:w="5000" w:type="pct"/>
        <w:tblLook w:val="04A0" w:firstRow="1" w:lastRow="0" w:firstColumn="1" w:lastColumn="0" w:noHBand="0" w:noVBand="1"/>
      </w:tblPr>
      <w:tblGrid>
        <w:gridCol w:w="2886"/>
        <w:gridCol w:w="955"/>
        <w:gridCol w:w="1608"/>
        <w:gridCol w:w="1250"/>
        <w:gridCol w:w="894"/>
        <w:gridCol w:w="1239"/>
        <w:gridCol w:w="1216"/>
        <w:gridCol w:w="1083"/>
        <w:gridCol w:w="905"/>
        <w:gridCol w:w="1922"/>
      </w:tblGrid>
      <w:tr w:rsidR="00656673" w:rsidRPr="001C33FF" w14:paraId="753A42CF" w14:textId="77777777" w:rsidTr="006566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54" w:type="pc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49561A9" w14:textId="1096EB0F" w:rsidR="00D75912" w:rsidRPr="001C33FF" w:rsidRDefault="00D75912" w:rsidP="00113D9B">
            <w:pPr>
              <w:spacing w:after="120"/>
              <w:jc w:val="left"/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lang w:eastAsia="en-GB"/>
              </w:rPr>
              <w:t>State(s)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03F00" w14:textId="4F3DBC5A" w:rsidR="00D75912" w:rsidRPr="001C33FF" w:rsidRDefault="00AB762F" w:rsidP="00113D9B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lang w:eastAsia="en-GB"/>
              </w:rPr>
              <w:t>Time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CD8DC5" w14:textId="57DCB600" w:rsidR="00D75912" w:rsidRPr="001C33FF" w:rsidRDefault="00D75912" w:rsidP="00113D9B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lang w:eastAsia="en-GB"/>
              </w:rPr>
              <w:t>Non-parametric</w:t>
            </w:r>
            <w:r w:rsidR="00FA6465" w:rsidRPr="001C33FF"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lang w:eastAsia="en-GB"/>
              </w:rPr>
              <w:t xml:space="preserve"> (95% CI)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DBC16" w14:textId="722CC6A5" w:rsidR="00D75912" w:rsidRPr="001C33FF" w:rsidRDefault="00D75912" w:rsidP="00113D9B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lang w:eastAsia="en-GB"/>
              </w:rPr>
              <w:t>Exponential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59712" w14:textId="77777777" w:rsidR="00D75912" w:rsidRPr="001C33FF" w:rsidRDefault="00D75912" w:rsidP="00113D9B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lang w:eastAsia="en-GB"/>
              </w:rPr>
              <w:t>Weibull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169C6" w14:textId="1E3B0679" w:rsidR="00D75912" w:rsidRPr="001C33FF" w:rsidRDefault="00D75912" w:rsidP="00113D9B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lang w:eastAsia="en-GB"/>
              </w:rPr>
              <w:t>Log</w:t>
            </w:r>
            <w:r w:rsidR="002148A5" w:rsidRPr="001C33FF"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lang w:eastAsia="en-GB"/>
              </w:rPr>
              <w:t>-</w:t>
            </w:r>
            <w:r w:rsidRPr="001C33FF"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3C1C5" w14:textId="5974133E" w:rsidR="00D75912" w:rsidRPr="001C33FF" w:rsidRDefault="00D75912" w:rsidP="00113D9B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lang w:eastAsia="en-GB"/>
              </w:rPr>
              <w:t>Log</w:t>
            </w:r>
            <w:r w:rsidR="002148A5" w:rsidRPr="001C33FF"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lang w:eastAsia="en-GB"/>
              </w:rPr>
              <w:t>-</w:t>
            </w:r>
            <w:r w:rsidRPr="001C33FF"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lang w:eastAsia="en-GB"/>
              </w:rPr>
              <w:t>logistic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D918A" w14:textId="77777777" w:rsidR="00D75912" w:rsidRPr="001C33FF" w:rsidRDefault="00D75912" w:rsidP="00113D9B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lang w:eastAsia="en-GB"/>
              </w:rPr>
              <w:t>Gompertz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50EFD" w14:textId="77777777" w:rsidR="00D75912" w:rsidRPr="001C33FF" w:rsidRDefault="00D75912" w:rsidP="00113D9B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CA7B3" w14:textId="28609545" w:rsidR="00D75912" w:rsidRPr="001C33FF" w:rsidRDefault="00D75912" w:rsidP="00113D9B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lang w:eastAsia="en-GB"/>
              </w:rPr>
              <w:t>Generalised</w:t>
            </w:r>
            <w:r w:rsidR="00886409" w:rsidRPr="001C33FF"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lang w:eastAsia="en-GB"/>
              </w:rPr>
              <w:t xml:space="preserve"> g</w:t>
            </w:r>
            <w:r w:rsidRPr="001C33FF"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lang w:eastAsia="en-GB"/>
              </w:rPr>
              <w:t>amma</w:t>
            </w:r>
          </w:p>
        </w:tc>
      </w:tr>
      <w:tr w:rsidR="00656673" w:rsidRPr="001C33FF" w14:paraId="59DA42A8" w14:textId="77777777" w:rsidTr="00656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D095D7" w14:textId="176549EC" w:rsidR="002148A5" w:rsidRPr="001C33FF" w:rsidRDefault="002148A5" w:rsidP="00A02E13">
            <w:pPr>
              <w:spacing w:after="120"/>
              <w:jc w:val="left"/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63113B42" w14:textId="008B81FE" w:rsidR="002148A5" w:rsidRPr="001C33FF" w:rsidRDefault="002148A5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 months</w:t>
            </w:r>
          </w:p>
        </w:tc>
        <w:tc>
          <w:tcPr>
            <w:tcW w:w="674" w:type="pct"/>
            <w:tcBorders>
              <w:top w:val="single" w:sz="4" w:space="0" w:color="auto"/>
            </w:tcBorders>
            <w:shd w:val="clear" w:color="auto" w:fill="auto"/>
          </w:tcPr>
          <w:p w14:paraId="562B65F6" w14:textId="46ECD7C0" w:rsidR="002148A5" w:rsidRPr="001C33FF" w:rsidRDefault="002148A5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 (0.3</w:t>
            </w:r>
            <w:r w:rsidR="00A02E13"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)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71B513C" w14:textId="02BFF26A" w:rsidR="002148A5" w:rsidRPr="001C33FF" w:rsidRDefault="002148A5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E0820BE" w14:textId="3E67619C" w:rsidR="002148A5" w:rsidRPr="001C33FF" w:rsidRDefault="002148A5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8DD10D5" w14:textId="7A684674" w:rsidR="002148A5" w:rsidRPr="001C33FF" w:rsidRDefault="002148A5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3DBA63A" w14:textId="40AD8DB3" w:rsidR="002148A5" w:rsidRPr="001C33FF" w:rsidRDefault="002148A5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C84D9CF" w14:textId="0AE59B55" w:rsidR="002148A5" w:rsidRPr="001C33FF" w:rsidRDefault="002148A5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FA4B2C3" w14:textId="356B38B7" w:rsidR="002148A5" w:rsidRPr="001C33FF" w:rsidRDefault="002148A5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C6AD780" w14:textId="1135F9A3" w:rsidR="002148A5" w:rsidRPr="001C33FF" w:rsidRDefault="002148A5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</w:t>
            </w:r>
          </w:p>
        </w:tc>
      </w:tr>
      <w:tr w:rsidR="00656673" w:rsidRPr="001C33FF" w14:paraId="7A00BA71" w14:textId="77777777" w:rsidTr="006566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8727D4" w14:textId="77777777" w:rsidR="002148A5" w:rsidRPr="001C33FF" w:rsidRDefault="002148A5" w:rsidP="00A02E13">
            <w:pPr>
              <w:pStyle w:val="ListParagraph"/>
              <w:numPr>
                <w:ilvl w:val="0"/>
                <w:numId w:val="20"/>
              </w:numPr>
              <w:spacing w:after="120"/>
              <w:ind w:left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3A0FD5C5" w14:textId="05588A32" w:rsidR="002148A5" w:rsidRPr="001C33FF" w:rsidRDefault="002148A5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 months</w:t>
            </w:r>
          </w:p>
        </w:tc>
        <w:tc>
          <w:tcPr>
            <w:tcW w:w="674" w:type="pct"/>
            <w:shd w:val="clear" w:color="auto" w:fill="auto"/>
          </w:tcPr>
          <w:p w14:paraId="0C88B3D2" w14:textId="598154AC" w:rsidR="002148A5" w:rsidRPr="001C33FF" w:rsidRDefault="002148A5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 (0.6</w:t>
            </w:r>
            <w:r w:rsidR="00A02E13"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)</w:t>
            </w:r>
          </w:p>
        </w:tc>
        <w:tc>
          <w:tcPr>
            <w:tcW w:w="507" w:type="pct"/>
            <w:shd w:val="clear" w:color="auto" w:fill="auto"/>
            <w:noWrap/>
          </w:tcPr>
          <w:p w14:paraId="73673D2D" w14:textId="50894D4D" w:rsidR="002148A5" w:rsidRPr="001C33FF" w:rsidRDefault="002148A5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394" w:type="pct"/>
            <w:shd w:val="clear" w:color="auto" w:fill="auto"/>
            <w:noWrap/>
          </w:tcPr>
          <w:p w14:paraId="5AA2E8E6" w14:textId="1F1860F6" w:rsidR="002148A5" w:rsidRPr="001C33FF" w:rsidRDefault="002148A5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393" w:type="pct"/>
            <w:shd w:val="clear" w:color="auto" w:fill="auto"/>
            <w:noWrap/>
          </w:tcPr>
          <w:p w14:paraId="36CD9BA4" w14:textId="7EBD91DA" w:rsidR="002148A5" w:rsidRPr="001C33FF" w:rsidRDefault="002148A5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338" w:type="pct"/>
            <w:shd w:val="clear" w:color="auto" w:fill="auto"/>
            <w:noWrap/>
          </w:tcPr>
          <w:p w14:paraId="08D8C57D" w14:textId="3F0956E6" w:rsidR="002148A5" w:rsidRPr="001C33FF" w:rsidRDefault="002148A5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448" w:type="pct"/>
            <w:shd w:val="clear" w:color="auto" w:fill="auto"/>
            <w:noWrap/>
          </w:tcPr>
          <w:p w14:paraId="7F1CF6E4" w14:textId="77DF5E69" w:rsidR="002148A5" w:rsidRPr="001C33FF" w:rsidRDefault="002148A5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393" w:type="pct"/>
            <w:shd w:val="clear" w:color="auto" w:fill="auto"/>
            <w:noWrap/>
          </w:tcPr>
          <w:p w14:paraId="153888A9" w14:textId="628499B1" w:rsidR="002148A5" w:rsidRPr="001C33FF" w:rsidRDefault="002148A5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506" w:type="pct"/>
            <w:shd w:val="clear" w:color="auto" w:fill="auto"/>
            <w:noWrap/>
          </w:tcPr>
          <w:p w14:paraId="34DF6A60" w14:textId="4387430B" w:rsidR="002148A5" w:rsidRPr="001C33FF" w:rsidRDefault="002148A5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</w:t>
            </w:r>
          </w:p>
        </w:tc>
      </w:tr>
      <w:tr w:rsidR="00656673" w:rsidRPr="001C33FF" w14:paraId="34247EC7" w14:textId="77777777" w:rsidTr="00656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96FA45" w14:textId="77777777" w:rsidR="002148A5" w:rsidRPr="001C33FF" w:rsidRDefault="002148A5" w:rsidP="00A02E13">
            <w:pPr>
              <w:pStyle w:val="ListParagraph"/>
              <w:numPr>
                <w:ilvl w:val="0"/>
                <w:numId w:val="20"/>
              </w:numPr>
              <w:spacing w:after="120"/>
              <w:ind w:left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7E0BDF9C" w14:textId="32A250CD" w:rsidR="002148A5" w:rsidRPr="001C33FF" w:rsidRDefault="002148A5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 months</w:t>
            </w:r>
          </w:p>
        </w:tc>
        <w:tc>
          <w:tcPr>
            <w:tcW w:w="674" w:type="pct"/>
            <w:shd w:val="clear" w:color="auto" w:fill="auto"/>
          </w:tcPr>
          <w:p w14:paraId="288E6CDE" w14:textId="01B3F761" w:rsidR="002148A5" w:rsidRPr="001C33FF" w:rsidRDefault="002148A5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 (1.1</w:t>
            </w:r>
            <w:r w:rsidR="00A02E13"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)</w:t>
            </w:r>
          </w:p>
        </w:tc>
        <w:tc>
          <w:tcPr>
            <w:tcW w:w="507" w:type="pct"/>
            <w:shd w:val="clear" w:color="auto" w:fill="auto"/>
            <w:noWrap/>
          </w:tcPr>
          <w:p w14:paraId="7AF34A99" w14:textId="74FF0E2F" w:rsidR="002148A5" w:rsidRPr="001C33FF" w:rsidRDefault="002148A5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394" w:type="pct"/>
            <w:shd w:val="clear" w:color="auto" w:fill="auto"/>
            <w:noWrap/>
          </w:tcPr>
          <w:p w14:paraId="6281DA7F" w14:textId="5844FB26" w:rsidR="002148A5" w:rsidRPr="001C33FF" w:rsidRDefault="002148A5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393" w:type="pct"/>
            <w:shd w:val="clear" w:color="auto" w:fill="auto"/>
            <w:noWrap/>
          </w:tcPr>
          <w:p w14:paraId="2AA83159" w14:textId="18DC253B" w:rsidR="002148A5" w:rsidRPr="001C33FF" w:rsidRDefault="002148A5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338" w:type="pct"/>
            <w:shd w:val="clear" w:color="auto" w:fill="auto"/>
            <w:noWrap/>
          </w:tcPr>
          <w:p w14:paraId="1179FCCD" w14:textId="7FB30C9C" w:rsidR="002148A5" w:rsidRPr="001C33FF" w:rsidRDefault="002148A5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448" w:type="pct"/>
            <w:shd w:val="clear" w:color="auto" w:fill="auto"/>
            <w:noWrap/>
          </w:tcPr>
          <w:p w14:paraId="0FE3F34E" w14:textId="41047CC7" w:rsidR="002148A5" w:rsidRPr="001C33FF" w:rsidRDefault="002148A5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393" w:type="pct"/>
            <w:shd w:val="clear" w:color="auto" w:fill="auto"/>
            <w:noWrap/>
          </w:tcPr>
          <w:p w14:paraId="36F9BEF8" w14:textId="6147FAB7" w:rsidR="002148A5" w:rsidRPr="001C33FF" w:rsidRDefault="002148A5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506" w:type="pct"/>
            <w:shd w:val="clear" w:color="auto" w:fill="auto"/>
            <w:noWrap/>
          </w:tcPr>
          <w:p w14:paraId="261FFC73" w14:textId="021A31E0" w:rsidR="002148A5" w:rsidRPr="001C33FF" w:rsidRDefault="002148A5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</w:t>
            </w:r>
          </w:p>
        </w:tc>
      </w:tr>
      <w:tr w:rsidR="00656673" w:rsidRPr="001C33FF" w14:paraId="2E81B64D" w14:textId="77777777" w:rsidTr="006566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0A0594" w14:textId="6B4EEBEE" w:rsidR="002148A5" w:rsidRPr="001C33FF" w:rsidRDefault="002148A5" w:rsidP="00A02E13">
            <w:pPr>
              <w:pStyle w:val="ListParagraph"/>
              <w:numPr>
                <w:ilvl w:val="0"/>
                <w:numId w:val="20"/>
              </w:numPr>
              <w:spacing w:after="120"/>
              <w:ind w:left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0884DC81" w14:textId="60E64F5E" w:rsidR="002148A5" w:rsidRPr="001C33FF" w:rsidRDefault="002148A5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year</w:t>
            </w:r>
          </w:p>
        </w:tc>
        <w:tc>
          <w:tcPr>
            <w:tcW w:w="674" w:type="pct"/>
            <w:shd w:val="clear" w:color="auto" w:fill="auto"/>
          </w:tcPr>
          <w:p w14:paraId="3B3DF5AB" w14:textId="5D526080" w:rsidR="002148A5" w:rsidRPr="001C33FF" w:rsidRDefault="002148A5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 (1.5</w:t>
            </w:r>
            <w:r w:rsidR="00A02E13"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2)</w:t>
            </w:r>
          </w:p>
        </w:tc>
        <w:tc>
          <w:tcPr>
            <w:tcW w:w="507" w:type="pct"/>
            <w:shd w:val="clear" w:color="auto" w:fill="auto"/>
            <w:noWrap/>
          </w:tcPr>
          <w:p w14:paraId="6C0BFD41" w14:textId="430D6CF2" w:rsidR="002148A5" w:rsidRPr="001C33FF" w:rsidRDefault="002148A5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394" w:type="pct"/>
            <w:shd w:val="clear" w:color="auto" w:fill="auto"/>
            <w:noWrap/>
          </w:tcPr>
          <w:p w14:paraId="22FF8FE4" w14:textId="0EBADB7D" w:rsidR="002148A5" w:rsidRPr="001C33FF" w:rsidRDefault="002148A5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393" w:type="pct"/>
            <w:shd w:val="clear" w:color="auto" w:fill="auto"/>
            <w:noWrap/>
          </w:tcPr>
          <w:p w14:paraId="413FD93F" w14:textId="18BDE2D1" w:rsidR="002148A5" w:rsidRPr="001C33FF" w:rsidRDefault="002148A5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338" w:type="pct"/>
            <w:shd w:val="clear" w:color="auto" w:fill="auto"/>
            <w:noWrap/>
          </w:tcPr>
          <w:p w14:paraId="497E214D" w14:textId="04E2066C" w:rsidR="002148A5" w:rsidRPr="001C33FF" w:rsidRDefault="002148A5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448" w:type="pct"/>
            <w:shd w:val="clear" w:color="auto" w:fill="auto"/>
            <w:noWrap/>
          </w:tcPr>
          <w:p w14:paraId="06D05188" w14:textId="6295BE47" w:rsidR="002148A5" w:rsidRPr="001C33FF" w:rsidRDefault="002148A5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393" w:type="pct"/>
            <w:shd w:val="clear" w:color="auto" w:fill="auto"/>
            <w:noWrap/>
          </w:tcPr>
          <w:p w14:paraId="00D4779F" w14:textId="6D56BD1D" w:rsidR="002148A5" w:rsidRPr="001C33FF" w:rsidRDefault="002148A5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506" w:type="pct"/>
            <w:shd w:val="clear" w:color="auto" w:fill="auto"/>
            <w:noWrap/>
          </w:tcPr>
          <w:p w14:paraId="71FDBE7D" w14:textId="7B69148F" w:rsidR="002148A5" w:rsidRPr="001C33FF" w:rsidRDefault="002148A5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</w:t>
            </w:r>
          </w:p>
        </w:tc>
      </w:tr>
      <w:tr w:rsidR="00656673" w:rsidRPr="001C33FF" w14:paraId="43810E2D" w14:textId="77777777" w:rsidTr="00656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1F5A9" w14:textId="17B98FDA" w:rsidR="002148A5" w:rsidRPr="001C33FF" w:rsidRDefault="002148A5" w:rsidP="00A02E13">
            <w:pPr>
              <w:pStyle w:val="ListParagraph"/>
              <w:numPr>
                <w:ilvl w:val="0"/>
                <w:numId w:val="20"/>
              </w:numPr>
              <w:spacing w:after="120"/>
              <w:ind w:left="0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CDA34FA" w14:textId="5F05FC08" w:rsidR="002148A5" w:rsidRPr="001C33FF" w:rsidRDefault="002148A5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 years</w:t>
            </w:r>
          </w:p>
        </w:tc>
        <w:tc>
          <w:tcPr>
            <w:tcW w:w="674" w:type="pct"/>
            <w:shd w:val="clear" w:color="auto" w:fill="auto"/>
          </w:tcPr>
          <w:p w14:paraId="33DBAECB" w14:textId="15545A80" w:rsidR="002148A5" w:rsidRPr="001C33FF" w:rsidRDefault="00A02E1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6A2F39D4" w14:textId="28BE9EB8" w:rsidR="002148A5" w:rsidRPr="001C33FF" w:rsidRDefault="002148A5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30CA6025" w14:textId="77777777" w:rsidR="002148A5" w:rsidRPr="001C33FF" w:rsidRDefault="002148A5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ED73505" w14:textId="77777777" w:rsidR="002148A5" w:rsidRPr="001C33FF" w:rsidRDefault="002148A5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0119E8E5" w14:textId="77777777" w:rsidR="002148A5" w:rsidRPr="001C33FF" w:rsidRDefault="002148A5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5A085821" w14:textId="77777777" w:rsidR="002148A5" w:rsidRPr="001C33FF" w:rsidRDefault="002148A5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D29DA03" w14:textId="77777777" w:rsidR="002148A5" w:rsidRPr="001C33FF" w:rsidRDefault="002148A5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199D52E0" w14:textId="77777777" w:rsidR="002148A5" w:rsidRPr="001C33FF" w:rsidRDefault="002148A5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8</w:t>
            </w:r>
          </w:p>
        </w:tc>
      </w:tr>
      <w:tr w:rsidR="00656673" w:rsidRPr="001C33FF" w14:paraId="544D2F45" w14:textId="77777777" w:rsidTr="006566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9B408" w14:textId="77777777" w:rsidR="002148A5" w:rsidRPr="001C33FF" w:rsidRDefault="002148A5" w:rsidP="00A02E13">
            <w:pPr>
              <w:spacing w:after="120"/>
              <w:jc w:val="left"/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44C6F06" w14:textId="44E7F7F5" w:rsidR="002148A5" w:rsidRPr="001C33FF" w:rsidRDefault="002148A5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 years</w:t>
            </w:r>
          </w:p>
        </w:tc>
        <w:tc>
          <w:tcPr>
            <w:tcW w:w="674" w:type="pct"/>
            <w:shd w:val="clear" w:color="auto" w:fill="auto"/>
          </w:tcPr>
          <w:p w14:paraId="16FCBED3" w14:textId="00C18D9A" w:rsidR="002148A5" w:rsidRPr="001C33FF" w:rsidRDefault="00A02E1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534C0408" w14:textId="4483FFE5" w:rsidR="002148A5" w:rsidRPr="001C33FF" w:rsidRDefault="002148A5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2643925B" w14:textId="77777777" w:rsidR="002148A5" w:rsidRPr="001C33FF" w:rsidRDefault="002148A5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95272AC" w14:textId="77777777" w:rsidR="002148A5" w:rsidRPr="001C33FF" w:rsidRDefault="002148A5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3B05DA25" w14:textId="77777777" w:rsidR="002148A5" w:rsidRPr="001C33FF" w:rsidRDefault="002148A5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6A8E96FA" w14:textId="77777777" w:rsidR="002148A5" w:rsidRPr="001C33FF" w:rsidRDefault="002148A5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B42F758" w14:textId="77777777" w:rsidR="002148A5" w:rsidRPr="001C33FF" w:rsidRDefault="002148A5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5317D4D7" w14:textId="77777777" w:rsidR="002148A5" w:rsidRPr="001C33FF" w:rsidRDefault="002148A5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</w:tr>
      <w:tr w:rsidR="00656673" w:rsidRPr="001C33FF" w14:paraId="2BF7C814" w14:textId="77777777" w:rsidTr="00656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B4AE0" w14:textId="77777777" w:rsidR="002148A5" w:rsidRPr="001C33FF" w:rsidRDefault="002148A5" w:rsidP="00A02E13">
            <w:pPr>
              <w:spacing w:after="120"/>
              <w:jc w:val="left"/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21440EE" w14:textId="7D1E62B9" w:rsidR="002148A5" w:rsidRPr="001C33FF" w:rsidRDefault="002148A5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 years</w:t>
            </w:r>
          </w:p>
        </w:tc>
        <w:tc>
          <w:tcPr>
            <w:tcW w:w="674" w:type="pct"/>
            <w:shd w:val="clear" w:color="auto" w:fill="auto"/>
          </w:tcPr>
          <w:p w14:paraId="5F18B323" w14:textId="538B5A9C" w:rsidR="002148A5" w:rsidRPr="001C33FF" w:rsidRDefault="00A02E1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7E0B9DDC" w14:textId="5D27E8BE" w:rsidR="002148A5" w:rsidRPr="001C33FF" w:rsidRDefault="002148A5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2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1EB3F1FE" w14:textId="77777777" w:rsidR="002148A5" w:rsidRPr="001C33FF" w:rsidRDefault="002148A5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857547E" w14:textId="77777777" w:rsidR="002148A5" w:rsidRPr="001C33FF" w:rsidRDefault="002148A5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495160F5" w14:textId="77777777" w:rsidR="002148A5" w:rsidRPr="001C33FF" w:rsidRDefault="002148A5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52016228" w14:textId="77777777" w:rsidR="002148A5" w:rsidRPr="001C33FF" w:rsidRDefault="002148A5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A1F797E" w14:textId="77777777" w:rsidR="002148A5" w:rsidRPr="001C33FF" w:rsidRDefault="002148A5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44848BE6" w14:textId="77777777" w:rsidR="002148A5" w:rsidRPr="001C33FF" w:rsidRDefault="002148A5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2</w:t>
            </w:r>
          </w:p>
        </w:tc>
      </w:tr>
      <w:tr w:rsidR="00656673" w:rsidRPr="001C33FF" w14:paraId="0E2D1BF1" w14:textId="77777777" w:rsidTr="006566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372B8" w14:textId="77777777" w:rsidR="002148A5" w:rsidRPr="001C33FF" w:rsidRDefault="002148A5" w:rsidP="00A02E13">
            <w:pPr>
              <w:spacing w:after="120"/>
              <w:jc w:val="left"/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14D34F" w14:textId="4BB58A5C" w:rsidR="002148A5" w:rsidRPr="001C33FF" w:rsidRDefault="002148A5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 years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shd w:val="clear" w:color="auto" w:fill="auto"/>
          </w:tcPr>
          <w:p w14:paraId="0F6A3BAE" w14:textId="02A209E2" w:rsidR="002148A5" w:rsidRPr="001C33FF" w:rsidRDefault="00A02E1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FB6F10" w14:textId="17616B9E" w:rsidR="002148A5" w:rsidRPr="001C33FF" w:rsidRDefault="002148A5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5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E0B246" w14:textId="77777777" w:rsidR="002148A5" w:rsidRPr="001C33FF" w:rsidRDefault="002148A5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1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23EBC3" w14:textId="77777777" w:rsidR="002148A5" w:rsidRPr="001C33FF" w:rsidRDefault="002148A5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5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188ADB" w14:textId="77777777" w:rsidR="002148A5" w:rsidRPr="001C33FF" w:rsidRDefault="002148A5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93C681" w14:textId="77777777" w:rsidR="002148A5" w:rsidRPr="001C33FF" w:rsidRDefault="002148A5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331FA0" w14:textId="77777777" w:rsidR="002148A5" w:rsidRPr="001C33FF" w:rsidRDefault="002148A5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511205" w14:textId="77777777" w:rsidR="002148A5" w:rsidRPr="001C33FF" w:rsidRDefault="002148A5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5</w:t>
            </w:r>
          </w:p>
        </w:tc>
      </w:tr>
      <w:tr w:rsidR="00656673" w:rsidRPr="001C33FF" w14:paraId="2FD6F4A0" w14:textId="77777777" w:rsidTr="00656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6B19B8D3" w14:textId="57AD05EB" w:rsidR="00482623" w:rsidRPr="001C33FF" w:rsidRDefault="00AB03F7" w:rsidP="00A02E13">
            <w:pPr>
              <w:spacing w:after="120"/>
              <w:jc w:val="left"/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  <w:t xml:space="preserve">≥ 1 severe exacerbations </w:t>
            </w:r>
            <w:r w:rsidR="00482623" w:rsidRPr="001C33FF"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  <w:t>or death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54D4779A" w14:textId="74A90624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 months</w:t>
            </w:r>
          </w:p>
        </w:tc>
        <w:tc>
          <w:tcPr>
            <w:tcW w:w="674" w:type="pct"/>
            <w:shd w:val="clear" w:color="auto" w:fill="auto"/>
          </w:tcPr>
          <w:p w14:paraId="75FD4002" w14:textId="69988BA9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3 (3.9</w:t>
            </w:r>
            <w:r w:rsidR="00A02E13"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9)</w:t>
            </w:r>
          </w:p>
        </w:tc>
        <w:tc>
          <w:tcPr>
            <w:tcW w:w="507" w:type="pct"/>
            <w:shd w:val="clear" w:color="auto" w:fill="auto"/>
            <w:noWrap/>
          </w:tcPr>
          <w:p w14:paraId="0F8D909B" w14:textId="2854531C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394" w:type="pct"/>
            <w:shd w:val="clear" w:color="auto" w:fill="auto"/>
            <w:noWrap/>
          </w:tcPr>
          <w:p w14:paraId="44F131CC" w14:textId="60885015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393" w:type="pct"/>
            <w:shd w:val="clear" w:color="auto" w:fill="auto"/>
            <w:noWrap/>
          </w:tcPr>
          <w:p w14:paraId="74102E61" w14:textId="0851375D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338" w:type="pct"/>
            <w:shd w:val="clear" w:color="auto" w:fill="auto"/>
            <w:noWrap/>
          </w:tcPr>
          <w:p w14:paraId="2BD04630" w14:textId="2C471594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448" w:type="pct"/>
            <w:shd w:val="clear" w:color="auto" w:fill="auto"/>
            <w:noWrap/>
          </w:tcPr>
          <w:p w14:paraId="70215828" w14:textId="2C7BEDE2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393" w:type="pct"/>
            <w:shd w:val="clear" w:color="auto" w:fill="auto"/>
            <w:noWrap/>
          </w:tcPr>
          <w:p w14:paraId="4A3FE3A0" w14:textId="55A44868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506" w:type="pct"/>
            <w:shd w:val="clear" w:color="auto" w:fill="auto"/>
            <w:noWrap/>
          </w:tcPr>
          <w:p w14:paraId="100C5CF3" w14:textId="7C0E2596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7</w:t>
            </w:r>
          </w:p>
        </w:tc>
      </w:tr>
      <w:tr w:rsidR="00656673" w:rsidRPr="001C33FF" w14:paraId="38CF6F08" w14:textId="77777777" w:rsidTr="006566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pct"/>
            <w:vMerge/>
            <w:shd w:val="clear" w:color="auto" w:fill="auto"/>
            <w:noWrap/>
          </w:tcPr>
          <w:p w14:paraId="7391B01C" w14:textId="5A546075" w:rsidR="00482623" w:rsidRPr="001C33FF" w:rsidRDefault="00482623" w:rsidP="00A02E13">
            <w:pPr>
              <w:pStyle w:val="ListParagraph"/>
              <w:numPr>
                <w:ilvl w:val="0"/>
                <w:numId w:val="20"/>
              </w:numPr>
              <w:spacing w:after="120"/>
              <w:ind w:left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tcBorders>
              <w:left w:val="nil"/>
            </w:tcBorders>
            <w:shd w:val="clear" w:color="auto" w:fill="auto"/>
            <w:noWrap/>
          </w:tcPr>
          <w:p w14:paraId="371E1B1B" w14:textId="135D8918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 months</w:t>
            </w:r>
          </w:p>
        </w:tc>
        <w:tc>
          <w:tcPr>
            <w:tcW w:w="674" w:type="pct"/>
            <w:shd w:val="clear" w:color="auto" w:fill="auto"/>
          </w:tcPr>
          <w:p w14:paraId="1902BB3E" w14:textId="743E5133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0 (7.2</w:t>
            </w:r>
            <w:r w:rsidR="00A02E13"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8)</w:t>
            </w:r>
          </w:p>
        </w:tc>
        <w:tc>
          <w:tcPr>
            <w:tcW w:w="507" w:type="pct"/>
            <w:shd w:val="clear" w:color="auto" w:fill="auto"/>
            <w:noWrap/>
          </w:tcPr>
          <w:p w14:paraId="18D60A99" w14:textId="6C8CB08C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394" w:type="pct"/>
            <w:shd w:val="clear" w:color="auto" w:fill="auto"/>
            <w:noWrap/>
          </w:tcPr>
          <w:p w14:paraId="66615796" w14:textId="44170A8B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393" w:type="pct"/>
            <w:shd w:val="clear" w:color="auto" w:fill="auto"/>
            <w:noWrap/>
          </w:tcPr>
          <w:p w14:paraId="3F6A04B0" w14:textId="7CBB1019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338" w:type="pct"/>
            <w:shd w:val="clear" w:color="auto" w:fill="auto"/>
            <w:noWrap/>
          </w:tcPr>
          <w:p w14:paraId="61429CB1" w14:textId="29F5F544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448" w:type="pct"/>
            <w:shd w:val="clear" w:color="auto" w:fill="auto"/>
            <w:noWrap/>
          </w:tcPr>
          <w:p w14:paraId="53821A73" w14:textId="51776C14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393" w:type="pct"/>
            <w:shd w:val="clear" w:color="auto" w:fill="auto"/>
            <w:noWrap/>
          </w:tcPr>
          <w:p w14:paraId="413D9A0D" w14:textId="020C6184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506" w:type="pct"/>
            <w:shd w:val="clear" w:color="auto" w:fill="auto"/>
            <w:noWrap/>
          </w:tcPr>
          <w:p w14:paraId="734BAA41" w14:textId="01A6C42F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4</w:t>
            </w:r>
          </w:p>
        </w:tc>
      </w:tr>
      <w:tr w:rsidR="00656673" w:rsidRPr="001C33FF" w14:paraId="09368E20" w14:textId="77777777" w:rsidTr="00656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pct"/>
            <w:vMerge/>
            <w:shd w:val="clear" w:color="auto" w:fill="auto"/>
            <w:noWrap/>
          </w:tcPr>
          <w:p w14:paraId="3BE2801B" w14:textId="45B16CC7" w:rsidR="00482623" w:rsidRPr="001C33FF" w:rsidRDefault="00482623" w:rsidP="00A02E13">
            <w:pPr>
              <w:pStyle w:val="ListParagraph"/>
              <w:numPr>
                <w:ilvl w:val="0"/>
                <w:numId w:val="20"/>
              </w:numPr>
              <w:spacing w:after="120"/>
              <w:ind w:left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tcBorders>
              <w:left w:val="nil"/>
            </w:tcBorders>
            <w:shd w:val="clear" w:color="auto" w:fill="auto"/>
            <w:noWrap/>
          </w:tcPr>
          <w:p w14:paraId="7B595B28" w14:textId="0661147F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 months</w:t>
            </w:r>
          </w:p>
        </w:tc>
        <w:tc>
          <w:tcPr>
            <w:tcW w:w="674" w:type="pct"/>
            <w:shd w:val="clear" w:color="auto" w:fill="auto"/>
          </w:tcPr>
          <w:p w14:paraId="2E0AF515" w14:textId="27487C55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3 (10.3</w:t>
            </w:r>
            <w:r w:rsidR="00A02E13"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2)</w:t>
            </w:r>
          </w:p>
        </w:tc>
        <w:tc>
          <w:tcPr>
            <w:tcW w:w="507" w:type="pct"/>
            <w:shd w:val="clear" w:color="auto" w:fill="auto"/>
            <w:noWrap/>
          </w:tcPr>
          <w:p w14:paraId="756901AA" w14:textId="6801EE8C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4</w:t>
            </w:r>
          </w:p>
        </w:tc>
        <w:tc>
          <w:tcPr>
            <w:tcW w:w="394" w:type="pct"/>
            <w:shd w:val="clear" w:color="auto" w:fill="auto"/>
            <w:noWrap/>
          </w:tcPr>
          <w:p w14:paraId="5871CB32" w14:textId="498D367B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393" w:type="pct"/>
            <w:shd w:val="clear" w:color="auto" w:fill="auto"/>
            <w:noWrap/>
          </w:tcPr>
          <w:p w14:paraId="208D217F" w14:textId="3183C06C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3</w:t>
            </w:r>
          </w:p>
        </w:tc>
        <w:tc>
          <w:tcPr>
            <w:tcW w:w="338" w:type="pct"/>
            <w:shd w:val="clear" w:color="auto" w:fill="auto"/>
            <w:noWrap/>
          </w:tcPr>
          <w:p w14:paraId="614AC0EE" w14:textId="4C078902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8</w:t>
            </w:r>
          </w:p>
        </w:tc>
        <w:tc>
          <w:tcPr>
            <w:tcW w:w="448" w:type="pct"/>
            <w:shd w:val="clear" w:color="auto" w:fill="auto"/>
            <w:noWrap/>
          </w:tcPr>
          <w:p w14:paraId="0BD8425B" w14:textId="3E941A30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3</w:t>
            </w:r>
          </w:p>
        </w:tc>
        <w:tc>
          <w:tcPr>
            <w:tcW w:w="393" w:type="pct"/>
            <w:shd w:val="clear" w:color="auto" w:fill="auto"/>
            <w:noWrap/>
          </w:tcPr>
          <w:p w14:paraId="02765303" w14:textId="3EC57088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506" w:type="pct"/>
            <w:shd w:val="clear" w:color="auto" w:fill="auto"/>
            <w:noWrap/>
          </w:tcPr>
          <w:p w14:paraId="105B452D" w14:textId="5ED37D3B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9</w:t>
            </w:r>
          </w:p>
        </w:tc>
      </w:tr>
      <w:tr w:rsidR="00656673" w:rsidRPr="001C33FF" w14:paraId="7F17565C" w14:textId="77777777" w:rsidTr="006566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pct"/>
            <w:vMerge/>
            <w:shd w:val="clear" w:color="auto" w:fill="auto"/>
            <w:noWrap/>
          </w:tcPr>
          <w:p w14:paraId="5954CCC1" w14:textId="5E7A63A1" w:rsidR="00482623" w:rsidRPr="001C33FF" w:rsidRDefault="00482623" w:rsidP="00A02E13">
            <w:pPr>
              <w:pStyle w:val="ListParagraph"/>
              <w:numPr>
                <w:ilvl w:val="0"/>
                <w:numId w:val="20"/>
              </w:numPr>
              <w:spacing w:after="120"/>
              <w:ind w:left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tcBorders>
              <w:left w:val="nil"/>
            </w:tcBorders>
            <w:shd w:val="clear" w:color="auto" w:fill="auto"/>
            <w:noWrap/>
          </w:tcPr>
          <w:p w14:paraId="253FE805" w14:textId="555BF725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year</w:t>
            </w:r>
          </w:p>
        </w:tc>
        <w:tc>
          <w:tcPr>
            <w:tcW w:w="674" w:type="pct"/>
            <w:shd w:val="clear" w:color="auto" w:fill="auto"/>
          </w:tcPr>
          <w:p w14:paraId="1FB4C6D5" w14:textId="55837E57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9 (12.9</w:t>
            </w:r>
            <w:r w:rsidR="00A02E13"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9)</w:t>
            </w:r>
          </w:p>
        </w:tc>
        <w:tc>
          <w:tcPr>
            <w:tcW w:w="507" w:type="pct"/>
            <w:shd w:val="clear" w:color="auto" w:fill="auto"/>
            <w:noWrap/>
          </w:tcPr>
          <w:p w14:paraId="753CAA00" w14:textId="6FC126A6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0</w:t>
            </w:r>
          </w:p>
        </w:tc>
        <w:tc>
          <w:tcPr>
            <w:tcW w:w="394" w:type="pct"/>
            <w:shd w:val="clear" w:color="auto" w:fill="auto"/>
            <w:noWrap/>
          </w:tcPr>
          <w:p w14:paraId="3352ACEC" w14:textId="4E48B8CD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0</w:t>
            </w:r>
          </w:p>
        </w:tc>
        <w:tc>
          <w:tcPr>
            <w:tcW w:w="393" w:type="pct"/>
            <w:shd w:val="clear" w:color="auto" w:fill="auto"/>
            <w:noWrap/>
          </w:tcPr>
          <w:p w14:paraId="05C0BB5F" w14:textId="48A4CCBF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0</w:t>
            </w:r>
          </w:p>
        </w:tc>
        <w:tc>
          <w:tcPr>
            <w:tcW w:w="338" w:type="pct"/>
            <w:shd w:val="clear" w:color="auto" w:fill="auto"/>
            <w:noWrap/>
          </w:tcPr>
          <w:p w14:paraId="4DE0D2A0" w14:textId="3611E7C3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1</w:t>
            </w:r>
          </w:p>
        </w:tc>
        <w:tc>
          <w:tcPr>
            <w:tcW w:w="448" w:type="pct"/>
            <w:shd w:val="clear" w:color="auto" w:fill="auto"/>
            <w:noWrap/>
          </w:tcPr>
          <w:p w14:paraId="44FD16EC" w14:textId="3E18FC50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9</w:t>
            </w:r>
          </w:p>
        </w:tc>
        <w:tc>
          <w:tcPr>
            <w:tcW w:w="393" w:type="pct"/>
            <w:shd w:val="clear" w:color="auto" w:fill="auto"/>
            <w:noWrap/>
          </w:tcPr>
          <w:p w14:paraId="3C652A8F" w14:textId="257F9EFB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0</w:t>
            </w:r>
          </w:p>
        </w:tc>
        <w:tc>
          <w:tcPr>
            <w:tcW w:w="506" w:type="pct"/>
            <w:shd w:val="clear" w:color="auto" w:fill="auto"/>
            <w:noWrap/>
          </w:tcPr>
          <w:p w14:paraId="101E8D17" w14:textId="1F0350F1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1</w:t>
            </w:r>
          </w:p>
        </w:tc>
      </w:tr>
      <w:tr w:rsidR="00656673" w:rsidRPr="001C33FF" w14:paraId="4E2C55F8" w14:textId="77777777" w:rsidTr="00656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pct"/>
            <w:vMerge/>
            <w:shd w:val="clear" w:color="auto" w:fill="auto"/>
            <w:noWrap/>
            <w:hideMark/>
          </w:tcPr>
          <w:p w14:paraId="06355BCF" w14:textId="5890429E" w:rsidR="00482623" w:rsidRPr="001C33FF" w:rsidRDefault="00482623" w:rsidP="00A02E13">
            <w:pPr>
              <w:pStyle w:val="ListParagraph"/>
              <w:numPr>
                <w:ilvl w:val="0"/>
                <w:numId w:val="20"/>
              </w:numPr>
              <w:spacing w:after="120"/>
              <w:ind w:left="0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tcBorders>
              <w:left w:val="nil"/>
            </w:tcBorders>
            <w:shd w:val="clear" w:color="auto" w:fill="auto"/>
            <w:noWrap/>
            <w:hideMark/>
          </w:tcPr>
          <w:p w14:paraId="480FBB16" w14:textId="60D56A7F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 years</w:t>
            </w:r>
          </w:p>
        </w:tc>
        <w:tc>
          <w:tcPr>
            <w:tcW w:w="674" w:type="pct"/>
            <w:shd w:val="clear" w:color="auto" w:fill="auto"/>
          </w:tcPr>
          <w:p w14:paraId="6798E13A" w14:textId="2BCE96F0" w:rsidR="00482623" w:rsidRPr="001C33FF" w:rsidRDefault="00A02E1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1E891F40" w14:textId="32A10DBD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0D808F14" w14:textId="77777777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.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7FDA7EB" w14:textId="77777777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.7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791F97F1" w14:textId="77777777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4C14F3E2" w14:textId="77777777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.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ADCFE57" w14:textId="77777777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.4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6B163641" w14:textId="77777777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.7</w:t>
            </w:r>
          </w:p>
        </w:tc>
      </w:tr>
      <w:tr w:rsidR="00656673" w:rsidRPr="001C33FF" w14:paraId="68C6079D" w14:textId="77777777" w:rsidTr="006566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pct"/>
            <w:vMerge/>
            <w:shd w:val="clear" w:color="auto" w:fill="auto"/>
            <w:noWrap/>
            <w:hideMark/>
          </w:tcPr>
          <w:p w14:paraId="15EAFCC3" w14:textId="77777777" w:rsidR="00482623" w:rsidRPr="001C33FF" w:rsidRDefault="00482623" w:rsidP="00A02E13">
            <w:pPr>
              <w:spacing w:after="120"/>
              <w:jc w:val="left"/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tcBorders>
              <w:left w:val="nil"/>
            </w:tcBorders>
            <w:shd w:val="clear" w:color="auto" w:fill="auto"/>
            <w:noWrap/>
            <w:hideMark/>
          </w:tcPr>
          <w:p w14:paraId="72EF8D5E" w14:textId="6169182D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 years</w:t>
            </w:r>
          </w:p>
        </w:tc>
        <w:tc>
          <w:tcPr>
            <w:tcW w:w="674" w:type="pct"/>
            <w:shd w:val="clear" w:color="auto" w:fill="auto"/>
          </w:tcPr>
          <w:p w14:paraId="2EAE382B" w14:textId="24B17F59" w:rsidR="00482623" w:rsidRPr="001C33FF" w:rsidRDefault="00A02E1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6B0F48C1" w14:textId="3BF7DB8B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.9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44670CD3" w14:textId="77777777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.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063C61B" w14:textId="77777777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.6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4EB3D046" w14:textId="77777777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.6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6349FECB" w14:textId="77777777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.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8C0AB22" w14:textId="77777777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.8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0271F4B9" w14:textId="77777777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.2</w:t>
            </w:r>
          </w:p>
        </w:tc>
      </w:tr>
      <w:tr w:rsidR="00656673" w:rsidRPr="001C33FF" w14:paraId="08C0C1CF" w14:textId="77777777" w:rsidTr="00656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pct"/>
            <w:vMerge/>
            <w:shd w:val="clear" w:color="auto" w:fill="auto"/>
            <w:noWrap/>
            <w:hideMark/>
          </w:tcPr>
          <w:p w14:paraId="101F0AE6" w14:textId="77777777" w:rsidR="00482623" w:rsidRPr="001C33FF" w:rsidRDefault="00482623" w:rsidP="00A02E13">
            <w:pPr>
              <w:spacing w:after="120"/>
              <w:jc w:val="left"/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tcBorders>
              <w:left w:val="nil"/>
            </w:tcBorders>
            <w:shd w:val="clear" w:color="auto" w:fill="auto"/>
            <w:noWrap/>
            <w:hideMark/>
          </w:tcPr>
          <w:p w14:paraId="11F1E383" w14:textId="55EC7CDD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 years</w:t>
            </w:r>
          </w:p>
        </w:tc>
        <w:tc>
          <w:tcPr>
            <w:tcW w:w="674" w:type="pct"/>
            <w:shd w:val="clear" w:color="auto" w:fill="auto"/>
          </w:tcPr>
          <w:p w14:paraId="73A7EF72" w14:textId="7E3F5511" w:rsidR="00482623" w:rsidRPr="001C33FF" w:rsidRDefault="00A02E1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07B1D6C9" w14:textId="11D0004B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4C89875B" w14:textId="77777777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.9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31A7996" w14:textId="77777777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.6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39B74CEE" w14:textId="77777777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.3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480F0D58" w14:textId="77777777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.6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47FBC5E" w14:textId="77777777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.9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336A1BFF" w14:textId="77777777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.1</w:t>
            </w:r>
          </w:p>
        </w:tc>
      </w:tr>
      <w:tr w:rsidR="00656673" w:rsidRPr="001C33FF" w14:paraId="048780CF" w14:textId="77777777" w:rsidTr="006566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D7D034" w14:textId="77777777" w:rsidR="00482623" w:rsidRPr="001C33FF" w:rsidRDefault="00482623" w:rsidP="00A02E13">
            <w:pPr>
              <w:spacing w:after="120"/>
              <w:jc w:val="left"/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35B48F6" w14:textId="62BF2F69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 years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shd w:val="clear" w:color="auto" w:fill="auto"/>
          </w:tcPr>
          <w:p w14:paraId="67826159" w14:textId="06667092" w:rsidR="00482623" w:rsidRPr="001C33FF" w:rsidRDefault="00A02E1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0AD8B1" w14:textId="28F203A4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.3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27B12D" w14:textId="77777777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.3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C4F1FF" w14:textId="77777777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.2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84CBA2" w14:textId="77777777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.6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84D367" w14:textId="77777777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.1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AEF02E" w14:textId="77777777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.9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4105C8" w14:textId="77777777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</w:t>
            </w:r>
          </w:p>
        </w:tc>
      </w:tr>
      <w:tr w:rsidR="00656673" w:rsidRPr="001C33FF" w14:paraId="0A12133D" w14:textId="77777777" w:rsidTr="00656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6084DD" w14:textId="6FE25D86" w:rsidR="00482623" w:rsidRPr="001C33FF" w:rsidRDefault="00482623" w:rsidP="00A02E13">
            <w:pPr>
              <w:spacing w:after="120"/>
              <w:jc w:val="left"/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  <w:t>≥</w:t>
            </w:r>
            <w:r w:rsidR="00BF0F5A" w:rsidRPr="001C33FF"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  <w:t xml:space="preserve"> </w:t>
            </w:r>
            <w:r w:rsidRPr="001C33FF"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  <w:t>2 mod</w:t>
            </w:r>
            <w:r w:rsidR="00A02E13" w:rsidRPr="001C33FF"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  <w:t>erate</w:t>
            </w:r>
            <w:r w:rsidRPr="001C33FF"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  <w:t xml:space="preserve"> exac</w:t>
            </w:r>
            <w:r w:rsidR="00A02E13" w:rsidRPr="001C33FF"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  <w:t>erbations</w:t>
            </w:r>
            <w:r w:rsidRPr="001C33FF"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  <w:t xml:space="preserve">, </w:t>
            </w:r>
            <w:r w:rsidR="00A02E13" w:rsidRPr="001C33FF"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  <w:br/>
            </w:r>
            <w:r w:rsidR="00AB03F7" w:rsidRPr="001C33FF"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  <w:t xml:space="preserve">≥ 1 severe exacerbations </w:t>
            </w:r>
            <w:r w:rsidRPr="001C33FF"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  <w:t>or death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6D60BBF" w14:textId="4C3C7AAA" w:rsidR="00482623" w:rsidRPr="001C33FF" w:rsidRDefault="00482623" w:rsidP="005E26E0">
            <w:pPr>
              <w:keepNext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 months</w:t>
            </w:r>
          </w:p>
        </w:tc>
        <w:tc>
          <w:tcPr>
            <w:tcW w:w="674" w:type="pct"/>
            <w:tcBorders>
              <w:top w:val="single" w:sz="4" w:space="0" w:color="auto"/>
            </w:tcBorders>
            <w:shd w:val="clear" w:color="auto" w:fill="auto"/>
          </w:tcPr>
          <w:p w14:paraId="1E858A8A" w14:textId="52BFD9A0" w:rsidR="00482623" w:rsidRPr="001C33FF" w:rsidRDefault="00482623" w:rsidP="005E26E0">
            <w:pPr>
              <w:keepNext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8 (6.8</w:t>
            </w:r>
            <w:r w:rsidR="00A02E13"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7)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C8D62B9" w14:textId="4F3E0758" w:rsidR="00482623" w:rsidRPr="001C33FF" w:rsidRDefault="00482623" w:rsidP="005E26E0">
            <w:pPr>
              <w:keepNext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7111FDB" w14:textId="0AA654AB" w:rsidR="00482623" w:rsidRPr="001C33FF" w:rsidRDefault="00482623" w:rsidP="005E26E0">
            <w:pPr>
              <w:keepNext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7000DCC" w14:textId="3E080DF5" w:rsidR="00482623" w:rsidRPr="001C33FF" w:rsidRDefault="00482623" w:rsidP="005E26E0">
            <w:pPr>
              <w:keepNext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81DFA89" w14:textId="3BE35DA1" w:rsidR="00482623" w:rsidRPr="001C33FF" w:rsidRDefault="00482623" w:rsidP="005E26E0">
            <w:pPr>
              <w:keepNext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1215926" w14:textId="30A3D638" w:rsidR="00482623" w:rsidRPr="001C33FF" w:rsidRDefault="00482623" w:rsidP="005E26E0">
            <w:pPr>
              <w:keepNext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765D88D" w14:textId="7DE2F3E2" w:rsidR="00482623" w:rsidRPr="001C33FF" w:rsidRDefault="00482623" w:rsidP="005E26E0">
            <w:pPr>
              <w:keepNext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9317995" w14:textId="212ED8F2" w:rsidR="00482623" w:rsidRPr="001C33FF" w:rsidRDefault="00482623" w:rsidP="005E26E0">
            <w:pPr>
              <w:keepNext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7</w:t>
            </w:r>
          </w:p>
        </w:tc>
      </w:tr>
      <w:tr w:rsidR="00656673" w:rsidRPr="001C33FF" w14:paraId="1E7C8C69" w14:textId="77777777" w:rsidTr="0065667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pct"/>
            <w:vMerge/>
            <w:shd w:val="clear" w:color="auto" w:fill="auto"/>
            <w:noWrap/>
          </w:tcPr>
          <w:p w14:paraId="2A394319" w14:textId="77777777" w:rsidR="00482623" w:rsidRPr="001C33FF" w:rsidRDefault="00482623" w:rsidP="00A02E13">
            <w:pPr>
              <w:spacing w:after="120"/>
              <w:jc w:val="left"/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shd w:val="clear" w:color="auto" w:fill="auto"/>
            <w:noWrap/>
          </w:tcPr>
          <w:p w14:paraId="71CFD445" w14:textId="32861C7C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 months</w:t>
            </w:r>
          </w:p>
        </w:tc>
        <w:tc>
          <w:tcPr>
            <w:tcW w:w="674" w:type="pct"/>
            <w:shd w:val="clear" w:color="auto" w:fill="auto"/>
          </w:tcPr>
          <w:p w14:paraId="4D0F5221" w14:textId="01900216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0 (16.6</w:t>
            </w:r>
            <w:r w:rsidR="00A02E13"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5)</w:t>
            </w:r>
          </w:p>
        </w:tc>
        <w:tc>
          <w:tcPr>
            <w:tcW w:w="507" w:type="pct"/>
            <w:shd w:val="clear" w:color="auto" w:fill="auto"/>
            <w:noWrap/>
          </w:tcPr>
          <w:p w14:paraId="5FCE8797" w14:textId="34E704D2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2</w:t>
            </w:r>
          </w:p>
        </w:tc>
        <w:tc>
          <w:tcPr>
            <w:tcW w:w="394" w:type="pct"/>
            <w:shd w:val="clear" w:color="auto" w:fill="auto"/>
            <w:noWrap/>
          </w:tcPr>
          <w:p w14:paraId="11349043" w14:textId="2A0417AA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393" w:type="pct"/>
            <w:shd w:val="clear" w:color="auto" w:fill="auto"/>
            <w:noWrap/>
          </w:tcPr>
          <w:p w14:paraId="288F1D1A" w14:textId="1D38C343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7</w:t>
            </w:r>
          </w:p>
        </w:tc>
        <w:tc>
          <w:tcPr>
            <w:tcW w:w="338" w:type="pct"/>
            <w:shd w:val="clear" w:color="auto" w:fill="auto"/>
            <w:noWrap/>
          </w:tcPr>
          <w:p w14:paraId="155C4238" w14:textId="1E2344E7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9</w:t>
            </w:r>
          </w:p>
        </w:tc>
        <w:tc>
          <w:tcPr>
            <w:tcW w:w="448" w:type="pct"/>
            <w:shd w:val="clear" w:color="auto" w:fill="auto"/>
            <w:noWrap/>
          </w:tcPr>
          <w:p w14:paraId="0F6514AC" w14:textId="0C0D17CB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8</w:t>
            </w:r>
          </w:p>
        </w:tc>
        <w:tc>
          <w:tcPr>
            <w:tcW w:w="393" w:type="pct"/>
            <w:shd w:val="clear" w:color="auto" w:fill="auto"/>
            <w:noWrap/>
          </w:tcPr>
          <w:p w14:paraId="33D6B20C" w14:textId="4A394365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506" w:type="pct"/>
            <w:shd w:val="clear" w:color="auto" w:fill="auto"/>
            <w:noWrap/>
          </w:tcPr>
          <w:p w14:paraId="4E794C9A" w14:textId="45EC0C7F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0</w:t>
            </w:r>
          </w:p>
        </w:tc>
      </w:tr>
      <w:tr w:rsidR="00656673" w:rsidRPr="001C33FF" w14:paraId="1D8B9D6C" w14:textId="77777777" w:rsidTr="00656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pct"/>
            <w:vMerge/>
            <w:shd w:val="clear" w:color="auto" w:fill="auto"/>
            <w:noWrap/>
          </w:tcPr>
          <w:p w14:paraId="3E482E3D" w14:textId="77777777" w:rsidR="00482623" w:rsidRPr="001C33FF" w:rsidRDefault="00482623" w:rsidP="00A02E13">
            <w:pPr>
              <w:spacing w:after="120"/>
              <w:jc w:val="left"/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shd w:val="clear" w:color="auto" w:fill="auto"/>
            <w:noWrap/>
          </w:tcPr>
          <w:p w14:paraId="7222A037" w14:textId="5DFF97E3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 months</w:t>
            </w:r>
          </w:p>
        </w:tc>
        <w:tc>
          <w:tcPr>
            <w:tcW w:w="674" w:type="pct"/>
            <w:shd w:val="clear" w:color="auto" w:fill="auto"/>
          </w:tcPr>
          <w:p w14:paraId="356957D1" w14:textId="7FC3F3E9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.5 (24.7</w:t>
            </w:r>
            <w:r w:rsidR="00A02E13"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.3)</w:t>
            </w:r>
          </w:p>
        </w:tc>
        <w:tc>
          <w:tcPr>
            <w:tcW w:w="507" w:type="pct"/>
            <w:shd w:val="clear" w:color="auto" w:fill="auto"/>
            <w:noWrap/>
          </w:tcPr>
          <w:p w14:paraId="255AADE4" w14:textId="6011D5C6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.0</w:t>
            </w:r>
          </w:p>
        </w:tc>
        <w:tc>
          <w:tcPr>
            <w:tcW w:w="394" w:type="pct"/>
            <w:shd w:val="clear" w:color="auto" w:fill="auto"/>
            <w:noWrap/>
          </w:tcPr>
          <w:p w14:paraId="22CDC9D0" w14:textId="3FE78440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.4</w:t>
            </w:r>
          </w:p>
        </w:tc>
        <w:tc>
          <w:tcPr>
            <w:tcW w:w="393" w:type="pct"/>
            <w:shd w:val="clear" w:color="auto" w:fill="auto"/>
            <w:noWrap/>
          </w:tcPr>
          <w:p w14:paraId="4BC3FD10" w14:textId="0E9C35F5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.9</w:t>
            </w:r>
          </w:p>
        </w:tc>
        <w:tc>
          <w:tcPr>
            <w:tcW w:w="338" w:type="pct"/>
            <w:shd w:val="clear" w:color="auto" w:fill="auto"/>
            <w:noWrap/>
          </w:tcPr>
          <w:p w14:paraId="38D03A1C" w14:textId="6302ECFB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.1</w:t>
            </w:r>
          </w:p>
        </w:tc>
        <w:tc>
          <w:tcPr>
            <w:tcW w:w="448" w:type="pct"/>
            <w:shd w:val="clear" w:color="auto" w:fill="auto"/>
            <w:noWrap/>
          </w:tcPr>
          <w:p w14:paraId="27522235" w14:textId="08C53DC8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.3</w:t>
            </w:r>
          </w:p>
        </w:tc>
        <w:tc>
          <w:tcPr>
            <w:tcW w:w="393" w:type="pct"/>
            <w:shd w:val="clear" w:color="auto" w:fill="auto"/>
            <w:noWrap/>
          </w:tcPr>
          <w:p w14:paraId="14F72386" w14:textId="79742844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.2</w:t>
            </w:r>
          </w:p>
        </w:tc>
        <w:tc>
          <w:tcPr>
            <w:tcW w:w="506" w:type="pct"/>
            <w:shd w:val="clear" w:color="auto" w:fill="auto"/>
            <w:noWrap/>
          </w:tcPr>
          <w:p w14:paraId="681A7E1B" w14:textId="79536F0F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.6</w:t>
            </w:r>
          </w:p>
        </w:tc>
      </w:tr>
      <w:tr w:rsidR="00656673" w:rsidRPr="001C33FF" w14:paraId="36686375" w14:textId="77777777" w:rsidTr="006566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pct"/>
            <w:vMerge/>
            <w:shd w:val="clear" w:color="auto" w:fill="auto"/>
            <w:noWrap/>
          </w:tcPr>
          <w:p w14:paraId="1DD3CAFE" w14:textId="77777777" w:rsidR="00482623" w:rsidRPr="001C33FF" w:rsidRDefault="00482623" w:rsidP="00A02E13">
            <w:pPr>
              <w:spacing w:after="120"/>
              <w:jc w:val="left"/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shd w:val="clear" w:color="auto" w:fill="auto"/>
            <w:noWrap/>
          </w:tcPr>
          <w:p w14:paraId="611F2140" w14:textId="3172CD50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year</w:t>
            </w:r>
          </w:p>
        </w:tc>
        <w:tc>
          <w:tcPr>
            <w:tcW w:w="674" w:type="pct"/>
            <w:shd w:val="clear" w:color="auto" w:fill="auto"/>
          </w:tcPr>
          <w:p w14:paraId="024B902F" w14:textId="1509EADB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5 (31.5</w:t>
            </w:r>
            <w:r w:rsidR="00A02E13"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.5)</w:t>
            </w:r>
          </w:p>
        </w:tc>
        <w:tc>
          <w:tcPr>
            <w:tcW w:w="507" w:type="pct"/>
            <w:shd w:val="clear" w:color="auto" w:fill="auto"/>
            <w:noWrap/>
          </w:tcPr>
          <w:p w14:paraId="27E71F30" w14:textId="1FA6710B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8</w:t>
            </w:r>
          </w:p>
        </w:tc>
        <w:tc>
          <w:tcPr>
            <w:tcW w:w="394" w:type="pct"/>
            <w:shd w:val="clear" w:color="auto" w:fill="auto"/>
            <w:noWrap/>
          </w:tcPr>
          <w:p w14:paraId="68A42C2F" w14:textId="0887B4A6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6</w:t>
            </w:r>
          </w:p>
        </w:tc>
        <w:tc>
          <w:tcPr>
            <w:tcW w:w="393" w:type="pct"/>
            <w:shd w:val="clear" w:color="auto" w:fill="auto"/>
            <w:noWrap/>
          </w:tcPr>
          <w:p w14:paraId="7D3FFD4F" w14:textId="4913B701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.7</w:t>
            </w:r>
          </w:p>
        </w:tc>
        <w:tc>
          <w:tcPr>
            <w:tcW w:w="338" w:type="pct"/>
            <w:shd w:val="clear" w:color="auto" w:fill="auto"/>
            <w:noWrap/>
          </w:tcPr>
          <w:p w14:paraId="1AE5B1AB" w14:textId="50DDCEF8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.1</w:t>
            </w:r>
          </w:p>
        </w:tc>
        <w:tc>
          <w:tcPr>
            <w:tcW w:w="448" w:type="pct"/>
            <w:shd w:val="clear" w:color="auto" w:fill="auto"/>
            <w:noWrap/>
          </w:tcPr>
          <w:p w14:paraId="78DDAB3C" w14:textId="254D285E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2</w:t>
            </w:r>
          </w:p>
        </w:tc>
        <w:tc>
          <w:tcPr>
            <w:tcW w:w="393" w:type="pct"/>
            <w:shd w:val="clear" w:color="auto" w:fill="auto"/>
            <w:noWrap/>
          </w:tcPr>
          <w:p w14:paraId="6AFF0CE3" w14:textId="457E07A2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7</w:t>
            </w:r>
          </w:p>
        </w:tc>
        <w:tc>
          <w:tcPr>
            <w:tcW w:w="506" w:type="pct"/>
            <w:shd w:val="clear" w:color="auto" w:fill="auto"/>
            <w:noWrap/>
          </w:tcPr>
          <w:p w14:paraId="559E567A" w14:textId="4E4E2BD8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2</w:t>
            </w:r>
          </w:p>
        </w:tc>
      </w:tr>
      <w:tr w:rsidR="00656673" w:rsidRPr="001C33FF" w14:paraId="74423A00" w14:textId="77777777" w:rsidTr="00656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pct"/>
            <w:vMerge/>
            <w:shd w:val="clear" w:color="auto" w:fill="auto"/>
            <w:noWrap/>
            <w:hideMark/>
          </w:tcPr>
          <w:p w14:paraId="7278B0EC" w14:textId="77777777" w:rsidR="00482623" w:rsidRPr="001C33FF" w:rsidRDefault="00482623" w:rsidP="00A02E13">
            <w:pPr>
              <w:spacing w:after="120"/>
              <w:jc w:val="left"/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14:paraId="1B283C8E" w14:textId="265911ED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 years</w:t>
            </w:r>
          </w:p>
        </w:tc>
        <w:tc>
          <w:tcPr>
            <w:tcW w:w="674" w:type="pct"/>
            <w:shd w:val="clear" w:color="auto" w:fill="auto"/>
          </w:tcPr>
          <w:p w14:paraId="5BC0494C" w14:textId="60CE5791" w:rsidR="00482623" w:rsidRPr="001C33FF" w:rsidRDefault="00A02E1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71A7DFEF" w14:textId="67524F7C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.7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5046D78C" w14:textId="77777777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.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8C7FC49" w14:textId="77777777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.8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3B2661F9" w14:textId="77777777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.8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4A89650C" w14:textId="77777777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.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3F6642A" w14:textId="77777777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.9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6E6D5AD3" w14:textId="77777777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.9</w:t>
            </w:r>
          </w:p>
        </w:tc>
      </w:tr>
      <w:tr w:rsidR="00656673" w:rsidRPr="001C33FF" w14:paraId="3985C989" w14:textId="77777777" w:rsidTr="006566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pct"/>
            <w:vMerge/>
            <w:shd w:val="clear" w:color="auto" w:fill="auto"/>
            <w:noWrap/>
            <w:hideMark/>
          </w:tcPr>
          <w:p w14:paraId="2BB7FAD4" w14:textId="77777777" w:rsidR="00482623" w:rsidRPr="001C33FF" w:rsidRDefault="00482623" w:rsidP="00A02E13">
            <w:pPr>
              <w:spacing w:after="120"/>
              <w:jc w:val="left"/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14:paraId="4C1E4EFD" w14:textId="320C98E7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 years</w:t>
            </w:r>
          </w:p>
        </w:tc>
        <w:tc>
          <w:tcPr>
            <w:tcW w:w="674" w:type="pct"/>
            <w:shd w:val="clear" w:color="auto" w:fill="auto"/>
          </w:tcPr>
          <w:p w14:paraId="6A2FB1FB" w14:textId="421FA4C4" w:rsidR="00482623" w:rsidRPr="001C33FF" w:rsidRDefault="00A02E1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41C90DB0" w14:textId="144D07C4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3.7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591EE13E" w14:textId="77777777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0B3EC3B" w14:textId="77777777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.2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617A4BB4" w14:textId="77777777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.7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2BB7220B" w14:textId="77777777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.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BA1B7D2" w14:textId="77777777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.6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7615B320" w14:textId="77777777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.8</w:t>
            </w:r>
          </w:p>
        </w:tc>
      </w:tr>
      <w:tr w:rsidR="00656673" w:rsidRPr="001C33FF" w14:paraId="631B4FFB" w14:textId="77777777" w:rsidTr="00656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pct"/>
            <w:vMerge/>
            <w:shd w:val="clear" w:color="auto" w:fill="auto"/>
            <w:noWrap/>
            <w:hideMark/>
          </w:tcPr>
          <w:p w14:paraId="5C9170CC" w14:textId="77777777" w:rsidR="00482623" w:rsidRPr="001C33FF" w:rsidRDefault="00482623" w:rsidP="00A02E13">
            <w:pPr>
              <w:spacing w:after="120"/>
              <w:jc w:val="left"/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14:paraId="52A12EC1" w14:textId="02C0EA1B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 years</w:t>
            </w:r>
          </w:p>
        </w:tc>
        <w:tc>
          <w:tcPr>
            <w:tcW w:w="674" w:type="pct"/>
            <w:shd w:val="clear" w:color="auto" w:fill="auto"/>
          </w:tcPr>
          <w:p w14:paraId="5AA908C0" w14:textId="4A3EBCC6" w:rsidR="00482623" w:rsidRPr="001C33FF" w:rsidRDefault="00A02E1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0C8B8A7E" w14:textId="387E26F3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2.5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604CB839" w14:textId="77777777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.6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A44423D" w14:textId="77777777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.9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27AE0EB4" w14:textId="77777777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.5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5B76E2A2" w14:textId="77777777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.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AE1597C" w14:textId="77777777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7.3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3232D4D2" w14:textId="77777777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.6</w:t>
            </w:r>
          </w:p>
        </w:tc>
      </w:tr>
      <w:tr w:rsidR="00656673" w:rsidRPr="001C33FF" w14:paraId="250CBF26" w14:textId="77777777" w:rsidTr="006566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D84C44" w14:textId="77777777" w:rsidR="00482623" w:rsidRPr="001C33FF" w:rsidRDefault="00482623" w:rsidP="00A02E13">
            <w:pPr>
              <w:spacing w:after="120"/>
              <w:jc w:val="left"/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F29EBF" w14:textId="1A8CCA81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 years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shd w:val="clear" w:color="auto" w:fill="auto"/>
          </w:tcPr>
          <w:p w14:paraId="10DD0212" w14:textId="5F41FE7B" w:rsidR="00482623" w:rsidRPr="001C33FF" w:rsidRDefault="00A02E1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C1019F" w14:textId="6C18DCD7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6.6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67EA61" w14:textId="77777777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.4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977F3A" w14:textId="77777777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.3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F8B4CE" w14:textId="77777777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.9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3D097E" w14:textId="77777777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.1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A20BA0" w14:textId="77777777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2.8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A4E5B2" w14:textId="77777777" w:rsidR="00482623" w:rsidRPr="001C33FF" w:rsidRDefault="0048262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.5</w:t>
            </w:r>
          </w:p>
        </w:tc>
      </w:tr>
      <w:tr w:rsidR="00656673" w:rsidRPr="001C33FF" w14:paraId="34AFB2E5" w14:textId="77777777" w:rsidTr="00656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CEA828" w14:textId="376151F0" w:rsidR="00482623" w:rsidRPr="001C33FF" w:rsidRDefault="00482623" w:rsidP="00A02E13">
            <w:pPr>
              <w:spacing w:after="120"/>
              <w:jc w:val="left"/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  <w:t>1 mod</w:t>
            </w:r>
            <w:r w:rsidR="00A02E13" w:rsidRPr="001C33FF"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  <w:t>erate</w:t>
            </w:r>
            <w:r w:rsidR="00BF0F5A" w:rsidRPr="001C33FF"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  <w:t xml:space="preserve"> exac</w:t>
            </w:r>
            <w:r w:rsidR="00A02E13" w:rsidRPr="001C33FF"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  <w:t>erbation</w:t>
            </w:r>
            <w:r w:rsidRPr="001C33FF"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  <w:t>,</w:t>
            </w:r>
            <w:r w:rsidR="00A02E13" w:rsidRPr="001C33FF"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  <w:br/>
            </w:r>
            <w:r w:rsidRPr="001C33FF"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  <w:t>≥</w:t>
            </w:r>
            <w:r w:rsidR="00BF0F5A" w:rsidRPr="001C33FF"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  <w:t xml:space="preserve"> </w:t>
            </w:r>
            <w:r w:rsidRPr="001C33FF"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  <w:t xml:space="preserve">2 </w:t>
            </w:r>
            <w:r w:rsidR="00A02E13" w:rsidRPr="001C33FF"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  <w:t>moderate exacerbations</w:t>
            </w:r>
            <w:r w:rsidRPr="001C33FF"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  <w:t xml:space="preserve">, </w:t>
            </w:r>
            <w:r w:rsidR="00A02E13" w:rsidRPr="001C33FF"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  <w:br/>
            </w:r>
            <w:r w:rsidR="00AB03F7" w:rsidRPr="001C33FF"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  <w:t xml:space="preserve">≥ 1 severe exacerbations </w:t>
            </w:r>
            <w:r w:rsidRPr="001C33FF"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  <w:t>or death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115CE51" w14:textId="174551F6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 months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14:paraId="68872216" w14:textId="387B38A6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.0 (22.2</w:t>
            </w:r>
            <w:r w:rsidR="00A02E13"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.8)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C98AD5B" w14:textId="5F36E45A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4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83F2AD0" w14:textId="082E2559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3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A5A5498" w14:textId="40F40E9F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9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66BF554" w14:textId="20C4FD21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0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6AF7481" w14:textId="38455D6A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6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4153C4D" w14:textId="573FFAD7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0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DB71BBB" w14:textId="3A85CEF1" w:rsidR="00482623" w:rsidRPr="001C33FF" w:rsidRDefault="0048262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2</w:t>
            </w:r>
          </w:p>
        </w:tc>
      </w:tr>
      <w:tr w:rsidR="00656673" w:rsidRPr="001C33FF" w14:paraId="606E6C9E" w14:textId="77777777" w:rsidTr="006566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pct"/>
            <w:vMerge/>
            <w:shd w:val="clear" w:color="auto" w:fill="auto"/>
            <w:noWrap/>
          </w:tcPr>
          <w:p w14:paraId="6B706F7C" w14:textId="77777777" w:rsidR="00DC6B0A" w:rsidRPr="001C33FF" w:rsidRDefault="00DC6B0A" w:rsidP="00A02E13">
            <w:pPr>
              <w:pStyle w:val="ListParagraph"/>
              <w:numPr>
                <w:ilvl w:val="0"/>
                <w:numId w:val="20"/>
              </w:numPr>
              <w:spacing w:after="120"/>
              <w:ind w:left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shd w:val="clear" w:color="auto" w:fill="auto"/>
            <w:noWrap/>
          </w:tcPr>
          <w:p w14:paraId="5371CC13" w14:textId="42DF4A80" w:rsidR="00DC6B0A" w:rsidRPr="001C33FF" w:rsidRDefault="00DC6B0A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 months</w:t>
            </w:r>
          </w:p>
        </w:tc>
        <w:tc>
          <w:tcPr>
            <w:tcW w:w="674" w:type="pct"/>
            <w:tcBorders>
              <w:left w:val="nil"/>
            </w:tcBorders>
            <w:shd w:val="clear" w:color="auto" w:fill="auto"/>
          </w:tcPr>
          <w:p w14:paraId="4FAEE19F" w14:textId="5CF8BD72" w:rsidR="00DC6B0A" w:rsidRPr="001C33FF" w:rsidRDefault="00C15D88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.5 (35.2</w:t>
            </w:r>
            <w:r w:rsidR="00A02E13"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.9)</w:t>
            </w:r>
          </w:p>
        </w:tc>
        <w:tc>
          <w:tcPr>
            <w:tcW w:w="507" w:type="pct"/>
            <w:shd w:val="clear" w:color="auto" w:fill="auto"/>
            <w:noWrap/>
          </w:tcPr>
          <w:p w14:paraId="0312801C" w14:textId="1816A818" w:rsidR="00DC6B0A" w:rsidRPr="001C33FF" w:rsidRDefault="009C5CC2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6</w:t>
            </w:r>
          </w:p>
        </w:tc>
        <w:tc>
          <w:tcPr>
            <w:tcW w:w="394" w:type="pct"/>
            <w:shd w:val="clear" w:color="auto" w:fill="auto"/>
            <w:noWrap/>
          </w:tcPr>
          <w:p w14:paraId="77C9627F" w14:textId="593BC4E4" w:rsidR="00DC6B0A" w:rsidRPr="001C33FF" w:rsidRDefault="009C5CC2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.9</w:t>
            </w:r>
          </w:p>
        </w:tc>
        <w:tc>
          <w:tcPr>
            <w:tcW w:w="393" w:type="pct"/>
            <w:shd w:val="clear" w:color="auto" w:fill="auto"/>
            <w:noWrap/>
          </w:tcPr>
          <w:p w14:paraId="03D4A86A" w14:textId="0695C9AC" w:rsidR="00DC6B0A" w:rsidRPr="001C33FF" w:rsidRDefault="009C5CC2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.1</w:t>
            </w:r>
          </w:p>
        </w:tc>
        <w:tc>
          <w:tcPr>
            <w:tcW w:w="338" w:type="pct"/>
            <w:shd w:val="clear" w:color="auto" w:fill="auto"/>
            <w:noWrap/>
          </w:tcPr>
          <w:p w14:paraId="104DA1E2" w14:textId="072B6D04" w:rsidR="00DC6B0A" w:rsidRPr="001C33FF" w:rsidRDefault="009C5CC2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="00A62605"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448" w:type="pct"/>
            <w:shd w:val="clear" w:color="auto" w:fill="auto"/>
            <w:noWrap/>
          </w:tcPr>
          <w:p w14:paraId="0D48177F" w14:textId="728ED42D" w:rsidR="00DC6B0A" w:rsidRPr="001C33FF" w:rsidRDefault="00A62605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.2</w:t>
            </w:r>
          </w:p>
        </w:tc>
        <w:tc>
          <w:tcPr>
            <w:tcW w:w="393" w:type="pct"/>
            <w:shd w:val="clear" w:color="auto" w:fill="auto"/>
            <w:noWrap/>
          </w:tcPr>
          <w:p w14:paraId="21BA260D" w14:textId="55144C94" w:rsidR="00DC6B0A" w:rsidRPr="001C33FF" w:rsidRDefault="00A62605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.6</w:t>
            </w:r>
          </w:p>
        </w:tc>
        <w:tc>
          <w:tcPr>
            <w:tcW w:w="506" w:type="pct"/>
            <w:shd w:val="clear" w:color="auto" w:fill="auto"/>
            <w:noWrap/>
          </w:tcPr>
          <w:p w14:paraId="7D527C10" w14:textId="347C4267" w:rsidR="00DC6B0A" w:rsidRPr="001C33FF" w:rsidRDefault="00A62605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.3</w:t>
            </w:r>
          </w:p>
        </w:tc>
      </w:tr>
      <w:tr w:rsidR="00656673" w:rsidRPr="001C33FF" w14:paraId="09E6482C" w14:textId="77777777" w:rsidTr="00656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pct"/>
            <w:vMerge/>
            <w:shd w:val="clear" w:color="auto" w:fill="auto"/>
            <w:noWrap/>
          </w:tcPr>
          <w:p w14:paraId="2FB382D5" w14:textId="77777777" w:rsidR="00DC6B0A" w:rsidRPr="001C33FF" w:rsidRDefault="00DC6B0A" w:rsidP="00A02E13">
            <w:pPr>
              <w:pStyle w:val="ListParagraph"/>
              <w:numPr>
                <w:ilvl w:val="0"/>
                <w:numId w:val="20"/>
              </w:numPr>
              <w:spacing w:after="120"/>
              <w:ind w:left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shd w:val="clear" w:color="auto" w:fill="auto"/>
            <w:noWrap/>
          </w:tcPr>
          <w:p w14:paraId="14AEE78B" w14:textId="0B39F548" w:rsidR="00DC6B0A" w:rsidRPr="001C33FF" w:rsidRDefault="00DC6B0A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 months</w:t>
            </w:r>
          </w:p>
        </w:tc>
        <w:tc>
          <w:tcPr>
            <w:tcW w:w="674" w:type="pct"/>
            <w:tcBorders>
              <w:left w:val="nil"/>
            </w:tcBorders>
            <w:shd w:val="clear" w:color="auto" w:fill="auto"/>
          </w:tcPr>
          <w:p w14:paraId="14F581E3" w14:textId="3BA2E57B" w:rsidR="00DC6B0A" w:rsidRPr="001C33FF" w:rsidRDefault="00E370F1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.1 (44.5</w:t>
            </w:r>
            <w:r w:rsidR="00A02E13"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.0)</w:t>
            </w:r>
          </w:p>
        </w:tc>
        <w:tc>
          <w:tcPr>
            <w:tcW w:w="507" w:type="pct"/>
            <w:shd w:val="clear" w:color="auto" w:fill="auto"/>
            <w:noWrap/>
          </w:tcPr>
          <w:p w14:paraId="29849265" w14:textId="3E6D4530" w:rsidR="00DC6B0A" w:rsidRPr="001C33FF" w:rsidRDefault="00A62605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.8</w:t>
            </w:r>
          </w:p>
        </w:tc>
        <w:tc>
          <w:tcPr>
            <w:tcW w:w="394" w:type="pct"/>
            <w:shd w:val="clear" w:color="auto" w:fill="auto"/>
            <w:noWrap/>
          </w:tcPr>
          <w:p w14:paraId="5DF0F79E" w14:textId="17726BAA" w:rsidR="00DC6B0A" w:rsidRPr="001C33FF" w:rsidRDefault="00EA66D1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.2</w:t>
            </w:r>
          </w:p>
        </w:tc>
        <w:tc>
          <w:tcPr>
            <w:tcW w:w="393" w:type="pct"/>
            <w:shd w:val="clear" w:color="auto" w:fill="auto"/>
            <w:noWrap/>
          </w:tcPr>
          <w:p w14:paraId="00585AD1" w14:textId="5009E700" w:rsidR="00DC6B0A" w:rsidRPr="001C33FF" w:rsidRDefault="003733F8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.8</w:t>
            </w:r>
          </w:p>
        </w:tc>
        <w:tc>
          <w:tcPr>
            <w:tcW w:w="338" w:type="pct"/>
            <w:shd w:val="clear" w:color="auto" w:fill="auto"/>
            <w:noWrap/>
          </w:tcPr>
          <w:p w14:paraId="58A0C569" w14:textId="2F733B90" w:rsidR="00DC6B0A" w:rsidRPr="001C33FF" w:rsidRDefault="003733F8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.0</w:t>
            </w:r>
          </w:p>
        </w:tc>
        <w:tc>
          <w:tcPr>
            <w:tcW w:w="448" w:type="pct"/>
            <w:shd w:val="clear" w:color="auto" w:fill="auto"/>
            <w:noWrap/>
          </w:tcPr>
          <w:p w14:paraId="2AC243E9" w14:textId="48699579" w:rsidR="00DC6B0A" w:rsidRPr="001C33FF" w:rsidRDefault="003733F8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.0</w:t>
            </w:r>
          </w:p>
        </w:tc>
        <w:tc>
          <w:tcPr>
            <w:tcW w:w="393" w:type="pct"/>
            <w:shd w:val="clear" w:color="auto" w:fill="auto"/>
            <w:noWrap/>
          </w:tcPr>
          <w:p w14:paraId="79B3FFAF" w14:textId="146136E8" w:rsidR="00DC6B0A" w:rsidRPr="001C33FF" w:rsidRDefault="003733F8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.0</w:t>
            </w:r>
          </w:p>
        </w:tc>
        <w:tc>
          <w:tcPr>
            <w:tcW w:w="506" w:type="pct"/>
            <w:shd w:val="clear" w:color="auto" w:fill="auto"/>
            <w:noWrap/>
          </w:tcPr>
          <w:p w14:paraId="0964C5B4" w14:textId="02AE0BCC" w:rsidR="00DC6B0A" w:rsidRPr="001C33FF" w:rsidRDefault="003733F8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.5</w:t>
            </w:r>
          </w:p>
        </w:tc>
      </w:tr>
      <w:tr w:rsidR="00656673" w:rsidRPr="001C33FF" w14:paraId="0625A24A" w14:textId="77777777" w:rsidTr="006566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pct"/>
            <w:vMerge/>
            <w:shd w:val="clear" w:color="auto" w:fill="auto"/>
            <w:noWrap/>
          </w:tcPr>
          <w:p w14:paraId="06C95BDD" w14:textId="77777777" w:rsidR="00DC6B0A" w:rsidRPr="001C33FF" w:rsidRDefault="00DC6B0A" w:rsidP="00A02E13">
            <w:pPr>
              <w:pStyle w:val="ListParagraph"/>
              <w:numPr>
                <w:ilvl w:val="0"/>
                <w:numId w:val="20"/>
              </w:numPr>
              <w:spacing w:after="120"/>
              <w:ind w:left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shd w:val="clear" w:color="auto" w:fill="auto"/>
            <w:noWrap/>
          </w:tcPr>
          <w:p w14:paraId="75D5D66B" w14:textId="49838A65" w:rsidR="00DC6B0A" w:rsidRPr="001C33FF" w:rsidRDefault="00DC6B0A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year</w:t>
            </w:r>
          </w:p>
        </w:tc>
        <w:tc>
          <w:tcPr>
            <w:tcW w:w="674" w:type="pct"/>
            <w:tcBorders>
              <w:left w:val="nil"/>
            </w:tcBorders>
            <w:shd w:val="clear" w:color="auto" w:fill="auto"/>
          </w:tcPr>
          <w:p w14:paraId="278FBC5C" w14:textId="085EDB4C" w:rsidR="00DC6B0A" w:rsidRPr="001C33FF" w:rsidRDefault="00E370F1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.2 (50.3</w:t>
            </w:r>
            <w:r w:rsidR="00A02E13"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.1)</w:t>
            </w:r>
          </w:p>
        </w:tc>
        <w:tc>
          <w:tcPr>
            <w:tcW w:w="507" w:type="pct"/>
            <w:shd w:val="clear" w:color="auto" w:fill="auto"/>
            <w:noWrap/>
          </w:tcPr>
          <w:p w14:paraId="5039E811" w14:textId="3A1903C0" w:rsidR="00DC6B0A" w:rsidRPr="001C33FF" w:rsidRDefault="003733F8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.9</w:t>
            </w:r>
          </w:p>
        </w:tc>
        <w:tc>
          <w:tcPr>
            <w:tcW w:w="394" w:type="pct"/>
            <w:shd w:val="clear" w:color="auto" w:fill="auto"/>
            <w:noWrap/>
          </w:tcPr>
          <w:p w14:paraId="5888BB6D" w14:textId="3D2215B1" w:rsidR="00DC6B0A" w:rsidRPr="001C33FF" w:rsidRDefault="003733F8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.3</w:t>
            </w:r>
          </w:p>
        </w:tc>
        <w:tc>
          <w:tcPr>
            <w:tcW w:w="393" w:type="pct"/>
            <w:shd w:val="clear" w:color="auto" w:fill="auto"/>
            <w:noWrap/>
          </w:tcPr>
          <w:p w14:paraId="108B29FB" w14:textId="1D2C6E08" w:rsidR="00DC6B0A" w:rsidRPr="001C33FF" w:rsidRDefault="009079E8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="009B6007"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338" w:type="pct"/>
            <w:shd w:val="clear" w:color="auto" w:fill="auto"/>
            <w:noWrap/>
          </w:tcPr>
          <w:p w14:paraId="45D62C71" w14:textId="28B404E4" w:rsidR="00DC6B0A" w:rsidRPr="001C33FF" w:rsidRDefault="009B6007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.</w:t>
            </w:r>
            <w:r w:rsidR="009079E8"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48" w:type="pct"/>
            <w:shd w:val="clear" w:color="auto" w:fill="auto"/>
            <w:noWrap/>
          </w:tcPr>
          <w:p w14:paraId="4473D5F9" w14:textId="6CA9115E" w:rsidR="00DC6B0A" w:rsidRPr="001C33FF" w:rsidRDefault="009B6007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.8</w:t>
            </w:r>
          </w:p>
        </w:tc>
        <w:tc>
          <w:tcPr>
            <w:tcW w:w="393" w:type="pct"/>
            <w:shd w:val="clear" w:color="auto" w:fill="auto"/>
            <w:noWrap/>
          </w:tcPr>
          <w:p w14:paraId="2AE49304" w14:textId="33829779" w:rsidR="00DC6B0A" w:rsidRPr="001C33FF" w:rsidRDefault="009B6007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.4</w:t>
            </w:r>
          </w:p>
        </w:tc>
        <w:tc>
          <w:tcPr>
            <w:tcW w:w="506" w:type="pct"/>
            <w:shd w:val="clear" w:color="auto" w:fill="auto"/>
            <w:noWrap/>
          </w:tcPr>
          <w:p w14:paraId="1DE8C6F7" w14:textId="37B998E5" w:rsidR="00DC6B0A" w:rsidRPr="001C33FF" w:rsidRDefault="009079E8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.3</w:t>
            </w:r>
          </w:p>
        </w:tc>
      </w:tr>
      <w:tr w:rsidR="00656673" w:rsidRPr="001C33FF" w14:paraId="6DF703E8" w14:textId="77777777" w:rsidTr="00656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pct"/>
            <w:vMerge/>
            <w:shd w:val="clear" w:color="auto" w:fill="auto"/>
            <w:noWrap/>
          </w:tcPr>
          <w:p w14:paraId="740568C0" w14:textId="77777777" w:rsidR="00DC6B0A" w:rsidRPr="001C33FF" w:rsidRDefault="00DC6B0A" w:rsidP="00A02E13">
            <w:pPr>
              <w:spacing w:after="120"/>
              <w:jc w:val="left"/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shd w:val="clear" w:color="auto" w:fill="auto"/>
            <w:noWrap/>
          </w:tcPr>
          <w:p w14:paraId="0E907B86" w14:textId="689D84E7" w:rsidR="00DC6B0A" w:rsidRPr="001C33FF" w:rsidRDefault="00DC6B0A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 years</w:t>
            </w:r>
          </w:p>
        </w:tc>
        <w:tc>
          <w:tcPr>
            <w:tcW w:w="674" w:type="pct"/>
            <w:tcBorders>
              <w:left w:val="nil"/>
            </w:tcBorders>
            <w:shd w:val="clear" w:color="auto" w:fill="auto"/>
          </w:tcPr>
          <w:p w14:paraId="1E5D7236" w14:textId="3A0FBA2B" w:rsidR="00DC6B0A" w:rsidRPr="001C33FF" w:rsidRDefault="00A02E1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07" w:type="pct"/>
            <w:shd w:val="clear" w:color="auto" w:fill="auto"/>
            <w:noWrap/>
          </w:tcPr>
          <w:p w14:paraId="57DF7B33" w14:textId="53EBF687" w:rsidR="00DC6B0A" w:rsidRPr="001C33FF" w:rsidRDefault="00DC6B0A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.5</w:t>
            </w:r>
          </w:p>
        </w:tc>
        <w:tc>
          <w:tcPr>
            <w:tcW w:w="394" w:type="pct"/>
            <w:shd w:val="clear" w:color="auto" w:fill="auto"/>
            <w:noWrap/>
          </w:tcPr>
          <w:p w14:paraId="33864438" w14:textId="5E9F2D0B" w:rsidR="00DC6B0A" w:rsidRPr="001C33FF" w:rsidRDefault="00DC6B0A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.9</w:t>
            </w:r>
          </w:p>
        </w:tc>
        <w:tc>
          <w:tcPr>
            <w:tcW w:w="393" w:type="pct"/>
            <w:shd w:val="clear" w:color="auto" w:fill="auto"/>
            <w:noWrap/>
          </w:tcPr>
          <w:p w14:paraId="40F3F960" w14:textId="1B8FD757" w:rsidR="00DC6B0A" w:rsidRPr="001C33FF" w:rsidRDefault="00DC6B0A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.7</w:t>
            </w:r>
          </w:p>
        </w:tc>
        <w:tc>
          <w:tcPr>
            <w:tcW w:w="338" w:type="pct"/>
            <w:shd w:val="clear" w:color="auto" w:fill="auto"/>
            <w:noWrap/>
          </w:tcPr>
          <w:p w14:paraId="6AB2BA54" w14:textId="7844DDFF" w:rsidR="00DC6B0A" w:rsidRPr="001C33FF" w:rsidRDefault="00DC6B0A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.8</w:t>
            </w:r>
          </w:p>
        </w:tc>
        <w:tc>
          <w:tcPr>
            <w:tcW w:w="448" w:type="pct"/>
            <w:shd w:val="clear" w:color="auto" w:fill="auto"/>
            <w:noWrap/>
          </w:tcPr>
          <w:p w14:paraId="65A31C47" w14:textId="5F0B9AA7" w:rsidR="00DC6B0A" w:rsidRPr="001C33FF" w:rsidRDefault="00DC6B0A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</w:t>
            </w:r>
            <w:r w:rsidR="00482623"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</w:t>
            </w:r>
          </w:p>
        </w:tc>
        <w:tc>
          <w:tcPr>
            <w:tcW w:w="393" w:type="pct"/>
            <w:shd w:val="clear" w:color="auto" w:fill="auto"/>
            <w:noWrap/>
          </w:tcPr>
          <w:p w14:paraId="3D80C1FC" w14:textId="3FCF63CD" w:rsidR="00DC6B0A" w:rsidRPr="001C33FF" w:rsidRDefault="00DC6B0A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.9</w:t>
            </w:r>
          </w:p>
        </w:tc>
        <w:tc>
          <w:tcPr>
            <w:tcW w:w="506" w:type="pct"/>
            <w:shd w:val="clear" w:color="auto" w:fill="auto"/>
            <w:noWrap/>
          </w:tcPr>
          <w:p w14:paraId="0F9EB37F" w14:textId="12347BE7" w:rsidR="00DC6B0A" w:rsidRPr="001C33FF" w:rsidRDefault="00DC6B0A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.3</w:t>
            </w:r>
          </w:p>
        </w:tc>
      </w:tr>
      <w:tr w:rsidR="00656673" w:rsidRPr="001C33FF" w14:paraId="77300B62" w14:textId="77777777" w:rsidTr="006566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pct"/>
            <w:vMerge/>
            <w:shd w:val="clear" w:color="auto" w:fill="auto"/>
            <w:noWrap/>
            <w:hideMark/>
          </w:tcPr>
          <w:p w14:paraId="536ECC7D" w14:textId="77777777" w:rsidR="00DC6B0A" w:rsidRPr="001C33FF" w:rsidRDefault="00DC6B0A" w:rsidP="00A02E13">
            <w:pPr>
              <w:spacing w:after="120"/>
              <w:jc w:val="left"/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14:paraId="5CA7B452" w14:textId="7285F3E3" w:rsidR="00DC6B0A" w:rsidRPr="001C33FF" w:rsidRDefault="00DC6B0A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 years</w:t>
            </w:r>
          </w:p>
        </w:tc>
        <w:tc>
          <w:tcPr>
            <w:tcW w:w="674" w:type="pct"/>
            <w:tcBorders>
              <w:left w:val="nil"/>
            </w:tcBorders>
            <w:shd w:val="clear" w:color="auto" w:fill="auto"/>
          </w:tcPr>
          <w:p w14:paraId="45708BE3" w14:textId="0865C902" w:rsidR="00DC6B0A" w:rsidRPr="001C33FF" w:rsidRDefault="00A02E1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28BD909F" w14:textId="1A583832" w:rsidR="00DC6B0A" w:rsidRPr="001C33FF" w:rsidRDefault="00DC6B0A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1.4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0B61EDA5" w14:textId="7D2A0C73" w:rsidR="00DC6B0A" w:rsidRPr="001C33FF" w:rsidRDefault="00DC6B0A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.4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6E68A2A" w14:textId="354E1B43" w:rsidR="00DC6B0A" w:rsidRPr="001C33FF" w:rsidRDefault="00DC6B0A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.3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154F4214" w14:textId="7EFDBA38" w:rsidR="00DC6B0A" w:rsidRPr="001C33FF" w:rsidRDefault="00DC6B0A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.5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1CA6C46C" w14:textId="6BF4CE6E" w:rsidR="00DC6B0A" w:rsidRPr="001C33FF" w:rsidRDefault="00DC6B0A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.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4CA1DD4" w14:textId="036C2A64" w:rsidR="00DC6B0A" w:rsidRPr="001C33FF" w:rsidRDefault="00DC6B0A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6.8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18E72981" w14:textId="6F48F2D8" w:rsidR="00DC6B0A" w:rsidRPr="001C33FF" w:rsidRDefault="00DC6B0A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.9</w:t>
            </w:r>
          </w:p>
        </w:tc>
      </w:tr>
      <w:tr w:rsidR="00656673" w:rsidRPr="001C33FF" w14:paraId="226ECCB0" w14:textId="77777777" w:rsidTr="00656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pct"/>
            <w:vMerge/>
            <w:shd w:val="clear" w:color="auto" w:fill="auto"/>
            <w:noWrap/>
            <w:hideMark/>
          </w:tcPr>
          <w:p w14:paraId="0931A06C" w14:textId="77777777" w:rsidR="00DC6B0A" w:rsidRPr="001C33FF" w:rsidRDefault="00DC6B0A" w:rsidP="00A02E13">
            <w:pPr>
              <w:spacing w:after="120"/>
              <w:jc w:val="left"/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14:paraId="4FE3FF6A" w14:textId="0E71DE65" w:rsidR="00DC6B0A" w:rsidRPr="001C33FF" w:rsidRDefault="00DC6B0A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 years</w:t>
            </w:r>
          </w:p>
        </w:tc>
        <w:tc>
          <w:tcPr>
            <w:tcW w:w="674" w:type="pct"/>
            <w:tcBorders>
              <w:left w:val="nil"/>
            </w:tcBorders>
            <w:shd w:val="clear" w:color="auto" w:fill="auto"/>
          </w:tcPr>
          <w:p w14:paraId="45EEE6A9" w14:textId="43DD0CD8" w:rsidR="00DC6B0A" w:rsidRPr="001C33FF" w:rsidRDefault="00A02E13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78CA577A" w14:textId="220571E3" w:rsidR="00DC6B0A" w:rsidRPr="001C33FF" w:rsidRDefault="00DC6B0A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6.2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058AD896" w14:textId="0361D4B9" w:rsidR="00DC6B0A" w:rsidRPr="001C33FF" w:rsidRDefault="00DC6B0A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1.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AA3B04F" w14:textId="06C454A7" w:rsidR="00DC6B0A" w:rsidRPr="001C33FF" w:rsidRDefault="00DC6B0A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.4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34AF9AEB" w14:textId="027B215D" w:rsidR="00DC6B0A" w:rsidRPr="001C33FF" w:rsidRDefault="00DC6B0A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6.5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4FD70981" w14:textId="60B81F3F" w:rsidR="00DC6B0A" w:rsidRPr="001C33FF" w:rsidRDefault="00DC6B0A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.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794756E" w14:textId="43435823" w:rsidR="00DC6B0A" w:rsidRPr="001C33FF" w:rsidRDefault="00DC6B0A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2.7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6569AF16" w14:textId="4FD22C9F" w:rsidR="00DC6B0A" w:rsidRPr="001C33FF" w:rsidRDefault="00DC6B0A" w:rsidP="00A02E1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.4</w:t>
            </w:r>
          </w:p>
        </w:tc>
      </w:tr>
      <w:tr w:rsidR="00656673" w:rsidRPr="001C33FF" w14:paraId="2B1E6BD4" w14:textId="77777777" w:rsidTr="006566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AF52C8" w14:textId="77777777" w:rsidR="00DC6B0A" w:rsidRPr="001C33FF" w:rsidRDefault="00DC6B0A" w:rsidP="00A02E13">
            <w:pPr>
              <w:spacing w:after="120"/>
              <w:jc w:val="left"/>
              <w:rPr>
                <w:rFonts w:ascii="Times New Roman" w:hAnsi="Times New Roman"/>
                <w:i w:val="0"/>
                <w:iCs w:val="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078A23" w14:textId="20277076" w:rsidR="00DC6B0A" w:rsidRPr="001C33FF" w:rsidRDefault="00DC6B0A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 years</w:t>
            </w:r>
          </w:p>
        </w:tc>
        <w:tc>
          <w:tcPr>
            <w:tcW w:w="674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EDD8260" w14:textId="1242A060" w:rsidR="00DC6B0A" w:rsidRPr="001C33FF" w:rsidRDefault="00A02E13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4B457E" w14:textId="287B57A1" w:rsidR="00DC6B0A" w:rsidRPr="001C33FF" w:rsidRDefault="00DC6B0A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.3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B5D861" w14:textId="4502CB0E" w:rsidR="00DC6B0A" w:rsidRPr="001C33FF" w:rsidRDefault="00DC6B0A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.6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3AC067" w14:textId="59F6F5A6" w:rsidR="00DC6B0A" w:rsidRPr="001C33FF" w:rsidRDefault="00DC6B0A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7.8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F40DFB" w14:textId="56071FA0" w:rsidR="00DC6B0A" w:rsidRPr="001C33FF" w:rsidRDefault="00DC6B0A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.7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C91281" w14:textId="098AEE6C" w:rsidR="00DC6B0A" w:rsidRPr="001C33FF" w:rsidRDefault="00DC6B0A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</w:t>
            </w:r>
            <w:r w:rsidR="00482623"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D79ACE" w14:textId="2752EA7B" w:rsidR="00DC6B0A" w:rsidRPr="001C33FF" w:rsidRDefault="00DC6B0A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.9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5AB6AA" w14:textId="45DED5CD" w:rsidR="00DC6B0A" w:rsidRPr="001C33FF" w:rsidRDefault="00DC6B0A" w:rsidP="00A02E1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3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1.9</w:t>
            </w:r>
          </w:p>
        </w:tc>
      </w:tr>
    </w:tbl>
    <w:p w14:paraId="5AFD12B1" w14:textId="568B107B" w:rsidR="00482623" w:rsidRPr="00656673" w:rsidRDefault="00BF0F5A" w:rsidP="00F3018A">
      <w:pPr>
        <w:spacing w:before="120" w:after="120" w:line="480" w:lineRule="auto"/>
        <w:rPr>
          <w:sz w:val="20"/>
          <w:szCs w:val="20"/>
        </w:rPr>
      </w:pPr>
      <w:r w:rsidRPr="001C33FF">
        <w:rPr>
          <w:rFonts w:ascii="Times New Roman" w:hAnsi="Times New Roman" w:cs="Times New Roman"/>
          <w:i/>
          <w:iCs/>
          <w:sz w:val="20"/>
          <w:szCs w:val="20"/>
        </w:rPr>
        <w:t>CI</w:t>
      </w:r>
      <w:r w:rsidRPr="001C33FF">
        <w:rPr>
          <w:rFonts w:ascii="Times New Roman" w:hAnsi="Times New Roman" w:cs="Times New Roman"/>
          <w:sz w:val="20"/>
          <w:szCs w:val="20"/>
        </w:rPr>
        <w:t xml:space="preserve"> confidence interval</w:t>
      </w:r>
    </w:p>
    <w:p w14:paraId="43AC1A22" w14:textId="2EA06986" w:rsidR="00482623" w:rsidRDefault="00482623" w:rsidP="00F3018A">
      <w:pPr>
        <w:spacing w:line="480" w:lineRule="auto"/>
        <w:sectPr w:rsidR="00482623" w:rsidSect="00BB24D0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65E2D7F9" w14:textId="17793BAD" w:rsidR="008A5B22" w:rsidRPr="001C33FF" w:rsidRDefault="008A5B22" w:rsidP="00F3018A">
      <w:pPr>
        <w:pStyle w:val="Caption"/>
        <w:keepNext/>
        <w:spacing w:after="120" w:line="480" w:lineRule="auto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1C33F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>Table S</w:t>
      </w:r>
      <w:r w:rsidR="0060017D" w:rsidRPr="001C33F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5</w:t>
      </w:r>
      <w:r w:rsidRPr="001C33F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1C33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Associations between </w:t>
      </w:r>
      <w:r w:rsidR="005C0752" w:rsidRPr="001C33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the </w:t>
      </w:r>
      <w:r w:rsidRPr="001C33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number of exacerbations in the previous year and state transitions</w:t>
      </w:r>
      <w:r w:rsidR="001B13A3" w:rsidRPr="001C33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under the </w:t>
      </w:r>
      <w:r w:rsidR="00BD0814" w:rsidRPr="001C33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covariate</w:t>
      </w:r>
      <w:r w:rsidR="00113D9B" w:rsidRPr="001C33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-</w:t>
      </w:r>
      <w:r w:rsidR="00BD0814" w:rsidRPr="001C33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adjusted </w:t>
      </w:r>
      <w:r w:rsidR="00717080" w:rsidRPr="001C33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Weibull</w:t>
      </w:r>
      <w:r w:rsidR="001B13A3" w:rsidRPr="001C33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model</w:t>
      </w:r>
    </w:p>
    <w:tbl>
      <w:tblPr>
        <w:tblStyle w:val="TableGrid"/>
        <w:tblW w:w="5000" w:type="pct"/>
        <w:tblLook w:val="07E0" w:firstRow="1" w:lastRow="1" w:firstColumn="1" w:lastColumn="1" w:noHBand="1" w:noVBand="1"/>
      </w:tblPr>
      <w:tblGrid>
        <w:gridCol w:w="5847"/>
        <w:gridCol w:w="3179"/>
      </w:tblGrid>
      <w:tr w:rsidR="00A074D7" w:rsidRPr="001C33FF" w14:paraId="3978F581" w14:textId="64FA2175" w:rsidTr="00113D9B">
        <w:tc>
          <w:tcPr>
            <w:tcW w:w="32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8468F6" w14:textId="77777777" w:rsidR="00A074D7" w:rsidRPr="001C33FF" w:rsidRDefault="00A074D7" w:rsidP="00113D9B">
            <w:pPr>
              <w:pStyle w:val="Compact"/>
              <w:spacing w:before="0"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3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e transition</w:t>
            </w:r>
          </w:p>
        </w:tc>
        <w:tc>
          <w:tcPr>
            <w:tcW w:w="176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9B8FA9" w14:textId="5D22AC40" w:rsidR="00A074D7" w:rsidRPr="001C33FF" w:rsidRDefault="00A074D7" w:rsidP="00113D9B">
            <w:pPr>
              <w:pStyle w:val="Compact"/>
              <w:spacing w:before="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3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</w:tr>
      <w:tr w:rsidR="00A074D7" w:rsidRPr="001C33FF" w14:paraId="008053E9" w14:textId="0C506389" w:rsidTr="00113D9B">
        <w:tc>
          <w:tcPr>
            <w:tcW w:w="3239" w:type="pct"/>
            <w:tcBorders>
              <w:left w:val="nil"/>
              <w:bottom w:val="nil"/>
              <w:right w:val="nil"/>
            </w:tcBorders>
            <w:vAlign w:val="center"/>
          </w:tcPr>
          <w:p w14:paraId="706F1699" w14:textId="6D4DEA87" w:rsidR="00A074D7" w:rsidRPr="001C33FF" w:rsidRDefault="00A074D7" w:rsidP="00113D9B">
            <w:pPr>
              <w:pStyle w:val="Compact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State 1 – State 2</w:t>
            </w:r>
            <w:r w:rsidRPr="001C33FF">
              <w:rPr>
                <w:rFonts w:ascii="Times New Roman" w:hAnsi="Times New Roman" w:cs="Times New Roman"/>
                <w:sz w:val="20"/>
                <w:szCs w:val="20"/>
              </w:rPr>
              <w:br/>
              <w:t>(None – 1 mod</w:t>
            </w:r>
            <w:r w:rsidR="00A02E13" w:rsidRPr="001C33FF">
              <w:rPr>
                <w:rFonts w:ascii="Times New Roman" w:hAnsi="Times New Roman" w:cs="Times New Roman"/>
                <w:sz w:val="20"/>
                <w:szCs w:val="20"/>
              </w:rPr>
              <w:t>erate</w:t>
            </w: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 xml:space="preserve"> exac</w:t>
            </w:r>
            <w:r w:rsidR="00A02E13" w:rsidRPr="001C33FF">
              <w:rPr>
                <w:rFonts w:ascii="Times New Roman" w:hAnsi="Times New Roman" w:cs="Times New Roman"/>
                <w:sz w:val="20"/>
                <w:szCs w:val="20"/>
              </w:rPr>
              <w:t>erbation</w:t>
            </w: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1" w:type="pct"/>
            <w:tcBorders>
              <w:left w:val="nil"/>
              <w:bottom w:val="nil"/>
              <w:right w:val="nil"/>
            </w:tcBorders>
            <w:vAlign w:val="center"/>
          </w:tcPr>
          <w:p w14:paraId="0B040E2A" w14:textId="173ADB20" w:rsidR="00A074D7" w:rsidRPr="001C33FF" w:rsidRDefault="00A074D7" w:rsidP="00113D9B">
            <w:pPr>
              <w:pStyle w:val="Compact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1.29 (1.24</w:t>
            </w:r>
            <w:r w:rsidR="00A02E13" w:rsidRPr="001C33F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1.33)</w:t>
            </w:r>
          </w:p>
        </w:tc>
      </w:tr>
      <w:tr w:rsidR="00A074D7" w:rsidRPr="001C33FF" w14:paraId="6F6C868B" w14:textId="48F3CBF8" w:rsidTr="00113D9B">
        <w:tc>
          <w:tcPr>
            <w:tcW w:w="3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FB622" w14:textId="034C994C" w:rsidR="00A074D7" w:rsidRPr="001C33FF" w:rsidRDefault="00A074D7" w:rsidP="00113D9B">
            <w:pPr>
              <w:pStyle w:val="Compact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State 1 – State 4</w:t>
            </w:r>
            <w:r w:rsidRPr="001C33F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None – </w:t>
            </w:r>
            <w:r w:rsidRPr="001C33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≥ 1 </w:t>
            </w:r>
            <w:r w:rsidR="00317272" w:rsidRPr="001C33FF">
              <w:rPr>
                <w:rFonts w:ascii="Times New Roman" w:hAnsi="Times New Roman" w:cs="Times New Roman"/>
                <w:sz w:val="20"/>
                <w:szCs w:val="20"/>
              </w:rPr>
              <w:t>severe exacerbation</w:t>
            </w:r>
            <w:r w:rsidR="00556E74" w:rsidRPr="001C33F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9F32B" w14:textId="5CA2F884" w:rsidR="00A074D7" w:rsidRPr="001C33FF" w:rsidRDefault="00A074D7" w:rsidP="00113D9B">
            <w:pPr>
              <w:pStyle w:val="Compact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1.13 (1.03</w:t>
            </w:r>
            <w:r w:rsidR="00A02E13" w:rsidRPr="001C33F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1.24)</w:t>
            </w:r>
          </w:p>
        </w:tc>
      </w:tr>
      <w:tr w:rsidR="00A074D7" w:rsidRPr="001C33FF" w14:paraId="3054C050" w14:textId="219E78EF" w:rsidTr="00113D9B">
        <w:tc>
          <w:tcPr>
            <w:tcW w:w="3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270DE" w14:textId="77777777" w:rsidR="00A074D7" w:rsidRPr="001C33FF" w:rsidRDefault="00A074D7" w:rsidP="00113D9B">
            <w:pPr>
              <w:pStyle w:val="Compact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State 1 – State 5</w:t>
            </w:r>
            <w:r w:rsidRPr="001C33FF">
              <w:rPr>
                <w:rFonts w:ascii="Times New Roman" w:hAnsi="Times New Roman" w:cs="Times New Roman"/>
                <w:sz w:val="20"/>
                <w:szCs w:val="20"/>
              </w:rPr>
              <w:br/>
              <w:t>(None – death)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ED84E" w14:textId="2384732A" w:rsidR="00A074D7" w:rsidRPr="001C33FF" w:rsidRDefault="00A074D7" w:rsidP="00113D9B">
            <w:pPr>
              <w:pStyle w:val="Compact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0.97 (0.68</w:t>
            </w:r>
            <w:r w:rsidR="00A02E13" w:rsidRPr="001C33F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1.39)</w:t>
            </w:r>
          </w:p>
        </w:tc>
      </w:tr>
      <w:tr w:rsidR="00A074D7" w:rsidRPr="001C33FF" w14:paraId="3C930C5B" w14:textId="1CD89630" w:rsidTr="00113D9B">
        <w:tc>
          <w:tcPr>
            <w:tcW w:w="3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27ABB" w14:textId="54358107" w:rsidR="00A074D7" w:rsidRPr="001C33FF" w:rsidRDefault="00A074D7" w:rsidP="00113D9B">
            <w:pPr>
              <w:pStyle w:val="Compact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State 2 – State 3</w:t>
            </w:r>
            <w:r w:rsidRPr="001C33F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1 </w:t>
            </w:r>
            <w:r w:rsidR="00A02E13" w:rsidRPr="001C33FF">
              <w:rPr>
                <w:rFonts w:ascii="Times New Roman" w:hAnsi="Times New Roman" w:cs="Times New Roman"/>
                <w:sz w:val="20"/>
                <w:szCs w:val="20"/>
              </w:rPr>
              <w:t xml:space="preserve">moderate exacerbation </w:t>
            </w: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 xml:space="preserve">– ≥ 2 </w:t>
            </w:r>
            <w:r w:rsidR="00A02E13" w:rsidRPr="001C33FF">
              <w:rPr>
                <w:rFonts w:ascii="Times New Roman" w:hAnsi="Times New Roman" w:cs="Times New Roman"/>
                <w:sz w:val="20"/>
                <w:szCs w:val="20"/>
              </w:rPr>
              <w:t>moderate exacerbation</w:t>
            </w:r>
            <w:r w:rsidR="00A02E13" w:rsidRPr="001C3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3545E" w14:textId="71628684" w:rsidR="00A074D7" w:rsidRPr="001C33FF" w:rsidRDefault="00A074D7" w:rsidP="00113D9B">
            <w:pPr>
              <w:pStyle w:val="Compact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1.18 (1.13</w:t>
            </w:r>
            <w:r w:rsidR="00A02E13" w:rsidRPr="001C33F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1.24)</w:t>
            </w:r>
          </w:p>
        </w:tc>
      </w:tr>
      <w:tr w:rsidR="00A074D7" w:rsidRPr="001C33FF" w14:paraId="6743081C" w14:textId="5ED93C7A" w:rsidTr="00113D9B">
        <w:tc>
          <w:tcPr>
            <w:tcW w:w="3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DD9DE" w14:textId="67CE14C8" w:rsidR="00A074D7" w:rsidRPr="001C33FF" w:rsidRDefault="00A074D7" w:rsidP="00113D9B">
            <w:pPr>
              <w:pStyle w:val="Compact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State 2 – State 4</w:t>
            </w:r>
            <w:r w:rsidRPr="001C33F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1 </w:t>
            </w:r>
            <w:r w:rsidR="00A02E13" w:rsidRPr="001C33FF">
              <w:rPr>
                <w:rFonts w:ascii="Times New Roman" w:hAnsi="Times New Roman" w:cs="Times New Roman"/>
                <w:sz w:val="20"/>
                <w:szCs w:val="20"/>
              </w:rPr>
              <w:t xml:space="preserve">moderate exacerbation </w:t>
            </w: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 xml:space="preserve">– </w:t>
            </w:r>
            <w:r w:rsidRPr="001C33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≥ 1 </w:t>
            </w:r>
            <w:r w:rsidR="00317272" w:rsidRPr="001C33FF">
              <w:rPr>
                <w:rFonts w:ascii="Times New Roman" w:hAnsi="Times New Roman" w:cs="Times New Roman"/>
                <w:sz w:val="20"/>
                <w:szCs w:val="20"/>
              </w:rPr>
              <w:t>severe exacerbation</w:t>
            </w:r>
            <w:r w:rsidR="00556E74" w:rsidRPr="001C33F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51E00" w14:textId="05FA26DF" w:rsidR="00A074D7" w:rsidRPr="001C33FF" w:rsidRDefault="00A074D7" w:rsidP="00113D9B">
            <w:pPr>
              <w:pStyle w:val="Compact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1.16 (1.02</w:t>
            </w:r>
            <w:r w:rsidR="00A02E13" w:rsidRPr="001C33F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1.32)</w:t>
            </w:r>
          </w:p>
        </w:tc>
      </w:tr>
      <w:tr w:rsidR="00A074D7" w:rsidRPr="001C33FF" w14:paraId="71CEC9CF" w14:textId="33ABFCA9" w:rsidTr="00113D9B">
        <w:tc>
          <w:tcPr>
            <w:tcW w:w="3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B1AAD" w14:textId="4C6B09E0" w:rsidR="00A074D7" w:rsidRPr="001C33FF" w:rsidRDefault="00A074D7" w:rsidP="00113D9B">
            <w:pPr>
              <w:pStyle w:val="Compact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State 2 – State 5</w:t>
            </w:r>
            <w:r w:rsidRPr="001C33F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1 </w:t>
            </w:r>
            <w:r w:rsidR="00317272" w:rsidRPr="001C33FF">
              <w:rPr>
                <w:rFonts w:ascii="Times New Roman" w:hAnsi="Times New Roman" w:cs="Times New Roman"/>
                <w:sz w:val="20"/>
                <w:szCs w:val="20"/>
              </w:rPr>
              <w:t xml:space="preserve">moderate exacerbation </w:t>
            </w: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– death)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9BC8E" w14:textId="61473207" w:rsidR="00A074D7" w:rsidRPr="001C33FF" w:rsidRDefault="00A074D7" w:rsidP="00113D9B">
            <w:pPr>
              <w:pStyle w:val="Compact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0.85 (0.64</w:t>
            </w:r>
            <w:r w:rsidR="00A02E13" w:rsidRPr="001C33F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1.11)</w:t>
            </w:r>
          </w:p>
        </w:tc>
      </w:tr>
      <w:tr w:rsidR="00A074D7" w:rsidRPr="001C33FF" w14:paraId="002AEB82" w14:textId="306C7358" w:rsidTr="00113D9B">
        <w:tc>
          <w:tcPr>
            <w:tcW w:w="3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1004A" w14:textId="68003A29" w:rsidR="00A074D7" w:rsidRPr="001C33FF" w:rsidRDefault="00A074D7" w:rsidP="00113D9B">
            <w:pPr>
              <w:pStyle w:val="Compact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State 3 – State 4</w:t>
            </w:r>
            <w:r w:rsidRPr="001C33F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≥ 2 </w:t>
            </w:r>
            <w:r w:rsidR="00317272" w:rsidRPr="001C33FF">
              <w:rPr>
                <w:rFonts w:ascii="Times New Roman" w:hAnsi="Times New Roman" w:cs="Times New Roman"/>
                <w:sz w:val="20"/>
                <w:szCs w:val="20"/>
              </w:rPr>
              <w:t xml:space="preserve">moderate exacerbations </w:t>
            </w: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 xml:space="preserve">– ≥ 1 </w:t>
            </w:r>
            <w:r w:rsidR="00317272" w:rsidRPr="001C33FF">
              <w:rPr>
                <w:rFonts w:ascii="Times New Roman" w:hAnsi="Times New Roman" w:cs="Times New Roman"/>
                <w:sz w:val="20"/>
                <w:szCs w:val="20"/>
              </w:rPr>
              <w:t>severe exacerbation</w:t>
            </w:r>
            <w:r w:rsidR="00556E74" w:rsidRPr="001C33F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3BA11" w14:textId="74132FD3" w:rsidR="00A074D7" w:rsidRPr="001C33FF" w:rsidRDefault="00A074D7" w:rsidP="00113D9B">
            <w:pPr>
              <w:pStyle w:val="Compact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1.26 (1.13</w:t>
            </w:r>
            <w:r w:rsidR="00A02E13" w:rsidRPr="001C33F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1.42)</w:t>
            </w:r>
          </w:p>
        </w:tc>
      </w:tr>
      <w:tr w:rsidR="00A074D7" w:rsidRPr="001C33FF" w14:paraId="6837D426" w14:textId="303BB275" w:rsidTr="00113D9B">
        <w:tc>
          <w:tcPr>
            <w:tcW w:w="3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99C64" w14:textId="3C1E94A3" w:rsidR="00A074D7" w:rsidRPr="001C33FF" w:rsidRDefault="00A074D7" w:rsidP="00113D9B">
            <w:pPr>
              <w:pStyle w:val="Compact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State 3 – State 5</w:t>
            </w:r>
            <w:r w:rsidRPr="001C33F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≥ 2 </w:t>
            </w:r>
            <w:r w:rsidR="00317272" w:rsidRPr="001C33FF">
              <w:rPr>
                <w:rFonts w:ascii="Times New Roman" w:hAnsi="Times New Roman" w:cs="Times New Roman"/>
                <w:sz w:val="20"/>
                <w:szCs w:val="20"/>
              </w:rPr>
              <w:t xml:space="preserve">moderate exacerbations </w:t>
            </w: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– death)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19076" w14:textId="41721E0F" w:rsidR="00A074D7" w:rsidRPr="001C33FF" w:rsidRDefault="00A074D7" w:rsidP="00113D9B">
            <w:pPr>
              <w:pStyle w:val="Compact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0.85 (0.64</w:t>
            </w:r>
            <w:r w:rsidR="00A02E13" w:rsidRPr="001C33F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1.11)</w:t>
            </w:r>
          </w:p>
        </w:tc>
      </w:tr>
      <w:tr w:rsidR="00A074D7" w:rsidRPr="001C33FF" w14:paraId="76AFC380" w14:textId="324F7350" w:rsidTr="00113D9B">
        <w:tc>
          <w:tcPr>
            <w:tcW w:w="3239" w:type="pct"/>
            <w:tcBorders>
              <w:top w:val="nil"/>
              <w:left w:val="nil"/>
              <w:right w:val="nil"/>
            </w:tcBorders>
            <w:vAlign w:val="center"/>
          </w:tcPr>
          <w:p w14:paraId="40D29304" w14:textId="7E13C391" w:rsidR="00A074D7" w:rsidRPr="001C33FF" w:rsidRDefault="00A074D7" w:rsidP="00113D9B">
            <w:pPr>
              <w:pStyle w:val="Compact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State 4 – State 5</w:t>
            </w:r>
            <w:r w:rsidRPr="001C33FF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 w:rsidR="00AB03F7" w:rsidRPr="001C33FF">
              <w:rPr>
                <w:rFonts w:ascii="Times New Roman" w:hAnsi="Times New Roman" w:cs="Times New Roman"/>
                <w:sz w:val="20"/>
                <w:szCs w:val="20"/>
              </w:rPr>
              <w:t xml:space="preserve">≥ 1 severe exacerbations </w:t>
            </w: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– death)</w:t>
            </w:r>
          </w:p>
        </w:tc>
        <w:tc>
          <w:tcPr>
            <w:tcW w:w="1761" w:type="pct"/>
            <w:tcBorders>
              <w:top w:val="nil"/>
              <w:left w:val="nil"/>
              <w:right w:val="nil"/>
            </w:tcBorders>
            <w:vAlign w:val="center"/>
          </w:tcPr>
          <w:p w14:paraId="6966DA6C" w14:textId="6150DF3F" w:rsidR="00A074D7" w:rsidRPr="001C33FF" w:rsidRDefault="00A074D7" w:rsidP="00113D9B">
            <w:pPr>
              <w:pStyle w:val="Compact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0.85 (0.64</w:t>
            </w:r>
            <w:r w:rsidR="00A02E13" w:rsidRPr="001C33F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C33FF">
              <w:rPr>
                <w:rFonts w:ascii="Times New Roman" w:hAnsi="Times New Roman" w:cs="Times New Roman"/>
                <w:sz w:val="20"/>
                <w:szCs w:val="20"/>
              </w:rPr>
              <w:t>1.11)</w:t>
            </w:r>
          </w:p>
        </w:tc>
      </w:tr>
    </w:tbl>
    <w:p w14:paraId="4FEC0AF2" w14:textId="62F6858E" w:rsidR="008A5B22" w:rsidRPr="00656673" w:rsidRDefault="008A5B22" w:rsidP="00F3018A">
      <w:pPr>
        <w:pStyle w:val="Caption"/>
        <w:spacing w:before="120" w:after="120" w:line="480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sectPr w:rsidR="008A5B22" w:rsidRPr="00656673" w:rsidSect="00BB24D0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1C33FF">
        <w:rPr>
          <w:rFonts w:ascii="Times New Roman" w:hAnsi="Times New Roman" w:cs="Times New Roman"/>
          <w:color w:val="auto"/>
          <w:sz w:val="20"/>
          <w:szCs w:val="20"/>
        </w:rPr>
        <w:t xml:space="preserve">CI </w:t>
      </w:r>
      <w:r w:rsidRPr="001C33F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confidence interval</w:t>
      </w:r>
      <w:r w:rsidR="00317272" w:rsidRPr="001C33F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,</w:t>
      </w:r>
      <w:r w:rsidRPr="001C33F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Pr="001C33FF">
        <w:rPr>
          <w:rFonts w:ascii="Times New Roman" w:hAnsi="Times New Roman" w:cs="Times New Roman"/>
          <w:color w:val="auto"/>
          <w:sz w:val="20"/>
          <w:szCs w:val="20"/>
        </w:rPr>
        <w:t>HR</w:t>
      </w:r>
      <w:r w:rsidRPr="001C33F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hazard ratio</w:t>
      </w:r>
    </w:p>
    <w:p w14:paraId="0433F129" w14:textId="54E9875D" w:rsidR="00B27E41" w:rsidRDefault="008A5B22" w:rsidP="00F3018A">
      <w:pPr>
        <w:spacing w:after="120" w:line="480" w:lineRule="auto"/>
        <w:rPr>
          <w:rFonts w:ascii="Times New Roman" w:hAnsi="Times New Roman" w:cs="Times New Roman"/>
        </w:rPr>
      </w:pPr>
      <w:r w:rsidRPr="00246484">
        <w:rPr>
          <w:rFonts w:ascii="Times New Roman" w:hAnsi="Times New Roman" w:cs="Times New Roman"/>
          <w:b/>
          <w:bCs/>
        </w:rPr>
        <w:lastRenderedPageBreak/>
        <w:t>Fig</w:t>
      </w:r>
      <w:r w:rsidRPr="001C33FF">
        <w:rPr>
          <w:rFonts w:ascii="Times New Roman" w:hAnsi="Times New Roman" w:cs="Times New Roman"/>
          <w:b/>
          <w:bCs/>
        </w:rPr>
        <w:t xml:space="preserve">. S1 </w:t>
      </w:r>
      <w:r w:rsidR="00062840" w:rsidRPr="001C33FF">
        <w:rPr>
          <w:rFonts w:ascii="Times New Roman" w:hAnsi="Times New Roman" w:cs="Times New Roman"/>
        </w:rPr>
        <w:t>Estimated probabilities of occupying each state over time</w:t>
      </w:r>
    </w:p>
    <w:p w14:paraId="4638A87E" w14:textId="5F87F4D9" w:rsidR="00A074D7" w:rsidRDefault="00CC4D33" w:rsidP="00F3018A">
      <w:pPr>
        <w:spacing w:line="480" w:lineRule="auto"/>
        <w:rPr>
          <w:rFonts w:ascii="Times New Roman" w:hAnsi="Times New Roman" w:cs="Times New Roman"/>
        </w:rPr>
      </w:pPr>
      <w:r w:rsidRPr="00CC4D33">
        <w:rPr>
          <w:rFonts w:ascii="Times New Roman" w:hAnsi="Times New Roman" w:cs="Times New Roman"/>
          <w:noProof/>
        </w:rPr>
        <w:drawing>
          <wp:inline distT="0" distB="0" distL="0" distR="0" wp14:anchorId="7DC9145A" wp14:editId="261EB3A3">
            <wp:extent cx="5243014" cy="6843353"/>
            <wp:effectExtent l="0" t="0" r="0" b="0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43014" cy="6843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7A1B08" w14:textId="5BA2147C" w:rsidR="00A074D7" w:rsidRPr="001C33FF" w:rsidRDefault="00BF0F5A" w:rsidP="00F3018A">
      <w:pPr>
        <w:spacing w:before="120" w:after="120" w:line="480" w:lineRule="auto"/>
        <w:rPr>
          <w:rFonts w:ascii="Times New Roman" w:hAnsi="Times New Roman" w:cs="Times New Roman"/>
        </w:rPr>
      </w:pPr>
      <w:r w:rsidRPr="001C33FF">
        <w:rPr>
          <w:rFonts w:ascii="Times New Roman" w:hAnsi="Times New Roman" w:cs="Times New Roman"/>
        </w:rPr>
        <w:t>Individuals were in State 1 (no exacerbation) at study entry (time 0), under non-parametric and parametric models. Dashed lines correspond to 95% CI</w:t>
      </w:r>
      <w:r w:rsidR="005E26E0" w:rsidRPr="001C33FF">
        <w:rPr>
          <w:rFonts w:ascii="Times New Roman" w:hAnsi="Times New Roman" w:cs="Times New Roman"/>
        </w:rPr>
        <w:t>s</w:t>
      </w:r>
      <w:r w:rsidRPr="001C33FF">
        <w:rPr>
          <w:rFonts w:ascii="Times New Roman" w:hAnsi="Times New Roman" w:cs="Times New Roman"/>
        </w:rPr>
        <w:t xml:space="preserve"> of non-parametric estimates</w:t>
      </w:r>
      <w:r w:rsidR="00317272" w:rsidRPr="001C33FF">
        <w:rPr>
          <w:rFonts w:ascii="Times New Roman" w:hAnsi="Times New Roman" w:cs="Times New Roman"/>
        </w:rPr>
        <w:br/>
      </w:r>
      <w:r w:rsidRPr="001C33FF">
        <w:rPr>
          <w:rFonts w:ascii="Times New Roman" w:hAnsi="Times New Roman" w:cs="Times New Roman"/>
          <w:i/>
          <w:iCs/>
        </w:rPr>
        <w:t>CI</w:t>
      </w:r>
      <w:r w:rsidRPr="001C33FF">
        <w:rPr>
          <w:rFonts w:ascii="Times New Roman" w:hAnsi="Times New Roman" w:cs="Times New Roman"/>
        </w:rPr>
        <w:t xml:space="preserve"> confidence interval, </w:t>
      </w:r>
      <w:proofErr w:type="spellStart"/>
      <w:r w:rsidRPr="001C33FF">
        <w:rPr>
          <w:rFonts w:ascii="Times New Roman" w:hAnsi="Times New Roman" w:cs="Times New Roman"/>
          <w:i/>
          <w:iCs/>
        </w:rPr>
        <w:t>exac</w:t>
      </w:r>
      <w:proofErr w:type="spellEnd"/>
      <w:r w:rsidRPr="001C33FF">
        <w:rPr>
          <w:rFonts w:ascii="Times New Roman" w:hAnsi="Times New Roman" w:cs="Times New Roman"/>
        </w:rPr>
        <w:t xml:space="preserve"> exacerbation, </w:t>
      </w:r>
      <w:r w:rsidRPr="001C33FF">
        <w:rPr>
          <w:rFonts w:ascii="Times New Roman" w:hAnsi="Times New Roman" w:cs="Times New Roman"/>
          <w:i/>
          <w:iCs/>
        </w:rPr>
        <w:t>mod</w:t>
      </w:r>
      <w:r w:rsidRPr="001C33FF">
        <w:rPr>
          <w:rFonts w:ascii="Times New Roman" w:hAnsi="Times New Roman" w:cs="Times New Roman"/>
        </w:rPr>
        <w:t xml:space="preserve"> moderate, </w:t>
      </w:r>
      <w:proofErr w:type="spellStart"/>
      <w:r w:rsidRPr="001C33FF">
        <w:rPr>
          <w:rFonts w:ascii="Times New Roman" w:hAnsi="Times New Roman" w:cs="Times New Roman"/>
          <w:i/>
          <w:iCs/>
        </w:rPr>
        <w:t>sev</w:t>
      </w:r>
      <w:proofErr w:type="spellEnd"/>
      <w:r w:rsidRPr="001C33FF">
        <w:rPr>
          <w:rFonts w:ascii="Times New Roman" w:hAnsi="Times New Roman" w:cs="Times New Roman"/>
        </w:rPr>
        <w:t xml:space="preserve"> severe</w:t>
      </w:r>
    </w:p>
    <w:p w14:paraId="6B2702D0" w14:textId="77777777" w:rsidR="00A074D7" w:rsidRPr="001C33FF" w:rsidRDefault="00A074D7" w:rsidP="00F3018A">
      <w:pPr>
        <w:spacing w:line="480" w:lineRule="auto"/>
        <w:rPr>
          <w:rFonts w:ascii="Times New Roman" w:hAnsi="Times New Roman" w:cs="Times New Roman"/>
        </w:rPr>
        <w:sectPr w:rsidR="00A074D7" w:rsidRPr="001C33FF" w:rsidSect="00B07A61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378B5EA4" w14:textId="78817936" w:rsidR="00A074D7" w:rsidRPr="00A074D7" w:rsidRDefault="00A074D7" w:rsidP="00F3018A">
      <w:pPr>
        <w:spacing w:after="120" w:line="480" w:lineRule="auto"/>
        <w:rPr>
          <w:rFonts w:ascii="Times New Roman" w:hAnsi="Times New Roman" w:cs="Times New Roman"/>
        </w:rPr>
      </w:pPr>
      <w:r w:rsidRPr="001C33FF">
        <w:rPr>
          <w:rFonts w:ascii="Times New Roman" w:hAnsi="Times New Roman" w:cs="Times New Roman"/>
          <w:b/>
          <w:bCs/>
        </w:rPr>
        <w:lastRenderedPageBreak/>
        <w:t>Fig. S</w:t>
      </w:r>
      <w:r w:rsidR="00BF0F5A" w:rsidRPr="001C33FF">
        <w:rPr>
          <w:rFonts w:ascii="Times New Roman" w:hAnsi="Times New Roman" w:cs="Times New Roman"/>
          <w:b/>
          <w:bCs/>
        </w:rPr>
        <w:t>2</w:t>
      </w:r>
      <w:r w:rsidRPr="001C33FF">
        <w:rPr>
          <w:rFonts w:ascii="Times New Roman" w:hAnsi="Times New Roman" w:cs="Times New Roman"/>
          <w:b/>
          <w:bCs/>
        </w:rPr>
        <w:t xml:space="preserve"> </w:t>
      </w:r>
      <w:r w:rsidRPr="001C33FF">
        <w:rPr>
          <w:rFonts w:ascii="Times New Roman" w:hAnsi="Times New Roman" w:cs="Times New Roman"/>
        </w:rPr>
        <w:t>Cumulative transition-specific hazards under non-parametric and parametric models</w:t>
      </w:r>
    </w:p>
    <w:p w14:paraId="14BA3AAE" w14:textId="40ACD11F" w:rsidR="00616193" w:rsidRDefault="001A32A2" w:rsidP="00F3018A">
      <w:pPr>
        <w:spacing w:after="120" w:line="480" w:lineRule="auto"/>
        <w:rPr>
          <w:rFonts w:ascii="Times New Roman" w:hAnsi="Times New Roman" w:cs="Times New Roman"/>
        </w:rPr>
      </w:pPr>
      <w:r w:rsidRPr="001A32A2">
        <w:rPr>
          <w:rFonts w:ascii="Times New Roman" w:hAnsi="Times New Roman" w:cs="Times New Roman"/>
          <w:noProof/>
        </w:rPr>
        <w:drawing>
          <wp:inline distT="0" distB="0" distL="0" distR="0" wp14:anchorId="40DF6189" wp14:editId="50FAEB92">
            <wp:extent cx="5731510" cy="6800215"/>
            <wp:effectExtent l="0" t="0" r="2540" b="635"/>
            <wp:docPr id="10" name="Picture 10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, engineering drawing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80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CE162A" w14:textId="34A8669A" w:rsidR="00BF0F5A" w:rsidRDefault="00BF0F5A" w:rsidP="00F3018A">
      <w:pPr>
        <w:spacing w:after="120" w:line="480" w:lineRule="auto"/>
        <w:rPr>
          <w:rFonts w:ascii="Times New Roman" w:hAnsi="Times New Roman" w:cs="Times New Roman"/>
        </w:rPr>
        <w:sectPr w:rsidR="00BF0F5A" w:rsidSect="00B07A61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1C33FF">
        <w:rPr>
          <w:rFonts w:ascii="Times New Roman" w:hAnsi="Times New Roman" w:cs="Times New Roman"/>
        </w:rPr>
        <w:t xml:space="preserve">Dashed lines correspond to 95% </w:t>
      </w:r>
      <w:r w:rsidR="005E26E0" w:rsidRPr="001C33FF">
        <w:rPr>
          <w:rFonts w:ascii="Times New Roman" w:hAnsi="Times New Roman" w:cs="Times New Roman"/>
        </w:rPr>
        <w:t>CIs</w:t>
      </w:r>
      <w:r w:rsidRPr="001C33FF">
        <w:rPr>
          <w:rFonts w:ascii="Times New Roman" w:hAnsi="Times New Roman" w:cs="Times New Roman"/>
        </w:rPr>
        <w:t xml:space="preserve"> of non-parametric estimates</w:t>
      </w:r>
      <w:r w:rsidR="00317272" w:rsidRPr="001C33FF">
        <w:rPr>
          <w:rFonts w:ascii="Times New Roman" w:hAnsi="Times New Roman" w:cs="Times New Roman"/>
        </w:rPr>
        <w:br/>
      </w:r>
      <w:r w:rsidRPr="001C33FF">
        <w:rPr>
          <w:rFonts w:ascii="Times New Roman" w:hAnsi="Times New Roman" w:cs="Times New Roman"/>
          <w:i/>
          <w:iCs/>
        </w:rPr>
        <w:t>CI</w:t>
      </w:r>
      <w:r w:rsidRPr="001C33FF">
        <w:rPr>
          <w:rFonts w:ascii="Times New Roman" w:hAnsi="Times New Roman" w:cs="Times New Roman"/>
        </w:rPr>
        <w:t xml:space="preserve"> confidence interval</w:t>
      </w:r>
    </w:p>
    <w:p w14:paraId="7DE2BE71" w14:textId="49CF0E75" w:rsidR="005333FB" w:rsidRDefault="005333FB" w:rsidP="00F3018A">
      <w:pPr>
        <w:spacing w:after="120" w:line="480" w:lineRule="auto"/>
        <w:rPr>
          <w:rFonts w:ascii="Times New Roman" w:hAnsi="Times New Roman" w:cs="Times New Roman"/>
        </w:rPr>
      </w:pPr>
      <w:r w:rsidRPr="001C33FF">
        <w:rPr>
          <w:rFonts w:ascii="Times New Roman" w:hAnsi="Times New Roman" w:cs="Times New Roman"/>
          <w:b/>
          <w:bCs/>
        </w:rPr>
        <w:lastRenderedPageBreak/>
        <w:t xml:space="preserve">Fig. </w:t>
      </w:r>
      <w:r w:rsidR="00BF0F5A" w:rsidRPr="001C33FF">
        <w:rPr>
          <w:rFonts w:ascii="Times New Roman" w:hAnsi="Times New Roman" w:cs="Times New Roman"/>
          <w:b/>
          <w:bCs/>
        </w:rPr>
        <w:t>S3</w:t>
      </w:r>
      <w:r w:rsidRPr="001C33FF">
        <w:rPr>
          <w:rFonts w:ascii="Times New Roman" w:hAnsi="Times New Roman" w:cs="Times New Roman"/>
          <w:b/>
          <w:bCs/>
        </w:rPr>
        <w:t xml:space="preserve"> </w:t>
      </w:r>
      <w:r w:rsidRPr="001C33FF">
        <w:rPr>
          <w:rFonts w:ascii="Times New Roman" w:hAnsi="Times New Roman" w:cs="Times New Roman"/>
        </w:rPr>
        <w:t xml:space="preserve">Estimated </w:t>
      </w:r>
      <w:r w:rsidR="008F5FD8" w:rsidRPr="001C33FF">
        <w:rPr>
          <w:rFonts w:ascii="Times New Roman" w:hAnsi="Times New Roman" w:cs="Times New Roman"/>
        </w:rPr>
        <w:t>cumulative probabilities of state occupancy</w:t>
      </w:r>
      <w:r w:rsidRPr="001C33FF">
        <w:rPr>
          <w:rFonts w:ascii="Times New Roman" w:hAnsi="Times New Roman" w:cs="Times New Roman"/>
        </w:rPr>
        <w:t xml:space="preserve"> over time up to 5 years</w:t>
      </w:r>
      <w:r>
        <w:rPr>
          <w:rFonts w:ascii="Times New Roman" w:hAnsi="Times New Roman" w:cs="Times New Roman"/>
        </w:rPr>
        <w:t xml:space="preserve"> </w:t>
      </w:r>
    </w:p>
    <w:p w14:paraId="133103B4" w14:textId="5DB30441" w:rsidR="008A5B22" w:rsidRDefault="00A70D7F" w:rsidP="00F3018A">
      <w:pPr>
        <w:spacing w:line="480" w:lineRule="auto"/>
      </w:pPr>
      <w:r w:rsidRPr="00A70D7F">
        <w:rPr>
          <w:noProof/>
        </w:rPr>
        <w:drawing>
          <wp:inline distT="0" distB="0" distL="0" distR="0" wp14:anchorId="37B71365" wp14:editId="056FE51C">
            <wp:extent cx="5662151" cy="6873836"/>
            <wp:effectExtent l="0" t="0" r="0" b="3810"/>
            <wp:docPr id="12" name="Picture 12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diagram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662151" cy="6873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E96B0" w14:textId="120C59A8" w:rsidR="00113D9B" w:rsidRDefault="00203BD6" w:rsidP="00656673">
      <w:pPr>
        <w:spacing w:before="120" w:after="120" w:line="480" w:lineRule="auto"/>
      </w:pPr>
      <w:r w:rsidRPr="001C33FF">
        <w:rPr>
          <w:rFonts w:ascii="Times New Roman" w:hAnsi="Times New Roman" w:cs="Times New Roman"/>
        </w:rPr>
        <w:t>Individuals were in State 1 (no exacerbation) at study entry (time 0), under non-parametric and parametric models</w:t>
      </w:r>
      <w:r w:rsidR="00317272" w:rsidRPr="001C33FF">
        <w:rPr>
          <w:rFonts w:ascii="Times New Roman" w:hAnsi="Times New Roman" w:cs="Times New Roman"/>
        </w:rPr>
        <w:br/>
      </w:r>
      <w:proofErr w:type="spellStart"/>
      <w:r w:rsidRPr="001C33FF">
        <w:rPr>
          <w:rFonts w:ascii="Times New Roman" w:hAnsi="Times New Roman" w:cs="Times New Roman"/>
          <w:i/>
          <w:iCs/>
        </w:rPr>
        <w:t>exac</w:t>
      </w:r>
      <w:proofErr w:type="spellEnd"/>
      <w:r w:rsidRPr="001C33FF">
        <w:rPr>
          <w:rFonts w:ascii="Times New Roman" w:hAnsi="Times New Roman" w:cs="Times New Roman"/>
        </w:rPr>
        <w:t xml:space="preserve"> exacerbation, </w:t>
      </w:r>
      <w:r w:rsidRPr="001C33FF">
        <w:rPr>
          <w:rFonts w:ascii="Times New Roman" w:hAnsi="Times New Roman" w:cs="Times New Roman"/>
          <w:i/>
          <w:iCs/>
        </w:rPr>
        <w:t>mod</w:t>
      </w:r>
      <w:r w:rsidRPr="001C33FF">
        <w:rPr>
          <w:rFonts w:ascii="Times New Roman" w:hAnsi="Times New Roman" w:cs="Times New Roman"/>
        </w:rPr>
        <w:t xml:space="preserve"> moderate, </w:t>
      </w:r>
      <w:proofErr w:type="spellStart"/>
      <w:r w:rsidRPr="001C33FF">
        <w:rPr>
          <w:rFonts w:ascii="Times New Roman" w:hAnsi="Times New Roman" w:cs="Times New Roman"/>
          <w:i/>
          <w:iCs/>
        </w:rPr>
        <w:t>sev</w:t>
      </w:r>
      <w:proofErr w:type="spellEnd"/>
      <w:r w:rsidRPr="001C33FF">
        <w:rPr>
          <w:rFonts w:ascii="Times New Roman" w:hAnsi="Times New Roman" w:cs="Times New Roman"/>
        </w:rPr>
        <w:t xml:space="preserve"> severe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096"/>
        <w:gridCol w:w="4376"/>
        <w:gridCol w:w="2554"/>
      </w:tblGrid>
      <w:tr w:rsidR="008A5B22" w:rsidRPr="00656673" w14:paraId="15FC8F78" w14:textId="77777777" w:rsidTr="00317272">
        <w:trPr>
          <w:cantSplit/>
          <w:trHeight w:val="547"/>
          <w:tblHeader/>
        </w:trPr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14:paraId="1A1796B0" w14:textId="238B3C7D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b/>
              </w:rPr>
              <w:lastRenderedPageBreak/>
              <w:t>Independent Ethics Committees/Institutional Review Boards consulted</w:t>
            </w:r>
          </w:p>
        </w:tc>
      </w:tr>
      <w:tr w:rsidR="008A5B22" w:rsidRPr="00656673" w14:paraId="57F2CCCB" w14:textId="77777777" w:rsidTr="00317272">
        <w:trPr>
          <w:cantSplit/>
          <w:trHeight w:val="547"/>
          <w:tblHeader/>
        </w:trPr>
        <w:tc>
          <w:tcPr>
            <w:tcW w:w="1161" w:type="pct"/>
            <w:tcBorders>
              <w:top w:val="single" w:sz="4" w:space="0" w:color="auto"/>
              <w:bottom w:val="single" w:sz="6" w:space="0" w:color="auto"/>
            </w:tcBorders>
          </w:tcPr>
          <w:p w14:paraId="1518A48C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entre no.</w:t>
            </w:r>
          </w:p>
        </w:tc>
        <w:tc>
          <w:tcPr>
            <w:tcW w:w="2424" w:type="pct"/>
            <w:tcBorders>
              <w:top w:val="single" w:sz="4" w:space="0" w:color="auto"/>
              <w:bottom w:val="single" w:sz="6" w:space="0" w:color="auto"/>
            </w:tcBorders>
          </w:tcPr>
          <w:p w14:paraId="6D6D39F1" w14:textId="7654603B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ame and address of I</w:t>
            </w:r>
            <w:r w:rsidR="00C7198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dependent </w:t>
            </w:r>
            <w:r w:rsidRPr="006566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</w:t>
            </w:r>
            <w:r w:rsidR="00C7198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hics </w:t>
            </w:r>
            <w:r w:rsidRPr="006566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</w:t>
            </w:r>
            <w:r w:rsidR="00C7198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mmittee</w:t>
            </w:r>
            <w:r w:rsidRPr="006566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/I</w:t>
            </w:r>
            <w:r w:rsidR="00C7198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stitutional </w:t>
            </w:r>
            <w:r w:rsidRPr="006566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</w:t>
            </w:r>
            <w:r w:rsidR="00C7198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view </w:t>
            </w:r>
            <w:r w:rsidRPr="006566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</w:t>
            </w:r>
            <w:r w:rsidR="00C7198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ard</w:t>
            </w:r>
          </w:p>
        </w:tc>
        <w:tc>
          <w:tcPr>
            <w:tcW w:w="1415" w:type="pct"/>
            <w:tcBorders>
              <w:top w:val="single" w:sz="4" w:space="0" w:color="auto"/>
              <w:bottom w:val="single" w:sz="6" w:space="0" w:color="auto"/>
            </w:tcBorders>
          </w:tcPr>
          <w:p w14:paraId="1254BD67" w14:textId="5198F40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hairman of </w:t>
            </w:r>
            <w:r w:rsidR="00C71984" w:rsidRPr="006566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</w:t>
            </w:r>
            <w:r w:rsidR="00C7198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dependent </w:t>
            </w:r>
            <w:r w:rsidR="00C71984" w:rsidRPr="006566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</w:t>
            </w:r>
            <w:r w:rsidR="00C7198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hics </w:t>
            </w:r>
            <w:r w:rsidR="00C71984" w:rsidRPr="006566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</w:t>
            </w:r>
            <w:r w:rsidR="00C7198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mmittee</w:t>
            </w:r>
            <w:r w:rsidR="00C71984" w:rsidRPr="006566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/</w:t>
            </w:r>
            <w:r w:rsidR="00C7198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</w:r>
            <w:r w:rsidR="00C71984" w:rsidRPr="006566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</w:t>
            </w:r>
            <w:r w:rsidR="00C7198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stitutional </w:t>
            </w:r>
            <w:r w:rsidR="00C71984" w:rsidRPr="006566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</w:t>
            </w:r>
            <w:r w:rsidR="00C7198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view </w:t>
            </w:r>
            <w:r w:rsidR="00C71984" w:rsidRPr="006566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</w:t>
            </w:r>
            <w:r w:rsidR="00C7198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ard</w:t>
            </w:r>
          </w:p>
        </w:tc>
      </w:tr>
      <w:tr w:rsidR="008A5B22" w:rsidRPr="00656673" w14:paraId="54400015" w14:textId="77777777" w:rsidTr="00317272">
        <w:trPr>
          <w:cantSplit/>
          <w:trHeight w:val="337"/>
          <w:tblHeader/>
        </w:trPr>
        <w:tc>
          <w:tcPr>
            <w:tcW w:w="1161" w:type="pct"/>
            <w:tcBorders>
              <w:top w:val="single" w:sz="6" w:space="0" w:color="auto"/>
            </w:tcBorders>
          </w:tcPr>
          <w:p w14:paraId="18A76050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rgentina</w:t>
            </w:r>
          </w:p>
        </w:tc>
        <w:tc>
          <w:tcPr>
            <w:tcW w:w="2424" w:type="pct"/>
            <w:tcBorders>
              <w:top w:val="single" w:sz="6" w:space="0" w:color="auto"/>
            </w:tcBorders>
          </w:tcPr>
          <w:p w14:paraId="6826AB5C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pct"/>
            <w:tcBorders>
              <w:top w:val="single" w:sz="6" w:space="0" w:color="auto"/>
            </w:tcBorders>
          </w:tcPr>
          <w:p w14:paraId="2E88E182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5B22" w:rsidRPr="00656673" w14:paraId="5BBDFD04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365006E3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621, 005623, 005626, 005631, 005634, 005635, 005637, 005711, 005785, 005839, 005851, 005875, 005876, 005877</w:t>
            </w:r>
          </w:p>
        </w:tc>
        <w:tc>
          <w:tcPr>
            <w:tcW w:w="2424" w:type="pct"/>
          </w:tcPr>
          <w:p w14:paraId="37250377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é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Ét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Investigacio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AER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Arenales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146 1º A (C1425BEN), Ciudad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Autónom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Buenos Aires, Argentina</w:t>
            </w:r>
          </w:p>
        </w:tc>
        <w:tc>
          <w:tcPr>
            <w:tcW w:w="1415" w:type="pct"/>
          </w:tcPr>
          <w:p w14:paraId="2202AD45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ustavo H.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ezo</w:t>
            </w:r>
            <w:proofErr w:type="spellEnd"/>
          </w:p>
        </w:tc>
      </w:tr>
      <w:tr w:rsidR="008A5B22" w:rsidRPr="00656673" w14:paraId="796609A3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22A07133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622</w:t>
            </w:r>
          </w:p>
        </w:tc>
        <w:tc>
          <w:tcPr>
            <w:tcW w:w="2424" w:type="pct"/>
          </w:tcPr>
          <w:p w14:paraId="002376D7" w14:textId="6044040A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CIS and Local EC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é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="00B80DAA">
              <w:rPr>
                <w:rFonts w:ascii="Times New Roman" w:eastAsia="Times New Roman" w:hAnsi="Times New Roman" w:cs="Times New Roman"/>
                <w:sz w:val="20"/>
                <w:szCs w:val="20"/>
              </w:rPr>
              <w:t>É</w:t>
            </w: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t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CER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Investigaciones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linicas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ECIC)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dt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. Perón Nº 489 2ºC (CP1878) Quilmes Oeste, Bs. As. Argentina</w:t>
            </w:r>
          </w:p>
        </w:tc>
        <w:tc>
          <w:tcPr>
            <w:tcW w:w="1415" w:type="pct"/>
          </w:tcPr>
          <w:p w14:paraId="6B92CA41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l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i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amián</w:t>
            </w:r>
          </w:p>
        </w:tc>
      </w:tr>
      <w:tr w:rsidR="008A5B22" w:rsidRPr="00656673" w14:paraId="0EF73B22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5A8C9B57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624</w:t>
            </w:r>
          </w:p>
        </w:tc>
        <w:tc>
          <w:tcPr>
            <w:tcW w:w="2424" w:type="pct"/>
          </w:tcPr>
          <w:p w14:paraId="5F302C73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é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ét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“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r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laude Bernard” Av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ulm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Alvear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345, Mar del Plata, Buenos Aires, Argentina</w:t>
            </w:r>
          </w:p>
        </w:tc>
        <w:tc>
          <w:tcPr>
            <w:tcW w:w="1415" w:type="pct"/>
          </w:tcPr>
          <w:p w14:paraId="56261B6E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niel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cuno</w:t>
            </w:r>
            <w:proofErr w:type="spellEnd"/>
          </w:p>
        </w:tc>
      </w:tr>
      <w:tr w:rsidR="008A5B22" w:rsidRPr="00656673" w14:paraId="37428906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3DA4379B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625, 005632</w:t>
            </w:r>
          </w:p>
        </w:tc>
        <w:tc>
          <w:tcPr>
            <w:tcW w:w="2424" w:type="pct"/>
          </w:tcPr>
          <w:p w14:paraId="5FF60E3F" w14:textId="243D271F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é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ependiente de </w:t>
            </w:r>
            <w:proofErr w:type="spellStart"/>
            <w:r w:rsidR="00B80DAA">
              <w:rPr>
                <w:rFonts w:ascii="Times New Roman" w:eastAsia="Times New Roman" w:hAnsi="Times New Roman" w:cs="Times New Roman"/>
                <w:sz w:val="20"/>
                <w:szCs w:val="20"/>
              </w:rPr>
              <w:t>É</w:t>
            </w: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t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r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nsayos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farmacologí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lín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IEFC Av Cabildo1536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is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º B CABA (C1426ABP), Buenos Aires, Argentina</w:t>
            </w:r>
          </w:p>
        </w:tc>
        <w:tc>
          <w:tcPr>
            <w:tcW w:w="1415" w:type="pct"/>
          </w:tcPr>
          <w:p w14:paraId="7D8D7806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ego José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árraga</w:t>
            </w:r>
            <w:proofErr w:type="spellEnd"/>
          </w:p>
        </w:tc>
      </w:tr>
      <w:tr w:rsidR="008A5B22" w:rsidRPr="00656673" w14:paraId="5C3AB14E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0E8F74FD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628</w:t>
            </w:r>
          </w:p>
        </w:tc>
        <w:tc>
          <w:tcPr>
            <w:tcW w:w="2424" w:type="pct"/>
          </w:tcPr>
          <w:p w14:paraId="3087BE2A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CIS and Local EC: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é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Bioét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imel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ucumán 1314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Lanús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ste, Buenos Aires, Argentina</w:t>
            </w:r>
          </w:p>
        </w:tc>
        <w:tc>
          <w:tcPr>
            <w:tcW w:w="1415" w:type="pct"/>
          </w:tcPr>
          <w:p w14:paraId="62972A32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r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bian Augusto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Gamallo</w:t>
            </w:r>
            <w:proofErr w:type="spellEnd"/>
          </w:p>
        </w:tc>
      </w:tr>
      <w:tr w:rsidR="008A5B22" w:rsidRPr="00656673" w14:paraId="66281445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52B0E1D0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629, 005717</w:t>
            </w:r>
          </w:p>
        </w:tc>
        <w:tc>
          <w:tcPr>
            <w:tcW w:w="2424" w:type="pct"/>
          </w:tcPr>
          <w:p w14:paraId="66D3D8A7" w14:textId="219F07CC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é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ependiente d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Ét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Investigació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alud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f.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r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rcelino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Rusculled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v. Colon 2057 Córdoba (X5003DCE), C</w:t>
            </w:r>
            <w:r w:rsidR="00B80DAA">
              <w:rPr>
                <w:rFonts w:ascii="Times New Roman" w:eastAsia="Times New Roman" w:hAnsi="Times New Roman" w:cs="Times New Roman"/>
                <w:sz w:val="20"/>
                <w:szCs w:val="20"/>
              </w:rPr>
              <w:t>ó</w:t>
            </w: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rdoba, Argentina</w:t>
            </w:r>
          </w:p>
        </w:tc>
        <w:tc>
          <w:tcPr>
            <w:tcW w:w="1415" w:type="pct"/>
          </w:tcPr>
          <w:p w14:paraId="682B74AE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rlos J. Alfonso</w:t>
            </w:r>
          </w:p>
        </w:tc>
      </w:tr>
      <w:tr w:rsidR="008A5B22" w:rsidRPr="00656673" w14:paraId="230AA22E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2A9E8BD6" w14:textId="15C9F981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622, 005627, 005716</w:t>
            </w:r>
            <w:r w:rsidR="00DE3F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24" w:type="pct"/>
          </w:tcPr>
          <w:p w14:paraId="1F675262" w14:textId="0B083DEF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CIS and Local EC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é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="00B80DAA">
              <w:rPr>
                <w:rFonts w:ascii="Times New Roman" w:eastAsia="Times New Roman" w:hAnsi="Times New Roman" w:cs="Times New Roman"/>
                <w:sz w:val="20"/>
                <w:szCs w:val="20"/>
              </w:rPr>
              <w:t>É</w:t>
            </w: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t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CER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Investigaciones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linicas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ECIC)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dt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. Perón Nº 489 2ºC (CP1878), Quilmes Oeste, Bs. As. Argentina</w:t>
            </w:r>
            <w:r w:rsidR="00DE3F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5" w:type="pct"/>
          </w:tcPr>
          <w:p w14:paraId="59D03192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l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i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amián</w:t>
            </w:r>
          </w:p>
        </w:tc>
      </w:tr>
      <w:tr w:rsidR="008A5B22" w:rsidRPr="00656673" w14:paraId="13C00EE9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69FC8704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630</w:t>
            </w:r>
          </w:p>
        </w:tc>
        <w:tc>
          <w:tcPr>
            <w:tcW w:w="2424" w:type="pct"/>
          </w:tcPr>
          <w:p w14:paraId="17D48929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é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ependiente d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Ét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Iniciativ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Reflexió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Bioét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osario Rioja 2926, Rosario, Sant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Fé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2002OJN), Argentina</w:t>
            </w:r>
          </w:p>
        </w:tc>
        <w:tc>
          <w:tcPr>
            <w:tcW w:w="1415" w:type="pct"/>
          </w:tcPr>
          <w:p w14:paraId="4F9EA22A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r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blo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Valarino</w:t>
            </w:r>
            <w:proofErr w:type="spellEnd"/>
          </w:p>
        </w:tc>
      </w:tr>
      <w:tr w:rsidR="008A5B22" w:rsidRPr="00656673" w14:paraId="3DE823F7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4A08B877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633</w:t>
            </w:r>
          </w:p>
        </w:tc>
        <w:tc>
          <w:tcPr>
            <w:tcW w:w="2424" w:type="pct"/>
          </w:tcPr>
          <w:p w14:paraId="4B99936F" w14:textId="669F6F5E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CIS and Local EC: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é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Ét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Investigació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stituto d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Investigaciones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línicas</w:t>
            </w:r>
            <w:proofErr w:type="spellEnd"/>
            <w:r w:rsidR="00DE3F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Av. Colón 3364, B7600FZN, Mar del Plata, Argentina</w:t>
            </w:r>
          </w:p>
        </w:tc>
        <w:tc>
          <w:tcPr>
            <w:tcW w:w="1415" w:type="pct"/>
          </w:tcPr>
          <w:p w14:paraId="5DB9D9DF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f.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esus Vazquez</w:t>
            </w:r>
          </w:p>
        </w:tc>
      </w:tr>
      <w:tr w:rsidR="008A5B22" w:rsidRPr="00656673" w14:paraId="2449B291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0DB8A069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636</w:t>
            </w:r>
          </w:p>
        </w:tc>
        <w:tc>
          <w:tcPr>
            <w:tcW w:w="2424" w:type="pct"/>
          </w:tcPr>
          <w:p w14:paraId="7EEEA246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CIS and Local EC: CEI CIM-MDP Av. Colón 3083.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is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. CP 7600. Mar del Plata, Buenos Aires, Argentina</w:t>
            </w:r>
          </w:p>
        </w:tc>
        <w:tc>
          <w:tcPr>
            <w:tcW w:w="1415" w:type="pct"/>
          </w:tcPr>
          <w:p w14:paraId="23D4583C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rtin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adio</w:t>
            </w:r>
            <w:proofErr w:type="spellEnd"/>
          </w:p>
        </w:tc>
      </w:tr>
      <w:tr w:rsidR="008A5B22" w:rsidRPr="00656673" w14:paraId="753AFC99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3A542411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638</w:t>
            </w:r>
          </w:p>
        </w:tc>
        <w:tc>
          <w:tcPr>
            <w:tcW w:w="2424" w:type="pct"/>
          </w:tcPr>
          <w:p w14:paraId="48F86D47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CIS and Local EC: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é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Ét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ocenci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iagnós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Maipú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EDIMA) Av.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te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ón 999, San Fernando, Buenos Aires, Argentina</w:t>
            </w:r>
          </w:p>
        </w:tc>
        <w:tc>
          <w:tcPr>
            <w:tcW w:w="1415" w:type="pct"/>
          </w:tcPr>
          <w:p w14:paraId="7D85131B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ego Javier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es</w:t>
            </w:r>
            <w:proofErr w:type="spellEnd"/>
          </w:p>
        </w:tc>
      </w:tr>
      <w:tr w:rsidR="008A5B22" w:rsidRPr="00656673" w14:paraId="791C3257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72F97B48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639</w:t>
            </w:r>
          </w:p>
        </w:tc>
        <w:tc>
          <w:tcPr>
            <w:tcW w:w="2424" w:type="pct"/>
          </w:tcPr>
          <w:p w14:paraId="67FB632D" w14:textId="0CB6542A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CIS and Local EC: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é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Ét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Investigación</w:t>
            </w:r>
            <w:proofErr w:type="spellEnd"/>
            <w:r w:rsidR="00DE3F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stituto Av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ulm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Alvear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345, Mar del Plata, Buenos Aires, Argentina</w:t>
            </w:r>
          </w:p>
        </w:tc>
        <w:tc>
          <w:tcPr>
            <w:tcW w:w="1415" w:type="pct"/>
          </w:tcPr>
          <w:p w14:paraId="3218B673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rlos Maria de la Vega</w:t>
            </w:r>
          </w:p>
        </w:tc>
      </w:tr>
      <w:tr w:rsidR="008A5B22" w:rsidRPr="00656673" w14:paraId="6977214E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49C42845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788</w:t>
            </w:r>
          </w:p>
        </w:tc>
        <w:tc>
          <w:tcPr>
            <w:tcW w:w="2424" w:type="pct"/>
          </w:tcPr>
          <w:p w14:paraId="0549B1DE" w14:textId="5F207FFD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é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ependiente de </w:t>
            </w:r>
            <w:proofErr w:type="spellStart"/>
            <w:r w:rsidR="00B80DAA">
              <w:rPr>
                <w:rFonts w:ascii="Times New Roman" w:eastAsia="Times New Roman" w:hAnsi="Times New Roman" w:cs="Times New Roman"/>
                <w:sz w:val="20"/>
                <w:szCs w:val="20"/>
              </w:rPr>
              <w:t>É</w:t>
            </w: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t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="00B80DAA">
              <w:rPr>
                <w:rFonts w:ascii="Times New Roman" w:eastAsia="Times New Roman" w:hAnsi="Times New Roman" w:cs="Times New Roman"/>
                <w:sz w:val="20"/>
                <w:szCs w:val="20"/>
              </w:rPr>
              <w:t>é</w:t>
            </w: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l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Noroest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Argentin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s Piedras 496, 4°piso, San Miguel de Tucumán, Tucum</w:t>
            </w:r>
            <w:r w:rsidR="00B80DAA">
              <w:rPr>
                <w:rFonts w:ascii="Times New Roman" w:eastAsia="Times New Roman" w:hAnsi="Times New Roman" w:cs="Times New Roman"/>
                <w:sz w:val="20"/>
                <w:szCs w:val="20"/>
              </w:rPr>
              <w:t>á</w:t>
            </w: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, Argentina </w:t>
            </w:r>
          </w:p>
        </w:tc>
        <w:tc>
          <w:tcPr>
            <w:tcW w:w="1415" w:type="pct"/>
          </w:tcPr>
          <w:p w14:paraId="77393A1B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car E. Gallardo</w:t>
            </w:r>
          </w:p>
        </w:tc>
      </w:tr>
      <w:tr w:rsidR="008A5B22" w:rsidRPr="00656673" w14:paraId="587858A9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1A45A526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786, 005789</w:t>
            </w:r>
          </w:p>
        </w:tc>
        <w:tc>
          <w:tcPr>
            <w:tcW w:w="2424" w:type="pct"/>
          </w:tcPr>
          <w:p w14:paraId="7CDD6749" w14:textId="0E559A2C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CIS and Local EC: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é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="00B80DAA">
              <w:rPr>
                <w:rFonts w:ascii="Times New Roman" w:eastAsia="Times New Roman" w:hAnsi="Times New Roman" w:cs="Times New Roman"/>
                <w:sz w:val="20"/>
                <w:szCs w:val="20"/>
              </w:rPr>
              <w:t>É</w:t>
            </w: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t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l Instituto Medico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latens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EDIMP) Boulevard 51 N°335, La Plata, Buenos Aires, Argentina</w:t>
            </w:r>
          </w:p>
        </w:tc>
        <w:tc>
          <w:tcPr>
            <w:tcW w:w="1415" w:type="pct"/>
          </w:tcPr>
          <w:p w14:paraId="54D05C78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ustavo J. Chaparro</w:t>
            </w:r>
          </w:p>
        </w:tc>
      </w:tr>
      <w:tr w:rsidR="008A5B22" w:rsidRPr="00656673" w14:paraId="10FA2FB6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1BEE28E8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787</w:t>
            </w:r>
          </w:p>
        </w:tc>
        <w:tc>
          <w:tcPr>
            <w:tcW w:w="2424" w:type="pct"/>
          </w:tcPr>
          <w:p w14:paraId="1AA41A22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CIS and Local EC: CEI CEMER -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é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Ét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Investigació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CEMER Esmeralda 1550 (B1602DQD), Florida, Vicente López, Buenos Aires, Argentina</w:t>
            </w:r>
          </w:p>
        </w:tc>
        <w:tc>
          <w:tcPr>
            <w:tcW w:w="1415" w:type="pct"/>
          </w:tcPr>
          <w:p w14:paraId="248B59A1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r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ria d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los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geles Harris</w:t>
            </w:r>
          </w:p>
        </w:tc>
      </w:tr>
      <w:tr w:rsidR="008A5B22" w:rsidRPr="00656673" w14:paraId="39F6D890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690511C3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05790</w:t>
            </w:r>
          </w:p>
        </w:tc>
        <w:tc>
          <w:tcPr>
            <w:tcW w:w="2424" w:type="pct"/>
          </w:tcPr>
          <w:p w14:paraId="02874BF9" w14:textId="05F0CC59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é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Ét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ependient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nsultorios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Integrados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EICI Italia 424, Rosario ZC 2000, Sant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="00B80DAA">
              <w:rPr>
                <w:rFonts w:ascii="Times New Roman" w:eastAsia="Times New Roman" w:hAnsi="Times New Roman" w:cs="Times New Roman"/>
                <w:sz w:val="20"/>
                <w:szCs w:val="20"/>
              </w:rPr>
              <w:t>é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Argentina </w:t>
            </w:r>
          </w:p>
        </w:tc>
        <w:tc>
          <w:tcPr>
            <w:tcW w:w="1415" w:type="pct"/>
          </w:tcPr>
          <w:p w14:paraId="1B7A32AD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c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Javier Alejandro Bilbao</w:t>
            </w:r>
          </w:p>
        </w:tc>
      </w:tr>
      <w:tr w:rsidR="008A5B22" w:rsidRPr="00656673" w14:paraId="59FAE7E4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4DDEE241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792</w:t>
            </w:r>
          </w:p>
        </w:tc>
        <w:tc>
          <w:tcPr>
            <w:tcW w:w="2424" w:type="pct"/>
          </w:tcPr>
          <w:p w14:paraId="7A9ABE90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é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Ét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Investigacio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lín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EIC) Larrea 1381 3°"A", Ciudad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Autónom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Buenos Aires, Buenos Aires, Argentina</w:t>
            </w:r>
          </w:p>
        </w:tc>
        <w:tc>
          <w:tcPr>
            <w:tcW w:w="1415" w:type="pct"/>
          </w:tcPr>
          <w:p w14:paraId="1D8D8A2F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ego Hernan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idman</w:t>
            </w:r>
            <w:proofErr w:type="spellEnd"/>
          </w:p>
        </w:tc>
      </w:tr>
      <w:tr w:rsidR="008A5B22" w:rsidRPr="00656673" w14:paraId="2030CEFA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099F0639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836</w:t>
            </w:r>
          </w:p>
        </w:tc>
        <w:tc>
          <w:tcPr>
            <w:tcW w:w="2424" w:type="pct"/>
          </w:tcPr>
          <w:p w14:paraId="34BE7DDE" w14:textId="683183F3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é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="00B80DAA"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  <w:t>É</w:t>
            </w: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t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Investigació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EI) del Centro d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Investigaciónes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Metabólicas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Viamont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278 C1056ABJ, CABA, Argentina</w:t>
            </w:r>
          </w:p>
        </w:tc>
        <w:tc>
          <w:tcPr>
            <w:tcW w:w="1415" w:type="pct"/>
          </w:tcPr>
          <w:p w14:paraId="0AEF7A3B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ra. Roxan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undini</w:t>
            </w:r>
            <w:proofErr w:type="spellEnd"/>
          </w:p>
        </w:tc>
      </w:tr>
      <w:tr w:rsidR="008A5B22" w:rsidRPr="00656673" w14:paraId="29DDED70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0B810060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844</w:t>
            </w:r>
          </w:p>
        </w:tc>
        <w:tc>
          <w:tcPr>
            <w:tcW w:w="2424" w:type="pct"/>
          </w:tcPr>
          <w:p w14:paraId="6EF81526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é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Ét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Farmacologí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lín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la Fundación CIDEA -CEFC Paraguay 2041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is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9°H (C1121ABE) - CABA, Argentina</w:t>
            </w:r>
          </w:p>
        </w:tc>
        <w:tc>
          <w:tcPr>
            <w:tcW w:w="1415" w:type="pct"/>
          </w:tcPr>
          <w:p w14:paraId="3E504E70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laudio F.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gas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nell</w:t>
            </w:r>
            <w:proofErr w:type="spellEnd"/>
          </w:p>
        </w:tc>
      </w:tr>
      <w:tr w:rsidR="008A5B22" w:rsidRPr="00656673" w14:paraId="44EE034D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41EAB7DB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871</w:t>
            </w:r>
          </w:p>
        </w:tc>
        <w:tc>
          <w:tcPr>
            <w:tcW w:w="2424" w:type="pct"/>
          </w:tcPr>
          <w:p w14:paraId="649C220D" w14:textId="72840B92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é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="00B80DAA">
              <w:rPr>
                <w:rFonts w:ascii="Times New Roman" w:eastAsia="Times New Roman" w:hAnsi="Times New Roman" w:cs="Times New Roman"/>
                <w:sz w:val="20"/>
                <w:szCs w:val="20"/>
              </w:rPr>
              <w:t>É</w:t>
            </w: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t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r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Investigació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lín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"Fundación Dr J R Villavicencio"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Alvear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54 –S2000, Rosario, Sant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Fé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, Argentina</w:t>
            </w:r>
          </w:p>
        </w:tc>
        <w:tc>
          <w:tcPr>
            <w:tcW w:w="1415" w:type="pct"/>
          </w:tcPr>
          <w:p w14:paraId="54D3303A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rlos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vesio</w:t>
            </w:r>
            <w:proofErr w:type="spellEnd"/>
          </w:p>
        </w:tc>
      </w:tr>
      <w:tr w:rsidR="008A5B22" w:rsidRPr="00656673" w14:paraId="3692FF1F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7A017FD4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872</w:t>
            </w:r>
          </w:p>
        </w:tc>
        <w:tc>
          <w:tcPr>
            <w:tcW w:w="2424" w:type="pct"/>
          </w:tcPr>
          <w:p w14:paraId="2691E692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é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  <w:t>é</w:t>
            </w: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t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ependient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atagón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Urquiz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646, Santa Rosa (6300), La Pampa</w:t>
            </w:r>
          </w:p>
        </w:tc>
        <w:tc>
          <w:tcPr>
            <w:tcW w:w="1415" w:type="pct"/>
          </w:tcPr>
          <w:p w14:paraId="464740F0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aul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rtes</w:t>
            </w:r>
          </w:p>
        </w:tc>
      </w:tr>
      <w:tr w:rsidR="008A5B22" w:rsidRPr="00656673" w14:paraId="7675F538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40520A20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873, 005874</w:t>
            </w:r>
          </w:p>
        </w:tc>
        <w:tc>
          <w:tcPr>
            <w:tcW w:w="2424" w:type="pct"/>
          </w:tcPr>
          <w:p w14:paraId="265B3A81" w14:textId="301B5D31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FumeLit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Fundación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="00B80DAA">
              <w:rPr>
                <w:rFonts w:ascii="Times New Roman" w:eastAsia="Times New Roman" w:hAnsi="Times New Roman" w:cs="Times New Roman"/>
                <w:sz w:val="20"/>
                <w:szCs w:val="20"/>
              </w:rPr>
              <w:t>é</w:t>
            </w: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l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Litoral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Av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Freyr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048 -3000, Sant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Fé</w:t>
            </w:r>
            <w:proofErr w:type="spellEnd"/>
          </w:p>
        </w:tc>
        <w:tc>
          <w:tcPr>
            <w:tcW w:w="1415" w:type="pct"/>
          </w:tcPr>
          <w:p w14:paraId="14E02847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r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uillermo Heredia</w:t>
            </w:r>
          </w:p>
        </w:tc>
      </w:tr>
      <w:tr w:rsidR="008A5B22" w:rsidRPr="00656673" w14:paraId="4AE1420A" w14:textId="77777777" w:rsidTr="00317272">
        <w:trPr>
          <w:cantSplit/>
          <w:trHeight w:val="337"/>
          <w:tblHeader/>
        </w:trPr>
        <w:tc>
          <w:tcPr>
            <w:tcW w:w="1161" w:type="pct"/>
            <w:tcBorders>
              <w:bottom w:val="single" w:sz="4" w:space="0" w:color="auto"/>
            </w:tcBorders>
          </w:tcPr>
          <w:p w14:paraId="264D65D9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886</w:t>
            </w:r>
          </w:p>
        </w:tc>
        <w:tc>
          <w:tcPr>
            <w:tcW w:w="2424" w:type="pct"/>
            <w:tcBorders>
              <w:bottom w:val="single" w:sz="4" w:space="0" w:color="auto"/>
            </w:tcBorders>
          </w:tcPr>
          <w:p w14:paraId="0248FD18" w14:textId="0FCE4156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é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ependiente de </w:t>
            </w:r>
            <w:proofErr w:type="spellStart"/>
            <w:r w:rsidR="00B80DAA">
              <w:rPr>
                <w:rFonts w:ascii="Times New Roman" w:eastAsia="Times New Roman" w:hAnsi="Times New Roman" w:cs="Times New Roman"/>
                <w:sz w:val="20"/>
                <w:szCs w:val="20"/>
              </w:rPr>
              <w:t>É</w:t>
            </w: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t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Investigació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Bioméd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la Fundación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Neurológ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rgentina Uruguay 824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is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, C1015ABR. Ciudad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Autónom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Buenos Aires, Argentina</w:t>
            </w:r>
          </w:p>
        </w:tc>
        <w:tc>
          <w:tcPr>
            <w:tcW w:w="1415" w:type="pct"/>
            <w:tcBorders>
              <w:bottom w:val="single" w:sz="4" w:space="0" w:color="auto"/>
            </w:tcBorders>
          </w:tcPr>
          <w:p w14:paraId="45222B3B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r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rian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Bendersky</w:t>
            </w:r>
            <w:proofErr w:type="spellEnd"/>
          </w:p>
        </w:tc>
      </w:tr>
      <w:tr w:rsidR="008A5B22" w:rsidRPr="00656673" w14:paraId="2E7757FD" w14:textId="77777777" w:rsidTr="00317272">
        <w:trPr>
          <w:cantSplit/>
          <w:trHeight w:val="337"/>
          <w:tblHeader/>
        </w:trPr>
        <w:tc>
          <w:tcPr>
            <w:tcW w:w="1161" w:type="pct"/>
            <w:tcBorders>
              <w:top w:val="single" w:sz="4" w:space="0" w:color="auto"/>
            </w:tcBorders>
          </w:tcPr>
          <w:p w14:paraId="3EAF4EAD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ustralia </w:t>
            </w:r>
          </w:p>
        </w:tc>
        <w:tc>
          <w:tcPr>
            <w:tcW w:w="2424" w:type="pct"/>
            <w:tcBorders>
              <w:top w:val="single" w:sz="4" w:space="0" w:color="auto"/>
            </w:tcBorders>
          </w:tcPr>
          <w:p w14:paraId="666A22E7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pct"/>
            <w:tcBorders>
              <w:top w:val="single" w:sz="4" w:space="0" w:color="auto"/>
            </w:tcBorders>
          </w:tcPr>
          <w:p w14:paraId="10C9F2E1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5B22" w:rsidRPr="00656673" w14:paraId="72A92241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33774BDE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251, 005311, 005714, 005255</w:t>
            </w:r>
          </w:p>
        </w:tc>
        <w:tc>
          <w:tcPr>
            <w:tcW w:w="2424" w:type="pct"/>
          </w:tcPr>
          <w:p w14:paraId="02A65E04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Belberry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td, 129 Glen Osmond Rd, Eastwood SA 5063</w:t>
            </w:r>
          </w:p>
        </w:tc>
        <w:tc>
          <w:tcPr>
            <w:tcW w:w="1415" w:type="pct"/>
          </w:tcPr>
          <w:p w14:paraId="4371752D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Barry Chatterton</w:t>
            </w:r>
          </w:p>
        </w:tc>
      </w:tr>
      <w:tr w:rsidR="008A5B22" w:rsidRPr="00656673" w14:paraId="769AFC90" w14:textId="77777777" w:rsidTr="00317272">
        <w:trPr>
          <w:cantSplit/>
          <w:trHeight w:val="337"/>
          <w:tblHeader/>
        </w:trPr>
        <w:tc>
          <w:tcPr>
            <w:tcW w:w="1161" w:type="pct"/>
            <w:tcBorders>
              <w:bottom w:val="single" w:sz="4" w:space="0" w:color="auto"/>
            </w:tcBorders>
          </w:tcPr>
          <w:p w14:paraId="5D93FF76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252, 005253, 005254, 005255, 005256, 005307, 005452, 005461, 005476</w:t>
            </w:r>
          </w:p>
        </w:tc>
        <w:tc>
          <w:tcPr>
            <w:tcW w:w="2424" w:type="pct"/>
            <w:tcBorders>
              <w:bottom w:val="single" w:sz="4" w:space="0" w:color="auto"/>
            </w:tcBorders>
          </w:tcPr>
          <w:p w14:paraId="11BC48C8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stern Sydney Local Health District HREC, Research Office, Level 2, REN Building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Westmead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spital, Hawkesbury &amp; Darcy Roads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Westmead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SW 2145</w:t>
            </w:r>
          </w:p>
        </w:tc>
        <w:tc>
          <w:tcPr>
            <w:tcW w:w="1415" w:type="pct"/>
            <w:tcBorders>
              <w:bottom w:val="single" w:sz="4" w:space="0" w:color="auto"/>
            </w:tcBorders>
          </w:tcPr>
          <w:p w14:paraId="7F40DE3E" w14:textId="3A42725B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r</w:t>
            </w:r>
            <w:r w:rsidR="00E22A4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ny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kapetis</w:t>
            </w:r>
            <w:proofErr w:type="spellEnd"/>
          </w:p>
        </w:tc>
      </w:tr>
      <w:tr w:rsidR="008A5B22" w:rsidRPr="00656673" w14:paraId="38C552F2" w14:textId="77777777" w:rsidTr="00317272">
        <w:trPr>
          <w:cantSplit/>
          <w:trHeight w:val="337"/>
          <w:tblHeader/>
        </w:trPr>
        <w:tc>
          <w:tcPr>
            <w:tcW w:w="1161" w:type="pct"/>
            <w:tcBorders>
              <w:top w:val="single" w:sz="4" w:space="0" w:color="auto"/>
            </w:tcBorders>
          </w:tcPr>
          <w:p w14:paraId="32D80CE2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ustria</w:t>
            </w:r>
          </w:p>
        </w:tc>
        <w:tc>
          <w:tcPr>
            <w:tcW w:w="2424" w:type="pct"/>
            <w:tcBorders>
              <w:top w:val="single" w:sz="4" w:space="0" w:color="auto"/>
            </w:tcBorders>
          </w:tcPr>
          <w:p w14:paraId="25731B96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pct"/>
            <w:tcBorders>
              <w:top w:val="single" w:sz="4" w:space="0" w:color="auto"/>
            </w:tcBorders>
          </w:tcPr>
          <w:p w14:paraId="4BF60908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5B22" w:rsidRPr="00656673" w14:paraId="69471554" w14:textId="77777777" w:rsidTr="00317272">
        <w:trPr>
          <w:cantSplit/>
          <w:trHeight w:val="337"/>
          <w:tblHeader/>
        </w:trPr>
        <w:tc>
          <w:tcPr>
            <w:tcW w:w="1161" w:type="pct"/>
            <w:tcBorders>
              <w:bottom w:val="single" w:sz="4" w:space="0" w:color="auto"/>
            </w:tcBorders>
          </w:tcPr>
          <w:p w14:paraId="050BDBFE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257, 005313, 005348, 005349, 005350, 005351, 005407, 005725</w:t>
            </w:r>
          </w:p>
        </w:tc>
        <w:tc>
          <w:tcPr>
            <w:tcW w:w="2424" w:type="pct"/>
            <w:tcBorders>
              <w:bottom w:val="single" w:sz="4" w:space="0" w:color="auto"/>
            </w:tcBorders>
          </w:tcPr>
          <w:p w14:paraId="33035D17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hikkommissio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ür das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ndesland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alzburg, Sebastian-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ief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s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, 5020 Salzburg</w:t>
            </w: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5" w:type="pct"/>
            <w:tcBorders>
              <w:bottom w:val="single" w:sz="4" w:space="0" w:color="auto"/>
            </w:tcBorders>
          </w:tcPr>
          <w:p w14:paraId="23170F94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g.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r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exander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Hönel</w:t>
            </w:r>
            <w:proofErr w:type="spellEnd"/>
          </w:p>
          <w:p w14:paraId="46BD5A89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5B22" w:rsidRPr="00656673" w14:paraId="26326E8C" w14:textId="77777777" w:rsidTr="00317272">
        <w:trPr>
          <w:cantSplit/>
          <w:trHeight w:val="337"/>
          <w:tblHeader/>
        </w:trPr>
        <w:tc>
          <w:tcPr>
            <w:tcW w:w="1161" w:type="pct"/>
            <w:tcBorders>
              <w:top w:val="single" w:sz="4" w:space="0" w:color="auto"/>
            </w:tcBorders>
          </w:tcPr>
          <w:p w14:paraId="670A365E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lgium</w:t>
            </w:r>
          </w:p>
        </w:tc>
        <w:tc>
          <w:tcPr>
            <w:tcW w:w="2424" w:type="pct"/>
            <w:tcBorders>
              <w:top w:val="single" w:sz="4" w:space="0" w:color="auto"/>
            </w:tcBorders>
          </w:tcPr>
          <w:p w14:paraId="0DD4A1D9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pct"/>
            <w:tcBorders>
              <w:top w:val="single" w:sz="4" w:space="0" w:color="auto"/>
            </w:tcBorders>
          </w:tcPr>
          <w:p w14:paraId="3151B250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5B22" w:rsidRPr="00656673" w14:paraId="01DE5EE3" w14:textId="77777777" w:rsidTr="00317272">
        <w:trPr>
          <w:cantSplit/>
          <w:trHeight w:val="337"/>
          <w:tblHeader/>
        </w:trPr>
        <w:tc>
          <w:tcPr>
            <w:tcW w:w="1161" w:type="pct"/>
            <w:tcBorders>
              <w:bottom w:val="single" w:sz="4" w:space="0" w:color="auto"/>
            </w:tcBorders>
          </w:tcPr>
          <w:p w14:paraId="77C7AF46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258, 005259, 005260, 005261, 005408, 005409, 005480, 005542, 005585, 005597, 005830</w:t>
            </w:r>
          </w:p>
        </w:tc>
        <w:tc>
          <w:tcPr>
            <w:tcW w:w="2424" w:type="pct"/>
            <w:tcBorders>
              <w:bottom w:val="single" w:sz="4" w:space="0" w:color="auto"/>
            </w:tcBorders>
          </w:tcPr>
          <w:p w14:paraId="429BF608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liniques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Universitaires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aint-Luc UCL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Bruxelles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é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'Ethiqu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Hospitalo-Facultair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aint-Luc - UCL - OM 003</w:t>
            </w:r>
          </w:p>
        </w:tc>
        <w:tc>
          <w:tcPr>
            <w:tcW w:w="1415" w:type="pct"/>
            <w:tcBorders>
              <w:bottom w:val="single" w:sz="4" w:space="0" w:color="auto"/>
            </w:tcBorders>
          </w:tcPr>
          <w:p w14:paraId="743A766E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f. Jean-Mari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Maloteaux</w:t>
            </w:r>
            <w:proofErr w:type="spellEnd"/>
          </w:p>
        </w:tc>
      </w:tr>
      <w:tr w:rsidR="008A5B22" w:rsidRPr="00656673" w14:paraId="1302E9F0" w14:textId="77777777" w:rsidTr="00317272">
        <w:trPr>
          <w:cantSplit/>
          <w:trHeight w:val="337"/>
          <w:tblHeader/>
        </w:trPr>
        <w:tc>
          <w:tcPr>
            <w:tcW w:w="1161" w:type="pct"/>
            <w:tcBorders>
              <w:top w:val="single" w:sz="4" w:space="0" w:color="auto"/>
            </w:tcBorders>
          </w:tcPr>
          <w:p w14:paraId="4AEAE6EE" w14:textId="4CE5E188" w:rsidR="008A5B22" w:rsidRPr="00656673" w:rsidRDefault="008A5B22" w:rsidP="00317272">
            <w:pPr>
              <w:keepNext/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nada</w:t>
            </w:r>
          </w:p>
        </w:tc>
        <w:tc>
          <w:tcPr>
            <w:tcW w:w="2424" w:type="pct"/>
            <w:tcBorders>
              <w:top w:val="single" w:sz="4" w:space="0" w:color="auto"/>
            </w:tcBorders>
          </w:tcPr>
          <w:p w14:paraId="30AA28B5" w14:textId="77777777" w:rsidR="008A5B22" w:rsidRPr="00656673" w:rsidRDefault="008A5B22" w:rsidP="00317272">
            <w:pPr>
              <w:keepNext/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pct"/>
            <w:tcBorders>
              <w:top w:val="single" w:sz="4" w:space="0" w:color="auto"/>
            </w:tcBorders>
          </w:tcPr>
          <w:p w14:paraId="0AE875FC" w14:textId="77777777" w:rsidR="008A5B22" w:rsidRPr="00656673" w:rsidRDefault="008A5B22" w:rsidP="00317272">
            <w:pPr>
              <w:keepNext/>
              <w:shd w:val="clear" w:color="auto" w:fill="FFFFFF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5B22" w:rsidRPr="00656673" w14:paraId="0281420B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71D56829" w14:textId="77777777" w:rsidR="008A5B22" w:rsidRPr="00656673" w:rsidRDefault="008A5B22" w:rsidP="00317272">
            <w:pPr>
              <w:keepNext/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271, 005273, 005276, 005277, 005278, 005356, 005357, 005503, 005504, 005505, 005586, 005619, 005620, 005721, 005722, 005893, 005894, 005978, 005979</w:t>
            </w:r>
          </w:p>
        </w:tc>
        <w:tc>
          <w:tcPr>
            <w:tcW w:w="2424" w:type="pct"/>
          </w:tcPr>
          <w:p w14:paraId="2309F424" w14:textId="77777777" w:rsidR="008A5B22" w:rsidRPr="00656673" w:rsidRDefault="008A5B22" w:rsidP="00317272">
            <w:pPr>
              <w:keepNext/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Advarr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/b/a Schulman Associates Institutional Review Board, Inc, 4445 Lake Forest Drive Suite 300, Cincinnati Ohio 45242 </w:t>
            </w:r>
          </w:p>
        </w:tc>
        <w:tc>
          <w:tcPr>
            <w:tcW w:w="1415" w:type="pct"/>
          </w:tcPr>
          <w:p w14:paraId="4FE7DDAC" w14:textId="77777777" w:rsidR="008A5B22" w:rsidRPr="00656673" w:rsidRDefault="008A5B22" w:rsidP="00317272">
            <w:pPr>
              <w:keepNext/>
              <w:shd w:val="clear" w:color="auto" w:fill="FFFFFF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aron Lynn Nelson, M.S.N, RN, C.N.S.</w:t>
            </w:r>
          </w:p>
          <w:p w14:paraId="0D2FEC19" w14:textId="77777777" w:rsidR="008A5B22" w:rsidRPr="00656673" w:rsidRDefault="008A5B22" w:rsidP="00317272">
            <w:pPr>
              <w:keepNext/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5B22" w:rsidRPr="00656673" w14:paraId="65B40EAE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33CF53FF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272</w:t>
            </w:r>
          </w:p>
        </w:tc>
        <w:tc>
          <w:tcPr>
            <w:tcW w:w="2424" w:type="pct"/>
          </w:tcPr>
          <w:p w14:paraId="33D639BA" w14:textId="04D2A4C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va Scotia Health Authority Research Ethics Board (NSHA REB) 5790 University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Avenu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oom 118 CCR Building Halifax, Nova Scotia B3H 1V7</w:t>
            </w:r>
            <w:r w:rsidR="00DE3F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902-470-6511</w:t>
            </w:r>
          </w:p>
        </w:tc>
        <w:tc>
          <w:tcPr>
            <w:tcW w:w="1415" w:type="pct"/>
          </w:tcPr>
          <w:p w14:paraId="3C71681E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r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ris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MacKnight</w:t>
            </w:r>
            <w:proofErr w:type="spellEnd"/>
          </w:p>
        </w:tc>
      </w:tr>
      <w:tr w:rsidR="008A5B22" w:rsidRPr="00656673" w14:paraId="625CF365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47A40380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05274</w:t>
            </w:r>
          </w:p>
        </w:tc>
        <w:tc>
          <w:tcPr>
            <w:tcW w:w="2424" w:type="pct"/>
          </w:tcPr>
          <w:p w14:paraId="7A271A9E" w14:textId="6FA6A532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ncordia Hospital Ethics Committee Sunil Desai, MD (Acting Chair) 1095 Concordia Avenue Winnipeg, MB, Canada R2K3S8</w:t>
            </w:r>
            <w:r w:rsidR="00DE3F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4-661-7160</w:t>
            </w:r>
          </w:p>
        </w:tc>
        <w:tc>
          <w:tcPr>
            <w:tcW w:w="1415" w:type="pct"/>
          </w:tcPr>
          <w:p w14:paraId="4935066D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Valerie Wiebe</w:t>
            </w:r>
          </w:p>
          <w:p w14:paraId="12445426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5B22" w:rsidRPr="00656673" w14:paraId="5BDC4D4B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22F24F5F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275, 005720</w:t>
            </w:r>
          </w:p>
        </w:tc>
        <w:tc>
          <w:tcPr>
            <w:tcW w:w="2424" w:type="pct"/>
          </w:tcPr>
          <w:p w14:paraId="44DBB5A5" w14:textId="474E2D50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Health Research Ethics Board of Alberta Clinical Trials Committee1500, 10104 - 103 Avenue NW, Edmonton, Alberta T5J 4A7</w:t>
            </w:r>
            <w:r w:rsidR="00DE3F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77-423-5727</w:t>
            </w:r>
          </w:p>
        </w:tc>
        <w:tc>
          <w:tcPr>
            <w:tcW w:w="1415" w:type="pct"/>
          </w:tcPr>
          <w:p w14:paraId="3BD45561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Sunil Desai, MD </w:t>
            </w:r>
          </w:p>
        </w:tc>
      </w:tr>
      <w:tr w:rsidR="008A5B22" w:rsidRPr="00656673" w14:paraId="5A536969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2D8E1508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719, 005781</w:t>
            </w:r>
          </w:p>
        </w:tc>
        <w:tc>
          <w:tcPr>
            <w:tcW w:w="2424" w:type="pct"/>
          </w:tcPr>
          <w:p w14:paraId="3EC9A521" w14:textId="6B960B70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UCPQ Research Ethics Committe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Institut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universitair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ardiologi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d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neumologi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Québec – Université Laval 2725, chemin Sainte-Foy Québec (Québec) Canada G1V 4G5</w:t>
            </w:r>
            <w:r w:rsidR="00DE3F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18-656-8711</w:t>
            </w:r>
          </w:p>
        </w:tc>
        <w:tc>
          <w:tcPr>
            <w:tcW w:w="1415" w:type="pct"/>
          </w:tcPr>
          <w:p w14:paraId="58D0B8EE" w14:textId="20032FE3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amil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hakir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, PhD</w:t>
            </w:r>
          </w:p>
        </w:tc>
      </w:tr>
      <w:tr w:rsidR="008A5B22" w:rsidRPr="00656673" w14:paraId="7B8EB0EA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4CFFD103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411</w:t>
            </w:r>
          </w:p>
        </w:tc>
        <w:tc>
          <w:tcPr>
            <w:tcW w:w="2424" w:type="pct"/>
          </w:tcPr>
          <w:p w14:paraId="0D024133" w14:textId="533CB768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University of Saskatchewan Research Ethics Board (REB) or Committee1607 - 110 Gymnasium Place, S7N 0W9</w:t>
            </w:r>
            <w:r w:rsidR="00DE3F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06-966-2975 </w:t>
            </w:r>
          </w:p>
        </w:tc>
        <w:tc>
          <w:tcPr>
            <w:tcW w:w="1415" w:type="pct"/>
          </w:tcPr>
          <w:p w14:paraId="2A8C0497" w14:textId="2211B5F2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Beth Davis, PhD</w:t>
            </w:r>
          </w:p>
          <w:p w14:paraId="5898DE22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5B22" w:rsidRPr="00656673" w14:paraId="2E43157F" w14:textId="77777777" w:rsidTr="00317272">
        <w:trPr>
          <w:cantSplit/>
          <w:trHeight w:val="337"/>
          <w:tblHeader/>
        </w:trPr>
        <w:tc>
          <w:tcPr>
            <w:tcW w:w="1161" w:type="pct"/>
            <w:tcBorders>
              <w:bottom w:val="single" w:sz="4" w:space="0" w:color="auto"/>
            </w:tcBorders>
          </w:tcPr>
          <w:p w14:paraId="2C25F6CC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782</w:t>
            </w:r>
          </w:p>
        </w:tc>
        <w:tc>
          <w:tcPr>
            <w:tcW w:w="2424" w:type="pct"/>
            <w:tcBorders>
              <w:bottom w:val="single" w:sz="4" w:space="0" w:color="auto"/>
            </w:tcBorders>
          </w:tcPr>
          <w:p w14:paraId="4779B844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Hamilton Integrated Research Board, 293 Wellington Street North, suite 102, Hamilton, Ontario L8L 8E7, 905-521-2100 X42013</w:t>
            </w:r>
          </w:p>
        </w:tc>
        <w:tc>
          <w:tcPr>
            <w:tcW w:w="1415" w:type="pct"/>
            <w:tcBorders>
              <w:bottom w:val="single" w:sz="4" w:space="0" w:color="auto"/>
            </w:tcBorders>
          </w:tcPr>
          <w:p w14:paraId="239EDF79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r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rk Inman, MD, PhD</w:t>
            </w:r>
          </w:p>
          <w:p w14:paraId="20EFE579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5B22" w:rsidRPr="00656673" w14:paraId="7E4C517C" w14:textId="77777777" w:rsidTr="00317272">
        <w:trPr>
          <w:cantSplit/>
          <w:trHeight w:val="337"/>
          <w:tblHeader/>
        </w:trPr>
        <w:tc>
          <w:tcPr>
            <w:tcW w:w="1161" w:type="pct"/>
            <w:tcBorders>
              <w:top w:val="single" w:sz="4" w:space="0" w:color="auto"/>
            </w:tcBorders>
          </w:tcPr>
          <w:p w14:paraId="5E9C6800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ile</w:t>
            </w:r>
          </w:p>
        </w:tc>
        <w:tc>
          <w:tcPr>
            <w:tcW w:w="2424" w:type="pct"/>
            <w:tcBorders>
              <w:top w:val="single" w:sz="4" w:space="0" w:color="auto"/>
            </w:tcBorders>
          </w:tcPr>
          <w:p w14:paraId="314EB10D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pct"/>
            <w:tcBorders>
              <w:top w:val="single" w:sz="4" w:space="0" w:color="auto"/>
            </w:tcBorders>
          </w:tcPr>
          <w:p w14:paraId="32EB0C86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5B22" w:rsidRPr="00656673" w14:paraId="506D4F7D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50DEF5F6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279</w:t>
            </w:r>
          </w:p>
        </w:tc>
        <w:tc>
          <w:tcPr>
            <w:tcW w:w="2424" w:type="pct"/>
          </w:tcPr>
          <w:p w14:paraId="148EB836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é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É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ientíf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l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ervici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alud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Metropolitan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r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OrienteAvenid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cha y Toro 3459 Puente Alto, Santiago, </w:t>
            </w:r>
          </w:p>
        </w:tc>
        <w:tc>
          <w:tcPr>
            <w:tcW w:w="1415" w:type="pct"/>
          </w:tcPr>
          <w:p w14:paraId="423D9AED" w14:textId="434B38A5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r</w:t>
            </w:r>
            <w:r w:rsidR="00604CB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tricio Michaud</w:t>
            </w:r>
          </w:p>
        </w:tc>
      </w:tr>
      <w:tr w:rsidR="008A5B22" w:rsidRPr="00656673" w14:paraId="12F71593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0C8F3CA4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360, 005600, 005880</w:t>
            </w:r>
          </w:p>
        </w:tc>
        <w:tc>
          <w:tcPr>
            <w:tcW w:w="2424" w:type="pct"/>
          </w:tcPr>
          <w:p w14:paraId="6E1604F7" w14:textId="1B1187F6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é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="00B80DAA">
              <w:rPr>
                <w:rFonts w:ascii="Times New Roman" w:eastAsia="Times New Roman" w:hAnsi="Times New Roman" w:cs="Times New Roman"/>
                <w:sz w:val="20"/>
                <w:szCs w:val="20"/>
              </w:rPr>
              <w:t>É</w:t>
            </w: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t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ientfíf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l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ervici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alud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Metropolitan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urAvenid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anta Rosa 3453. San Miguel, Santiago, </w:t>
            </w:r>
          </w:p>
        </w:tc>
        <w:tc>
          <w:tcPr>
            <w:tcW w:w="1415" w:type="pct"/>
          </w:tcPr>
          <w:p w14:paraId="5DC96A12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Verónica Rivera S.</w:t>
            </w:r>
          </w:p>
        </w:tc>
      </w:tr>
      <w:tr w:rsidR="008A5B22" w:rsidRPr="00656673" w14:paraId="13C0D651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2C03647F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454, 005455, 005483, 005599, 005769, 005879, 005941</w:t>
            </w:r>
          </w:p>
        </w:tc>
        <w:tc>
          <w:tcPr>
            <w:tcW w:w="2424" w:type="pct"/>
          </w:tcPr>
          <w:p w14:paraId="1933298A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é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Ét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ientíf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l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ervici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alud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Metropolitan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OrienteAvenid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alvador 364 Providencia, Santiago, </w:t>
            </w:r>
          </w:p>
        </w:tc>
        <w:tc>
          <w:tcPr>
            <w:tcW w:w="1415" w:type="pct"/>
          </w:tcPr>
          <w:p w14:paraId="5ACD5EF5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r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ar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hernilo</w:t>
            </w:r>
            <w:proofErr w:type="spellEnd"/>
          </w:p>
        </w:tc>
      </w:tr>
      <w:tr w:rsidR="008A5B22" w:rsidRPr="00656673" w14:paraId="311BD405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67EA97D2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598, 005601</w:t>
            </w:r>
          </w:p>
        </w:tc>
        <w:tc>
          <w:tcPr>
            <w:tcW w:w="2424" w:type="pct"/>
          </w:tcPr>
          <w:p w14:paraId="2DCF4E8C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é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ientíf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l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ervici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alud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Viñ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l Mar -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QuillotaCall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Limach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307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Viñ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l Mar, Valparaíso, </w:t>
            </w:r>
          </w:p>
        </w:tc>
        <w:tc>
          <w:tcPr>
            <w:tcW w:w="1415" w:type="pct"/>
          </w:tcPr>
          <w:p w14:paraId="050522FC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r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éctor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amerat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llar</w:t>
            </w:r>
          </w:p>
        </w:tc>
      </w:tr>
      <w:tr w:rsidR="008A5B22" w:rsidRPr="00656673" w14:paraId="2605055C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13A19FAE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712</w:t>
            </w:r>
          </w:p>
        </w:tc>
        <w:tc>
          <w:tcPr>
            <w:tcW w:w="2424" w:type="pct"/>
          </w:tcPr>
          <w:p w14:paraId="3A77A436" w14:textId="3B2E1560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ité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É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entíf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vici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ud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para</w:t>
            </w:r>
            <w:r w:rsidR="00B80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í</w:t>
            </w: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-San Antonio</w:t>
            </w:r>
          </w:p>
        </w:tc>
        <w:tc>
          <w:tcPr>
            <w:tcW w:w="1415" w:type="pct"/>
          </w:tcPr>
          <w:p w14:paraId="1AE388D5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r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odrigo/Vergara Fischer</w:t>
            </w:r>
          </w:p>
        </w:tc>
      </w:tr>
      <w:tr w:rsidR="008A5B22" w:rsidRPr="00656673" w14:paraId="7C80311C" w14:textId="77777777" w:rsidTr="00317272">
        <w:trPr>
          <w:cantSplit/>
          <w:trHeight w:val="337"/>
          <w:tblHeader/>
        </w:trPr>
        <w:tc>
          <w:tcPr>
            <w:tcW w:w="1161" w:type="pct"/>
            <w:tcBorders>
              <w:bottom w:val="single" w:sz="4" w:space="0" w:color="auto"/>
            </w:tcBorders>
          </w:tcPr>
          <w:p w14:paraId="29AB53D2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770</w:t>
            </w:r>
          </w:p>
        </w:tc>
        <w:tc>
          <w:tcPr>
            <w:tcW w:w="2424" w:type="pct"/>
            <w:tcBorders>
              <w:bottom w:val="single" w:sz="4" w:space="0" w:color="auto"/>
            </w:tcBorders>
          </w:tcPr>
          <w:p w14:paraId="2CBB5803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ité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É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entíf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vici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ud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cepción</w:t>
            </w:r>
          </w:p>
        </w:tc>
        <w:tc>
          <w:tcPr>
            <w:tcW w:w="1415" w:type="pct"/>
            <w:tcBorders>
              <w:bottom w:val="single" w:sz="4" w:space="0" w:color="auto"/>
            </w:tcBorders>
          </w:tcPr>
          <w:p w14:paraId="2A2C31D3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r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lson Pérez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án</w:t>
            </w:r>
            <w:proofErr w:type="spellEnd"/>
          </w:p>
        </w:tc>
      </w:tr>
      <w:tr w:rsidR="008A5B22" w:rsidRPr="00656673" w14:paraId="716ABC20" w14:textId="77777777" w:rsidTr="00317272">
        <w:trPr>
          <w:cantSplit/>
          <w:trHeight w:val="337"/>
          <w:tblHeader/>
        </w:trPr>
        <w:tc>
          <w:tcPr>
            <w:tcW w:w="1161" w:type="pct"/>
            <w:tcBorders>
              <w:top w:val="single" w:sz="4" w:space="0" w:color="auto"/>
            </w:tcBorders>
          </w:tcPr>
          <w:p w14:paraId="5CE8E79F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424" w:type="pct"/>
            <w:tcBorders>
              <w:top w:val="single" w:sz="4" w:space="0" w:color="auto"/>
            </w:tcBorders>
          </w:tcPr>
          <w:p w14:paraId="6E0AA0B1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pct"/>
            <w:tcBorders>
              <w:top w:val="single" w:sz="4" w:space="0" w:color="auto"/>
            </w:tcBorders>
          </w:tcPr>
          <w:p w14:paraId="28C38FA7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5B22" w:rsidRPr="00656673" w14:paraId="5D6AA27C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26C01C40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727</w:t>
            </w:r>
          </w:p>
        </w:tc>
        <w:tc>
          <w:tcPr>
            <w:tcW w:w="2424" w:type="pct"/>
          </w:tcPr>
          <w:p w14:paraId="33088A35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na-Japan Friendship Hospital Medicine/Medical device clinical trial Ethics Committee, No. 2 East Sakura Road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ing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, Chaoyang District, Beijing, China</w:t>
            </w:r>
          </w:p>
        </w:tc>
        <w:tc>
          <w:tcPr>
            <w:tcW w:w="1415" w:type="pct"/>
          </w:tcPr>
          <w:p w14:paraId="69AAED9D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en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Yanfen</w:t>
            </w:r>
            <w:proofErr w:type="spellEnd"/>
          </w:p>
        </w:tc>
      </w:tr>
      <w:tr w:rsidR="008A5B22" w:rsidRPr="00656673" w14:paraId="6FD2E891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5EE851F3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728</w:t>
            </w:r>
          </w:p>
        </w:tc>
        <w:tc>
          <w:tcPr>
            <w:tcW w:w="2424" w:type="pct"/>
          </w:tcPr>
          <w:p w14:paraId="119CCE7E" w14:textId="64E499FB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 Ethics Committee of</w:t>
            </w:r>
            <w:r w:rsidR="00DE3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bei General Hospital, Room 623, 6th floor, Outpatient building, Hebei General Hospital, No.348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ing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est Road, Shijiazhuang, Hebei Province, China</w:t>
            </w:r>
          </w:p>
        </w:tc>
        <w:tc>
          <w:tcPr>
            <w:tcW w:w="1415" w:type="pct"/>
          </w:tcPr>
          <w:p w14:paraId="47AA6AE0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huhu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Zhang</w:t>
            </w:r>
          </w:p>
        </w:tc>
      </w:tr>
      <w:tr w:rsidR="008A5B22" w:rsidRPr="00656673" w14:paraId="1864F0BA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0930F0AD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729</w:t>
            </w:r>
          </w:p>
        </w:tc>
        <w:tc>
          <w:tcPr>
            <w:tcW w:w="2424" w:type="pct"/>
          </w:tcPr>
          <w:p w14:paraId="358DC2D6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First Affiliated Hospital of Soochow University Ethics Committee, No.188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z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reet, Suzhou, Jiangsu Province, China</w:t>
            </w:r>
          </w:p>
        </w:tc>
        <w:tc>
          <w:tcPr>
            <w:tcW w:w="1415" w:type="pct"/>
          </w:tcPr>
          <w:p w14:paraId="1A78691B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Zhou Wu</w:t>
            </w:r>
          </w:p>
        </w:tc>
      </w:tr>
      <w:tr w:rsidR="008A5B22" w:rsidRPr="00656673" w14:paraId="747A946B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7373C0B8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730</w:t>
            </w:r>
          </w:p>
        </w:tc>
        <w:tc>
          <w:tcPr>
            <w:tcW w:w="2424" w:type="pct"/>
          </w:tcPr>
          <w:p w14:paraId="3AB5590A" w14:textId="3B52FEDB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ics Committee of Beijing Chao</w:t>
            </w:r>
            <w:r w:rsidR="00B80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yang</w:t>
            </w: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spital, Capital Medical University, Room 307, West Yard, Beijing Chao-Yang Hospital, Beijing, China</w:t>
            </w:r>
          </w:p>
        </w:tc>
        <w:tc>
          <w:tcPr>
            <w:tcW w:w="1415" w:type="pct"/>
          </w:tcPr>
          <w:p w14:paraId="5A25BAC2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Lihu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an</w:t>
            </w:r>
          </w:p>
        </w:tc>
      </w:tr>
      <w:tr w:rsidR="008A5B22" w:rsidRPr="00656673" w14:paraId="1D669D93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1D9CB4F3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731</w:t>
            </w:r>
          </w:p>
        </w:tc>
        <w:tc>
          <w:tcPr>
            <w:tcW w:w="2424" w:type="pct"/>
          </w:tcPr>
          <w:p w14:paraId="1FD68D4B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hics Committee of Beijing Friendship Hospital, Capital Medical University, No.95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nga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ad, Xicheng District, Beijing, China</w:t>
            </w:r>
          </w:p>
        </w:tc>
        <w:tc>
          <w:tcPr>
            <w:tcW w:w="1415" w:type="pct"/>
          </w:tcPr>
          <w:p w14:paraId="04F746DF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ang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hunxiu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A5B22" w:rsidRPr="00656673" w14:paraId="19816766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04B7CB9A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732</w:t>
            </w:r>
          </w:p>
        </w:tc>
        <w:tc>
          <w:tcPr>
            <w:tcW w:w="2424" w:type="pct"/>
          </w:tcPr>
          <w:p w14:paraId="1A0A7318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hics Committee on drug clinical trials of The Second Hospital of Hebei Medical University, No.215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ing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est Road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jiazhua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ity, Hebei Province, China</w:t>
            </w:r>
          </w:p>
        </w:tc>
        <w:tc>
          <w:tcPr>
            <w:tcW w:w="1415" w:type="pct"/>
          </w:tcPr>
          <w:p w14:paraId="1DEE1046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Zhao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Yile</w:t>
            </w:r>
            <w:proofErr w:type="spellEnd"/>
          </w:p>
          <w:p w14:paraId="50F31BE1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un Qian</w:t>
            </w:r>
          </w:p>
        </w:tc>
      </w:tr>
      <w:tr w:rsidR="008A5B22" w:rsidRPr="00656673" w14:paraId="7200D681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146873AC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733</w:t>
            </w:r>
          </w:p>
        </w:tc>
        <w:tc>
          <w:tcPr>
            <w:tcW w:w="2424" w:type="pct"/>
          </w:tcPr>
          <w:p w14:paraId="062A4922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hics Committee of Beijing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zhe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spital, No. 2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zhe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ad, Chaoyang District, Beijing, China</w:t>
            </w:r>
          </w:p>
        </w:tc>
        <w:tc>
          <w:tcPr>
            <w:tcW w:w="1415" w:type="pct"/>
          </w:tcPr>
          <w:p w14:paraId="1F4440F2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ang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Kexu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187C421B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o Wei </w:t>
            </w:r>
          </w:p>
        </w:tc>
      </w:tr>
      <w:tr w:rsidR="008A5B22" w:rsidRPr="00656673" w14:paraId="3C200C34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253204C2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005736</w:t>
            </w:r>
          </w:p>
        </w:tc>
        <w:tc>
          <w:tcPr>
            <w:tcW w:w="2424" w:type="pct"/>
          </w:tcPr>
          <w:p w14:paraId="0AED3D8D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hui province hospital clinic research ethic committee, No. 17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jiang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ad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yang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trict, Hefei City, Anhui Province, China</w:t>
            </w:r>
          </w:p>
        </w:tc>
        <w:tc>
          <w:tcPr>
            <w:tcW w:w="1415" w:type="pct"/>
          </w:tcPr>
          <w:p w14:paraId="4A5F111B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en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hengna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A5B22" w:rsidRPr="00656673" w14:paraId="1BBBF87D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34810719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737</w:t>
            </w:r>
          </w:p>
        </w:tc>
        <w:tc>
          <w:tcPr>
            <w:tcW w:w="2424" w:type="pct"/>
          </w:tcPr>
          <w:p w14:paraId="54FA2C9D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adong Hospital Affiliated to Fudan University, Ethics Committee, No.221,Yan'an West Road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ing'a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trict, Shanghai, China</w:t>
            </w:r>
          </w:p>
        </w:tc>
        <w:tc>
          <w:tcPr>
            <w:tcW w:w="1415" w:type="pct"/>
          </w:tcPr>
          <w:p w14:paraId="1C8E5768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h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Yingha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A5B22" w:rsidRPr="00656673" w14:paraId="34735C36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1538A6BC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738</w:t>
            </w:r>
          </w:p>
        </w:tc>
        <w:tc>
          <w:tcPr>
            <w:tcW w:w="2424" w:type="pct"/>
          </w:tcPr>
          <w:p w14:paraId="39612D2D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hics Committee of Qinghai Provincial People's Hospital, The second floor of the complex building, No.2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ngh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ad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ngdong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ric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'ning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ity, Qinghai Province, China</w:t>
            </w:r>
          </w:p>
        </w:tc>
        <w:tc>
          <w:tcPr>
            <w:tcW w:w="1415" w:type="pct"/>
          </w:tcPr>
          <w:p w14:paraId="600ED7A2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Zhang Jingjing </w:t>
            </w:r>
          </w:p>
        </w:tc>
      </w:tr>
      <w:tr w:rsidR="008A5B22" w:rsidRPr="00656673" w14:paraId="72B95F58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48A54ED8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740</w:t>
            </w:r>
          </w:p>
        </w:tc>
        <w:tc>
          <w:tcPr>
            <w:tcW w:w="2424" w:type="pct"/>
          </w:tcPr>
          <w:p w14:paraId="08CE9C66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C of Central Hospital of Minhang District, No. 170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nsong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ad. Shanghai, China</w:t>
            </w:r>
          </w:p>
        </w:tc>
        <w:tc>
          <w:tcPr>
            <w:tcW w:w="1415" w:type="pct"/>
          </w:tcPr>
          <w:p w14:paraId="7952A60E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Mo Yanqing</w:t>
            </w:r>
          </w:p>
        </w:tc>
      </w:tr>
      <w:tr w:rsidR="008A5B22" w:rsidRPr="00656673" w14:paraId="1379F518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4C8BA156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742</w:t>
            </w:r>
          </w:p>
        </w:tc>
        <w:tc>
          <w:tcPr>
            <w:tcW w:w="2424" w:type="pct"/>
          </w:tcPr>
          <w:p w14:paraId="23B94F83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ics Committee for Institutional Review of Affiliated Hospital of Guangdong Medical College, 57 Renmin Avenue, Zhanjiang City, Guangdong Province, China</w:t>
            </w:r>
          </w:p>
        </w:tc>
        <w:tc>
          <w:tcPr>
            <w:tcW w:w="1415" w:type="pct"/>
          </w:tcPr>
          <w:p w14:paraId="172C2451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Mingy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LiNA</w:t>
            </w:r>
            <w:proofErr w:type="spellEnd"/>
          </w:p>
        </w:tc>
      </w:tr>
      <w:tr w:rsidR="008A5B22" w:rsidRPr="00656673" w14:paraId="12327079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48BC6000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743</w:t>
            </w:r>
          </w:p>
        </w:tc>
        <w:tc>
          <w:tcPr>
            <w:tcW w:w="2424" w:type="pct"/>
          </w:tcPr>
          <w:p w14:paraId="7DBBC85F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hics Committee of The Affiliated Hospital of Xuzhou Medical College, 99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aiha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est Road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sha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trict, Xuzhou, Jiangsu Province, China</w:t>
            </w:r>
          </w:p>
        </w:tc>
        <w:tc>
          <w:tcPr>
            <w:tcW w:w="1415" w:type="pct"/>
          </w:tcPr>
          <w:p w14:paraId="2802E5B1" w14:textId="7B158839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Zhuming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hao</w:t>
            </w:r>
            <w:r w:rsidR="00604CBA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Haijing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iang</w:t>
            </w:r>
          </w:p>
        </w:tc>
      </w:tr>
      <w:tr w:rsidR="008A5B22" w:rsidRPr="00656673" w14:paraId="20937C35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34119C23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745</w:t>
            </w:r>
          </w:p>
        </w:tc>
        <w:tc>
          <w:tcPr>
            <w:tcW w:w="2424" w:type="pct"/>
          </w:tcPr>
          <w:p w14:paraId="229FBDD0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 clinical Trial Ethics Committee of Guizhou Provincial People's Hospital, No. 83, East Zhongshan Road, Guiyang, Guizhou Province, China</w:t>
            </w:r>
          </w:p>
        </w:tc>
        <w:tc>
          <w:tcPr>
            <w:tcW w:w="1415" w:type="pct"/>
          </w:tcPr>
          <w:p w14:paraId="654198E5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i Luo </w:t>
            </w:r>
          </w:p>
        </w:tc>
      </w:tr>
      <w:tr w:rsidR="008A5B22" w:rsidRPr="00656673" w14:paraId="5D9B0C36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5510D020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746</w:t>
            </w:r>
          </w:p>
        </w:tc>
        <w:tc>
          <w:tcPr>
            <w:tcW w:w="2424" w:type="pct"/>
          </w:tcPr>
          <w:p w14:paraId="010D316C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C of Sir Run Shawn Hospital School of Medicine, Zhejiang University, N0.3 East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ingchu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ad, Hangzhou, Zhejiang Province, China</w:t>
            </w:r>
          </w:p>
        </w:tc>
        <w:tc>
          <w:tcPr>
            <w:tcW w:w="1415" w:type="pct"/>
          </w:tcPr>
          <w:p w14:paraId="722DAEE2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Xu Ming </w:t>
            </w:r>
          </w:p>
        </w:tc>
      </w:tr>
      <w:tr w:rsidR="008A5B22" w:rsidRPr="00656673" w14:paraId="2534F808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20305F97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748</w:t>
            </w:r>
          </w:p>
        </w:tc>
        <w:tc>
          <w:tcPr>
            <w:tcW w:w="2424" w:type="pct"/>
          </w:tcPr>
          <w:p w14:paraId="7ACFF3E0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hics Committee of the First Hospital of Lanzhou University, The second floor of the bachelor apartment, No1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ggang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est Road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nggua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trict, Lanzhou City, Gansu Province, China</w:t>
            </w:r>
          </w:p>
        </w:tc>
        <w:tc>
          <w:tcPr>
            <w:tcW w:w="1415" w:type="pct"/>
          </w:tcPr>
          <w:p w14:paraId="16CBD848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ao Jia </w:t>
            </w:r>
          </w:p>
        </w:tc>
      </w:tr>
      <w:tr w:rsidR="008A5B22" w:rsidRPr="00656673" w14:paraId="58C2D1A2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7C1C1562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750</w:t>
            </w:r>
          </w:p>
        </w:tc>
        <w:tc>
          <w:tcPr>
            <w:tcW w:w="2424" w:type="pct"/>
          </w:tcPr>
          <w:p w14:paraId="5C6D3F92" w14:textId="5156D24C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dical Ethics Committee of Affiliated Hospital of Guizhou Medical University, 10th floor, North Campus of Guizhou Medical University, No. 9, Beijing </w:t>
            </w:r>
            <w:r w:rsidR="00C71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d, Guiyang Province, China</w:t>
            </w:r>
          </w:p>
        </w:tc>
        <w:tc>
          <w:tcPr>
            <w:tcW w:w="1415" w:type="pct"/>
          </w:tcPr>
          <w:p w14:paraId="662C9E53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Jian Liu</w:t>
            </w:r>
          </w:p>
        </w:tc>
      </w:tr>
      <w:tr w:rsidR="008A5B22" w:rsidRPr="00656673" w14:paraId="5AEEEBD1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44F11AE1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751</w:t>
            </w:r>
          </w:p>
        </w:tc>
        <w:tc>
          <w:tcPr>
            <w:tcW w:w="2424" w:type="pct"/>
          </w:tcPr>
          <w:p w14:paraId="70A0FA35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rug Clinical Trial Ethics Committee of Shenzhen People' s Hospital No.1017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gme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rth Road, Shenzhen City, Guangdong Province, China</w:t>
            </w:r>
          </w:p>
        </w:tc>
        <w:tc>
          <w:tcPr>
            <w:tcW w:w="1415" w:type="pct"/>
          </w:tcPr>
          <w:p w14:paraId="6AABC69A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Zheng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Xuefe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A5B22" w:rsidRPr="00656673" w14:paraId="37D7A5C3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1AD9A405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752</w:t>
            </w:r>
          </w:p>
        </w:tc>
        <w:tc>
          <w:tcPr>
            <w:tcW w:w="2424" w:type="pct"/>
          </w:tcPr>
          <w:p w14:paraId="2A76074B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hics Committee of The Second People's Hospital of Shenzhen No.3002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ngang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est Road, Futian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rict,Shenzhe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ity, Guangdong Province, China</w:t>
            </w:r>
          </w:p>
        </w:tc>
        <w:tc>
          <w:tcPr>
            <w:tcW w:w="1415" w:type="pct"/>
          </w:tcPr>
          <w:p w14:paraId="0D0299EC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Wenpeng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uo </w:t>
            </w:r>
          </w:p>
        </w:tc>
      </w:tr>
      <w:tr w:rsidR="008A5B22" w:rsidRPr="00656673" w14:paraId="453DAE92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66FEF810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753</w:t>
            </w:r>
          </w:p>
        </w:tc>
        <w:tc>
          <w:tcPr>
            <w:tcW w:w="2424" w:type="pct"/>
          </w:tcPr>
          <w:p w14:paraId="5E7F6FED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hics Committee on drug clinical trials of The First Affiliated Hospital of Baotou Medical College Inner Mongolia University of Science and Technology, No.41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yi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ad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ndulu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trict, Baotou city, The Inner Mongolia Autonomous region Province, China</w:t>
            </w:r>
          </w:p>
        </w:tc>
        <w:tc>
          <w:tcPr>
            <w:tcW w:w="1415" w:type="pct"/>
          </w:tcPr>
          <w:p w14:paraId="59F5C970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en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ngcong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A5B22" w:rsidRPr="00656673" w14:paraId="41807999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6A5EEB8E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754</w:t>
            </w:r>
          </w:p>
        </w:tc>
        <w:tc>
          <w:tcPr>
            <w:tcW w:w="2424" w:type="pct"/>
          </w:tcPr>
          <w:p w14:paraId="567FA297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medical Ethics Committee of Haikou People's Hospital, 43 Renmin Avenue, Haikou City, China</w:t>
            </w:r>
          </w:p>
        </w:tc>
        <w:tc>
          <w:tcPr>
            <w:tcW w:w="1415" w:type="pct"/>
          </w:tcPr>
          <w:p w14:paraId="798D6C4B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Qiu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Yingli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A5B22" w:rsidRPr="00656673" w14:paraId="0B82B987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78C5C243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755</w:t>
            </w:r>
          </w:p>
        </w:tc>
        <w:tc>
          <w:tcPr>
            <w:tcW w:w="2424" w:type="pct"/>
          </w:tcPr>
          <w:p w14:paraId="55BA82D1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hics committee of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angy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spital Central South University, No.87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angy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ad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ifu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trict, Changsha, Hunan Province, China</w:t>
            </w:r>
          </w:p>
        </w:tc>
        <w:tc>
          <w:tcPr>
            <w:tcW w:w="1415" w:type="pct"/>
          </w:tcPr>
          <w:p w14:paraId="6F397D24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ingsheng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u</w:t>
            </w:r>
          </w:p>
        </w:tc>
      </w:tr>
      <w:tr w:rsidR="008A5B22" w:rsidRPr="00656673" w14:paraId="2EAD46C0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311435CD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756</w:t>
            </w:r>
          </w:p>
        </w:tc>
        <w:tc>
          <w:tcPr>
            <w:tcW w:w="2424" w:type="pct"/>
          </w:tcPr>
          <w:p w14:paraId="6F60D76E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hics Committee of Guangzhou Red Cross Hospital, No.396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ngfuzhong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ad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izhu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trict, Guangzhou City, Guangdong Province, China</w:t>
            </w:r>
          </w:p>
        </w:tc>
        <w:tc>
          <w:tcPr>
            <w:tcW w:w="1415" w:type="pct"/>
          </w:tcPr>
          <w:p w14:paraId="71358E9E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ng Fen </w:t>
            </w:r>
          </w:p>
        </w:tc>
      </w:tr>
      <w:tr w:rsidR="008A5B22" w:rsidRPr="00656673" w14:paraId="3BEB1B33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487FF743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005757</w:t>
            </w:r>
          </w:p>
        </w:tc>
        <w:tc>
          <w:tcPr>
            <w:tcW w:w="2424" w:type="pct"/>
          </w:tcPr>
          <w:p w14:paraId="703D9210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dical Ethics Committee of the Second Affiliated Hospital of Nanchang University, 10th floor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ongh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uilding, No. 1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d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ad, Nanchang, Jiangxi Province, China</w:t>
            </w:r>
          </w:p>
        </w:tc>
        <w:tc>
          <w:tcPr>
            <w:tcW w:w="1415" w:type="pct"/>
          </w:tcPr>
          <w:p w14:paraId="05197005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ang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Yazh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A5B22" w:rsidRPr="00656673" w14:paraId="71847013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457F53E3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758</w:t>
            </w:r>
          </w:p>
        </w:tc>
        <w:tc>
          <w:tcPr>
            <w:tcW w:w="2424" w:type="pct"/>
          </w:tcPr>
          <w:p w14:paraId="40C1F592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hics Committee of The Third Hospital of Hebei Medical University Room 281, Research building, The Third Hospital of Hebei Medical University, 139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qiang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ad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iaox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trict, Shijiazhuang City, Hebei Province, China</w:t>
            </w:r>
          </w:p>
        </w:tc>
        <w:tc>
          <w:tcPr>
            <w:tcW w:w="1415" w:type="pct"/>
          </w:tcPr>
          <w:p w14:paraId="6BF6AE2A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Zhang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hunhuan</w:t>
            </w:r>
            <w:proofErr w:type="spellEnd"/>
          </w:p>
        </w:tc>
      </w:tr>
      <w:tr w:rsidR="008A5B22" w:rsidRPr="00656673" w14:paraId="072811FD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00CC7B9F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760</w:t>
            </w:r>
          </w:p>
        </w:tc>
        <w:tc>
          <w:tcPr>
            <w:tcW w:w="2424" w:type="pct"/>
          </w:tcPr>
          <w:p w14:paraId="3FAF39D6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rug Clinical Trial Ethics Committee of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nbia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niversity Hospital, Room 310, Administrative building, No. 1327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z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reet, Yanji City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inli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vince, China</w:t>
            </w:r>
          </w:p>
        </w:tc>
        <w:tc>
          <w:tcPr>
            <w:tcW w:w="1415" w:type="pct"/>
          </w:tcPr>
          <w:p w14:paraId="404A8DA0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Xu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Xiangshu</w:t>
            </w:r>
            <w:proofErr w:type="spellEnd"/>
          </w:p>
        </w:tc>
      </w:tr>
      <w:tr w:rsidR="008A5B22" w:rsidRPr="00656673" w14:paraId="13B6A313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2746C8BD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764</w:t>
            </w:r>
          </w:p>
        </w:tc>
        <w:tc>
          <w:tcPr>
            <w:tcW w:w="2424" w:type="pct"/>
          </w:tcPr>
          <w:p w14:paraId="618FCC7B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hics Committee of the First Hospital of Changsha, No. 311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ingpa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ad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ifu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trict, Changsha, Hunan Province</w:t>
            </w:r>
          </w:p>
        </w:tc>
        <w:tc>
          <w:tcPr>
            <w:tcW w:w="1415" w:type="pct"/>
          </w:tcPr>
          <w:p w14:paraId="64A47202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Gefe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A5B22" w:rsidRPr="00656673" w14:paraId="045A7839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609ADC67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765</w:t>
            </w:r>
          </w:p>
        </w:tc>
        <w:tc>
          <w:tcPr>
            <w:tcW w:w="2424" w:type="pct"/>
          </w:tcPr>
          <w:p w14:paraId="300646B7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hics Committee of Nanjing First Hospital, 68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l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ad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inhua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trict, Nanjing City, Jiangsu Province, China</w:t>
            </w:r>
          </w:p>
        </w:tc>
        <w:tc>
          <w:tcPr>
            <w:tcW w:w="1415" w:type="pct"/>
          </w:tcPr>
          <w:p w14:paraId="7BD3B883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Zhou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Ji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A5B22" w:rsidRPr="00656673" w14:paraId="37796016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1DC2D549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766</w:t>
            </w:r>
          </w:p>
        </w:tc>
        <w:tc>
          <w:tcPr>
            <w:tcW w:w="2424" w:type="pct"/>
          </w:tcPr>
          <w:p w14:paraId="567D1C4C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C of The Second Affiliated Hospital of Nanjing Medical University, No.121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iangjiayua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lou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trict, Nanjing City, Jiangsu Province, China</w:t>
            </w:r>
          </w:p>
        </w:tc>
        <w:tc>
          <w:tcPr>
            <w:tcW w:w="1415" w:type="pct"/>
          </w:tcPr>
          <w:p w14:paraId="18B37417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Zhang Juan</w:t>
            </w:r>
          </w:p>
        </w:tc>
      </w:tr>
      <w:tr w:rsidR="008A5B22" w:rsidRPr="00656673" w14:paraId="04C82530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4667FBA4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767</w:t>
            </w:r>
          </w:p>
        </w:tc>
        <w:tc>
          <w:tcPr>
            <w:tcW w:w="2424" w:type="pct"/>
          </w:tcPr>
          <w:p w14:paraId="1E2D9FA4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C of Hangzhou First People's Hospital, No. 261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ansh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ad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ngcheng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trict, Hangzhou, Jiangsu Province, China</w:t>
            </w:r>
          </w:p>
        </w:tc>
        <w:tc>
          <w:tcPr>
            <w:tcW w:w="1415" w:type="pct"/>
          </w:tcPr>
          <w:p w14:paraId="575220FB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u Yun </w:t>
            </w:r>
          </w:p>
        </w:tc>
      </w:tr>
      <w:tr w:rsidR="008A5B22" w:rsidRPr="00656673" w14:paraId="5B1512E0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0D475A6A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768</w:t>
            </w:r>
          </w:p>
        </w:tc>
        <w:tc>
          <w:tcPr>
            <w:tcW w:w="2424" w:type="pct"/>
          </w:tcPr>
          <w:p w14:paraId="05643BED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inical Trial Ethics Sub-Committee, West China Hospital, Sichuan University Room 412, old No. 8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acing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uilding, West China Hospital, Sichuan University, No.37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oxu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ne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uhou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trict, Chengdu, Sichuan Province, China</w:t>
            </w:r>
          </w:p>
        </w:tc>
        <w:tc>
          <w:tcPr>
            <w:tcW w:w="1415" w:type="pct"/>
          </w:tcPr>
          <w:p w14:paraId="715B950A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 Na </w:t>
            </w:r>
          </w:p>
          <w:p w14:paraId="61718556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Zu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Zejin</w:t>
            </w:r>
            <w:proofErr w:type="spellEnd"/>
          </w:p>
        </w:tc>
      </w:tr>
      <w:tr w:rsidR="008A5B22" w:rsidRPr="00656673" w14:paraId="27082489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52820506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777</w:t>
            </w:r>
          </w:p>
        </w:tc>
        <w:tc>
          <w:tcPr>
            <w:tcW w:w="2424" w:type="pct"/>
          </w:tcPr>
          <w:p w14:paraId="6107955D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iomedical Research Ethics Committee of Peking University First Hospital </w:t>
            </w: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No.8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shiku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venue, Xicheng District, Beijing, China</w:t>
            </w:r>
          </w:p>
        </w:tc>
        <w:tc>
          <w:tcPr>
            <w:tcW w:w="1415" w:type="pct"/>
          </w:tcPr>
          <w:p w14:paraId="7AF9F6FC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Yu Rong Hui</w:t>
            </w:r>
          </w:p>
          <w:p w14:paraId="62851875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iang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Ji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A5B22" w:rsidRPr="00656673" w14:paraId="7D0082AB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7E6E620C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810</w:t>
            </w:r>
          </w:p>
        </w:tc>
        <w:tc>
          <w:tcPr>
            <w:tcW w:w="2424" w:type="pct"/>
          </w:tcPr>
          <w:p w14:paraId="6BB47518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hics Committee of the First Hospital of China Medical University, Office of Ethics Committee, 11th floor, Building 1, No. 92 North Second Road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ing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trict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henyang, Liaoning Province, China</w:t>
            </w:r>
          </w:p>
        </w:tc>
        <w:tc>
          <w:tcPr>
            <w:tcW w:w="1415" w:type="pct"/>
          </w:tcPr>
          <w:p w14:paraId="04FD1AF9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Zhang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aixia</w:t>
            </w:r>
            <w:proofErr w:type="spellEnd"/>
          </w:p>
        </w:tc>
      </w:tr>
      <w:tr w:rsidR="008A5B22" w:rsidRPr="00656673" w14:paraId="6156C48C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17A1CD83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811</w:t>
            </w:r>
          </w:p>
        </w:tc>
        <w:tc>
          <w:tcPr>
            <w:tcW w:w="2424" w:type="pct"/>
          </w:tcPr>
          <w:p w14:paraId="3555E9F1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hics Committee of the first hospital of China Medical University, 151 Li Bing Road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hangjang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i-Tech Park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ngh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203, China</w:t>
            </w:r>
          </w:p>
        </w:tc>
        <w:tc>
          <w:tcPr>
            <w:tcW w:w="1415" w:type="pct"/>
          </w:tcPr>
          <w:p w14:paraId="3BFC83BD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ng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Yaqi</w:t>
            </w:r>
            <w:proofErr w:type="spellEnd"/>
          </w:p>
        </w:tc>
      </w:tr>
      <w:tr w:rsidR="008A5B22" w:rsidRPr="00656673" w14:paraId="0D9E315E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58BF155C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812</w:t>
            </w:r>
          </w:p>
        </w:tc>
        <w:tc>
          <w:tcPr>
            <w:tcW w:w="2424" w:type="pct"/>
          </w:tcPr>
          <w:p w14:paraId="35A356D8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C of Jiangsu Province Hospital, NO.300 Guangzhou Road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lou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trict, Nanjing, Jiangsu Province, China</w:t>
            </w:r>
          </w:p>
        </w:tc>
        <w:tc>
          <w:tcPr>
            <w:tcW w:w="1415" w:type="pct"/>
          </w:tcPr>
          <w:p w14:paraId="56476FF0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un Zhao </w:t>
            </w:r>
          </w:p>
        </w:tc>
      </w:tr>
      <w:tr w:rsidR="008A5B22" w:rsidRPr="00656673" w14:paraId="2724493F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08D89B33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813</w:t>
            </w:r>
          </w:p>
        </w:tc>
        <w:tc>
          <w:tcPr>
            <w:tcW w:w="2424" w:type="pct"/>
          </w:tcPr>
          <w:p w14:paraId="78C6A1E8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C of The First Affiliated Hospital, College of Medicine, Zhejiang University, No.79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ingchu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ad, Uptown District, Hangzhou, Zhejiang Province, China</w:t>
            </w:r>
          </w:p>
        </w:tc>
        <w:tc>
          <w:tcPr>
            <w:tcW w:w="1415" w:type="pct"/>
          </w:tcPr>
          <w:p w14:paraId="773E2BD4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u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Feiyang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A5B22" w:rsidRPr="00656673" w14:paraId="4D7A1BC8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361AB8A6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814</w:t>
            </w:r>
          </w:p>
        </w:tc>
        <w:tc>
          <w:tcPr>
            <w:tcW w:w="2424" w:type="pct"/>
          </w:tcPr>
          <w:p w14:paraId="3A2A8C13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C of Jiangxi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gxiang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ople's Hospital </w:t>
            </w: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No.8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hongd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ad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ugong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untain Development Area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gxiang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ity, Hunan Province, China</w:t>
            </w:r>
          </w:p>
        </w:tc>
        <w:tc>
          <w:tcPr>
            <w:tcW w:w="1415" w:type="pct"/>
          </w:tcPr>
          <w:p w14:paraId="0D4C9198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ng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Xiangxia</w:t>
            </w:r>
            <w:proofErr w:type="spellEnd"/>
          </w:p>
        </w:tc>
      </w:tr>
      <w:tr w:rsidR="008A5B22" w:rsidRPr="00656673" w14:paraId="6861916C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60889DE6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816</w:t>
            </w:r>
          </w:p>
        </w:tc>
        <w:tc>
          <w:tcPr>
            <w:tcW w:w="2424" w:type="pct"/>
          </w:tcPr>
          <w:p w14:paraId="741E5D03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hics Committee for The First Affiliated Hospital of Guangxi Medical University, No. 6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angyong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ad, Nanning City, Guangxi Province, China</w:t>
            </w:r>
          </w:p>
        </w:tc>
        <w:tc>
          <w:tcPr>
            <w:tcW w:w="1415" w:type="pct"/>
          </w:tcPr>
          <w:p w14:paraId="4BE341D6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Yanwe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Zhou </w:t>
            </w:r>
          </w:p>
        </w:tc>
      </w:tr>
      <w:tr w:rsidR="008A5B22" w:rsidRPr="00656673" w14:paraId="792C1FF5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0214BE8B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005817</w:t>
            </w:r>
          </w:p>
        </w:tc>
        <w:tc>
          <w:tcPr>
            <w:tcW w:w="2424" w:type="pct"/>
          </w:tcPr>
          <w:p w14:paraId="70DE99F5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hics Committee of the First People's Hospital of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d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The second floor of corridor of No.2 and No.3 inpatient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lidng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No.818, Renmin Road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uling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trict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d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ity, Hunan Province, China</w:t>
            </w:r>
          </w:p>
        </w:tc>
        <w:tc>
          <w:tcPr>
            <w:tcW w:w="1415" w:type="pct"/>
          </w:tcPr>
          <w:p w14:paraId="26C54671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Jiming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u </w:t>
            </w:r>
          </w:p>
        </w:tc>
      </w:tr>
      <w:tr w:rsidR="008A5B22" w:rsidRPr="00656673" w14:paraId="19C16BEE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2CD30213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818</w:t>
            </w:r>
          </w:p>
        </w:tc>
        <w:tc>
          <w:tcPr>
            <w:tcW w:w="2424" w:type="pct"/>
          </w:tcPr>
          <w:p w14:paraId="36036759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inical Drug-Device and New Medical Technologies Ethics Committee of The first Affiliated Hospital, Sun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t-se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niversity, No.58, Zhongshan 2nd Road, Yuexiu District, Guangzhou City, Guangdong Province, China</w:t>
            </w:r>
          </w:p>
        </w:tc>
        <w:tc>
          <w:tcPr>
            <w:tcW w:w="1415" w:type="pct"/>
          </w:tcPr>
          <w:p w14:paraId="3BA09002" w14:textId="701A3B26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Li Ying</w:t>
            </w:r>
            <w:r w:rsidR="00604CBA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uang Shushan </w:t>
            </w:r>
          </w:p>
        </w:tc>
      </w:tr>
      <w:tr w:rsidR="008A5B22" w:rsidRPr="00656673" w14:paraId="0362FBAF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2C563CB7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887</w:t>
            </w:r>
          </w:p>
        </w:tc>
        <w:tc>
          <w:tcPr>
            <w:tcW w:w="2424" w:type="pct"/>
          </w:tcPr>
          <w:p w14:paraId="0363F540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hics Committee of Wuhan Forth Hospital, 473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zheng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reet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iekou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trict, Wuhan City, China</w:t>
            </w:r>
          </w:p>
        </w:tc>
        <w:tc>
          <w:tcPr>
            <w:tcW w:w="1415" w:type="pct"/>
          </w:tcPr>
          <w:p w14:paraId="2CC457A4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ao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Zhaohu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A5B22" w:rsidRPr="00656673" w14:paraId="0A0AE5F9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075E1888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897</w:t>
            </w:r>
          </w:p>
        </w:tc>
        <w:tc>
          <w:tcPr>
            <w:tcW w:w="2424" w:type="pct"/>
          </w:tcPr>
          <w:p w14:paraId="3FDFD679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hics Committee of Changsha Central Hospital, Room 205 of the pharmaceutical sciences building, No.161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oshanna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ad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uhu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trict, Changsha City, Hunan Province, China</w:t>
            </w:r>
          </w:p>
        </w:tc>
        <w:tc>
          <w:tcPr>
            <w:tcW w:w="1415" w:type="pct"/>
          </w:tcPr>
          <w:p w14:paraId="0933BB39" w14:textId="1D0BF28B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o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Yanmei</w:t>
            </w:r>
            <w:proofErr w:type="spellEnd"/>
            <w:r w:rsidR="00DE3F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  <w:p w14:paraId="20A23654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u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Yajuan</w:t>
            </w:r>
            <w:proofErr w:type="spellEnd"/>
          </w:p>
        </w:tc>
      </w:tr>
      <w:tr w:rsidR="008A5B22" w:rsidRPr="00656673" w14:paraId="525C301A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5F25306F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898</w:t>
            </w:r>
          </w:p>
        </w:tc>
        <w:tc>
          <w:tcPr>
            <w:tcW w:w="2424" w:type="pct"/>
          </w:tcPr>
          <w:p w14:paraId="30C00E42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hics Committee of Xiangtan Central hospital clinical drug trial, The fifth floor of outpatient building, No.120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ing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ad, Xiangtan City, Hunan Province, China</w:t>
            </w:r>
          </w:p>
        </w:tc>
        <w:tc>
          <w:tcPr>
            <w:tcW w:w="1415" w:type="pct"/>
          </w:tcPr>
          <w:p w14:paraId="52EFBE16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u Chan </w:t>
            </w:r>
          </w:p>
        </w:tc>
      </w:tr>
      <w:tr w:rsidR="008A5B22" w:rsidRPr="00656673" w14:paraId="4A26BEB3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35AE34AE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899</w:t>
            </w:r>
          </w:p>
        </w:tc>
        <w:tc>
          <w:tcPr>
            <w:tcW w:w="2424" w:type="pct"/>
          </w:tcPr>
          <w:p w14:paraId="7727CBE0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C of Shanghai East Hospital, Tongji University, No. 1800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unta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ad. Pudong District. Shanghai, China</w:t>
            </w:r>
          </w:p>
        </w:tc>
        <w:tc>
          <w:tcPr>
            <w:tcW w:w="1415" w:type="pct"/>
          </w:tcPr>
          <w:p w14:paraId="4CC55A51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Qinchua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i</w:t>
            </w:r>
          </w:p>
        </w:tc>
      </w:tr>
      <w:tr w:rsidR="008A5B22" w:rsidRPr="00656673" w14:paraId="7A5B0F60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4B6EBABC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900</w:t>
            </w:r>
          </w:p>
        </w:tc>
        <w:tc>
          <w:tcPr>
            <w:tcW w:w="2424" w:type="pct"/>
          </w:tcPr>
          <w:p w14:paraId="71FE92BD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hics Committee of The Affiliated Hospital of Inner Magnolia Medical University, No. 1 North Road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imi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trict, Hohhot, Inner Mongolia, China</w:t>
            </w:r>
          </w:p>
        </w:tc>
        <w:tc>
          <w:tcPr>
            <w:tcW w:w="1415" w:type="pct"/>
          </w:tcPr>
          <w:p w14:paraId="4E5051B3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Mingxing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u</w:t>
            </w:r>
          </w:p>
        </w:tc>
      </w:tr>
      <w:tr w:rsidR="008A5B22" w:rsidRPr="00656673" w14:paraId="6373CB36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1269BD6E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901</w:t>
            </w:r>
          </w:p>
        </w:tc>
        <w:tc>
          <w:tcPr>
            <w:tcW w:w="2424" w:type="pct"/>
          </w:tcPr>
          <w:p w14:paraId="7D94D9A2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C of Taizhou Hospital of Zhejiang Province, No. 150.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me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ad.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ha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ity, Zhejiang Province, China</w:t>
            </w:r>
          </w:p>
        </w:tc>
        <w:tc>
          <w:tcPr>
            <w:tcW w:w="1415" w:type="pct"/>
          </w:tcPr>
          <w:p w14:paraId="526E104A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Aixia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ia</w:t>
            </w:r>
          </w:p>
        </w:tc>
      </w:tr>
      <w:tr w:rsidR="008A5B22" w:rsidRPr="00656673" w14:paraId="4FF7BC43" w14:textId="77777777" w:rsidTr="00317272">
        <w:trPr>
          <w:cantSplit/>
          <w:trHeight w:val="337"/>
          <w:tblHeader/>
        </w:trPr>
        <w:tc>
          <w:tcPr>
            <w:tcW w:w="1161" w:type="pct"/>
          </w:tcPr>
          <w:p w14:paraId="6C47B8C5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902</w:t>
            </w:r>
          </w:p>
        </w:tc>
        <w:tc>
          <w:tcPr>
            <w:tcW w:w="2424" w:type="pct"/>
          </w:tcPr>
          <w:p w14:paraId="16885BD3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hics Committee of Inner Mongolia People’s Hospital, No. 20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haowud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ad, Hohhot, Inner Mongolia, China</w:t>
            </w:r>
          </w:p>
        </w:tc>
        <w:tc>
          <w:tcPr>
            <w:tcW w:w="1415" w:type="pct"/>
          </w:tcPr>
          <w:p w14:paraId="083763AE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eju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n</w:t>
            </w:r>
          </w:p>
        </w:tc>
      </w:tr>
      <w:tr w:rsidR="008A5B22" w:rsidRPr="00656673" w14:paraId="26FDBF1E" w14:textId="77777777" w:rsidTr="00317272">
        <w:trPr>
          <w:cantSplit/>
          <w:trHeight w:val="337"/>
          <w:tblHeader/>
        </w:trPr>
        <w:tc>
          <w:tcPr>
            <w:tcW w:w="1161" w:type="pct"/>
            <w:tcBorders>
              <w:bottom w:val="single" w:sz="4" w:space="0" w:color="auto"/>
            </w:tcBorders>
          </w:tcPr>
          <w:p w14:paraId="6DFE3D10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907</w:t>
            </w:r>
          </w:p>
        </w:tc>
        <w:tc>
          <w:tcPr>
            <w:tcW w:w="2424" w:type="pct"/>
            <w:tcBorders>
              <w:bottom w:val="single" w:sz="4" w:space="0" w:color="auto"/>
            </w:tcBorders>
          </w:tcPr>
          <w:p w14:paraId="4D799023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inical Research and Applied Ethics Committee of The Third Affiliated Hospital of Guangzhou Medical University ,No.63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oba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ad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wa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trict, Guangzhou City, Guangdong Province, China</w:t>
            </w:r>
          </w:p>
        </w:tc>
        <w:tc>
          <w:tcPr>
            <w:tcW w:w="1415" w:type="pct"/>
            <w:tcBorders>
              <w:bottom w:val="single" w:sz="4" w:space="0" w:color="auto"/>
            </w:tcBorders>
          </w:tcPr>
          <w:p w14:paraId="4B9B7C56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Qixi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Lliao</w:t>
            </w:r>
            <w:proofErr w:type="spellEnd"/>
          </w:p>
        </w:tc>
      </w:tr>
      <w:tr w:rsidR="008A5B22" w:rsidRPr="00656673" w14:paraId="44FD07D7" w14:textId="77777777" w:rsidTr="00317272">
        <w:trPr>
          <w:cantSplit/>
          <w:tblHeader/>
        </w:trPr>
        <w:tc>
          <w:tcPr>
            <w:tcW w:w="1161" w:type="pct"/>
            <w:tcBorders>
              <w:top w:val="single" w:sz="4" w:space="0" w:color="auto"/>
            </w:tcBorders>
          </w:tcPr>
          <w:p w14:paraId="6F99AD80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zech Republic</w:t>
            </w:r>
          </w:p>
        </w:tc>
        <w:tc>
          <w:tcPr>
            <w:tcW w:w="2424" w:type="pct"/>
            <w:tcBorders>
              <w:top w:val="single" w:sz="4" w:space="0" w:color="auto"/>
            </w:tcBorders>
          </w:tcPr>
          <w:p w14:paraId="75A1EBE7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pct"/>
            <w:tcBorders>
              <w:top w:val="single" w:sz="4" w:space="0" w:color="auto"/>
            </w:tcBorders>
          </w:tcPr>
          <w:p w14:paraId="5FE3E60A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5B22" w:rsidRPr="00656673" w14:paraId="66FA66E3" w14:textId="77777777" w:rsidTr="00317272">
        <w:trPr>
          <w:cantSplit/>
          <w:tblHeader/>
        </w:trPr>
        <w:tc>
          <w:tcPr>
            <w:tcW w:w="1161" w:type="pct"/>
          </w:tcPr>
          <w:p w14:paraId="3A22A6C3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412, 005456, 005457, 005458, 005484, 005544, 005545, 005546, 005560, 005561, 005562, 005570</w:t>
            </w:r>
          </w:p>
        </w:tc>
        <w:tc>
          <w:tcPr>
            <w:tcW w:w="2424" w:type="pct"/>
          </w:tcPr>
          <w:p w14:paraId="5E6450A5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ká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komis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Fakultní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nemocnic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Královské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Vinohrady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Šrobárov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150/50, Praha 10, 100 34, Czech Republic</w:t>
            </w:r>
          </w:p>
        </w:tc>
        <w:tc>
          <w:tcPr>
            <w:tcW w:w="1415" w:type="pct"/>
          </w:tcPr>
          <w:p w14:paraId="4976A08F" w14:textId="407C455E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f.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MUDr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Jan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achl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Sc</w:t>
            </w:r>
            <w:proofErr w:type="spellEnd"/>
          </w:p>
        </w:tc>
      </w:tr>
      <w:tr w:rsidR="008A5B22" w:rsidRPr="00656673" w14:paraId="07E74024" w14:textId="77777777" w:rsidTr="00317272">
        <w:trPr>
          <w:cantSplit/>
          <w:tblHeader/>
        </w:trPr>
        <w:tc>
          <w:tcPr>
            <w:tcW w:w="1161" w:type="pct"/>
          </w:tcPr>
          <w:p w14:paraId="2F4A039C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05413 </w:t>
            </w:r>
          </w:p>
        </w:tc>
        <w:tc>
          <w:tcPr>
            <w:tcW w:w="2424" w:type="pct"/>
          </w:tcPr>
          <w:p w14:paraId="457935CA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ká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komis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Fakultní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nemocnic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Královské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Vinohrady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Šrobárov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150/50, Praha 10, 100 34, Czech Republic</w:t>
            </w:r>
          </w:p>
          <w:p w14:paraId="5611501C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Lokální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ká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komis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Nemocnic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Mělník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ražská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28, 276 01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Mělník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, Czech Republic</w:t>
            </w:r>
          </w:p>
        </w:tc>
        <w:tc>
          <w:tcPr>
            <w:tcW w:w="1415" w:type="pct"/>
          </w:tcPr>
          <w:p w14:paraId="713B382E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MUDr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Zdeňk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radecká</w:t>
            </w:r>
          </w:p>
        </w:tc>
      </w:tr>
      <w:tr w:rsidR="008A5B22" w:rsidRPr="00656673" w14:paraId="06A61D5B" w14:textId="77777777" w:rsidTr="00317272">
        <w:trPr>
          <w:cantSplit/>
          <w:tblHeader/>
        </w:trPr>
        <w:tc>
          <w:tcPr>
            <w:tcW w:w="1161" w:type="pct"/>
          </w:tcPr>
          <w:p w14:paraId="4D944945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05460 </w:t>
            </w:r>
          </w:p>
        </w:tc>
        <w:tc>
          <w:tcPr>
            <w:tcW w:w="2424" w:type="pct"/>
          </w:tcPr>
          <w:p w14:paraId="4CCBABA4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ká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komis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Fakultní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nemocnic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Královské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Vinohrady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Šrobárov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150/50, Praha 10, 100 34, Czech Republic</w:t>
            </w:r>
          </w:p>
          <w:p w14:paraId="3C8488AC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ká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komis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Krajská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nemocnic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iber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a.s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, Husova 10, 460 63, Liberec 1, Czech Republic</w:t>
            </w:r>
          </w:p>
        </w:tc>
        <w:tc>
          <w:tcPr>
            <w:tcW w:w="1415" w:type="pct"/>
          </w:tcPr>
          <w:p w14:paraId="437BFD02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MUDr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Pavel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Kočí</w:t>
            </w:r>
            <w:proofErr w:type="spellEnd"/>
          </w:p>
        </w:tc>
      </w:tr>
      <w:tr w:rsidR="008A5B22" w:rsidRPr="00656673" w14:paraId="6794F107" w14:textId="77777777" w:rsidTr="00317272">
        <w:trPr>
          <w:cantSplit/>
          <w:tblHeader/>
        </w:trPr>
        <w:tc>
          <w:tcPr>
            <w:tcW w:w="1161" w:type="pct"/>
            <w:tcBorders>
              <w:bottom w:val="single" w:sz="4" w:space="0" w:color="auto"/>
            </w:tcBorders>
          </w:tcPr>
          <w:p w14:paraId="2DC0E78E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05543</w:t>
            </w:r>
          </w:p>
        </w:tc>
        <w:tc>
          <w:tcPr>
            <w:tcW w:w="2424" w:type="pct"/>
            <w:tcBorders>
              <w:bottom w:val="single" w:sz="4" w:space="0" w:color="auto"/>
            </w:tcBorders>
          </w:tcPr>
          <w:p w14:paraId="5C7FEE9A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ká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komis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Fakultní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nemocnic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Královské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Vinohrady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Šrobárov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150/50, Praha 10, 100 34, Czech Republic</w:t>
            </w:r>
          </w:p>
          <w:p w14:paraId="32F176BE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ká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komis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Nemocnic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Rudolf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 Stefani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Benešov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a.s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nemocnic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tředočeskéh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kraj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Máchov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00, 256 30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Benešov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, Czech Republic</w:t>
            </w:r>
          </w:p>
        </w:tc>
        <w:tc>
          <w:tcPr>
            <w:tcW w:w="1415" w:type="pct"/>
            <w:tcBorders>
              <w:bottom w:val="single" w:sz="4" w:space="0" w:color="auto"/>
            </w:tcBorders>
          </w:tcPr>
          <w:p w14:paraId="746526F8" w14:textId="3908E38D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MUDr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. Jaroslav Kraus</w:t>
            </w:r>
            <w:r w:rsidR="00604CBA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D</w:t>
            </w:r>
          </w:p>
        </w:tc>
      </w:tr>
      <w:tr w:rsidR="008A5B22" w:rsidRPr="00656673" w14:paraId="74009E5B" w14:textId="77777777" w:rsidTr="00317272">
        <w:trPr>
          <w:cantSplit/>
          <w:tblHeader/>
        </w:trPr>
        <w:tc>
          <w:tcPr>
            <w:tcW w:w="1161" w:type="pct"/>
            <w:tcBorders>
              <w:top w:val="single" w:sz="4" w:space="0" w:color="auto"/>
            </w:tcBorders>
          </w:tcPr>
          <w:p w14:paraId="57EF79F9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rance</w:t>
            </w:r>
          </w:p>
        </w:tc>
        <w:tc>
          <w:tcPr>
            <w:tcW w:w="2424" w:type="pct"/>
            <w:tcBorders>
              <w:top w:val="single" w:sz="4" w:space="0" w:color="auto"/>
            </w:tcBorders>
          </w:tcPr>
          <w:p w14:paraId="19273CE5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pct"/>
            <w:tcBorders>
              <w:top w:val="single" w:sz="4" w:space="0" w:color="auto"/>
            </w:tcBorders>
          </w:tcPr>
          <w:p w14:paraId="1157E533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5B22" w:rsidRPr="00656673" w14:paraId="13D9BD92" w14:textId="77777777" w:rsidTr="00317272">
        <w:trPr>
          <w:cantSplit/>
          <w:tblHeader/>
        </w:trPr>
        <w:tc>
          <w:tcPr>
            <w:tcW w:w="1161" w:type="pct"/>
            <w:tcBorders>
              <w:bottom w:val="single" w:sz="4" w:space="0" w:color="auto"/>
            </w:tcBorders>
          </w:tcPr>
          <w:p w14:paraId="56C7F82D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280, 005281, 005282, 005283, 005414, 005485</w:t>
            </w:r>
          </w:p>
        </w:tc>
        <w:tc>
          <w:tcPr>
            <w:tcW w:w="2424" w:type="pct"/>
            <w:tcBorders>
              <w:bottom w:val="single" w:sz="4" w:space="0" w:color="auto"/>
            </w:tcBorders>
          </w:tcPr>
          <w:p w14:paraId="5088BE92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P Sud Est III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Groupement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Hospitalier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st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Bâtiment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inel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9 Boulevard d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inel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9 500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Bro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, France</w:t>
            </w:r>
          </w:p>
        </w:tc>
        <w:tc>
          <w:tcPr>
            <w:tcW w:w="1415" w:type="pct"/>
            <w:tcBorders>
              <w:bottom w:val="single" w:sz="4" w:space="0" w:color="auto"/>
            </w:tcBorders>
          </w:tcPr>
          <w:p w14:paraId="2903DA48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ançois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hapuis</w:t>
            </w:r>
            <w:proofErr w:type="spellEnd"/>
          </w:p>
        </w:tc>
      </w:tr>
      <w:tr w:rsidR="008A5B22" w:rsidRPr="00656673" w14:paraId="30D35ABD" w14:textId="77777777" w:rsidTr="00317272">
        <w:trPr>
          <w:cantSplit/>
          <w:tblHeader/>
        </w:trPr>
        <w:tc>
          <w:tcPr>
            <w:tcW w:w="1161" w:type="pct"/>
            <w:tcBorders>
              <w:top w:val="single" w:sz="4" w:space="0" w:color="auto"/>
            </w:tcBorders>
          </w:tcPr>
          <w:p w14:paraId="234A5379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rmany</w:t>
            </w:r>
          </w:p>
        </w:tc>
        <w:tc>
          <w:tcPr>
            <w:tcW w:w="2424" w:type="pct"/>
            <w:tcBorders>
              <w:top w:val="single" w:sz="4" w:space="0" w:color="auto"/>
            </w:tcBorders>
          </w:tcPr>
          <w:p w14:paraId="7570FCBB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5" w:type="pct"/>
            <w:tcBorders>
              <w:top w:val="single" w:sz="4" w:space="0" w:color="auto"/>
            </w:tcBorders>
          </w:tcPr>
          <w:p w14:paraId="0A9C7F7B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5B22" w:rsidRPr="00656673" w14:paraId="15A65D18" w14:textId="77777777" w:rsidTr="00317272">
        <w:trPr>
          <w:cantSplit/>
          <w:tblHeader/>
        </w:trPr>
        <w:tc>
          <w:tcPr>
            <w:tcW w:w="1161" w:type="pct"/>
            <w:tcBorders>
              <w:bottom w:val="single" w:sz="4" w:space="0" w:color="auto"/>
            </w:tcBorders>
          </w:tcPr>
          <w:p w14:paraId="374CE252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361-005381, 005415-005429, 005461-005469, 005486-005488, 005490-005493, 005563, 005572, 005573, 005578, 005579, 005587, 005588, 005602, 005603, 005605, 005799-005806, 005821, 005822, 005824, 005825, 005828, 005829, 005833, 005837, 005840, 005841, 005845, 005846, 005852-005856, 005940</w:t>
            </w:r>
          </w:p>
        </w:tc>
        <w:tc>
          <w:tcPr>
            <w:tcW w:w="2424" w:type="pct"/>
            <w:tcBorders>
              <w:bottom w:val="single" w:sz="4" w:space="0" w:color="auto"/>
            </w:tcBorders>
          </w:tcPr>
          <w:p w14:paraId="7AFAD7CB" w14:textId="366591AF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thikkommissio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der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dizinische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Hochschule Hannover, Carl-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euberg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Str. 1, 30625 Hannover, Germany</w:t>
            </w:r>
          </w:p>
        </w:tc>
        <w:tc>
          <w:tcPr>
            <w:tcW w:w="1415" w:type="pct"/>
            <w:tcBorders>
              <w:bottom w:val="single" w:sz="4" w:space="0" w:color="auto"/>
            </w:tcBorders>
          </w:tcPr>
          <w:p w14:paraId="04358E72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f.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r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efan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ngeli</w:t>
            </w:r>
            <w:proofErr w:type="spellEnd"/>
          </w:p>
        </w:tc>
      </w:tr>
      <w:tr w:rsidR="008A5B22" w:rsidRPr="00656673" w14:paraId="4CC151FB" w14:textId="77777777" w:rsidTr="00317272">
        <w:trPr>
          <w:cantSplit/>
          <w:tblHeader/>
        </w:trPr>
        <w:tc>
          <w:tcPr>
            <w:tcW w:w="1161" w:type="pct"/>
            <w:tcBorders>
              <w:top w:val="single" w:sz="4" w:space="0" w:color="auto"/>
            </w:tcBorders>
          </w:tcPr>
          <w:p w14:paraId="2A4E259B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ungary</w:t>
            </w:r>
          </w:p>
        </w:tc>
        <w:tc>
          <w:tcPr>
            <w:tcW w:w="2424" w:type="pct"/>
            <w:tcBorders>
              <w:top w:val="single" w:sz="4" w:space="0" w:color="auto"/>
            </w:tcBorders>
          </w:tcPr>
          <w:p w14:paraId="13057484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pct"/>
            <w:tcBorders>
              <w:top w:val="single" w:sz="4" w:space="0" w:color="auto"/>
            </w:tcBorders>
          </w:tcPr>
          <w:p w14:paraId="5353B130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5B22" w:rsidRPr="00656673" w14:paraId="3C4B46AB" w14:textId="77777777" w:rsidTr="00317272">
        <w:trPr>
          <w:cantSplit/>
          <w:tblHeader/>
        </w:trPr>
        <w:tc>
          <w:tcPr>
            <w:tcW w:w="1161" w:type="pct"/>
            <w:tcBorders>
              <w:bottom w:val="single" w:sz="4" w:space="0" w:color="auto"/>
            </w:tcBorders>
          </w:tcPr>
          <w:p w14:paraId="2F72F854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430, 005431, 005432, 005433, 005434, 005435, 005436, 005437, 005438, 005494, 005495, 005496, 005547, 005548, 005564</w:t>
            </w:r>
          </w:p>
        </w:tc>
        <w:tc>
          <w:tcPr>
            <w:tcW w:w="2424" w:type="pct"/>
            <w:tcBorders>
              <w:bottom w:val="single" w:sz="4" w:space="0" w:color="auto"/>
            </w:tcBorders>
          </w:tcPr>
          <w:p w14:paraId="68AD88CD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EC , Medical Research Council Ethics Committee for Clinical Pharmacology (MRC-ECCP) /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gészségügy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Tudományos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Tanács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Klinika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Farmakológia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ka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Bizottság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TT-KFEB), 1051 Budapest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Arany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János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. 6-8., Hungary</w:t>
            </w:r>
          </w:p>
        </w:tc>
        <w:tc>
          <w:tcPr>
            <w:tcW w:w="1415" w:type="pct"/>
            <w:tcBorders>
              <w:bottom w:val="single" w:sz="4" w:space="0" w:color="auto"/>
            </w:tcBorders>
          </w:tcPr>
          <w:p w14:paraId="64661BF4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r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Fürst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Zsuzsanna</w:t>
            </w:r>
            <w:proofErr w:type="spellEnd"/>
          </w:p>
        </w:tc>
      </w:tr>
      <w:tr w:rsidR="008A5B22" w:rsidRPr="00656673" w14:paraId="2152CA10" w14:textId="77777777" w:rsidTr="00317272">
        <w:trPr>
          <w:cantSplit/>
          <w:tblHeader/>
        </w:trPr>
        <w:tc>
          <w:tcPr>
            <w:tcW w:w="1161" w:type="pct"/>
            <w:tcBorders>
              <w:top w:val="single" w:sz="4" w:space="0" w:color="auto"/>
            </w:tcBorders>
          </w:tcPr>
          <w:p w14:paraId="2EE2DE98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taly</w:t>
            </w:r>
          </w:p>
        </w:tc>
        <w:tc>
          <w:tcPr>
            <w:tcW w:w="2424" w:type="pct"/>
            <w:tcBorders>
              <w:top w:val="single" w:sz="4" w:space="0" w:color="auto"/>
            </w:tcBorders>
          </w:tcPr>
          <w:p w14:paraId="50824A34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pct"/>
            <w:tcBorders>
              <w:top w:val="single" w:sz="4" w:space="0" w:color="auto"/>
            </w:tcBorders>
          </w:tcPr>
          <w:p w14:paraId="316596B1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5B22" w:rsidRPr="00656673" w14:paraId="69C7E893" w14:textId="77777777" w:rsidTr="00317272">
        <w:trPr>
          <w:cantSplit/>
          <w:tblHeader/>
        </w:trPr>
        <w:tc>
          <w:tcPr>
            <w:tcW w:w="1161" w:type="pct"/>
          </w:tcPr>
          <w:p w14:paraId="001E7F6A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284</w:t>
            </w:r>
          </w:p>
        </w:tc>
        <w:tc>
          <w:tcPr>
            <w:tcW w:w="2424" w:type="pct"/>
          </w:tcPr>
          <w:p w14:paraId="2D0AB071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at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lano Area B, Fondazione IRCCS Ca’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Grand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Ospedal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ggior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oliclin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a Francesco Sforza, 28 20122 Milano, Italy</w:t>
            </w:r>
          </w:p>
          <w:p w14:paraId="0E1FBBF7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at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, Milano Area 2 Via F. Sforza n. 28, 20122 Milano</w:t>
            </w:r>
          </w:p>
        </w:tc>
        <w:tc>
          <w:tcPr>
            <w:tcW w:w="1415" w:type="pct"/>
          </w:tcPr>
          <w:p w14:paraId="727ABD95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r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Gaetan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Musarra</w:t>
            </w:r>
            <w:proofErr w:type="spellEnd"/>
          </w:p>
        </w:tc>
      </w:tr>
      <w:tr w:rsidR="008A5B22" w:rsidRPr="00656673" w14:paraId="24ED325A" w14:textId="77777777" w:rsidTr="00317272">
        <w:trPr>
          <w:cantSplit/>
          <w:tblHeader/>
        </w:trPr>
        <w:tc>
          <w:tcPr>
            <w:tcW w:w="1161" w:type="pct"/>
          </w:tcPr>
          <w:p w14:paraId="35323B86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286</w:t>
            </w:r>
          </w:p>
        </w:tc>
        <w:tc>
          <w:tcPr>
            <w:tcW w:w="2424" w:type="pct"/>
          </w:tcPr>
          <w:p w14:paraId="632261A3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at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lano Area B, Fondazione IRCCS Ca’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Grand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Ospedal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ggior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oliclin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a Francesco Sforza, 28 20122 Milano, Italy</w:t>
            </w:r>
          </w:p>
          <w:p w14:paraId="3908A1E0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at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Region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scana , Are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Vast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rd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Ovest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a Roma 67, 56126 Pisa</w:t>
            </w:r>
          </w:p>
        </w:tc>
        <w:tc>
          <w:tcPr>
            <w:tcW w:w="1415" w:type="pct"/>
          </w:tcPr>
          <w:p w14:paraId="1B36EB4A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r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omano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anesi</w:t>
            </w:r>
            <w:proofErr w:type="spellEnd"/>
          </w:p>
        </w:tc>
      </w:tr>
      <w:tr w:rsidR="008A5B22" w:rsidRPr="00656673" w14:paraId="1FC22BF4" w14:textId="77777777" w:rsidTr="00317272">
        <w:trPr>
          <w:cantSplit/>
          <w:tblHeader/>
        </w:trPr>
        <w:tc>
          <w:tcPr>
            <w:tcW w:w="1161" w:type="pct"/>
          </w:tcPr>
          <w:p w14:paraId="3AB17093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287</w:t>
            </w:r>
          </w:p>
        </w:tc>
        <w:tc>
          <w:tcPr>
            <w:tcW w:w="2424" w:type="pct"/>
          </w:tcPr>
          <w:p w14:paraId="443894FD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at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lano Area B, Fondazione IRCCS Ca’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Grand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Ospedal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ggior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oliclin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a Francesco Sforza, 28 20122 Milano, Italy</w:t>
            </w:r>
          </w:p>
          <w:p w14:paraId="49B882BB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Vial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l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oliclin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55, 00161 Roma</w:t>
            </w:r>
          </w:p>
        </w:tc>
        <w:tc>
          <w:tcPr>
            <w:tcW w:w="1415" w:type="pct"/>
          </w:tcPr>
          <w:p w14:paraId="467C0B16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r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omano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anesi</w:t>
            </w:r>
            <w:proofErr w:type="spellEnd"/>
          </w:p>
        </w:tc>
      </w:tr>
      <w:tr w:rsidR="008A5B22" w:rsidRPr="00656673" w14:paraId="52DD4E4F" w14:textId="77777777" w:rsidTr="00317272">
        <w:trPr>
          <w:cantSplit/>
          <w:tblHeader/>
        </w:trPr>
        <w:tc>
          <w:tcPr>
            <w:tcW w:w="1161" w:type="pct"/>
          </w:tcPr>
          <w:p w14:paraId="771CE4C3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383</w:t>
            </w:r>
          </w:p>
        </w:tc>
        <w:tc>
          <w:tcPr>
            <w:tcW w:w="2424" w:type="pct"/>
          </w:tcPr>
          <w:p w14:paraId="2A8104BA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at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lano Area B, Fondazione IRCCS Ca’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Grand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Ospedal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ggior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oliclin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a Francesco Sforza, 28 20122 Milano, Italy</w:t>
            </w:r>
          </w:p>
          <w:p w14:paraId="329F1F06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at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lano Area 1via G.B. Grassi, 74, 20157 MILANO</w:t>
            </w:r>
          </w:p>
        </w:tc>
        <w:tc>
          <w:tcPr>
            <w:tcW w:w="1415" w:type="pct"/>
          </w:tcPr>
          <w:p w14:paraId="1D75FFA6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rof.ss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na Maria Di Giulio</w:t>
            </w:r>
          </w:p>
        </w:tc>
      </w:tr>
      <w:tr w:rsidR="008A5B22" w:rsidRPr="00656673" w14:paraId="59C09CC8" w14:textId="77777777" w:rsidTr="00317272">
        <w:trPr>
          <w:cantSplit/>
          <w:tblHeader/>
        </w:trPr>
        <w:tc>
          <w:tcPr>
            <w:tcW w:w="1161" w:type="pct"/>
          </w:tcPr>
          <w:p w14:paraId="0F11FFB9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05384</w:t>
            </w:r>
          </w:p>
        </w:tc>
        <w:tc>
          <w:tcPr>
            <w:tcW w:w="2424" w:type="pct"/>
          </w:tcPr>
          <w:p w14:paraId="408C1993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at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lano Area B, Fondazione IRCCS Ca’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Grand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Ospedal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ggior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oliclin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a Francesco Sforza, 28 20122 Milano, Italy</w:t>
            </w:r>
          </w:p>
          <w:p w14:paraId="59BDED2C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at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econd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Università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egl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tud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NapoliOspedal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e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ll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Via Leonardo Bianchi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nc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, 80131 Napoli</w:t>
            </w:r>
          </w:p>
        </w:tc>
        <w:tc>
          <w:tcPr>
            <w:tcW w:w="1415" w:type="pct"/>
          </w:tcPr>
          <w:p w14:paraId="6640A9D7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r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Liberat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Berrino</w:t>
            </w:r>
            <w:proofErr w:type="spellEnd"/>
          </w:p>
        </w:tc>
      </w:tr>
      <w:tr w:rsidR="008A5B22" w:rsidRPr="00656673" w14:paraId="6819C6CB" w14:textId="77777777" w:rsidTr="00317272">
        <w:trPr>
          <w:cantSplit/>
          <w:tblHeader/>
        </w:trPr>
        <w:tc>
          <w:tcPr>
            <w:tcW w:w="1161" w:type="pct"/>
          </w:tcPr>
          <w:p w14:paraId="4D4B9247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385</w:t>
            </w:r>
          </w:p>
        </w:tc>
        <w:tc>
          <w:tcPr>
            <w:tcW w:w="2424" w:type="pct"/>
          </w:tcPr>
          <w:p w14:paraId="67377DAA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at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lano Area B, Fondazione IRCCS Ca’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Grand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Ospedal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ggior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oliclin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a Francesco Sforza, 28 20122 Milano, Italy</w:t>
            </w:r>
          </w:p>
          <w:p w14:paraId="56DCD4B9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at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rea 1, AOU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Ospedal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Riunit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FoggiaVial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uigi Pinto, 1, 71122 Foggia</w:t>
            </w:r>
          </w:p>
        </w:tc>
        <w:tc>
          <w:tcPr>
            <w:tcW w:w="1415" w:type="pct"/>
          </w:tcPr>
          <w:p w14:paraId="70D9A19C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f. In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Fischetti</w:t>
            </w:r>
            <w:proofErr w:type="spellEnd"/>
          </w:p>
        </w:tc>
      </w:tr>
      <w:tr w:rsidR="008A5B22" w:rsidRPr="00656673" w14:paraId="56173590" w14:textId="77777777" w:rsidTr="00317272">
        <w:trPr>
          <w:cantSplit/>
          <w:tblHeader/>
        </w:trPr>
        <w:tc>
          <w:tcPr>
            <w:tcW w:w="1161" w:type="pct"/>
          </w:tcPr>
          <w:p w14:paraId="3FEC53F4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386</w:t>
            </w:r>
          </w:p>
        </w:tc>
        <w:tc>
          <w:tcPr>
            <w:tcW w:w="2424" w:type="pct"/>
          </w:tcPr>
          <w:p w14:paraId="685D9B4B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at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lano Area B, Fondazione IRCCS Ca’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Grand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Ospedal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ggior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oliclin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a Francesco Sforza, 28 20122 Milano, Italy</w:t>
            </w:r>
          </w:p>
          <w:p w14:paraId="6A1B7C69" w14:textId="20805798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at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Interaziendal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ell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rovinci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MessinaAOU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oliclinico</w:t>
            </w:r>
            <w:proofErr w:type="spellEnd"/>
            <w:r w:rsidR="00DE3F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G. Martino”, Vi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nsolar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eria n. 1, 98125, Messina</w:t>
            </w:r>
          </w:p>
        </w:tc>
        <w:tc>
          <w:tcPr>
            <w:tcW w:w="1415" w:type="pct"/>
          </w:tcPr>
          <w:p w14:paraId="3B80C520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f.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doard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ina</w:t>
            </w:r>
          </w:p>
        </w:tc>
      </w:tr>
      <w:tr w:rsidR="008A5B22" w:rsidRPr="00656673" w14:paraId="73EFA25E" w14:textId="77777777" w:rsidTr="00317272">
        <w:trPr>
          <w:cantSplit/>
          <w:tblHeader/>
        </w:trPr>
        <w:tc>
          <w:tcPr>
            <w:tcW w:w="1161" w:type="pct"/>
          </w:tcPr>
          <w:p w14:paraId="536EC674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387</w:t>
            </w:r>
          </w:p>
        </w:tc>
        <w:tc>
          <w:tcPr>
            <w:tcW w:w="2424" w:type="pct"/>
          </w:tcPr>
          <w:p w14:paraId="5BC0349E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at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lano Area B, Fondazione IRCCS Ca’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Grand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Ospedal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ggior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oliclin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a Francesco Sforza, 28 20122 Milano, Italy</w:t>
            </w:r>
          </w:p>
          <w:p w14:paraId="77AF817D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at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ell'Università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"Sapienza"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Vial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l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oliclin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55, 00161 Roma</w:t>
            </w:r>
          </w:p>
        </w:tc>
        <w:tc>
          <w:tcPr>
            <w:tcW w:w="1415" w:type="pct"/>
          </w:tcPr>
          <w:p w14:paraId="23078E6D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f. Giovanni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pera</w:t>
            </w:r>
            <w:proofErr w:type="spellEnd"/>
          </w:p>
        </w:tc>
      </w:tr>
      <w:tr w:rsidR="008A5B22" w:rsidRPr="00656673" w14:paraId="151A4DE3" w14:textId="77777777" w:rsidTr="00317272">
        <w:trPr>
          <w:cantSplit/>
          <w:tblHeader/>
        </w:trPr>
        <w:tc>
          <w:tcPr>
            <w:tcW w:w="1161" w:type="pct"/>
          </w:tcPr>
          <w:p w14:paraId="4B34E7E2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388</w:t>
            </w:r>
          </w:p>
        </w:tc>
        <w:tc>
          <w:tcPr>
            <w:tcW w:w="2424" w:type="pct"/>
          </w:tcPr>
          <w:p w14:paraId="47B0AD21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at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lano Area B, Fondazione IRCCS Ca’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Grand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Ospedal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ggior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oliclin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a Francesco Sforza, 28 20122 Milano, Italy</w:t>
            </w:r>
          </w:p>
          <w:p w14:paraId="5FEEB7A2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at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ell'Università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, Campus Bio Medico di Roma Via Álvaro del Portillo, 200, 00128 Roma</w:t>
            </w:r>
          </w:p>
        </w:tc>
        <w:tc>
          <w:tcPr>
            <w:tcW w:w="1415" w:type="pct"/>
          </w:tcPr>
          <w:p w14:paraId="6407AA3A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f. Claudio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Buoni</w:t>
            </w:r>
            <w:proofErr w:type="spellEnd"/>
          </w:p>
        </w:tc>
      </w:tr>
      <w:tr w:rsidR="008A5B22" w:rsidRPr="00656673" w14:paraId="53BFAA7F" w14:textId="77777777" w:rsidTr="00317272">
        <w:trPr>
          <w:cantSplit/>
          <w:tblHeader/>
        </w:trPr>
        <w:tc>
          <w:tcPr>
            <w:tcW w:w="1161" w:type="pct"/>
          </w:tcPr>
          <w:p w14:paraId="2D2AB6A3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389</w:t>
            </w:r>
          </w:p>
        </w:tc>
        <w:tc>
          <w:tcPr>
            <w:tcW w:w="2424" w:type="pct"/>
          </w:tcPr>
          <w:p w14:paraId="5AAD5564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at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lano Area B, Fondazione IRCCS Ca’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Grand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Ospedal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ggior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oliclin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a Francesco Sforza, 28 20122 Milano, Italy</w:t>
            </w:r>
          </w:p>
          <w:p w14:paraId="46B1D6C9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at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lermo 1Via del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Vespr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29, 90127 Palermo</w:t>
            </w:r>
          </w:p>
        </w:tc>
        <w:tc>
          <w:tcPr>
            <w:tcW w:w="1415" w:type="pct"/>
          </w:tcPr>
          <w:p w14:paraId="2F89C7B8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r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alvatore Leone</w:t>
            </w:r>
          </w:p>
        </w:tc>
      </w:tr>
      <w:tr w:rsidR="008A5B22" w:rsidRPr="00656673" w14:paraId="20A7F060" w14:textId="77777777" w:rsidTr="00317272">
        <w:trPr>
          <w:cantSplit/>
          <w:tblHeader/>
        </w:trPr>
        <w:tc>
          <w:tcPr>
            <w:tcW w:w="1161" w:type="pct"/>
          </w:tcPr>
          <w:p w14:paraId="7AFC9D01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439</w:t>
            </w:r>
          </w:p>
        </w:tc>
        <w:tc>
          <w:tcPr>
            <w:tcW w:w="2424" w:type="pct"/>
          </w:tcPr>
          <w:p w14:paraId="48202B85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at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lano Area B, Fondazione IRCCS Ca’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Grand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Ospedal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ggior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oliclin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a Francesco Sforza, 28 20122 Milano, Italy</w:t>
            </w:r>
          </w:p>
          <w:p w14:paraId="15326669" w14:textId="35E36ACF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at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 Area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Vast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mili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entroVi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Alberton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, 15, 40138 B</w:t>
            </w:r>
            <w:r w:rsidR="00C71984"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ologna</w:t>
            </w:r>
          </w:p>
        </w:tc>
        <w:tc>
          <w:tcPr>
            <w:tcW w:w="1415" w:type="pct"/>
          </w:tcPr>
          <w:p w14:paraId="498F7C7F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r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rimian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annone</w:t>
            </w:r>
          </w:p>
        </w:tc>
      </w:tr>
      <w:tr w:rsidR="008A5B22" w:rsidRPr="00656673" w14:paraId="324B3A88" w14:textId="77777777" w:rsidTr="00317272">
        <w:trPr>
          <w:cantSplit/>
          <w:tblHeader/>
        </w:trPr>
        <w:tc>
          <w:tcPr>
            <w:tcW w:w="1161" w:type="pct"/>
          </w:tcPr>
          <w:p w14:paraId="65BD5D5A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470</w:t>
            </w:r>
          </w:p>
        </w:tc>
        <w:tc>
          <w:tcPr>
            <w:tcW w:w="2424" w:type="pct"/>
          </w:tcPr>
          <w:p w14:paraId="2CB334AA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at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lano Area B, Fondazione IRCCS Ca’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Grand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Ospedal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ggior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oliclin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a Francesco Sforza, 28 20122 Milano, Italy</w:t>
            </w:r>
          </w:p>
          <w:p w14:paraId="71F837F8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at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ell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LiguriaLarg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osann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Benz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, 16132 Genova</w:t>
            </w:r>
          </w:p>
        </w:tc>
        <w:tc>
          <w:tcPr>
            <w:tcW w:w="1415" w:type="pct"/>
          </w:tcPr>
          <w:p w14:paraId="5A88199B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wyer Paolo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Gianatti</w:t>
            </w:r>
            <w:proofErr w:type="spellEnd"/>
          </w:p>
        </w:tc>
      </w:tr>
      <w:tr w:rsidR="008A5B22" w:rsidRPr="00656673" w14:paraId="59A9977A" w14:textId="77777777" w:rsidTr="00317272">
        <w:trPr>
          <w:cantSplit/>
          <w:tblHeader/>
        </w:trPr>
        <w:tc>
          <w:tcPr>
            <w:tcW w:w="1161" w:type="pct"/>
          </w:tcPr>
          <w:p w14:paraId="0B114A7A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471</w:t>
            </w:r>
          </w:p>
        </w:tc>
        <w:tc>
          <w:tcPr>
            <w:tcW w:w="2424" w:type="pct"/>
          </w:tcPr>
          <w:p w14:paraId="3162E058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at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lano Area B, Fondazione IRCCS Ca’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Grand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Ospedal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ggior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oliclin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a Francesco Sforza, 28 20122 Milano, Italy</w:t>
            </w:r>
          </w:p>
          <w:p w14:paraId="39456863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at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mpani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udVi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rconi, 66, 80049 - Torre del Greco (NA)</w:t>
            </w:r>
          </w:p>
        </w:tc>
        <w:tc>
          <w:tcPr>
            <w:tcW w:w="1415" w:type="pct"/>
          </w:tcPr>
          <w:p w14:paraId="36C25E54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r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elestino Todisco</w:t>
            </w:r>
          </w:p>
        </w:tc>
      </w:tr>
      <w:tr w:rsidR="008A5B22" w:rsidRPr="00656673" w14:paraId="0F10A945" w14:textId="77777777" w:rsidTr="00317272">
        <w:trPr>
          <w:cantSplit/>
          <w:tblHeader/>
        </w:trPr>
        <w:tc>
          <w:tcPr>
            <w:tcW w:w="1161" w:type="pct"/>
          </w:tcPr>
          <w:p w14:paraId="5A2510CA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472</w:t>
            </w:r>
          </w:p>
        </w:tc>
        <w:tc>
          <w:tcPr>
            <w:tcW w:w="2424" w:type="pct"/>
          </w:tcPr>
          <w:p w14:paraId="5B01FDAF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at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lano Area B, Fondazione IRCCS Ca’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Grand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Ospedal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ggior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oliclin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a Francesco Sforza, 28 20122 Milano, Italy</w:t>
            </w:r>
          </w:p>
          <w:p w14:paraId="766DF66A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at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re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Vast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mili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NordPoliclin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 Modena, Via Largo del Pozzo 7, 41124, Modena</w:t>
            </w:r>
          </w:p>
        </w:tc>
        <w:tc>
          <w:tcPr>
            <w:tcW w:w="1415" w:type="pct"/>
          </w:tcPr>
          <w:p w14:paraId="73934A86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f. Sebastiano Calandra </w:t>
            </w:r>
          </w:p>
          <w:p w14:paraId="749EE6FF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Buonaura</w:t>
            </w:r>
            <w:proofErr w:type="spellEnd"/>
          </w:p>
        </w:tc>
      </w:tr>
      <w:tr w:rsidR="008A5B22" w:rsidRPr="00656673" w14:paraId="7532BDD8" w14:textId="77777777" w:rsidTr="00317272">
        <w:trPr>
          <w:cantSplit/>
          <w:tblHeader/>
        </w:trPr>
        <w:tc>
          <w:tcPr>
            <w:tcW w:w="1161" w:type="pct"/>
          </w:tcPr>
          <w:p w14:paraId="0D3A6D73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473</w:t>
            </w:r>
          </w:p>
        </w:tc>
        <w:tc>
          <w:tcPr>
            <w:tcW w:w="2424" w:type="pct"/>
          </w:tcPr>
          <w:p w14:paraId="15857CCB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at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lano Area B, Fondazione IRCCS Ca’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Grand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Ospedal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ggior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oliclin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a Francesco Sforza, 28 20122 Milano, Italy</w:t>
            </w:r>
          </w:p>
          <w:p w14:paraId="3D112B13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att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lano Area 3Piazz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Ospedal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ggiore, 3, 20162 Milano</w:t>
            </w:r>
          </w:p>
        </w:tc>
        <w:tc>
          <w:tcPr>
            <w:tcW w:w="1415" w:type="pct"/>
          </w:tcPr>
          <w:p w14:paraId="56AE3BA3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r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olo Rossi</w:t>
            </w:r>
          </w:p>
        </w:tc>
      </w:tr>
      <w:tr w:rsidR="008A5B22" w:rsidRPr="00656673" w14:paraId="56A896A4" w14:textId="77777777" w:rsidTr="00317272">
        <w:trPr>
          <w:cantSplit/>
          <w:tblHeader/>
        </w:trPr>
        <w:tc>
          <w:tcPr>
            <w:tcW w:w="1161" w:type="pct"/>
          </w:tcPr>
          <w:p w14:paraId="36A9FB4F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05474</w:t>
            </w:r>
          </w:p>
        </w:tc>
        <w:tc>
          <w:tcPr>
            <w:tcW w:w="2424" w:type="pct"/>
          </w:tcPr>
          <w:p w14:paraId="321AD8A5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at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lano Area B, Fondazione IRCCS Ca’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Grand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Ospedal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ggior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oliclin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a Francesco Sforza, 28 20122 Milano, Italy</w:t>
            </w:r>
          </w:p>
          <w:p w14:paraId="4AF60EB4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at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Istitut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linic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cientific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Maugeri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a - IRCCSVIA Salvatore Maugeri, 4, 7100 Pavia</w:t>
            </w:r>
          </w:p>
        </w:tc>
        <w:tc>
          <w:tcPr>
            <w:tcW w:w="1415" w:type="pct"/>
          </w:tcPr>
          <w:p w14:paraId="5C9EE448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r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Liberat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Berrino</w:t>
            </w:r>
            <w:proofErr w:type="spellEnd"/>
          </w:p>
        </w:tc>
      </w:tr>
      <w:tr w:rsidR="008A5B22" w:rsidRPr="00656673" w14:paraId="21AE5937" w14:textId="77777777" w:rsidTr="00317272">
        <w:trPr>
          <w:cantSplit/>
          <w:tblHeader/>
        </w:trPr>
        <w:tc>
          <w:tcPr>
            <w:tcW w:w="1161" w:type="pct"/>
          </w:tcPr>
          <w:p w14:paraId="1CA7EE6B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497</w:t>
            </w:r>
          </w:p>
        </w:tc>
        <w:tc>
          <w:tcPr>
            <w:tcW w:w="2424" w:type="pct"/>
          </w:tcPr>
          <w:p w14:paraId="7172345E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at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lano Area B, Fondazione IRCCS Ca’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Grand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Ospedal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ggior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oliclin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a Francesco Sforza, 28 20122 Milano, Italy</w:t>
            </w:r>
          </w:p>
          <w:p w14:paraId="454FEE83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at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rea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Vast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mili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NordSegreteri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ocale di Parma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Aziend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Ospedaliero-Universitari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 Parma, Via Gramsci 14 43126 PARMA</w:t>
            </w:r>
          </w:p>
        </w:tc>
        <w:tc>
          <w:tcPr>
            <w:tcW w:w="1415" w:type="pct"/>
          </w:tcPr>
          <w:p w14:paraId="492814AF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f. Sebastiano Calandr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Buonaura</w:t>
            </w:r>
            <w:proofErr w:type="spellEnd"/>
          </w:p>
        </w:tc>
      </w:tr>
      <w:tr w:rsidR="008A5B22" w:rsidRPr="00656673" w14:paraId="3196FFE5" w14:textId="77777777" w:rsidTr="00317272">
        <w:trPr>
          <w:cantSplit/>
          <w:tblHeader/>
        </w:trPr>
        <w:tc>
          <w:tcPr>
            <w:tcW w:w="1161" w:type="pct"/>
          </w:tcPr>
          <w:p w14:paraId="38A14C14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574</w:t>
            </w:r>
          </w:p>
        </w:tc>
        <w:tc>
          <w:tcPr>
            <w:tcW w:w="2424" w:type="pct"/>
          </w:tcPr>
          <w:p w14:paraId="1EF05E7B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at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lano Area B, Fondazione IRCCS Ca’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Grand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Ospedal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ggior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oliclin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a Francesco Sforza, 28 20122 Milano, Italy</w:t>
            </w:r>
          </w:p>
          <w:p w14:paraId="0665458A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at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indipendentePoliclin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r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Vergat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Vial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xford, 81 - 00133 Roma</w:t>
            </w:r>
          </w:p>
        </w:tc>
        <w:tc>
          <w:tcPr>
            <w:tcW w:w="1415" w:type="pct"/>
          </w:tcPr>
          <w:p w14:paraId="76298317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r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ria Grazi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Marciani</w:t>
            </w:r>
            <w:proofErr w:type="spellEnd"/>
          </w:p>
        </w:tc>
      </w:tr>
      <w:tr w:rsidR="008A5B22" w:rsidRPr="00656673" w14:paraId="1120CA34" w14:textId="77777777" w:rsidTr="00317272">
        <w:trPr>
          <w:cantSplit/>
          <w:tblHeader/>
        </w:trPr>
        <w:tc>
          <w:tcPr>
            <w:tcW w:w="1161" w:type="pct"/>
          </w:tcPr>
          <w:p w14:paraId="08E3B575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723</w:t>
            </w:r>
          </w:p>
        </w:tc>
        <w:tc>
          <w:tcPr>
            <w:tcW w:w="2424" w:type="pct"/>
          </w:tcPr>
          <w:p w14:paraId="22B50500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at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lano Area B, Fondazione IRCCS Ca’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Grand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Ospedal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ggior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oliclin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a Francesco Sforza, 28 20122 Milano, Italy</w:t>
            </w:r>
          </w:p>
          <w:p w14:paraId="158D8D05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at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nico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Regional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-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.E.U.R.c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o IRCCS Centro di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Riferiment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Oncolog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.R.O., via Franco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Gallin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, 2 - 33081 AVIANO (PN)</w:t>
            </w:r>
          </w:p>
        </w:tc>
        <w:tc>
          <w:tcPr>
            <w:tcW w:w="1415" w:type="pct"/>
          </w:tcPr>
          <w:p w14:paraId="7267BF3F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r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olo Rossi</w:t>
            </w:r>
          </w:p>
        </w:tc>
      </w:tr>
      <w:tr w:rsidR="008A5B22" w:rsidRPr="00656673" w14:paraId="05098A05" w14:textId="77777777" w:rsidTr="00317272">
        <w:trPr>
          <w:cantSplit/>
          <w:tblHeader/>
        </w:trPr>
        <w:tc>
          <w:tcPr>
            <w:tcW w:w="1161" w:type="pct"/>
            <w:tcBorders>
              <w:bottom w:val="single" w:sz="4" w:space="0" w:color="auto"/>
            </w:tcBorders>
          </w:tcPr>
          <w:p w14:paraId="31F9D92D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724</w:t>
            </w:r>
          </w:p>
        </w:tc>
        <w:tc>
          <w:tcPr>
            <w:tcW w:w="2424" w:type="pct"/>
            <w:tcBorders>
              <w:bottom w:val="single" w:sz="4" w:space="0" w:color="auto"/>
            </w:tcBorders>
          </w:tcPr>
          <w:p w14:paraId="590D543C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at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lano Area B, Fondazione IRCCS Ca’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Grand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Ospedal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ggior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oliclin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a Francesco Sforza, 28 20122 Milano, Italy</w:t>
            </w:r>
          </w:p>
          <w:p w14:paraId="6F65672C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at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econd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Università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egl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tud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NapoliOspedal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e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ll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Via Leonardo Bianchi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nc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, 80131 Napoli</w:t>
            </w:r>
          </w:p>
        </w:tc>
        <w:tc>
          <w:tcPr>
            <w:tcW w:w="1415" w:type="pct"/>
            <w:tcBorders>
              <w:bottom w:val="single" w:sz="4" w:space="0" w:color="auto"/>
            </w:tcBorders>
          </w:tcPr>
          <w:p w14:paraId="2033F9F9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r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Liberat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Berrino</w:t>
            </w:r>
            <w:proofErr w:type="spellEnd"/>
          </w:p>
        </w:tc>
      </w:tr>
      <w:tr w:rsidR="008A5B22" w:rsidRPr="00656673" w14:paraId="715802F2" w14:textId="77777777" w:rsidTr="00317272">
        <w:trPr>
          <w:cantSplit/>
          <w:tblHeader/>
        </w:trPr>
        <w:tc>
          <w:tcPr>
            <w:tcW w:w="1161" w:type="pct"/>
            <w:tcBorders>
              <w:top w:val="single" w:sz="4" w:space="0" w:color="auto"/>
            </w:tcBorders>
          </w:tcPr>
          <w:p w14:paraId="5A009D02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2424" w:type="pct"/>
            <w:tcBorders>
              <w:top w:val="single" w:sz="4" w:space="0" w:color="auto"/>
            </w:tcBorders>
          </w:tcPr>
          <w:p w14:paraId="64944298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pct"/>
            <w:tcBorders>
              <w:top w:val="single" w:sz="4" w:space="0" w:color="auto"/>
            </w:tcBorders>
          </w:tcPr>
          <w:p w14:paraId="26CBBE80" w14:textId="77777777" w:rsidR="008A5B22" w:rsidRPr="00656673" w:rsidRDefault="008A5B22" w:rsidP="00317272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5B22" w:rsidRPr="00656673" w14:paraId="566C062C" w14:textId="77777777" w:rsidTr="00317272">
        <w:trPr>
          <w:cantSplit/>
          <w:tblHeader/>
        </w:trPr>
        <w:tc>
          <w:tcPr>
            <w:tcW w:w="1161" w:type="pct"/>
          </w:tcPr>
          <w:p w14:paraId="587604EF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654</w:t>
            </w:r>
          </w:p>
        </w:tc>
        <w:tc>
          <w:tcPr>
            <w:tcW w:w="2424" w:type="pct"/>
          </w:tcPr>
          <w:p w14:paraId="42A82AF4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9-35, Hagiwara, Oita, 870-0921</w:t>
            </w:r>
          </w:p>
        </w:tc>
        <w:tc>
          <w:tcPr>
            <w:tcW w:w="1415" w:type="pct"/>
          </w:tcPr>
          <w:p w14:paraId="48849C38" w14:textId="77777777" w:rsidR="008A5B22" w:rsidRPr="00656673" w:rsidRDefault="008A5B22" w:rsidP="00317272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Keitar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ashimoto </w:t>
            </w:r>
          </w:p>
          <w:p w14:paraId="2269F86C" w14:textId="77777777" w:rsidR="008A5B22" w:rsidRPr="00656673" w:rsidRDefault="008A5B22" w:rsidP="00317272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kihiko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Yur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A5B22" w:rsidRPr="00656673" w14:paraId="0E45940E" w14:textId="77777777" w:rsidTr="00317272">
        <w:trPr>
          <w:cantSplit/>
          <w:tblHeader/>
        </w:trPr>
        <w:tc>
          <w:tcPr>
            <w:tcW w:w="1161" w:type="pct"/>
          </w:tcPr>
          <w:p w14:paraId="0935B601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509</w:t>
            </w:r>
          </w:p>
        </w:tc>
        <w:tc>
          <w:tcPr>
            <w:tcW w:w="2424" w:type="pct"/>
          </w:tcPr>
          <w:p w14:paraId="6C940D0B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gata Hospital, 523-1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momiyanagamach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nagawa-sh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Fukuoka, 832-0059</w:t>
            </w:r>
          </w:p>
        </w:tc>
        <w:tc>
          <w:tcPr>
            <w:tcW w:w="1415" w:type="pct"/>
          </w:tcPr>
          <w:p w14:paraId="06C5402F" w14:textId="77777777" w:rsidR="008A5B22" w:rsidRPr="00656673" w:rsidRDefault="008A5B22" w:rsidP="00317272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isuk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agata</w:t>
            </w:r>
          </w:p>
          <w:p w14:paraId="583BEED0" w14:textId="77777777" w:rsidR="008A5B22" w:rsidRPr="00656673" w:rsidRDefault="008A5B22" w:rsidP="00317272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Yoshikatsu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ishi </w:t>
            </w:r>
          </w:p>
        </w:tc>
      </w:tr>
      <w:tr w:rsidR="008A5B22" w:rsidRPr="00656673" w14:paraId="08C94731" w14:textId="77777777" w:rsidTr="00317272">
        <w:trPr>
          <w:cantSplit/>
          <w:tblHeader/>
        </w:trPr>
        <w:tc>
          <w:tcPr>
            <w:tcW w:w="1161" w:type="pct"/>
          </w:tcPr>
          <w:p w14:paraId="1E4DA58B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511</w:t>
            </w:r>
          </w:p>
        </w:tc>
        <w:tc>
          <w:tcPr>
            <w:tcW w:w="2424" w:type="pct"/>
          </w:tcPr>
          <w:p w14:paraId="23D491C6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kaid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ity Hospital, 3-1-2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tobukich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kaide-sh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Kagawa, 762-8550</w:t>
            </w:r>
          </w:p>
        </w:tc>
        <w:tc>
          <w:tcPr>
            <w:tcW w:w="1415" w:type="pct"/>
          </w:tcPr>
          <w:p w14:paraId="2CE92F53" w14:textId="77777777" w:rsidR="008A5B22" w:rsidRPr="00656673" w:rsidRDefault="008A5B22" w:rsidP="00317272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Teruhis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Taok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A5B22" w:rsidRPr="00656673" w14:paraId="46778661" w14:textId="77777777" w:rsidTr="00317272">
        <w:trPr>
          <w:cantSplit/>
          <w:tblHeader/>
        </w:trPr>
        <w:tc>
          <w:tcPr>
            <w:tcW w:w="1161" w:type="pct"/>
          </w:tcPr>
          <w:p w14:paraId="2CBCD395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656</w:t>
            </w:r>
          </w:p>
        </w:tc>
        <w:tc>
          <w:tcPr>
            <w:tcW w:w="2424" w:type="pct"/>
          </w:tcPr>
          <w:p w14:paraId="630DB81E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inki University Hospital, 377-2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ohigash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akasayama-sh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Osaka, 589-8511</w:t>
            </w:r>
          </w:p>
        </w:tc>
        <w:tc>
          <w:tcPr>
            <w:tcW w:w="1415" w:type="pct"/>
          </w:tcPr>
          <w:p w14:paraId="205D518F" w14:textId="77777777" w:rsidR="008A5B22" w:rsidRPr="00656673" w:rsidRDefault="008A5B22" w:rsidP="00317272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roshi Ikegami </w:t>
            </w:r>
          </w:p>
          <w:p w14:paraId="370E9BB0" w14:textId="77777777" w:rsidR="008A5B22" w:rsidRPr="00656673" w:rsidRDefault="008A5B22" w:rsidP="00317272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tsuy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Mitsudom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A5B22" w:rsidRPr="00656673" w14:paraId="4237C61F" w14:textId="77777777" w:rsidTr="00317272">
        <w:trPr>
          <w:cantSplit/>
          <w:tblHeader/>
        </w:trPr>
        <w:tc>
          <w:tcPr>
            <w:tcW w:w="1161" w:type="pct"/>
          </w:tcPr>
          <w:p w14:paraId="726B101A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655</w:t>
            </w:r>
          </w:p>
        </w:tc>
        <w:tc>
          <w:tcPr>
            <w:tcW w:w="2424" w:type="pct"/>
          </w:tcPr>
          <w:p w14:paraId="10559F9F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se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eneral Hospital, 161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shioikawa-ch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o-sh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ichi, 489-8642</w:t>
            </w:r>
          </w:p>
        </w:tc>
        <w:tc>
          <w:tcPr>
            <w:tcW w:w="1415" w:type="pct"/>
          </w:tcPr>
          <w:p w14:paraId="3FD95913" w14:textId="77777777" w:rsidR="008A5B22" w:rsidRPr="00656673" w:rsidRDefault="008A5B22" w:rsidP="00317272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Masazum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Ajiok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103AFE3B" w14:textId="77777777" w:rsidR="008A5B22" w:rsidRPr="00656673" w:rsidRDefault="008A5B22" w:rsidP="00317272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asuhiro Kondo </w:t>
            </w:r>
          </w:p>
        </w:tc>
      </w:tr>
      <w:tr w:rsidR="008A5B22" w:rsidRPr="00656673" w14:paraId="541D56BB" w14:textId="77777777" w:rsidTr="00317272">
        <w:trPr>
          <w:cantSplit/>
          <w:tblHeader/>
        </w:trPr>
        <w:tc>
          <w:tcPr>
            <w:tcW w:w="1161" w:type="pct"/>
            <w:tcBorders>
              <w:bottom w:val="single" w:sz="4" w:space="0" w:color="auto"/>
            </w:tcBorders>
          </w:tcPr>
          <w:p w14:paraId="70B85EF0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815</w:t>
            </w:r>
          </w:p>
        </w:tc>
        <w:tc>
          <w:tcPr>
            <w:tcW w:w="2424" w:type="pct"/>
            <w:tcBorders>
              <w:bottom w:val="single" w:sz="4" w:space="0" w:color="auto"/>
            </w:tcBorders>
          </w:tcPr>
          <w:p w14:paraId="6C1F088F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owa University Hospital, 1-5-8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anoda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hinagawa-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Tokyo, 142-8666</w:t>
            </w:r>
          </w:p>
        </w:tc>
        <w:tc>
          <w:tcPr>
            <w:tcW w:w="1415" w:type="pct"/>
            <w:tcBorders>
              <w:bottom w:val="single" w:sz="4" w:space="0" w:color="auto"/>
            </w:tcBorders>
          </w:tcPr>
          <w:p w14:paraId="7D983B06" w14:textId="77777777" w:rsidR="008A5B22" w:rsidRPr="00656673" w:rsidRDefault="008A5B22" w:rsidP="00317272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sahiko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Izumizaki</w:t>
            </w:r>
            <w:proofErr w:type="spellEnd"/>
          </w:p>
        </w:tc>
      </w:tr>
      <w:tr w:rsidR="008A5B22" w:rsidRPr="00656673" w14:paraId="217CE68D" w14:textId="77777777" w:rsidTr="00317272">
        <w:trPr>
          <w:cantSplit/>
          <w:tblHeader/>
        </w:trPr>
        <w:tc>
          <w:tcPr>
            <w:tcW w:w="1161" w:type="pct"/>
            <w:tcBorders>
              <w:top w:val="single" w:sz="4" w:space="0" w:color="auto"/>
            </w:tcBorders>
          </w:tcPr>
          <w:p w14:paraId="04952006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xico</w:t>
            </w:r>
          </w:p>
        </w:tc>
        <w:tc>
          <w:tcPr>
            <w:tcW w:w="2424" w:type="pct"/>
            <w:tcBorders>
              <w:top w:val="single" w:sz="4" w:space="0" w:color="auto"/>
            </w:tcBorders>
          </w:tcPr>
          <w:p w14:paraId="67FA42B8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pct"/>
            <w:tcBorders>
              <w:top w:val="single" w:sz="4" w:space="0" w:color="auto"/>
            </w:tcBorders>
          </w:tcPr>
          <w:p w14:paraId="06DE840F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5B22" w:rsidRPr="00656673" w14:paraId="2331FC58" w14:textId="77777777" w:rsidTr="00317272">
        <w:trPr>
          <w:cantSplit/>
          <w:tblHeader/>
        </w:trPr>
        <w:tc>
          <w:tcPr>
            <w:tcW w:w="1161" w:type="pct"/>
          </w:tcPr>
          <w:p w14:paraId="4FA5846A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641</w:t>
            </w:r>
          </w:p>
        </w:tc>
        <w:tc>
          <w:tcPr>
            <w:tcW w:w="2424" w:type="pct"/>
          </w:tcPr>
          <w:p w14:paraId="1BD5C481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xico Centre For Clinical Research, S.A. de C.V., 709, Col. Del Valle, Del. Benito Juárez, Ciudad de México, C.P. 03100 </w:t>
            </w:r>
          </w:p>
        </w:tc>
        <w:tc>
          <w:tcPr>
            <w:tcW w:w="1415" w:type="pct"/>
          </w:tcPr>
          <w:p w14:paraId="72E05536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berto Warman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Gryj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A5B22" w:rsidRPr="00656673" w14:paraId="689D1AE4" w14:textId="77777777" w:rsidTr="00317272">
        <w:trPr>
          <w:cantSplit/>
          <w:tblHeader/>
        </w:trPr>
        <w:tc>
          <w:tcPr>
            <w:tcW w:w="1161" w:type="pct"/>
          </w:tcPr>
          <w:p w14:paraId="4FAA7C08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642</w:t>
            </w:r>
          </w:p>
        </w:tc>
        <w:tc>
          <w:tcPr>
            <w:tcW w:w="2424" w:type="pct"/>
          </w:tcPr>
          <w:p w14:paraId="5A65245C" w14:textId="6E0D8949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é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ét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Investigació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l Instituto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Jalisciens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Investigació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lín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.A. de C.V., Call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enitenciari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. Colonia Centro</w:t>
            </w:r>
          </w:p>
        </w:tc>
        <w:tc>
          <w:tcPr>
            <w:tcW w:w="1415" w:type="pct"/>
          </w:tcPr>
          <w:p w14:paraId="7530B503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Ricardo Osvaldo Jauregui Franco</w:t>
            </w:r>
          </w:p>
        </w:tc>
      </w:tr>
      <w:tr w:rsidR="008A5B22" w:rsidRPr="00656673" w14:paraId="389EBAA8" w14:textId="77777777" w:rsidTr="00317272">
        <w:trPr>
          <w:cantSplit/>
          <w:tblHeader/>
        </w:trPr>
        <w:tc>
          <w:tcPr>
            <w:tcW w:w="1161" w:type="pct"/>
          </w:tcPr>
          <w:p w14:paraId="6E1D7EC2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643</w:t>
            </w:r>
          </w:p>
        </w:tc>
        <w:tc>
          <w:tcPr>
            <w:tcW w:w="2424" w:type="pct"/>
          </w:tcPr>
          <w:p w14:paraId="7C94C1D3" w14:textId="43F5BE6C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é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ét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Investigació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l Instituto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Jalisciens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Investigació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lín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.A. de C.V., Call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enitenciari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. Colonia Centro</w:t>
            </w:r>
          </w:p>
        </w:tc>
        <w:tc>
          <w:tcPr>
            <w:tcW w:w="1415" w:type="pct"/>
          </w:tcPr>
          <w:p w14:paraId="71DCA479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Ricardo Osvaldo Jauregui Franco</w:t>
            </w:r>
          </w:p>
        </w:tc>
      </w:tr>
      <w:tr w:rsidR="008A5B22" w:rsidRPr="00656673" w14:paraId="77D04F83" w14:textId="77777777" w:rsidTr="00317272">
        <w:trPr>
          <w:cantSplit/>
          <w:tblHeader/>
        </w:trPr>
        <w:tc>
          <w:tcPr>
            <w:tcW w:w="1161" w:type="pct"/>
          </w:tcPr>
          <w:p w14:paraId="3C6B8CE2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644</w:t>
            </w:r>
          </w:p>
        </w:tc>
        <w:tc>
          <w:tcPr>
            <w:tcW w:w="2424" w:type="pct"/>
          </w:tcPr>
          <w:p w14:paraId="05088961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dad d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Investigació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lín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Medicin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S.C., Avenida de l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lin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. 2520, Int. 520. Coloni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ertom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, C.P. 64718. Monterrey, nuevo León.</w:t>
            </w:r>
          </w:p>
        </w:tc>
        <w:tc>
          <w:tcPr>
            <w:tcW w:w="1415" w:type="pct"/>
          </w:tcPr>
          <w:p w14:paraId="338B0875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lvador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Valdovinos</w:t>
            </w:r>
            <w:proofErr w:type="spellEnd"/>
          </w:p>
        </w:tc>
      </w:tr>
      <w:tr w:rsidR="008A5B22" w:rsidRPr="00656673" w14:paraId="2DEADEE5" w14:textId="77777777" w:rsidTr="00317272">
        <w:trPr>
          <w:cantSplit/>
          <w:tblHeader/>
        </w:trPr>
        <w:tc>
          <w:tcPr>
            <w:tcW w:w="1161" w:type="pct"/>
          </w:tcPr>
          <w:p w14:paraId="0D873AB8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646</w:t>
            </w:r>
          </w:p>
        </w:tc>
        <w:tc>
          <w:tcPr>
            <w:tcW w:w="2424" w:type="pct"/>
          </w:tcPr>
          <w:p w14:paraId="17E46E80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xico Centre For Clinical Research, S.A. de C.V., 709, Col. Del Valle, Del. Benito Juárez, Ciudad de México, C.P. 03100 </w:t>
            </w:r>
          </w:p>
        </w:tc>
        <w:tc>
          <w:tcPr>
            <w:tcW w:w="1415" w:type="pct"/>
          </w:tcPr>
          <w:p w14:paraId="316FED2F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berto Warman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Gryj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A5B22" w:rsidRPr="00656673" w14:paraId="137A75FA" w14:textId="77777777" w:rsidTr="00317272">
        <w:trPr>
          <w:cantSplit/>
          <w:tblHeader/>
        </w:trPr>
        <w:tc>
          <w:tcPr>
            <w:tcW w:w="1161" w:type="pct"/>
            <w:tcBorders>
              <w:bottom w:val="single" w:sz="4" w:space="0" w:color="auto"/>
            </w:tcBorders>
          </w:tcPr>
          <w:p w14:paraId="2675C139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05647</w:t>
            </w:r>
          </w:p>
        </w:tc>
        <w:tc>
          <w:tcPr>
            <w:tcW w:w="2424" w:type="pct"/>
            <w:tcBorders>
              <w:bottom w:val="single" w:sz="4" w:space="0" w:color="auto"/>
            </w:tcBorders>
          </w:tcPr>
          <w:p w14:paraId="0E826CDF" w14:textId="51433676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I Hospital L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Misió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.A. de C.V., Avenida del Hospital 112, 1° y 2°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is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Col.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ertom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, C.P. 64718. Monterrey, nuevo León</w:t>
            </w:r>
          </w:p>
        </w:tc>
        <w:tc>
          <w:tcPr>
            <w:tcW w:w="1415" w:type="pct"/>
            <w:tcBorders>
              <w:bottom w:val="single" w:sz="4" w:space="0" w:color="auto"/>
            </w:tcBorders>
          </w:tcPr>
          <w:p w14:paraId="3C974D3A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lip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ángel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obledo Padilla</w:t>
            </w:r>
          </w:p>
        </w:tc>
      </w:tr>
      <w:tr w:rsidR="008A5B22" w:rsidRPr="00656673" w14:paraId="4B304470" w14:textId="77777777" w:rsidTr="00317272">
        <w:trPr>
          <w:cantSplit/>
          <w:tblHeader/>
        </w:trPr>
        <w:tc>
          <w:tcPr>
            <w:tcW w:w="1161" w:type="pct"/>
            <w:tcBorders>
              <w:top w:val="single" w:sz="4" w:space="0" w:color="auto"/>
            </w:tcBorders>
          </w:tcPr>
          <w:p w14:paraId="5C0CAB5F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therlands</w:t>
            </w:r>
          </w:p>
        </w:tc>
        <w:tc>
          <w:tcPr>
            <w:tcW w:w="2424" w:type="pct"/>
            <w:tcBorders>
              <w:top w:val="single" w:sz="4" w:space="0" w:color="auto"/>
            </w:tcBorders>
          </w:tcPr>
          <w:p w14:paraId="6D173426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pct"/>
            <w:tcBorders>
              <w:top w:val="single" w:sz="4" w:space="0" w:color="auto"/>
            </w:tcBorders>
          </w:tcPr>
          <w:p w14:paraId="2E389170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5B22" w:rsidRPr="00656673" w14:paraId="6D200AD4" w14:textId="77777777" w:rsidTr="00317272">
        <w:trPr>
          <w:cantSplit/>
          <w:tblHeader/>
        </w:trPr>
        <w:tc>
          <w:tcPr>
            <w:tcW w:w="1161" w:type="pct"/>
            <w:tcBorders>
              <w:bottom w:val="single" w:sz="4" w:space="0" w:color="auto"/>
            </w:tcBorders>
          </w:tcPr>
          <w:p w14:paraId="15BE52DC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289, 005290, 005390-005393, 005440, 005441, 005550, 005551, 005575, 005726, 005795, 005858, 005881</w:t>
            </w:r>
          </w:p>
        </w:tc>
        <w:tc>
          <w:tcPr>
            <w:tcW w:w="2424" w:type="pct"/>
            <w:tcBorders>
              <w:bottom w:val="single" w:sz="4" w:space="0" w:color="auto"/>
            </w:tcBorders>
          </w:tcPr>
          <w:p w14:paraId="417D710D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TC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tichting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BO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tationsstraat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9, 9401 KV Assen, The Netherlands</w:t>
            </w:r>
          </w:p>
          <w:p w14:paraId="0466E33B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pct"/>
            <w:tcBorders>
              <w:bottom w:val="single" w:sz="4" w:space="0" w:color="auto"/>
            </w:tcBorders>
          </w:tcPr>
          <w:p w14:paraId="7A280A4C" w14:textId="5E7E460C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J.R.B.J. Brouwers, PhD</w:t>
            </w:r>
          </w:p>
        </w:tc>
      </w:tr>
      <w:tr w:rsidR="008A5B22" w:rsidRPr="00656673" w14:paraId="6CC73111" w14:textId="77777777" w:rsidTr="00317272">
        <w:trPr>
          <w:cantSplit/>
          <w:tblHeader/>
        </w:trPr>
        <w:tc>
          <w:tcPr>
            <w:tcW w:w="1161" w:type="pct"/>
            <w:tcBorders>
              <w:top w:val="single" w:sz="4" w:space="0" w:color="auto"/>
            </w:tcBorders>
          </w:tcPr>
          <w:p w14:paraId="014C65B9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w Zealand</w:t>
            </w:r>
          </w:p>
        </w:tc>
        <w:tc>
          <w:tcPr>
            <w:tcW w:w="2424" w:type="pct"/>
            <w:tcBorders>
              <w:top w:val="single" w:sz="4" w:space="0" w:color="auto"/>
            </w:tcBorders>
          </w:tcPr>
          <w:p w14:paraId="6AE723AD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pct"/>
            <w:tcBorders>
              <w:top w:val="single" w:sz="4" w:space="0" w:color="auto"/>
            </w:tcBorders>
          </w:tcPr>
          <w:p w14:paraId="405089E7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5B22" w:rsidRPr="00656673" w14:paraId="14388D4D" w14:textId="77777777" w:rsidTr="00317272">
        <w:trPr>
          <w:cantSplit/>
          <w:tblHeader/>
        </w:trPr>
        <w:tc>
          <w:tcPr>
            <w:tcW w:w="1161" w:type="pct"/>
            <w:tcBorders>
              <w:bottom w:val="single" w:sz="4" w:space="0" w:color="auto"/>
            </w:tcBorders>
          </w:tcPr>
          <w:p w14:paraId="30B24453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291, 005292, 005293, 005294, 005295, 005296, 005442, 005693, 005702, 005783, 005784</w:t>
            </w:r>
          </w:p>
        </w:tc>
        <w:tc>
          <w:tcPr>
            <w:tcW w:w="2424" w:type="pct"/>
            <w:tcBorders>
              <w:bottom w:val="single" w:sz="4" w:space="0" w:color="auto"/>
            </w:tcBorders>
          </w:tcPr>
          <w:p w14:paraId="41F3F467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Health and Disability Ethics Committee, Ministry of Health, Freyberg Building 20 Aitken Building, PO BOX 5013 Wellington 6001 NZ</w:t>
            </w:r>
          </w:p>
        </w:tc>
        <w:tc>
          <w:tcPr>
            <w:tcW w:w="1415" w:type="pct"/>
            <w:tcBorders>
              <w:bottom w:val="single" w:sz="4" w:space="0" w:color="auto"/>
            </w:tcBorders>
          </w:tcPr>
          <w:p w14:paraId="46F3DB80" w14:textId="103640FD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r</w:t>
            </w:r>
            <w:r w:rsidR="00E22A4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rian Fergus</w:t>
            </w:r>
            <w:r w:rsidR="00DE3F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A5B22" w:rsidRPr="00656673" w14:paraId="2D9B2248" w14:textId="77777777" w:rsidTr="00317272">
        <w:trPr>
          <w:cantSplit/>
          <w:tblHeader/>
        </w:trPr>
        <w:tc>
          <w:tcPr>
            <w:tcW w:w="1161" w:type="pct"/>
            <w:tcBorders>
              <w:top w:val="single" w:sz="4" w:space="0" w:color="auto"/>
            </w:tcBorders>
          </w:tcPr>
          <w:p w14:paraId="5891879B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eru </w:t>
            </w:r>
          </w:p>
        </w:tc>
        <w:tc>
          <w:tcPr>
            <w:tcW w:w="2424" w:type="pct"/>
            <w:tcBorders>
              <w:top w:val="single" w:sz="4" w:space="0" w:color="auto"/>
            </w:tcBorders>
          </w:tcPr>
          <w:p w14:paraId="620C2DD5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pct"/>
            <w:tcBorders>
              <w:top w:val="single" w:sz="4" w:space="0" w:color="auto"/>
            </w:tcBorders>
          </w:tcPr>
          <w:p w14:paraId="08472D22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5B22" w:rsidRPr="00656673" w14:paraId="4AF2113B" w14:textId="77777777" w:rsidTr="00317272">
        <w:trPr>
          <w:cantSplit/>
          <w:tblHeader/>
        </w:trPr>
        <w:tc>
          <w:tcPr>
            <w:tcW w:w="1161" w:type="pct"/>
          </w:tcPr>
          <w:p w14:paraId="337EEF16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05515, 005516, 005518, 005519, 005520, 005521, 005523, 005713, 005715, 005861, 005862, 005942 </w:t>
            </w:r>
          </w:p>
        </w:tc>
        <w:tc>
          <w:tcPr>
            <w:tcW w:w="2424" w:type="pct"/>
          </w:tcPr>
          <w:p w14:paraId="27A6EB0C" w14:textId="7B731E78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é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Institucional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="00B80DAA">
              <w:rPr>
                <w:rFonts w:ascii="Times New Roman" w:eastAsia="Times New Roman" w:hAnsi="Times New Roman" w:cs="Times New Roman"/>
                <w:sz w:val="20"/>
                <w:szCs w:val="20"/>
              </w:rPr>
              <w:t>É</w:t>
            </w: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t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Investigació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l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Asociació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Benéf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isma, </w:t>
            </w: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Calle Carlos Gonzáles 251 San Miguel -15088 Lima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Per</w:t>
            </w:r>
            <w:r w:rsidR="00B80DAA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u</w:t>
            </w:r>
            <w:proofErr w:type="spellEnd"/>
          </w:p>
        </w:tc>
        <w:tc>
          <w:tcPr>
            <w:tcW w:w="1415" w:type="pct"/>
          </w:tcPr>
          <w:p w14:paraId="4993ECD9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alomó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Zaval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arrio</w:t>
            </w:r>
            <w:proofErr w:type="spellEnd"/>
          </w:p>
        </w:tc>
      </w:tr>
      <w:tr w:rsidR="008A5B22" w:rsidRPr="00656673" w14:paraId="410D48A0" w14:textId="77777777" w:rsidTr="00317272">
        <w:trPr>
          <w:cantSplit/>
          <w:tblHeader/>
        </w:trPr>
        <w:tc>
          <w:tcPr>
            <w:tcW w:w="1161" w:type="pct"/>
          </w:tcPr>
          <w:p w14:paraId="438BDA74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297, 005517</w:t>
            </w:r>
          </w:p>
        </w:tc>
        <w:tc>
          <w:tcPr>
            <w:tcW w:w="2424" w:type="pct"/>
          </w:tcPr>
          <w:p w14:paraId="67485BB2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ité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ét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vestigació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el Hospital Nacional Guillermo 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menar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rigoyen – ESSALUD, </w:t>
            </w: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v. Miguel Grau 800, </w:t>
            </w: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La Victoria 15033, Peru</w:t>
            </w:r>
          </w:p>
        </w:tc>
        <w:tc>
          <w:tcPr>
            <w:tcW w:w="1415" w:type="pct"/>
          </w:tcPr>
          <w:p w14:paraId="5DF2A769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metrio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Moler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stro</w:t>
            </w:r>
          </w:p>
        </w:tc>
      </w:tr>
      <w:tr w:rsidR="008A5B22" w:rsidRPr="00656673" w14:paraId="72E19011" w14:textId="77777777" w:rsidTr="00317272">
        <w:trPr>
          <w:cantSplit/>
          <w:tblHeader/>
        </w:trPr>
        <w:tc>
          <w:tcPr>
            <w:tcW w:w="1161" w:type="pct"/>
          </w:tcPr>
          <w:p w14:paraId="35A80807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522</w:t>
            </w:r>
          </w:p>
        </w:tc>
        <w:tc>
          <w:tcPr>
            <w:tcW w:w="2424" w:type="pct"/>
          </w:tcPr>
          <w:p w14:paraId="0A48CF96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omité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Institucional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Ét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Investigació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l Hospital Nacional Cayetano Heredia, Av.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Honori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lgado 430, Urb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Ingenierí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San Martín d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orres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, Lima</w:t>
            </w:r>
          </w:p>
        </w:tc>
        <w:tc>
          <w:tcPr>
            <w:tcW w:w="1415" w:type="pct"/>
          </w:tcPr>
          <w:p w14:paraId="26505535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Jorge Luis Hung Yep</w:t>
            </w:r>
          </w:p>
        </w:tc>
      </w:tr>
      <w:tr w:rsidR="008A5B22" w:rsidRPr="00656673" w14:paraId="56D4D249" w14:textId="77777777" w:rsidTr="00317272">
        <w:trPr>
          <w:cantSplit/>
          <w:tblHeader/>
        </w:trPr>
        <w:tc>
          <w:tcPr>
            <w:tcW w:w="1161" w:type="pct"/>
            <w:tcBorders>
              <w:bottom w:val="single" w:sz="4" w:space="0" w:color="auto"/>
            </w:tcBorders>
          </w:tcPr>
          <w:p w14:paraId="5260D6C2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05859 </w:t>
            </w:r>
          </w:p>
        </w:tc>
        <w:tc>
          <w:tcPr>
            <w:tcW w:w="2424" w:type="pct"/>
            <w:tcBorders>
              <w:bottom w:val="single" w:sz="4" w:space="0" w:color="auto"/>
            </w:tcBorders>
          </w:tcPr>
          <w:p w14:paraId="681BB09C" w14:textId="4E234D26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it</w:t>
            </w:r>
            <w:r w:rsidR="00B80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é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itucional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ét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 Via Libre, </w:t>
            </w:r>
            <w:r w:rsidRPr="006566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araguay 478, Cercado de Lima 15001, Peru</w:t>
            </w:r>
          </w:p>
        </w:tc>
        <w:tc>
          <w:tcPr>
            <w:tcW w:w="1415" w:type="pct"/>
            <w:tcBorders>
              <w:bottom w:val="single" w:sz="4" w:space="0" w:color="auto"/>
            </w:tcBorders>
          </w:tcPr>
          <w:p w14:paraId="09532C3D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Lic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Karen Cruz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Azaña</w:t>
            </w:r>
            <w:proofErr w:type="spellEnd"/>
          </w:p>
        </w:tc>
      </w:tr>
      <w:tr w:rsidR="008A5B22" w:rsidRPr="00656673" w14:paraId="3BCC8748" w14:textId="77777777" w:rsidTr="00317272">
        <w:trPr>
          <w:cantSplit/>
          <w:tblHeader/>
        </w:trPr>
        <w:tc>
          <w:tcPr>
            <w:tcW w:w="1161" w:type="pct"/>
            <w:tcBorders>
              <w:top w:val="single" w:sz="4" w:space="0" w:color="auto"/>
            </w:tcBorders>
          </w:tcPr>
          <w:p w14:paraId="3D942837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land</w:t>
            </w:r>
          </w:p>
        </w:tc>
        <w:tc>
          <w:tcPr>
            <w:tcW w:w="2424" w:type="pct"/>
            <w:tcBorders>
              <w:top w:val="single" w:sz="4" w:space="0" w:color="auto"/>
            </w:tcBorders>
          </w:tcPr>
          <w:p w14:paraId="77D79CD2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pct"/>
            <w:tcBorders>
              <w:top w:val="single" w:sz="4" w:space="0" w:color="auto"/>
            </w:tcBorders>
          </w:tcPr>
          <w:p w14:paraId="25A81223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5B22" w:rsidRPr="00656673" w14:paraId="43D9EC50" w14:textId="77777777" w:rsidTr="00317272">
        <w:trPr>
          <w:cantSplit/>
          <w:tblHeader/>
        </w:trPr>
        <w:tc>
          <w:tcPr>
            <w:tcW w:w="1161" w:type="pct"/>
            <w:tcBorders>
              <w:bottom w:val="single" w:sz="4" w:space="0" w:color="auto"/>
            </w:tcBorders>
          </w:tcPr>
          <w:p w14:paraId="306EA255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524, 005525, 005526, 005528, 005529, 005530, 005531, 005532, 005533, 005534, 005536, 005537, 005538, 005577</w:t>
            </w:r>
          </w:p>
        </w:tc>
        <w:tc>
          <w:tcPr>
            <w:tcW w:w="2424" w:type="pct"/>
            <w:tcBorders>
              <w:bottom w:val="single" w:sz="4" w:space="0" w:color="auto"/>
            </w:tcBorders>
          </w:tcPr>
          <w:p w14:paraId="1F56742B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Komisj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Bioetyczn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rzy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Śląskiej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Izbi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Lekarskiej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ul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Grażyńskieg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9a, 40-126 Katowice</w:t>
            </w:r>
          </w:p>
        </w:tc>
        <w:tc>
          <w:tcPr>
            <w:tcW w:w="1415" w:type="pct"/>
            <w:tcBorders>
              <w:bottom w:val="single" w:sz="4" w:space="0" w:color="auto"/>
            </w:tcBorders>
          </w:tcPr>
          <w:p w14:paraId="52B34E91" w14:textId="76AC2064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f.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Krysty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osad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, MD, PhD</w:t>
            </w:r>
          </w:p>
        </w:tc>
      </w:tr>
      <w:tr w:rsidR="008A5B22" w:rsidRPr="00656673" w14:paraId="442C1152" w14:textId="77777777" w:rsidTr="00317272">
        <w:trPr>
          <w:cantSplit/>
          <w:tblHeader/>
        </w:trPr>
        <w:tc>
          <w:tcPr>
            <w:tcW w:w="1161" w:type="pct"/>
            <w:tcBorders>
              <w:top w:val="single" w:sz="4" w:space="0" w:color="auto"/>
            </w:tcBorders>
          </w:tcPr>
          <w:p w14:paraId="1A4B9886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ussia</w:t>
            </w:r>
          </w:p>
        </w:tc>
        <w:tc>
          <w:tcPr>
            <w:tcW w:w="2424" w:type="pct"/>
            <w:tcBorders>
              <w:top w:val="single" w:sz="4" w:space="0" w:color="auto"/>
            </w:tcBorders>
          </w:tcPr>
          <w:p w14:paraId="61270FE3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pct"/>
            <w:tcBorders>
              <w:top w:val="single" w:sz="4" w:space="0" w:color="auto"/>
            </w:tcBorders>
          </w:tcPr>
          <w:p w14:paraId="3299750C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5B22" w:rsidRPr="00656673" w14:paraId="6A0B6289" w14:textId="77777777" w:rsidTr="00317272">
        <w:trPr>
          <w:cantSplit/>
          <w:tblHeader/>
        </w:trPr>
        <w:tc>
          <w:tcPr>
            <w:tcW w:w="1161" w:type="pct"/>
          </w:tcPr>
          <w:p w14:paraId="69A146F6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552</w:t>
            </w:r>
          </w:p>
        </w:tc>
        <w:tc>
          <w:tcPr>
            <w:tcW w:w="2424" w:type="pct"/>
          </w:tcPr>
          <w:p w14:paraId="6B2C32D7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dependent Interdisciplinary Committee on Ethics Evaluation of Clinical Trials, 20, build. 1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elegatskay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., 127473, Moscow, Russia</w:t>
            </w:r>
          </w:p>
          <w:p w14:paraId="19A75C64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 at Federal State Institution "Federal Scientific Clinical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specialized kinds of medical care and medical technology of the Federal Medical and Biological Agency", 28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Orekhovy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bulv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, 115682, Moscow </w:t>
            </w:r>
          </w:p>
        </w:tc>
        <w:tc>
          <w:tcPr>
            <w:tcW w:w="1415" w:type="pct"/>
          </w:tcPr>
          <w:p w14:paraId="44902C96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onstantin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Inalovich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Telbloev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anilevskay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lesy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Vasilevna</w:t>
            </w:r>
            <w:proofErr w:type="spellEnd"/>
          </w:p>
        </w:tc>
      </w:tr>
      <w:tr w:rsidR="008A5B22" w:rsidRPr="00656673" w14:paraId="40AB41F6" w14:textId="77777777" w:rsidTr="00317272">
        <w:trPr>
          <w:cantSplit/>
          <w:tblHeader/>
        </w:trPr>
        <w:tc>
          <w:tcPr>
            <w:tcW w:w="1161" w:type="pct"/>
          </w:tcPr>
          <w:p w14:paraId="51D01F20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553</w:t>
            </w:r>
          </w:p>
        </w:tc>
        <w:tc>
          <w:tcPr>
            <w:tcW w:w="2424" w:type="pct"/>
          </w:tcPr>
          <w:p w14:paraId="3846E40B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dependent Interdisciplinary Committee on Ethics Evaluation of Clinical Trials, 20, build. 1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elegatskay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., 127473, Moscow, Russia</w:t>
            </w:r>
          </w:p>
          <w:p w14:paraId="12A75689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C at Federal State Governmental Establishment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Burdenk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in Military Clinical Hospital of Russian Federation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efens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nistry, 3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Hospitalnay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quare, 105229, Moscow</w:t>
            </w:r>
          </w:p>
        </w:tc>
        <w:tc>
          <w:tcPr>
            <w:tcW w:w="1415" w:type="pct"/>
          </w:tcPr>
          <w:p w14:paraId="38AF85C2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gey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Alexandrovich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hernov</w:t>
            </w:r>
            <w:proofErr w:type="spellEnd"/>
          </w:p>
        </w:tc>
      </w:tr>
      <w:tr w:rsidR="008A5B22" w:rsidRPr="00656673" w14:paraId="43BD6931" w14:textId="77777777" w:rsidTr="00317272">
        <w:trPr>
          <w:cantSplit/>
          <w:tblHeader/>
        </w:trPr>
        <w:tc>
          <w:tcPr>
            <w:tcW w:w="1161" w:type="pct"/>
          </w:tcPr>
          <w:p w14:paraId="050E5615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005554</w:t>
            </w:r>
          </w:p>
        </w:tc>
        <w:tc>
          <w:tcPr>
            <w:tcW w:w="2424" w:type="pct"/>
          </w:tcPr>
          <w:p w14:paraId="120923B2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dependent Interdisciplinary Committee on Ethics Evaluation of Clinical Trials, 20, build. 1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elegatskay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., 127473, Moscow, Russia</w:t>
            </w:r>
          </w:p>
          <w:p w14:paraId="03AB22C2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EC at SBHI of Leningrad Region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chin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linical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district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spital, 15a, bld. 1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shchinskay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r.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chin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Leningrad Region, 188300, Russia</w:t>
            </w:r>
          </w:p>
        </w:tc>
        <w:tc>
          <w:tcPr>
            <w:tcW w:w="1415" w:type="pct"/>
          </w:tcPr>
          <w:p w14:paraId="57611DB4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dim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Ivanovich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Kuzko</w:t>
            </w:r>
            <w:proofErr w:type="spellEnd"/>
          </w:p>
        </w:tc>
      </w:tr>
      <w:tr w:rsidR="008A5B22" w:rsidRPr="00656673" w14:paraId="3B9AE271" w14:textId="77777777" w:rsidTr="00317272">
        <w:trPr>
          <w:cantSplit/>
          <w:tblHeader/>
        </w:trPr>
        <w:tc>
          <w:tcPr>
            <w:tcW w:w="1161" w:type="pct"/>
          </w:tcPr>
          <w:p w14:paraId="54795EBB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555</w:t>
            </w:r>
          </w:p>
        </w:tc>
        <w:tc>
          <w:tcPr>
            <w:tcW w:w="2424" w:type="pct"/>
          </w:tcPr>
          <w:p w14:paraId="4F341548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dependent Interdisciplinary Committee on Ethics Evaluation of Clinical Trials, 20, build. 1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elegatskay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., 127473, Moscow, Russia</w:t>
            </w:r>
          </w:p>
          <w:p w14:paraId="1C2153D5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 at Non-governmental private Healthcare Institution, Scientific Clinical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Joint Stock Company Russian Railways, 20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hasovay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., 125315, Moscow</w:t>
            </w:r>
          </w:p>
        </w:tc>
        <w:tc>
          <w:tcPr>
            <w:tcW w:w="1415" w:type="pct"/>
          </w:tcPr>
          <w:p w14:paraId="4599E2B4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Vladimir Vasilyevich Popov</w:t>
            </w:r>
          </w:p>
        </w:tc>
      </w:tr>
      <w:tr w:rsidR="008A5B22" w:rsidRPr="00656673" w14:paraId="5195462C" w14:textId="77777777" w:rsidTr="00317272">
        <w:trPr>
          <w:cantSplit/>
          <w:tblHeader/>
        </w:trPr>
        <w:tc>
          <w:tcPr>
            <w:tcW w:w="1161" w:type="pct"/>
          </w:tcPr>
          <w:p w14:paraId="3FEDD4BB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556</w:t>
            </w:r>
          </w:p>
        </w:tc>
        <w:tc>
          <w:tcPr>
            <w:tcW w:w="2424" w:type="pct"/>
          </w:tcPr>
          <w:p w14:paraId="2206CEF2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dependent Interdisciplinary Committee on Ethics Evaluation of Clinical Trials, 20, build. 1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elegatskay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., 127473, Moscow, Russia</w:t>
            </w:r>
          </w:p>
          <w:p w14:paraId="7A3DD88D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 at Municipal autonomous Institution City Clinical Hospital, #14 15B, 22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artsyezd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., 620039, Ekaterinburg, Russia</w:t>
            </w:r>
          </w:p>
        </w:tc>
        <w:tc>
          <w:tcPr>
            <w:tcW w:w="1415" w:type="pct"/>
          </w:tcPr>
          <w:p w14:paraId="31A993BB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len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Vishneva</w:t>
            </w:r>
            <w:proofErr w:type="spellEnd"/>
          </w:p>
        </w:tc>
      </w:tr>
      <w:tr w:rsidR="008A5B22" w:rsidRPr="00656673" w14:paraId="21E9CB0F" w14:textId="77777777" w:rsidTr="00317272">
        <w:trPr>
          <w:cantSplit/>
          <w:tblHeader/>
        </w:trPr>
        <w:tc>
          <w:tcPr>
            <w:tcW w:w="1161" w:type="pct"/>
          </w:tcPr>
          <w:p w14:paraId="66B1ECA2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557</w:t>
            </w:r>
          </w:p>
        </w:tc>
        <w:tc>
          <w:tcPr>
            <w:tcW w:w="2424" w:type="pct"/>
          </w:tcPr>
          <w:p w14:paraId="52CFFD35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dependent Interdisciplinary Committee on Ethics Evaluation of Clinical Trials, 20, build. 1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elegatskay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., 127473, Moscow, Russia</w:t>
            </w:r>
          </w:p>
          <w:p w14:paraId="1031CBD9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 at the State Budgetary Healthcare Institution of Moscow “City Clinical Hospital #51 of Healthcare Department of Moscow”, 7/33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Alyabyev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., 121309, Moscow</w:t>
            </w:r>
          </w:p>
        </w:tc>
        <w:tc>
          <w:tcPr>
            <w:tcW w:w="1415" w:type="pct"/>
          </w:tcPr>
          <w:p w14:paraId="61660564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drey Vladimirovich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higirev</w:t>
            </w:r>
            <w:proofErr w:type="spellEnd"/>
          </w:p>
        </w:tc>
      </w:tr>
      <w:tr w:rsidR="008A5B22" w:rsidRPr="00656673" w14:paraId="5B007C00" w14:textId="77777777" w:rsidTr="00317272">
        <w:trPr>
          <w:cantSplit/>
          <w:tblHeader/>
        </w:trPr>
        <w:tc>
          <w:tcPr>
            <w:tcW w:w="1161" w:type="pct"/>
          </w:tcPr>
          <w:p w14:paraId="211FD059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565</w:t>
            </w:r>
          </w:p>
        </w:tc>
        <w:tc>
          <w:tcPr>
            <w:tcW w:w="2424" w:type="pct"/>
          </w:tcPr>
          <w:p w14:paraId="5C88AE43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dependent Interdisciplinary Committee on Ethics Evaluation of Clinical Trials, 20, build. 1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elegatskay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., 127473, Moscow, Russia</w:t>
            </w:r>
          </w:p>
          <w:p w14:paraId="02922892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FGBU "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oliclinik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#5", 14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lushchih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, 119121, Moscow</w:t>
            </w:r>
          </w:p>
        </w:tc>
        <w:tc>
          <w:tcPr>
            <w:tcW w:w="1415" w:type="pct"/>
          </w:tcPr>
          <w:p w14:paraId="3C2B0F8E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lga Vladimirovn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hishlacheva</w:t>
            </w:r>
            <w:proofErr w:type="spellEnd"/>
          </w:p>
        </w:tc>
      </w:tr>
      <w:tr w:rsidR="008A5B22" w:rsidRPr="00656673" w14:paraId="59A47CB2" w14:textId="77777777" w:rsidTr="00317272">
        <w:trPr>
          <w:cantSplit/>
          <w:tblHeader/>
        </w:trPr>
        <w:tc>
          <w:tcPr>
            <w:tcW w:w="1161" w:type="pct"/>
          </w:tcPr>
          <w:p w14:paraId="3CA1EC6F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566</w:t>
            </w:r>
          </w:p>
        </w:tc>
        <w:tc>
          <w:tcPr>
            <w:tcW w:w="2424" w:type="pct"/>
          </w:tcPr>
          <w:p w14:paraId="2AF82F66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dependent Interdisciplinary Committee on Ethics Evaluation of Clinical Trials, 20, build. 1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elegatskay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., 127473, Moscow, Russia</w:t>
            </w:r>
          </w:p>
          <w:p w14:paraId="0E3F2410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harmNadzor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LC3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Torzhkovskay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., office 230, Saint-Petersburg, 197342, Russia</w:t>
            </w:r>
          </w:p>
        </w:tc>
        <w:tc>
          <w:tcPr>
            <w:tcW w:w="1415" w:type="pct"/>
          </w:tcPr>
          <w:p w14:paraId="275742A5" w14:textId="7D03A54F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exey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Yakovlevich</w:t>
            </w:r>
            <w:proofErr w:type="spellEnd"/>
            <w:r w:rsidR="00DE3F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Malikov</w:t>
            </w:r>
            <w:proofErr w:type="spellEnd"/>
          </w:p>
        </w:tc>
      </w:tr>
      <w:tr w:rsidR="008A5B22" w:rsidRPr="00656673" w14:paraId="5DAE8091" w14:textId="77777777" w:rsidTr="00317272">
        <w:trPr>
          <w:cantSplit/>
          <w:tblHeader/>
        </w:trPr>
        <w:tc>
          <w:tcPr>
            <w:tcW w:w="1161" w:type="pct"/>
          </w:tcPr>
          <w:p w14:paraId="1650A0D1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567</w:t>
            </w:r>
          </w:p>
        </w:tc>
        <w:tc>
          <w:tcPr>
            <w:tcW w:w="2424" w:type="pct"/>
          </w:tcPr>
          <w:p w14:paraId="2E3637D6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dependent Interdisciplinary Committee on Ethics Evaluation of Clinical Trials, 20, build. 1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elegatskay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., 127473, Moscow, Russia</w:t>
            </w:r>
          </w:p>
          <w:p w14:paraId="7108D246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C at SBHI of Leningrad Region Occupational Pathology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er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27, Lit. O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hnikov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v., Saint-Petersburg, 195271, Russia</w:t>
            </w:r>
          </w:p>
        </w:tc>
        <w:tc>
          <w:tcPr>
            <w:tcW w:w="1415" w:type="pct"/>
          </w:tcPr>
          <w:p w14:paraId="7A77B6D8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ladimir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mitrievich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Balunov</w:t>
            </w:r>
            <w:proofErr w:type="spellEnd"/>
          </w:p>
        </w:tc>
      </w:tr>
      <w:tr w:rsidR="008A5B22" w:rsidRPr="00656673" w14:paraId="5FC4FE9D" w14:textId="77777777" w:rsidTr="00317272">
        <w:trPr>
          <w:cantSplit/>
          <w:tblHeader/>
        </w:trPr>
        <w:tc>
          <w:tcPr>
            <w:tcW w:w="1161" w:type="pct"/>
          </w:tcPr>
          <w:p w14:paraId="0A871D83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568</w:t>
            </w:r>
          </w:p>
        </w:tc>
        <w:tc>
          <w:tcPr>
            <w:tcW w:w="2424" w:type="pct"/>
          </w:tcPr>
          <w:p w14:paraId="7C83CE1A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dependent Interdisciplinary Committee on Ethics Evaluation of Clinical Trials, 20, build. 1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elegatskay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., 127473, Moscow, Russia</w:t>
            </w:r>
          </w:p>
          <w:p w14:paraId="6786BF64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C at SBEI HPE "First Saint-Petersburg State Medical University named after I.P. Pavlov” of Ministry of Health of the Russian Federation at 10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tgen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r., Saint-Petersburg, 197101, Russia</w:t>
            </w:r>
          </w:p>
        </w:tc>
        <w:tc>
          <w:tcPr>
            <w:tcW w:w="1415" w:type="pct"/>
          </w:tcPr>
          <w:p w14:paraId="37695A96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dvin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duardovich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Zvartau</w:t>
            </w:r>
            <w:proofErr w:type="spellEnd"/>
          </w:p>
        </w:tc>
      </w:tr>
      <w:tr w:rsidR="008A5B22" w:rsidRPr="00656673" w14:paraId="790A5DD4" w14:textId="77777777" w:rsidTr="00317272">
        <w:trPr>
          <w:cantSplit/>
          <w:tblHeader/>
        </w:trPr>
        <w:tc>
          <w:tcPr>
            <w:tcW w:w="1161" w:type="pct"/>
          </w:tcPr>
          <w:p w14:paraId="2368A9E0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591</w:t>
            </w:r>
          </w:p>
        </w:tc>
        <w:tc>
          <w:tcPr>
            <w:tcW w:w="2424" w:type="pct"/>
          </w:tcPr>
          <w:p w14:paraId="0149ABE1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dependent Interdisciplinary Committee on Ethics Evaluation of Clinical Trials, 20, build. 1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elegatskay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., 127473, Moscow, Russia</w:t>
            </w:r>
          </w:p>
          <w:p w14:paraId="02537E61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 at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irogov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ussian National Research Medical University, Legal Address: 1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Ostrovityanov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., 117997, Moscow</w:t>
            </w:r>
          </w:p>
        </w:tc>
        <w:tc>
          <w:tcPr>
            <w:tcW w:w="1415" w:type="pct"/>
          </w:tcPr>
          <w:p w14:paraId="58240616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van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Gennadyevich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rdeev</w:t>
            </w:r>
          </w:p>
        </w:tc>
      </w:tr>
      <w:tr w:rsidR="008A5B22" w:rsidRPr="00656673" w14:paraId="665056CF" w14:textId="77777777" w:rsidTr="00317272">
        <w:trPr>
          <w:cantSplit/>
          <w:tblHeader/>
        </w:trPr>
        <w:tc>
          <w:tcPr>
            <w:tcW w:w="1161" w:type="pct"/>
          </w:tcPr>
          <w:p w14:paraId="1DBE8BD3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005592</w:t>
            </w:r>
          </w:p>
        </w:tc>
        <w:tc>
          <w:tcPr>
            <w:tcW w:w="2424" w:type="pct"/>
          </w:tcPr>
          <w:p w14:paraId="3206D03B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dependent Interdisciplinary Committee on Ethics Evaluation of Clinical Trials, 20, build. 1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elegatskay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., 127473, Moscow, Russia</w:t>
            </w:r>
          </w:p>
          <w:p w14:paraId="4A6F3236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C at FSBI «Policlinic №1» of Department for Presidential Affairs of the Russian Federation, 26/28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vtsev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razhek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eulok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oscow, 119002, Russia</w:t>
            </w:r>
          </w:p>
        </w:tc>
        <w:tc>
          <w:tcPr>
            <w:tcW w:w="1415" w:type="pct"/>
          </w:tcPr>
          <w:p w14:paraId="26E62619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ktor Vladimirovich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Kniga</w:t>
            </w:r>
            <w:proofErr w:type="spellEnd"/>
          </w:p>
        </w:tc>
      </w:tr>
      <w:tr w:rsidR="008A5B22" w:rsidRPr="00656673" w14:paraId="33E65C9B" w14:textId="77777777" w:rsidTr="00317272">
        <w:trPr>
          <w:cantSplit/>
          <w:tblHeader/>
        </w:trPr>
        <w:tc>
          <w:tcPr>
            <w:tcW w:w="1161" w:type="pct"/>
          </w:tcPr>
          <w:p w14:paraId="331F3936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593</w:t>
            </w:r>
          </w:p>
        </w:tc>
        <w:tc>
          <w:tcPr>
            <w:tcW w:w="2424" w:type="pct"/>
          </w:tcPr>
          <w:p w14:paraId="4FE2A9AD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dependent Interdisciplinary Committee on Ethics Evaluation of Clinical Trials, 20, build. 1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elegatskay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., 127473, Moscow, Russia</w:t>
            </w:r>
          </w:p>
          <w:p w14:paraId="4594429D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C at SFEI of HPT "I.M.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henov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irst Moscow State Medical University" of the Ministry of Health of the Russian Federation, 8, bld.2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betskay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r., Moscow, 119991, Russia</w:t>
            </w:r>
          </w:p>
        </w:tc>
        <w:tc>
          <w:tcPr>
            <w:tcW w:w="1415" w:type="pct"/>
          </w:tcPr>
          <w:p w14:paraId="63CC6909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mitri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Alexeevich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Balalykin</w:t>
            </w:r>
            <w:proofErr w:type="spellEnd"/>
          </w:p>
        </w:tc>
      </w:tr>
      <w:tr w:rsidR="008A5B22" w:rsidRPr="00656673" w14:paraId="094FC551" w14:textId="77777777" w:rsidTr="00317272">
        <w:trPr>
          <w:cantSplit/>
          <w:tblHeader/>
        </w:trPr>
        <w:tc>
          <w:tcPr>
            <w:tcW w:w="1161" w:type="pct"/>
          </w:tcPr>
          <w:p w14:paraId="277B7416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594</w:t>
            </w:r>
          </w:p>
        </w:tc>
        <w:tc>
          <w:tcPr>
            <w:tcW w:w="2424" w:type="pct"/>
          </w:tcPr>
          <w:p w14:paraId="4621384C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dependent Interdisciplinary Committee on Ethics Evaluation of Clinical Trials, 20, build. 1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elegatskay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., 127473, Moscow, Russia</w:t>
            </w:r>
          </w:p>
          <w:p w14:paraId="0379A051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 First City Clinical Hospital named after E.E.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Volosevich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1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uvorov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., 163001, Arkhangelsk</w:t>
            </w:r>
          </w:p>
        </w:tc>
        <w:tc>
          <w:tcPr>
            <w:tcW w:w="1415" w:type="pct"/>
          </w:tcPr>
          <w:p w14:paraId="6C07FBB2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vetlan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Alexeevn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Tyukina</w:t>
            </w:r>
            <w:proofErr w:type="spellEnd"/>
          </w:p>
        </w:tc>
      </w:tr>
      <w:tr w:rsidR="008A5B22" w:rsidRPr="00656673" w14:paraId="5DAA8D6D" w14:textId="77777777" w:rsidTr="00317272">
        <w:trPr>
          <w:cantSplit/>
          <w:tblHeader/>
        </w:trPr>
        <w:tc>
          <w:tcPr>
            <w:tcW w:w="1161" w:type="pct"/>
            <w:tcBorders>
              <w:bottom w:val="single" w:sz="4" w:space="0" w:color="auto"/>
            </w:tcBorders>
          </w:tcPr>
          <w:p w14:paraId="54516C65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595</w:t>
            </w:r>
          </w:p>
        </w:tc>
        <w:tc>
          <w:tcPr>
            <w:tcW w:w="2424" w:type="pct"/>
            <w:tcBorders>
              <w:bottom w:val="single" w:sz="4" w:space="0" w:color="auto"/>
            </w:tcBorders>
          </w:tcPr>
          <w:p w14:paraId="52B852D4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dependent Interdisciplinary Committee on Ethics Evaluation of Clinical Trials, 20, build. 1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elegatskay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., 127473, Moscow, Russia</w:t>
            </w:r>
          </w:p>
          <w:p w14:paraId="044E7DB0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C at SBEI HPE First Saint-Petersburg State Medical University named after I.P. Pavlov of Ministry of Health of the Russian Federation at 10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tgen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r., Saint-Petersburg, 197101, Russia</w:t>
            </w:r>
          </w:p>
        </w:tc>
        <w:tc>
          <w:tcPr>
            <w:tcW w:w="1415" w:type="pct"/>
            <w:tcBorders>
              <w:bottom w:val="single" w:sz="4" w:space="0" w:color="auto"/>
            </w:tcBorders>
          </w:tcPr>
          <w:p w14:paraId="52388747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dvin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duardovich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Zvartau</w:t>
            </w:r>
            <w:proofErr w:type="spellEnd"/>
          </w:p>
        </w:tc>
      </w:tr>
      <w:tr w:rsidR="008A5B22" w:rsidRPr="00656673" w14:paraId="72FFC084" w14:textId="77777777" w:rsidTr="00317272">
        <w:trPr>
          <w:cantSplit/>
          <w:tblHeader/>
        </w:trPr>
        <w:tc>
          <w:tcPr>
            <w:tcW w:w="1161" w:type="pct"/>
            <w:tcBorders>
              <w:top w:val="single" w:sz="4" w:space="0" w:color="auto"/>
            </w:tcBorders>
          </w:tcPr>
          <w:p w14:paraId="7300783E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rbia</w:t>
            </w:r>
          </w:p>
        </w:tc>
        <w:tc>
          <w:tcPr>
            <w:tcW w:w="2424" w:type="pct"/>
            <w:tcBorders>
              <w:top w:val="single" w:sz="4" w:space="0" w:color="auto"/>
            </w:tcBorders>
          </w:tcPr>
          <w:p w14:paraId="7411E712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pct"/>
            <w:tcBorders>
              <w:top w:val="single" w:sz="4" w:space="0" w:color="auto"/>
            </w:tcBorders>
          </w:tcPr>
          <w:p w14:paraId="6DDA83D0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5B22" w:rsidRPr="00656673" w14:paraId="5A5484D6" w14:textId="77777777" w:rsidTr="00317272">
        <w:trPr>
          <w:cantSplit/>
          <w:tblHeader/>
        </w:trPr>
        <w:tc>
          <w:tcPr>
            <w:tcW w:w="1161" w:type="pct"/>
            <w:shd w:val="clear" w:color="auto" w:fill="auto"/>
          </w:tcPr>
          <w:p w14:paraId="58896ED4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298</w:t>
            </w:r>
          </w:p>
        </w:tc>
        <w:tc>
          <w:tcPr>
            <w:tcW w:w="2424" w:type="pct"/>
            <w:shd w:val="clear" w:color="auto" w:fill="auto"/>
          </w:tcPr>
          <w:p w14:paraId="2B6DA3FE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hics Committee of Serbia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Vojvod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tep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58, 11000 Belgrade, Serbia</w:t>
            </w:r>
          </w:p>
          <w:p w14:paraId="28390D1C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 Institute for Pulmonary disease Sremsk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Kamen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Put Dr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Goldman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, 21204 Sremsk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Kamen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, Serbia</w:t>
            </w:r>
          </w:p>
        </w:tc>
        <w:tc>
          <w:tcPr>
            <w:tcW w:w="1415" w:type="pct"/>
            <w:shd w:val="clear" w:color="auto" w:fill="auto"/>
          </w:tcPr>
          <w:p w14:paraId="2FB8A9BD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f.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Neven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ecen</w:t>
            </w:r>
            <w:proofErr w:type="spellEnd"/>
          </w:p>
        </w:tc>
      </w:tr>
      <w:tr w:rsidR="008A5B22" w:rsidRPr="00656673" w14:paraId="32015D30" w14:textId="77777777" w:rsidTr="00317272">
        <w:trPr>
          <w:cantSplit/>
          <w:tblHeader/>
        </w:trPr>
        <w:tc>
          <w:tcPr>
            <w:tcW w:w="1161" w:type="pct"/>
          </w:tcPr>
          <w:p w14:paraId="7778E306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299, 005394, 005396</w:t>
            </w:r>
          </w:p>
        </w:tc>
        <w:tc>
          <w:tcPr>
            <w:tcW w:w="2424" w:type="pct"/>
          </w:tcPr>
          <w:p w14:paraId="73AA62D9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hics Committee of Serbia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Vojvod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tep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58, 11000 Belgrade, Serbia</w:t>
            </w:r>
          </w:p>
          <w:p w14:paraId="6A9F20D5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 Clinical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Serbia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asterov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, 11000 Belgrade, Serbia</w:t>
            </w:r>
          </w:p>
        </w:tc>
        <w:tc>
          <w:tcPr>
            <w:tcW w:w="1415" w:type="pct"/>
          </w:tcPr>
          <w:p w14:paraId="75BB6AE9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rof. Andrija Bogdanovic</w:t>
            </w:r>
          </w:p>
        </w:tc>
      </w:tr>
      <w:tr w:rsidR="008A5B22" w:rsidRPr="00656673" w14:paraId="176CF920" w14:textId="77777777" w:rsidTr="00317272">
        <w:trPr>
          <w:cantSplit/>
          <w:tblHeader/>
        </w:trPr>
        <w:tc>
          <w:tcPr>
            <w:tcW w:w="1161" w:type="pct"/>
          </w:tcPr>
          <w:p w14:paraId="7960CDAE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300</w:t>
            </w:r>
          </w:p>
        </w:tc>
        <w:tc>
          <w:tcPr>
            <w:tcW w:w="2424" w:type="pct"/>
          </w:tcPr>
          <w:p w14:paraId="11BF84D9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hics Committee of Serbia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Vojvod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tep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58, 11000 Belgrade, Serbia</w:t>
            </w:r>
          </w:p>
          <w:p w14:paraId="7B583D63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 General Hospital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Valjev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indjelicev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62, 14000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Valjev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, Serbia</w:t>
            </w:r>
          </w:p>
        </w:tc>
        <w:tc>
          <w:tcPr>
            <w:tcW w:w="1415" w:type="pct"/>
          </w:tcPr>
          <w:p w14:paraId="033806E4" w14:textId="17902EF6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r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Vukovic</w:t>
            </w:r>
            <w:proofErr w:type="spellEnd"/>
            <w:r w:rsidR="00604CBA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D</w:t>
            </w:r>
          </w:p>
        </w:tc>
      </w:tr>
      <w:tr w:rsidR="008A5B22" w:rsidRPr="00656673" w14:paraId="5B9EE76B" w14:textId="77777777" w:rsidTr="00317272">
        <w:trPr>
          <w:cantSplit/>
          <w:tblHeader/>
        </w:trPr>
        <w:tc>
          <w:tcPr>
            <w:tcW w:w="1161" w:type="pct"/>
          </w:tcPr>
          <w:p w14:paraId="4A9DFF1E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301</w:t>
            </w:r>
          </w:p>
        </w:tc>
        <w:tc>
          <w:tcPr>
            <w:tcW w:w="2424" w:type="pct"/>
          </w:tcPr>
          <w:p w14:paraId="2A50FF1C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hics Committee of Serbia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Vojvod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tep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58, 11000 Belgrade, Serbia</w:t>
            </w:r>
          </w:p>
          <w:p w14:paraId="0057AD84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 CHC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Zvezdr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imitrij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Tucov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31, 11000 Belgrade, Serbia</w:t>
            </w:r>
          </w:p>
        </w:tc>
        <w:tc>
          <w:tcPr>
            <w:tcW w:w="1415" w:type="pct"/>
          </w:tcPr>
          <w:p w14:paraId="3EA85A59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f. Nebojs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espotovic</w:t>
            </w:r>
            <w:proofErr w:type="spellEnd"/>
          </w:p>
        </w:tc>
      </w:tr>
      <w:tr w:rsidR="008A5B22" w:rsidRPr="00656673" w14:paraId="7651E3ED" w14:textId="77777777" w:rsidTr="00317272">
        <w:trPr>
          <w:cantSplit/>
          <w:tblHeader/>
        </w:trPr>
        <w:tc>
          <w:tcPr>
            <w:tcW w:w="1161" w:type="pct"/>
          </w:tcPr>
          <w:p w14:paraId="7A20C8FD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302, 005842, 005843</w:t>
            </w:r>
          </w:p>
        </w:tc>
        <w:tc>
          <w:tcPr>
            <w:tcW w:w="2424" w:type="pct"/>
          </w:tcPr>
          <w:p w14:paraId="56CB78EF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hics Committee of Serbi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Vojvod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tep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58, 11000 Belgrade, Serbia</w:t>
            </w:r>
          </w:p>
          <w:p w14:paraId="56EB5FBC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 Municipal Institute for Lung Diseases and Tuberculosis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resevsk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6, 11000 Belgrade Serbia</w:t>
            </w:r>
          </w:p>
        </w:tc>
        <w:tc>
          <w:tcPr>
            <w:tcW w:w="1415" w:type="pct"/>
          </w:tcPr>
          <w:p w14:paraId="1EC49341" w14:textId="1166536F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elen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Menkovic</w:t>
            </w:r>
            <w:proofErr w:type="spellEnd"/>
            <w:r w:rsidR="00604CBA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D</w:t>
            </w:r>
          </w:p>
        </w:tc>
      </w:tr>
      <w:tr w:rsidR="008A5B22" w:rsidRPr="00656673" w14:paraId="5E82BA24" w14:textId="77777777" w:rsidTr="00317272">
        <w:trPr>
          <w:cantSplit/>
          <w:tblHeader/>
        </w:trPr>
        <w:tc>
          <w:tcPr>
            <w:tcW w:w="1161" w:type="pct"/>
          </w:tcPr>
          <w:p w14:paraId="3EA1E798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303</w:t>
            </w:r>
          </w:p>
        </w:tc>
        <w:tc>
          <w:tcPr>
            <w:tcW w:w="2424" w:type="pct"/>
          </w:tcPr>
          <w:p w14:paraId="643E8CA8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hics Committee of Serbia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Vojvod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tep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58, 11000 Belgrade, Serbia</w:t>
            </w:r>
          </w:p>
          <w:p w14:paraId="4EA6EC16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Kliničko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bolničk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entar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''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Bežanijsk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Kos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'',</w:t>
            </w:r>
          </w:p>
          <w:p w14:paraId="74BBE6C6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inical Hospital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‘’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Bezanijsk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Kos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’’</w:t>
            </w:r>
          </w:p>
          <w:p w14:paraId="67913183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Bežanijsk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Kos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b, 11080 Beograd, Serbia</w:t>
            </w:r>
          </w:p>
        </w:tc>
        <w:tc>
          <w:tcPr>
            <w:tcW w:w="1415" w:type="pct"/>
          </w:tcPr>
          <w:p w14:paraId="48256AE5" w14:textId="1D9B886B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Mirjana Cvetkovic</w:t>
            </w:r>
            <w:r w:rsidR="00604CBA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D</w:t>
            </w:r>
          </w:p>
        </w:tc>
      </w:tr>
      <w:tr w:rsidR="008A5B22" w:rsidRPr="00656673" w14:paraId="09C50C9C" w14:textId="77777777" w:rsidTr="00317272">
        <w:trPr>
          <w:cantSplit/>
          <w:tblHeader/>
        </w:trPr>
        <w:tc>
          <w:tcPr>
            <w:tcW w:w="1161" w:type="pct"/>
          </w:tcPr>
          <w:p w14:paraId="582BE6F2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305</w:t>
            </w:r>
          </w:p>
        </w:tc>
        <w:tc>
          <w:tcPr>
            <w:tcW w:w="2424" w:type="pct"/>
          </w:tcPr>
          <w:p w14:paraId="2747B306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hics Committee of Serbia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Vojvod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tep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58, 11000 Belgrade, Serbia</w:t>
            </w:r>
          </w:p>
          <w:p w14:paraId="04ABB03F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Institut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z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lućn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bolest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Vojvodine</w:t>
            </w:r>
            <w:proofErr w:type="spellEnd"/>
          </w:p>
          <w:p w14:paraId="499503CE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Institute for pulmonary diseases of Vojvodina</w:t>
            </w:r>
          </w:p>
          <w:p w14:paraId="74BFC209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t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r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Goldman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, 21204 Sremsk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Kamen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, Serbia</w:t>
            </w:r>
          </w:p>
        </w:tc>
        <w:tc>
          <w:tcPr>
            <w:tcW w:w="1415" w:type="pct"/>
          </w:tcPr>
          <w:p w14:paraId="7B83C90E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f.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Neven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ecen</w:t>
            </w:r>
            <w:proofErr w:type="spellEnd"/>
          </w:p>
        </w:tc>
      </w:tr>
      <w:tr w:rsidR="008A5B22" w:rsidRPr="00656673" w14:paraId="466225FB" w14:textId="77777777" w:rsidTr="00317272">
        <w:trPr>
          <w:cantSplit/>
          <w:tblHeader/>
        </w:trPr>
        <w:tc>
          <w:tcPr>
            <w:tcW w:w="1161" w:type="pct"/>
          </w:tcPr>
          <w:p w14:paraId="67816D26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05395</w:t>
            </w:r>
          </w:p>
        </w:tc>
        <w:tc>
          <w:tcPr>
            <w:tcW w:w="2424" w:type="pct"/>
          </w:tcPr>
          <w:p w14:paraId="6B4538A6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hics Committee of Serbia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Vojvod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tep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58, 11000 Belgrade, Serbia</w:t>
            </w:r>
          </w:p>
          <w:p w14:paraId="599B1D15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iničk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ar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š</w:t>
            </w:r>
            <w:proofErr w:type="spellEnd"/>
          </w:p>
          <w:p w14:paraId="2EB7944F" w14:textId="2B5B9F28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inical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er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</w:t>
            </w:r>
            <w:r w:rsidR="00B80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š</w:t>
            </w:r>
            <w:proofErr w:type="spellEnd"/>
          </w:p>
          <w:p w14:paraId="53C160D5" w14:textId="6B7F980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levar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Zoran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jijdj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8, 18000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</w:t>
            </w:r>
            <w:r w:rsidR="00B80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š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erbia</w:t>
            </w:r>
          </w:p>
        </w:tc>
        <w:tc>
          <w:tcPr>
            <w:tcW w:w="1415" w:type="pct"/>
          </w:tcPr>
          <w:p w14:paraId="3CACA5D1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f.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tev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tanisic</w:t>
            </w:r>
            <w:proofErr w:type="spellEnd"/>
          </w:p>
        </w:tc>
      </w:tr>
      <w:tr w:rsidR="008A5B22" w:rsidRPr="00656673" w14:paraId="3D651B07" w14:textId="77777777" w:rsidTr="00317272">
        <w:trPr>
          <w:cantSplit/>
          <w:tblHeader/>
        </w:trPr>
        <w:tc>
          <w:tcPr>
            <w:tcW w:w="1161" w:type="pct"/>
            <w:tcBorders>
              <w:bottom w:val="single" w:sz="4" w:space="0" w:color="auto"/>
            </w:tcBorders>
          </w:tcPr>
          <w:p w14:paraId="3E57ECF8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475, 005835</w:t>
            </w:r>
          </w:p>
        </w:tc>
        <w:tc>
          <w:tcPr>
            <w:tcW w:w="2424" w:type="pct"/>
            <w:tcBorders>
              <w:bottom w:val="single" w:sz="4" w:space="0" w:color="auto"/>
            </w:tcBorders>
          </w:tcPr>
          <w:p w14:paraId="4E2AB751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hics Committee of Serbia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Vojvod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tep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58, 11000 Belgrade, Serbia</w:t>
            </w:r>
          </w:p>
          <w:p w14:paraId="57C7745E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Kliničk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entar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ragujevac</w:t>
            </w:r>
          </w:p>
          <w:p w14:paraId="19C8211A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Clinical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ragujevac)</w:t>
            </w:r>
          </w:p>
          <w:p w14:paraId="2DAAABF4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Zmaj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Jovin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0, 34000 Kragujevac, Serbia</w:t>
            </w:r>
          </w:p>
        </w:tc>
        <w:tc>
          <w:tcPr>
            <w:tcW w:w="1415" w:type="pct"/>
            <w:tcBorders>
              <w:bottom w:val="single" w:sz="4" w:space="0" w:color="auto"/>
            </w:tcBorders>
          </w:tcPr>
          <w:p w14:paraId="07936A63" w14:textId="4E39F849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s. </w:t>
            </w:r>
            <w:r w:rsidR="00604CBA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f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ejan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Ruzic-Zecevic</w:t>
            </w:r>
            <w:proofErr w:type="spellEnd"/>
          </w:p>
        </w:tc>
      </w:tr>
      <w:tr w:rsidR="008A5B22" w:rsidRPr="00656673" w14:paraId="08BEF9A7" w14:textId="77777777" w:rsidTr="00317272">
        <w:trPr>
          <w:cantSplit/>
          <w:tblHeader/>
        </w:trPr>
        <w:tc>
          <w:tcPr>
            <w:tcW w:w="1161" w:type="pct"/>
            <w:tcBorders>
              <w:top w:val="single" w:sz="4" w:space="0" w:color="auto"/>
            </w:tcBorders>
          </w:tcPr>
          <w:p w14:paraId="6ACAA4D2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th Africa</w:t>
            </w:r>
          </w:p>
        </w:tc>
        <w:tc>
          <w:tcPr>
            <w:tcW w:w="2424" w:type="pct"/>
            <w:tcBorders>
              <w:top w:val="single" w:sz="4" w:space="0" w:color="auto"/>
            </w:tcBorders>
          </w:tcPr>
          <w:p w14:paraId="7B21FEDA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pct"/>
            <w:tcBorders>
              <w:top w:val="single" w:sz="4" w:space="0" w:color="auto"/>
            </w:tcBorders>
          </w:tcPr>
          <w:p w14:paraId="623AE70E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5B22" w:rsidRPr="00656673" w14:paraId="10091EB8" w14:textId="77777777" w:rsidTr="00317272">
        <w:trPr>
          <w:cantSplit/>
          <w:tblHeader/>
        </w:trPr>
        <w:tc>
          <w:tcPr>
            <w:tcW w:w="1161" w:type="pct"/>
          </w:tcPr>
          <w:p w14:paraId="217C2EEC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306, 005308, 005310, 005314, 005443, 005444, 005445, 005446, 005580, 005581, 005583, 005710, 005718, 005771, 005773, 005832, 005834, 005863, 005864, 005865, 005866, 005867, 005868, 005869, 005896</w:t>
            </w:r>
          </w:p>
        </w:tc>
        <w:tc>
          <w:tcPr>
            <w:tcW w:w="2424" w:type="pct"/>
          </w:tcPr>
          <w:p w14:paraId="3420D081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harma-Ethics, 123 Amcor Road, Lyttleton Manor, Centurion, South Africa</w:t>
            </w:r>
          </w:p>
        </w:tc>
        <w:tc>
          <w:tcPr>
            <w:tcW w:w="1415" w:type="pct"/>
          </w:tcPr>
          <w:p w14:paraId="69EBA440" w14:textId="500AC3F5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r</w:t>
            </w:r>
            <w:r w:rsidR="00E22A4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.S.J.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uvenage</w:t>
            </w:r>
            <w:proofErr w:type="spellEnd"/>
          </w:p>
        </w:tc>
      </w:tr>
      <w:tr w:rsidR="008A5B22" w:rsidRPr="00656673" w14:paraId="09FD6FAD" w14:textId="77777777" w:rsidTr="00317272">
        <w:trPr>
          <w:cantSplit/>
          <w:tblHeader/>
        </w:trPr>
        <w:tc>
          <w:tcPr>
            <w:tcW w:w="1161" w:type="pct"/>
          </w:tcPr>
          <w:p w14:paraId="48EC28CC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309</w:t>
            </w:r>
          </w:p>
        </w:tc>
        <w:tc>
          <w:tcPr>
            <w:tcW w:w="2424" w:type="pct"/>
          </w:tcPr>
          <w:p w14:paraId="26E5FD8B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versity of Stellenbosch HREC, 5ht Floor Teaching Block, Faculty of Medicine and Health Sciences, Francie van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Zijl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rive, Parow, South Africa</w:t>
            </w:r>
          </w:p>
        </w:tc>
        <w:tc>
          <w:tcPr>
            <w:tcW w:w="1415" w:type="pct"/>
          </w:tcPr>
          <w:p w14:paraId="603C7265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rof A. van der Merwe</w:t>
            </w:r>
          </w:p>
        </w:tc>
      </w:tr>
      <w:tr w:rsidR="008A5B22" w:rsidRPr="00656673" w14:paraId="3A1C5EE6" w14:textId="77777777" w:rsidTr="00317272">
        <w:trPr>
          <w:cantSplit/>
          <w:tblHeader/>
        </w:trPr>
        <w:tc>
          <w:tcPr>
            <w:tcW w:w="1161" w:type="pct"/>
            <w:tcBorders>
              <w:bottom w:val="single" w:sz="4" w:space="0" w:color="auto"/>
            </w:tcBorders>
          </w:tcPr>
          <w:p w14:paraId="5AB1F14D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312</w:t>
            </w:r>
          </w:p>
        </w:tc>
        <w:tc>
          <w:tcPr>
            <w:tcW w:w="2424" w:type="pct"/>
            <w:tcBorders>
              <w:bottom w:val="single" w:sz="4" w:space="0" w:color="auto"/>
            </w:tcBorders>
          </w:tcPr>
          <w:p w14:paraId="7782EC50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University of Cape Town HREC, Old Main Building, Groote Schuur Hospital, Floor E52, Room 23, Observatory, Cape Town, South Africa</w:t>
            </w:r>
          </w:p>
        </w:tc>
        <w:tc>
          <w:tcPr>
            <w:tcW w:w="1415" w:type="pct"/>
            <w:tcBorders>
              <w:bottom w:val="single" w:sz="4" w:space="0" w:color="auto"/>
            </w:tcBorders>
          </w:tcPr>
          <w:p w14:paraId="74B0B4FE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Prof M. Blockman</w:t>
            </w:r>
          </w:p>
        </w:tc>
      </w:tr>
      <w:tr w:rsidR="008A5B22" w:rsidRPr="00656673" w14:paraId="4F0C41F9" w14:textId="77777777" w:rsidTr="00317272">
        <w:trPr>
          <w:cantSplit/>
          <w:tblHeader/>
        </w:trPr>
        <w:tc>
          <w:tcPr>
            <w:tcW w:w="1161" w:type="pct"/>
            <w:tcBorders>
              <w:top w:val="single" w:sz="4" w:space="0" w:color="auto"/>
            </w:tcBorders>
          </w:tcPr>
          <w:p w14:paraId="6D71634F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ain</w:t>
            </w:r>
          </w:p>
        </w:tc>
        <w:tc>
          <w:tcPr>
            <w:tcW w:w="2424" w:type="pct"/>
            <w:tcBorders>
              <w:top w:val="single" w:sz="4" w:space="0" w:color="auto"/>
            </w:tcBorders>
          </w:tcPr>
          <w:p w14:paraId="31FBD206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pct"/>
            <w:tcBorders>
              <w:top w:val="single" w:sz="4" w:space="0" w:color="auto"/>
            </w:tcBorders>
          </w:tcPr>
          <w:p w14:paraId="24B501A1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5B22" w:rsidRPr="00656673" w14:paraId="33FAA21D" w14:textId="77777777" w:rsidTr="00317272">
        <w:trPr>
          <w:cantSplit/>
          <w:tblHeader/>
        </w:trPr>
        <w:tc>
          <w:tcPr>
            <w:tcW w:w="1161" w:type="pct"/>
            <w:tcBorders>
              <w:bottom w:val="single" w:sz="4" w:space="0" w:color="auto"/>
            </w:tcBorders>
          </w:tcPr>
          <w:p w14:paraId="244BC80C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328, 005329, 005330, 005331, 005332, 005334, 005335, 005336, 005338, 005400, 005401, 005402, 005451, 005498, 005558, 005559, 005584, 005596, 005774, 005775, 005776, 005809, 005823, 005870, 005884, 005885, 005888, 005889, 005890, 005891, 005960, 005961, 005962</w:t>
            </w:r>
          </w:p>
        </w:tc>
        <w:tc>
          <w:tcPr>
            <w:tcW w:w="2424" w:type="pct"/>
            <w:tcBorders>
              <w:bottom w:val="single" w:sz="4" w:space="0" w:color="auto"/>
            </w:tcBorders>
          </w:tcPr>
          <w:p w14:paraId="0A463EFE" w14:textId="50578ECA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IC-Parc de Salut MAR, IMIM -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Institut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Recer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spital del Mar, Parc de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Recer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Biomèdic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Barcelona, C/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Dr</w:t>
            </w:r>
            <w:r w:rsidR="00604CB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Aiguader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, 88, 08003 Barcelona, Spain</w:t>
            </w:r>
          </w:p>
        </w:tc>
        <w:tc>
          <w:tcPr>
            <w:tcW w:w="1415" w:type="pct"/>
            <w:tcBorders>
              <w:bottom w:val="single" w:sz="4" w:space="0" w:color="auto"/>
            </w:tcBorders>
          </w:tcPr>
          <w:p w14:paraId="43EB4674" w14:textId="24A813F1" w:rsidR="008A5B22" w:rsidRPr="00656673" w:rsidRDefault="00604CBA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rt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Guix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Arnau</w:t>
            </w:r>
            <w:proofErr w:type="spellEnd"/>
          </w:p>
        </w:tc>
      </w:tr>
      <w:tr w:rsidR="008A5B22" w:rsidRPr="00656673" w14:paraId="7744BBDE" w14:textId="77777777" w:rsidTr="00317272">
        <w:trPr>
          <w:cantSplit/>
          <w:tblHeader/>
        </w:trPr>
        <w:tc>
          <w:tcPr>
            <w:tcW w:w="1161" w:type="pct"/>
            <w:tcBorders>
              <w:top w:val="single" w:sz="4" w:space="0" w:color="auto"/>
            </w:tcBorders>
          </w:tcPr>
          <w:p w14:paraId="312A0170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weden</w:t>
            </w:r>
          </w:p>
        </w:tc>
        <w:tc>
          <w:tcPr>
            <w:tcW w:w="2424" w:type="pct"/>
            <w:tcBorders>
              <w:top w:val="single" w:sz="4" w:space="0" w:color="auto"/>
            </w:tcBorders>
          </w:tcPr>
          <w:p w14:paraId="3385E36E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pct"/>
            <w:tcBorders>
              <w:top w:val="single" w:sz="4" w:space="0" w:color="auto"/>
            </w:tcBorders>
          </w:tcPr>
          <w:p w14:paraId="3272C037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5B22" w:rsidRPr="00656673" w14:paraId="5F9ECE84" w14:textId="77777777" w:rsidTr="00317272">
        <w:trPr>
          <w:cantSplit/>
          <w:tblHeader/>
        </w:trPr>
        <w:tc>
          <w:tcPr>
            <w:tcW w:w="1161" w:type="pct"/>
            <w:tcBorders>
              <w:bottom w:val="single" w:sz="4" w:space="0" w:color="auto"/>
            </w:tcBorders>
          </w:tcPr>
          <w:p w14:paraId="22E83534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403, 005404, 005539, 005589, 005606, 005607</w:t>
            </w:r>
          </w:p>
        </w:tc>
        <w:tc>
          <w:tcPr>
            <w:tcW w:w="2424" w:type="pct"/>
            <w:tcBorders>
              <w:bottom w:val="single" w:sz="4" w:space="0" w:color="auto"/>
            </w:tcBorders>
          </w:tcPr>
          <w:p w14:paraId="414DC19D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tikprövningsmyndighete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, Box 2110, 750 02 Uppsala</w:t>
            </w:r>
          </w:p>
        </w:tc>
        <w:tc>
          <w:tcPr>
            <w:tcW w:w="1415" w:type="pct"/>
            <w:tcBorders>
              <w:bottom w:val="single" w:sz="4" w:space="0" w:color="auto"/>
            </w:tcBorders>
          </w:tcPr>
          <w:p w14:paraId="5F0986F0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va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Lindeblad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0B8A9C67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Greger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indberg </w:t>
            </w:r>
          </w:p>
        </w:tc>
      </w:tr>
      <w:tr w:rsidR="008A5B22" w:rsidRPr="00656673" w14:paraId="3C3525CF" w14:textId="77777777" w:rsidTr="00317272">
        <w:trPr>
          <w:cantSplit/>
          <w:tblHeader/>
        </w:trPr>
        <w:tc>
          <w:tcPr>
            <w:tcW w:w="1161" w:type="pct"/>
            <w:tcBorders>
              <w:top w:val="single" w:sz="4" w:space="0" w:color="auto"/>
            </w:tcBorders>
          </w:tcPr>
          <w:p w14:paraId="6A659982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iwan</w:t>
            </w:r>
          </w:p>
        </w:tc>
        <w:tc>
          <w:tcPr>
            <w:tcW w:w="2424" w:type="pct"/>
            <w:tcBorders>
              <w:top w:val="single" w:sz="4" w:space="0" w:color="auto"/>
            </w:tcBorders>
          </w:tcPr>
          <w:p w14:paraId="56BEFE38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pct"/>
            <w:tcBorders>
              <w:top w:val="single" w:sz="4" w:space="0" w:color="auto"/>
            </w:tcBorders>
          </w:tcPr>
          <w:p w14:paraId="782B9D0E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5B22" w:rsidRPr="00656673" w14:paraId="100F02DB" w14:textId="77777777" w:rsidTr="00317272">
        <w:trPr>
          <w:cantSplit/>
          <w:tblHeader/>
        </w:trPr>
        <w:tc>
          <w:tcPr>
            <w:tcW w:w="1161" w:type="pct"/>
          </w:tcPr>
          <w:p w14:paraId="5DF85CA0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339</w:t>
            </w:r>
          </w:p>
        </w:tc>
        <w:tc>
          <w:tcPr>
            <w:tcW w:w="2424" w:type="pct"/>
          </w:tcPr>
          <w:p w14:paraId="1C064B95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C, Chang Gung Medical Foundation Institutional Review Board, No. 5, Fusing St.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Gueisha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wnship, Taoyuan City, Taiwan</w:t>
            </w: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88E445C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C, Research Ethics Review Committee, Far Eastern Memorial Hospital, No21. Nan-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.R, Pan-Chiao, New-Taipei City, Taiwan</w:t>
            </w:r>
          </w:p>
        </w:tc>
        <w:tc>
          <w:tcPr>
            <w:tcW w:w="1415" w:type="pct"/>
          </w:tcPr>
          <w:p w14:paraId="44E13DDC" w14:textId="45D375F5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-Wen Chang</w:t>
            </w:r>
            <w:r w:rsidR="00604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D</w:t>
            </w:r>
          </w:p>
        </w:tc>
      </w:tr>
      <w:tr w:rsidR="008A5B22" w:rsidRPr="00656673" w14:paraId="3A0F896E" w14:textId="77777777" w:rsidTr="00317272">
        <w:trPr>
          <w:cantSplit/>
          <w:tblHeader/>
        </w:trPr>
        <w:tc>
          <w:tcPr>
            <w:tcW w:w="1161" w:type="pct"/>
          </w:tcPr>
          <w:p w14:paraId="2AED4E8C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005340</w:t>
            </w:r>
          </w:p>
        </w:tc>
        <w:tc>
          <w:tcPr>
            <w:tcW w:w="2424" w:type="pct"/>
          </w:tcPr>
          <w:p w14:paraId="6CEB132B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C, Chang Gung Medical Foundation Institutional Review Board, No. 5, Fusing St.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Gueisha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wnship, Taoyuan City, Taiwan </w:t>
            </w:r>
          </w:p>
          <w:p w14:paraId="114B4F50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, Institutional Review Board, Kaohsiung Medical University Chung-Ho Memorial Hospital, No. 100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Zuyu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st Road, Kaohsiung City.</w:t>
            </w:r>
          </w:p>
        </w:tc>
        <w:tc>
          <w:tcPr>
            <w:tcW w:w="1415" w:type="pct"/>
          </w:tcPr>
          <w:p w14:paraId="112E58C0" w14:textId="11A8EC25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Jiaa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-Der Wang,</w:t>
            </w:r>
            <w:r w:rsidR="00604C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MD</w:t>
            </w:r>
          </w:p>
        </w:tc>
      </w:tr>
      <w:tr w:rsidR="008A5B22" w:rsidRPr="00656673" w14:paraId="7EFA0696" w14:textId="77777777" w:rsidTr="00317272">
        <w:trPr>
          <w:cantSplit/>
          <w:tblHeader/>
        </w:trPr>
        <w:tc>
          <w:tcPr>
            <w:tcW w:w="1161" w:type="pct"/>
          </w:tcPr>
          <w:p w14:paraId="011805F9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341</w:t>
            </w:r>
          </w:p>
        </w:tc>
        <w:tc>
          <w:tcPr>
            <w:tcW w:w="2424" w:type="pct"/>
          </w:tcPr>
          <w:p w14:paraId="11A9E01A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C, Chang Gung Medical Foundation Institutional Review Board, No. 5, Fusing St.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Gueisha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wnship, Taoyuan City, Taiwan </w:t>
            </w:r>
          </w:p>
          <w:p w14:paraId="3D06F33A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, Institutional Review Board, E-Da Hospital, No.6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Yid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oad, Jiao-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su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llage, Yan-chao District, Kaohsiung City.</w:t>
            </w:r>
          </w:p>
        </w:tc>
        <w:tc>
          <w:tcPr>
            <w:tcW w:w="1415" w:type="pct"/>
          </w:tcPr>
          <w:p w14:paraId="4EADDCBC" w14:textId="5076FD4C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o Tien Hsu, MD </w:t>
            </w:r>
          </w:p>
        </w:tc>
      </w:tr>
      <w:tr w:rsidR="008A5B22" w:rsidRPr="00656673" w14:paraId="27B68AB5" w14:textId="77777777" w:rsidTr="00317272">
        <w:trPr>
          <w:cantSplit/>
          <w:tblHeader/>
        </w:trPr>
        <w:tc>
          <w:tcPr>
            <w:tcW w:w="1161" w:type="pct"/>
          </w:tcPr>
          <w:p w14:paraId="58DBB714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342</w:t>
            </w:r>
          </w:p>
        </w:tc>
        <w:tc>
          <w:tcPr>
            <w:tcW w:w="2424" w:type="pct"/>
          </w:tcPr>
          <w:p w14:paraId="000B6D96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C, Chang Gung Medical Foundation Institutional Review Board, No. 5, Fusing St.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Gueisha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wnship, Taoyuan City, Taiwan</w:t>
            </w: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177B582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C, Taichung Veterans General Hospital Institutional Review Board, No. 1650 Taiwan Blvd sec. 4, Taichung City.</w:t>
            </w:r>
          </w:p>
        </w:tc>
        <w:tc>
          <w:tcPr>
            <w:tcW w:w="1415" w:type="pct"/>
          </w:tcPr>
          <w:p w14:paraId="787B27E6" w14:textId="2F9E3493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Jiaa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-Der Wang,</w:t>
            </w:r>
            <w:r w:rsidR="00604C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MD</w:t>
            </w:r>
          </w:p>
        </w:tc>
      </w:tr>
      <w:tr w:rsidR="008A5B22" w:rsidRPr="00656673" w14:paraId="67DAE460" w14:textId="77777777" w:rsidTr="00317272">
        <w:trPr>
          <w:cantSplit/>
          <w:tblHeader/>
        </w:trPr>
        <w:tc>
          <w:tcPr>
            <w:tcW w:w="1161" w:type="pct"/>
          </w:tcPr>
          <w:p w14:paraId="20F407D0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343</w:t>
            </w:r>
          </w:p>
        </w:tc>
        <w:tc>
          <w:tcPr>
            <w:tcW w:w="2424" w:type="pct"/>
          </w:tcPr>
          <w:p w14:paraId="4CDC8A08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C, Chang Gung Medical Foundation Institutional Review Board, No. 5, Fusing St.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Gueisha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wnship, Taoyuan City, Taiwan </w:t>
            </w:r>
          </w:p>
          <w:p w14:paraId="43A83C15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LEC, Chang Gung Medical Foundation Institutional Review Board, 199 Tung Hwa North Road, Taipei City, Taiwan, 10507</w:t>
            </w:r>
          </w:p>
        </w:tc>
        <w:tc>
          <w:tcPr>
            <w:tcW w:w="1415" w:type="pct"/>
          </w:tcPr>
          <w:p w14:paraId="2815D00A" w14:textId="6353B0C9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Tsang-Tang Hsieh,</w:t>
            </w:r>
            <w:r w:rsidR="00604C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MD</w:t>
            </w:r>
          </w:p>
        </w:tc>
      </w:tr>
      <w:tr w:rsidR="008A5B22" w:rsidRPr="00656673" w14:paraId="748F3062" w14:textId="77777777" w:rsidTr="00317272">
        <w:trPr>
          <w:cantSplit/>
          <w:tblHeader/>
        </w:trPr>
        <w:tc>
          <w:tcPr>
            <w:tcW w:w="1161" w:type="pct"/>
          </w:tcPr>
          <w:p w14:paraId="5378216C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344</w:t>
            </w:r>
          </w:p>
        </w:tc>
        <w:tc>
          <w:tcPr>
            <w:tcW w:w="2424" w:type="pct"/>
          </w:tcPr>
          <w:p w14:paraId="42A71150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C, Chang Gung Medical Foundation Institutional Review Board, No. 5, Fusing St.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Gueisha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wnship, Taoyuan City, Taiwan </w:t>
            </w:r>
          </w:p>
          <w:p w14:paraId="1E50052D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, Chang Gung Medical Foundation Institutional Review Board, 199 Tung Hwa North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Road,Taipei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ity, Taiwan, 10507</w:t>
            </w:r>
          </w:p>
        </w:tc>
        <w:tc>
          <w:tcPr>
            <w:tcW w:w="1415" w:type="pct"/>
          </w:tcPr>
          <w:p w14:paraId="7EE36463" w14:textId="1CB1F081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Tsang-Tang Hsieh,</w:t>
            </w:r>
            <w:r w:rsidR="00604C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MD</w:t>
            </w:r>
          </w:p>
        </w:tc>
      </w:tr>
      <w:tr w:rsidR="008A5B22" w:rsidRPr="00656673" w14:paraId="06CD42FE" w14:textId="77777777" w:rsidTr="00317272">
        <w:trPr>
          <w:cantSplit/>
          <w:tblHeader/>
        </w:trPr>
        <w:tc>
          <w:tcPr>
            <w:tcW w:w="1161" w:type="pct"/>
          </w:tcPr>
          <w:p w14:paraId="34401AB6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540</w:t>
            </w:r>
          </w:p>
        </w:tc>
        <w:tc>
          <w:tcPr>
            <w:tcW w:w="2424" w:type="pct"/>
          </w:tcPr>
          <w:p w14:paraId="1A4D7C61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C, Chang Gung Medical Foundation Institutional Review Board, No. 5, Fusing St.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Gueisha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wnship, Taoyuan City, Taiwan </w:t>
            </w:r>
          </w:p>
          <w:p w14:paraId="29A95AEC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, Research Ethics Committee, China Medical University &amp; Hospital, No.2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Yud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oad, North Dist., Taichung City.</w:t>
            </w:r>
          </w:p>
        </w:tc>
        <w:tc>
          <w:tcPr>
            <w:tcW w:w="1415" w:type="pct"/>
          </w:tcPr>
          <w:p w14:paraId="6111E6B9" w14:textId="2EA0FE75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rtin M-T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Fuh</w:t>
            </w:r>
            <w:proofErr w:type="spellEnd"/>
            <w:r w:rsidR="00604CBA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D</w:t>
            </w:r>
          </w:p>
        </w:tc>
      </w:tr>
      <w:tr w:rsidR="008A5B22" w:rsidRPr="00656673" w14:paraId="6CA4C1BB" w14:textId="77777777" w:rsidTr="00317272">
        <w:trPr>
          <w:cantSplit/>
          <w:tblHeader/>
        </w:trPr>
        <w:tc>
          <w:tcPr>
            <w:tcW w:w="1161" w:type="pct"/>
          </w:tcPr>
          <w:p w14:paraId="0B8FC073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541</w:t>
            </w:r>
          </w:p>
        </w:tc>
        <w:tc>
          <w:tcPr>
            <w:tcW w:w="2424" w:type="pct"/>
          </w:tcPr>
          <w:p w14:paraId="24D6BBC5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C, Chang Gung Medical Foundation Institutional Review Board, No. 5, Fusing St.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Gueisha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wnship, Taoyuan City, Taiwan </w:t>
            </w:r>
          </w:p>
          <w:p w14:paraId="5CEE2CB0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LEC, Research Ethics Committee, National Taiwan University Hospital, No 7, Chung Shan South Road, 100, Taipei, Taiwan</w:t>
            </w:r>
          </w:p>
        </w:tc>
        <w:tc>
          <w:tcPr>
            <w:tcW w:w="1415" w:type="pct"/>
          </w:tcPr>
          <w:p w14:paraId="383537A7" w14:textId="7D9F2B2C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niel Fu-Chang Tsai, MD</w:t>
            </w:r>
          </w:p>
        </w:tc>
      </w:tr>
      <w:tr w:rsidR="008A5B22" w:rsidRPr="00656673" w14:paraId="74BF1CAF" w14:textId="77777777" w:rsidTr="00317272">
        <w:trPr>
          <w:cantSplit/>
          <w:tblHeader/>
        </w:trPr>
        <w:tc>
          <w:tcPr>
            <w:tcW w:w="1161" w:type="pct"/>
            <w:tcBorders>
              <w:bottom w:val="single" w:sz="4" w:space="0" w:color="auto"/>
            </w:tcBorders>
          </w:tcPr>
          <w:p w14:paraId="07A90864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807</w:t>
            </w:r>
          </w:p>
        </w:tc>
        <w:tc>
          <w:tcPr>
            <w:tcW w:w="2424" w:type="pct"/>
            <w:tcBorders>
              <w:bottom w:val="single" w:sz="4" w:space="0" w:color="auto"/>
            </w:tcBorders>
          </w:tcPr>
          <w:p w14:paraId="7AB395B4" w14:textId="77777777" w:rsidR="008A5B22" w:rsidRPr="00656673" w:rsidRDefault="008A5B22" w:rsidP="00317272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C, Chang Gung Medical Foundation Institutional Review Board, No. 5, Fusing St.,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Gueishan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wnship, Taoyuan City, Taiwan </w:t>
            </w:r>
          </w:p>
          <w:p w14:paraId="56830F21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LEC, Chang Gung Medical Foundation Institutional Review Board, 199 Tung Hwa North Road, Taipei City, Taiwan, 10507</w:t>
            </w:r>
          </w:p>
        </w:tc>
        <w:tc>
          <w:tcPr>
            <w:tcW w:w="1415" w:type="pct"/>
            <w:tcBorders>
              <w:bottom w:val="single" w:sz="4" w:space="0" w:color="auto"/>
            </w:tcBorders>
          </w:tcPr>
          <w:p w14:paraId="7CE83ED3" w14:textId="39304993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Tsang-Tang Hsieh,</w:t>
            </w:r>
            <w:r w:rsidR="00604C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MD</w:t>
            </w:r>
          </w:p>
        </w:tc>
      </w:tr>
      <w:tr w:rsidR="008A5B22" w:rsidRPr="00656673" w14:paraId="0B78D9B8" w14:textId="77777777" w:rsidTr="00317272">
        <w:trPr>
          <w:cantSplit/>
          <w:tblHeader/>
        </w:trPr>
        <w:tc>
          <w:tcPr>
            <w:tcW w:w="1161" w:type="pct"/>
            <w:tcBorders>
              <w:top w:val="single" w:sz="4" w:space="0" w:color="auto"/>
            </w:tcBorders>
          </w:tcPr>
          <w:p w14:paraId="62BC657A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K</w:t>
            </w:r>
          </w:p>
        </w:tc>
        <w:tc>
          <w:tcPr>
            <w:tcW w:w="2424" w:type="pct"/>
            <w:tcBorders>
              <w:top w:val="single" w:sz="4" w:space="0" w:color="auto"/>
            </w:tcBorders>
          </w:tcPr>
          <w:p w14:paraId="708DD58E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pct"/>
            <w:tcBorders>
              <w:top w:val="single" w:sz="4" w:space="0" w:color="auto"/>
            </w:tcBorders>
          </w:tcPr>
          <w:p w14:paraId="0C46996E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5B22" w:rsidRPr="00656673" w14:paraId="71FE4A1E" w14:textId="77777777" w:rsidTr="00317272">
        <w:trPr>
          <w:cantSplit/>
          <w:tblHeader/>
        </w:trPr>
        <w:tc>
          <w:tcPr>
            <w:tcW w:w="1161" w:type="pct"/>
            <w:tcBorders>
              <w:bottom w:val="single" w:sz="4" w:space="0" w:color="auto"/>
            </w:tcBorders>
          </w:tcPr>
          <w:p w14:paraId="364529A2" w14:textId="77777777" w:rsidR="008A5B22" w:rsidRPr="00656673" w:rsidRDefault="008A5B22" w:rsidP="003172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345, 005346, 005347, 005500, 005501, 005502, 005608, 005611, 005612, 005613, 005616, 005617, 005796, 005797, 005798, 005808, 005827, 005882, 005965, 005966, 005967, 005968</w:t>
            </w:r>
          </w:p>
        </w:tc>
        <w:tc>
          <w:tcPr>
            <w:tcW w:w="2424" w:type="pct"/>
            <w:tcBorders>
              <w:bottom w:val="single" w:sz="4" w:space="0" w:color="auto"/>
            </w:tcBorders>
          </w:tcPr>
          <w:p w14:paraId="39F98B60" w14:textId="17BFB992" w:rsidR="008A5B22" w:rsidRPr="00656673" w:rsidRDefault="008A5B22" w:rsidP="00604CBA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East Midlands - Leicester South Research Ethics Committee, Royal Standard Place, Nottingham, NG1 6FS, United Kingdom</w:t>
            </w:r>
          </w:p>
        </w:tc>
        <w:tc>
          <w:tcPr>
            <w:tcW w:w="1415" w:type="pct"/>
            <w:tcBorders>
              <w:bottom w:val="single" w:sz="4" w:space="0" w:color="auto"/>
            </w:tcBorders>
          </w:tcPr>
          <w:p w14:paraId="3564AAEE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Mr John Aldridge</w:t>
            </w:r>
          </w:p>
        </w:tc>
      </w:tr>
      <w:tr w:rsidR="008A5B22" w:rsidRPr="00656673" w14:paraId="67A60045" w14:textId="77777777" w:rsidTr="00317272">
        <w:trPr>
          <w:cantSplit/>
          <w:tblHeader/>
        </w:trPr>
        <w:tc>
          <w:tcPr>
            <w:tcW w:w="1161" w:type="pct"/>
            <w:tcBorders>
              <w:top w:val="single" w:sz="4" w:space="0" w:color="auto"/>
            </w:tcBorders>
          </w:tcPr>
          <w:p w14:paraId="436E630D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United States</w:t>
            </w: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24" w:type="pct"/>
            <w:tcBorders>
              <w:top w:val="single" w:sz="4" w:space="0" w:color="auto"/>
            </w:tcBorders>
          </w:tcPr>
          <w:p w14:paraId="7CDAB0D4" w14:textId="77777777" w:rsidR="008A5B22" w:rsidRPr="00656673" w:rsidRDefault="008A5B22" w:rsidP="00317272">
            <w:pPr>
              <w:shd w:val="clear" w:color="auto" w:fill="FFFFFF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pct"/>
            <w:tcBorders>
              <w:top w:val="single" w:sz="4" w:space="0" w:color="auto"/>
            </w:tcBorders>
          </w:tcPr>
          <w:p w14:paraId="6CBE9D50" w14:textId="77777777" w:rsidR="008A5B22" w:rsidRPr="00656673" w:rsidRDefault="008A5B22" w:rsidP="00317272">
            <w:pPr>
              <w:shd w:val="clear" w:color="auto" w:fill="FFFFFF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5B22" w:rsidRPr="00656673" w14:paraId="735F1B6F" w14:textId="77777777" w:rsidTr="00317272">
        <w:trPr>
          <w:cantSplit/>
          <w:tblHeader/>
        </w:trPr>
        <w:tc>
          <w:tcPr>
            <w:tcW w:w="1161" w:type="pct"/>
          </w:tcPr>
          <w:p w14:paraId="66653ACB" w14:textId="77777777" w:rsidR="008A5B22" w:rsidRPr="00656673" w:rsidRDefault="008A5B22" w:rsidP="00317272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001-005029, 005031-005086, 005088-005115, 005117-005124, 005126, 005128-005242, 005244-005250, 005648, 005650-005652, 005659-005671, 005673-005674, 005676-005692, 005694-005701, 005703-005709, 005903-005904, 005906, 005909-005913, 005915-005939, 005944-005945, 005947-005953, 005955-005957, 005969-005972, 005974-005976, 005983-005991, 005993-005997</w:t>
            </w:r>
          </w:p>
        </w:tc>
        <w:tc>
          <w:tcPr>
            <w:tcW w:w="2424" w:type="pct"/>
          </w:tcPr>
          <w:p w14:paraId="51C9D499" w14:textId="7D21CE3E" w:rsidR="008A5B22" w:rsidRPr="00656673" w:rsidRDefault="008A5B22" w:rsidP="00604CBA">
            <w:pPr>
              <w:shd w:val="clear" w:color="auto" w:fill="FFFFFF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Advarra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/b/a Schulman Associates Institutional Review Board, Inc, </w:t>
            </w: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45 Lake Forrest Drive, Suite 300, Cincinnati, OH 45242</w:t>
            </w:r>
          </w:p>
        </w:tc>
        <w:tc>
          <w:tcPr>
            <w:tcW w:w="1415" w:type="pct"/>
          </w:tcPr>
          <w:p w14:paraId="2B8DA0D0" w14:textId="24E29C9D" w:rsidR="008A5B22" w:rsidRPr="00656673" w:rsidRDefault="008A5B22" w:rsidP="00604CBA">
            <w:pPr>
              <w:shd w:val="clear" w:color="auto" w:fill="FFFFFF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aron Lynn Nelson, MSN, RN, C</w:t>
            </w:r>
            <w:r w:rsidR="00E22A4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8A5B22" w:rsidRPr="00656673" w14:paraId="0516C703" w14:textId="77777777" w:rsidTr="00317272">
        <w:trPr>
          <w:cantSplit/>
          <w:tblHeader/>
        </w:trPr>
        <w:tc>
          <w:tcPr>
            <w:tcW w:w="1161" w:type="pct"/>
            <w:tcBorders>
              <w:bottom w:val="single" w:sz="4" w:space="0" w:color="auto"/>
            </w:tcBorders>
          </w:tcPr>
          <w:p w14:paraId="22AC634B" w14:textId="77777777" w:rsidR="008A5B22" w:rsidRPr="00656673" w:rsidRDefault="008A5B22" w:rsidP="00317272">
            <w:pPr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</w:rPr>
              <w:t>005243</w:t>
            </w:r>
          </w:p>
        </w:tc>
        <w:tc>
          <w:tcPr>
            <w:tcW w:w="2424" w:type="pct"/>
            <w:tcBorders>
              <w:bottom w:val="single" w:sz="4" w:space="0" w:color="auto"/>
            </w:tcBorders>
          </w:tcPr>
          <w:p w14:paraId="4A69F25D" w14:textId="77777777" w:rsidR="008A5B22" w:rsidRPr="00656673" w:rsidRDefault="008A5B22" w:rsidP="00317272">
            <w:pPr>
              <w:shd w:val="clear" w:color="auto" w:fill="FFFFFF"/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Johns Hopkins Medicine Office of Human Subject Institutional Review Board</w:t>
            </w:r>
          </w:p>
          <w:p w14:paraId="5D83A383" w14:textId="77777777" w:rsidR="008A5B22" w:rsidRPr="00656673" w:rsidRDefault="008A5B22" w:rsidP="00317272">
            <w:pPr>
              <w:shd w:val="clear" w:color="auto" w:fill="FFFFFF"/>
              <w:spacing w:after="24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20 McElderry Street, Reed Hall, Suite B-130, Baltimore, MD 21205-1911</w:t>
            </w:r>
          </w:p>
        </w:tc>
        <w:tc>
          <w:tcPr>
            <w:tcW w:w="1415" w:type="pct"/>
            <w:tcBorders>
              <w:bottom w:val="single" w:sz="4" w:space="0" w:color="auto"/>
            </w:tcBorders>
          </w:tcPr>
          <w:p w14:paraId="1E24CE9B" w14:textId="77777777" w:rsidR="008A5B22" w:rsidRPr="00656673" w:rsidRDefault="008A5B22" w:rsidP="00317272">
            <w:pPr>
              <w:shd w:val="clear" w:color="auto" w:fill="FFFFFF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Joseph </w:t>
            </w:r>
            <w:proofErr w:type="spellStart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rrese</w:t>
            </w:r>
            <w:proofErr w:type="spellEnd"/>
            <w:r w:rsidRPr="006566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MD</w:t>
            </w:r>
          </w:p>
        </w:tc>
      </w:tr>
    </w:tbl>
    <w:p w14:paraId="7426EAE0" w14:textId="5B23E52D" w:rsidR="00C20162" w:rsidRPr="007251E2" w:rsidRDefault="00C20162" w:rsidP="00317272">
      <w:pPr>
        <w:spacing w:after="120" w:line="480" w:lineRule="auto"/>
        <w:rPr>
          <w:rFonts w:ascii="Times New Roman" w:hAnsi="Times New Roman" w:cs="Times New Roman"/>
        </w:rPr>
      </w:pPr>
    </w:p>
    <w:sectPr w:rsidR="00C20162" w:rsidRPr="007251E2" w:rsidSect="00BB24D0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5A7580" w14:textId="77777777" w:rsidR="0061656B" w:rsidRDefault="0061656B" w:rsidP="007760B0">
      <w:pPr>
        <w:spacing w:after="0" w:line="240" w:lineRule="auto"/>
      </w:pPr>
      <w:r>
        <w:separator/>
      </w:r>
    </w:p>
  </w:endnote>
  <w:endnote w:type="continuationSeparator" w:id="0">
    <w:p w14:paraId="2CA80197" w14:textId="77777777" w:rsidR="0061656B" w:rsidRDefault="0061656B" w:rsidP="007760B0">
      <w:pPr>
        <w:spacing w:after="0" w:line="240" w:lineRule="auto"/>
      </w:pPr>
      <w:r>
        <w:continuationSeparator/>
      </w:r>
    </w:p>
  </w:endnote>
  <w:endnote w:type="continuationNotice" w:id="1">
    <w:p w14:paraId="0E68ABE8" w14:textId="77777777" w:rsidR="0061656B" w:rsidRDefault="0061656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376382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E9E567" w14:textId="77777777" w:rsidR="00213622" w:rsidRDefault="00213622" w:rsidP="001C403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77D099" w14:textId="77777777" w:rsidR="0061656B" w:rsidRDefault="0061656B" w:rsidP="007760B0">
      <w:pPr>
        <w:spacing w:after="0" w:line="240" w:lineRule="auto"/>
      </w:pPr>
      <w:r>
        <w:separator/>
      </w:r>
    </w:p>
  </w:footnote>
  <w:footnote w:type="continuationSeparator" w:id="0">
    <w:p w14:paraId="3D39377E" w14:textId="77777777" w:rsidR="0061656B" w:rsidRDefault="0061656B" w:rsidP="007760B0">
      <w:pPr>
        <w:spacing w:after="0" w:line="240" w:lineRule="auto"/>
      </w:pPr>
      <w:r>
        <w:continuationSeparator/>
      </w:r>
    </w:p>
  </w:footnote>
  <w:footnote w:type="continuationNotice" w:id="1">
    <w:p w14:paraId="04E30BFA" w14:textId="77777777" w:rsidR="0061656B" w:rsidRDefault="0061656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39084BA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B"/>
    <w:multiLevelType w:val="multilevel"/>
    <w:tmpl w:val="D5C0B328"/>
    <w:lvl w:ilvl="0">
      <w:start w:val="1"/>
      <w:numFmt w:val="decimal"/>
      <w:lvlText w:val="%1."/>
      <w:lvlJc w:val="left"/>
      <w:pPr>
        <w:tabs>
          <w:tab w:val="num" w:pos="992"/>
        </w:tabs>
        <w:ind w:left="992" w:hanging="992"/>
      </w:p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992"/>
      </w:pPr>
    </w:lvl>
    <w:lvl w:ilvl="2">
      <w:start w:val="1"/>
      <w:numFmt w:val="decimal"/>
      <w:lvlText w:val="%1.%2.%3"/>
      <w:lvlJc w:val="left"/>
      <w:pPr>
        <w:tabs>
          <w:tab w:val="num" w:pos="992"/>
        </w:tabs>
        <w:ind w:left="992" w:hanging="992"/>
      </w:pPr>
    </w:lvl>
    <w:lvl w:ilvl="3">
      <w:start w:val="1"/>
      <w:numFmt w:val="decimal"/>
      <w:lvlText w:val="%1.%2.%3.%4"/>
      <w:lvlJc w:val="left"/>
      <w:pPr>
        <w:tabs>
          <w:tab w:val="num" w:pos="992"/>
        </w:tabs>
        <w:ind w:left="992" w:hanging="992"/>
      </w:pPr>
    </w:lvl>
    <w:lvl w:ilvl="4">
      <w:start w:val="1"/>
      <w:numFmt w:val="lowerLetter"/>
      <w:lvlText w:val="%5)"/>
      <w:lvlJc w:val="left"/>
      <w:pPr>
        <w:tabs>
          <w:tab w:val="num" w:pos="992"/>
        </w:tabs>
        <w:ind w:left="992" w:hanging="992"/>
      </w:pPr>
    </w:lvl>
    <w:lvl w:ilvl="5">
      <w:start w:val="1"/>
      <w:numFmt w:val="lowerRoman"/>
      <w:lvlText w:val="%6)"/>
      <w:lvlJc w:val="left"/>
      <w:pPr>
        <w:tabs>
          <w:tab w:val="num" w:pos="992"/>
        </w:tabs>
        <w:ind w:left="992" w:hanging="99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09C56B65"/>
    <w:multiLevelType w:val="hybridMultilevel"/>
    <w:tmpl w:val="9558C462"/>
    <w:lvl w:ilvl="0" w:tplc="94EC8F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78C3B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DCCA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2B28B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D063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34C80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F0C5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3AB9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1AEF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AA74EE1"/>
    <w:multiLevelType w:val="hybridMultilevel"/>
    <w:tmpl w:val="B874DA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E093438"/>
    <w:multiLevelType w:val="hybridMultilevel"/>
    <w:tmpl w:val="87B0EC5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951C74"/>
    <w:multiLevelType w:val="hybridMultilevel"/>
    <w:tmpl w:val="5E4616F2"/>
    <w:lvl w:ilvl="0" w:tplc="A6967C7A">
      <w:start w:val="1"/>
      <w:numFmt w:val="bullet"/>
      <w:lvlText w:val=""/>
      <w:lvlJc w:val="left"/>
      <w:pPr>
        <w:tabs>
          <w:tab w:val="num" w:pos="709"/>
        </w:tabs>
        <w:ind w:left="709" w:hanging="709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6" w15:restartNumberingAfterBreak="0">
    <w:nsid w:val="153C668C"/>
    <w:multiLevelType w:val="hybridMultilevel"/>
    <w:tmpl w:val="C444F1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9A62659"/>
    <w:multiLevelType w:val="singleLevel"/>
    <w:tmpl w:val="030A11AC"/>
    <w:lvl w:ilvl="0">
      <w:start w:val="1"/>
      <w:numFmt w:val="bullet"/>
      <w:pStyle w:val="A-ListSubsidiary"/>
      <w:lvlText w:val=""/>
      <w:lvlJc w:val="left"/>
      <w:pPr>
        <w:tabs>
          <w:tab w:val="num" w:pos="1987"/>
        </w:tabs>
        <w:ind w:left="1987" w:hanging="993"/>
      </w:pPr>
      <w:rPr>
        <w:rFonts w:ascii="Symbol" w:hAnsi="Symbol" w:hint="default"/>
      </w:rPr>
    </w:lvl>
  </w:abstractNum>
  <w:abstractNum w:abstractNumId="8" w15:restartNumberingAfterBreak="0">
    <w:nsid w:val="1C410DE7"/>
    <w:multiLevelType w:val="hybridMultilevel"/>
    <w:tmpl w:val="2F0091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976621"/>
    <w:multiLevelType w:val="hybridMultilevel"/>
    <w:tmpl w:val="B12A378C"/>
    <w:lvl w:ilvl="0" w:tplc="0B0C3ED8">
      <w:start w:val="1"/>
      <w:numFmt w:val="lowerRoman"/>
      <w:pStyle w:val="A-Listi"/>
      <w:lvlText w:val="(%1)"/>
      <w:lvlJc w:val="left"/>
      <w:pPr>
        <w:tabs>
          <w:tab w:val="num" w:pos="994"/>
        </w:tabs>
        <w:ind w:left="994" w:hanging="99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258F20D7"/>
    <w:multiLevelType w:val="hybridMultilevel"/>
    <w:tmpl w:val="037276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4445FAF"/>
    <w:multiLevelType w:val="singleLevel"/>
    <w:tmpl w:val="DB2A6048"/>
    <w:lvl w:ilvl="0">
      <w:start w:val="1"/>
      <w:numFmt w:val="bullet"/>
      <w:pStyle w:val="A-ListBullet"/>
      <w:lvlText w:val=""/>
      <w:lvlJc w:val="left"/>
      <w:pPr>
        <w:tabs>
          <w:tab w:val="num" w:pos="994"/>
        </w:tabs>
        <w:ind w:left="994" w:hanging="994"/>
      </w:pPr>
      <w:rPr>
        <w:rFonts w:ascii="Symbol" w:hAnsi="Symbol" w:hint="default"/>
      </w:rPr>
    </w:lvl>
  </w:abstractNum>
  <w:abstractNum w:abstractNumId="12" w15:restartNumberingAfterBreak="0">
    <w:nsid w:val="3BD63BCF"/>
    <w:multiLevelType w:val="hybridMultilevel"/>
    <w:tmpl w:val="541C0C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F641BBE"/>
    <w:multiLevelType w:val="hybridMultilevel"/>
    <w:tmpl w:val="093470EC"/>
    <w:lvl w:ilvl="0" w:tplc="77F2FF8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48824FA">
      <w:start w:val="206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9266B8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34C5C0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366290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2A8161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2ECAC8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72A29C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3EE8C88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4" w15:restartNumberingAfterBreak="0">
    <w:nsid w:val="4A1D75E1"/>
    <w:multiLevelType w:val="hybridMultilevel"/>
    <w:tmpl w:val="297A9D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A4A2AA6"/>
    <w:multiLevelType w:val="hybridMultilevel"/>
    <w:tmpl w:val="DA22F7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50C3EE9"/>
    <w:multiLevelType w:val="hybridMultilevel"/>
    <w:tmpl w:val="B2F4B978"/>
    <w:lvl w:ilvl="0" w:tplc="B3E04F76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CE726EE"/>
    <w:multiLevelType w:val="hybridMultilevel"/>
    <w:tmpl w:val="416E9E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8246B8"/>
    <w:multiLevelType w:val="hybridMultilevel"/>
    <w:tmpl w:val="B4AA8874"/>
    <w:lvl w:ilvl="0" w:tplc="BFEEBB4A">
      <w:start w:val="1"/>
      <w:numFmt w:val="decimal"/>
      <w:lvlText w:val="State 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4566F1"/>
    <w:multiLevelType w:val="hybridMultilevel"/>
    <w:tmpl w:val="11F074AA"/>
    <w:lvl w:ilvl="0" w:tplc="9D8A40F8">
      <w:start w:val="1"/>
      <w:numFmt w:val="lowerLetter"/>
      <w:pStyle w:val="A-Lista"/>
      <w:lvlText w:val="(%1)"/>
      <w:lvlJc w:val="left"/>
      <w:pPr>
        <w:tabs>
          <w:tab w:val="num" w:pos="994"/>
        </w:tabs>
        <w:ind w:left="994" w:hanging="99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3"/>
  </w:num>
  <w:num w:numId="2">
    <w:abstractNumId w:val="15"/>
  </w:num>
  <w:num w:numId="3">
    <w:abstractNumId w:val="8"/>
  </w:num>
  <w:num w:numId="4">
    <w:abstractNumId w:val="10"/>
  </w:num>
  <w:num w:numId="5">
    <w:abstractNumId w:val="2"/>
  </w:num>
  <w:num w:numId="6">
    <w:abstractNumId w:val="3"/>
  </w:num>
  <w:num w:numId="7">
    <w:abstractNumId w:val="12"/>
  </w:num>
  <w:num w:numId="8">
    <w:abstractNumId w:val="16"/>
  </w:num>
  <w:num w:numId="9">
    <w:abstractNumId w:val="14"/>
  </w:num>
  <w:num w:numId="10">
    <w:abstractNumId w:val="17"/>
  </w:num>
  <w:num w:numId="11">
    <w:abstractNumId w:val="18"/>
  </w:num>
  <w:num w:numId="12">
    <w:abstractNumId w:val="6"/>
  </w:num>
  <w:num w:numId="13">
    <w:abstractNumId w:val="1"/>
  </w:num>
  <w:num w:numId="14">
    <w:abstractNumId w:val="11"/>
  </w:num>
  <w:num w:numId="15">
    <w:abstractNumId w:val="7"/>
  </w:num>
  <w:num w:numId="16">
    <w:abstractNumId w:val="19"/>
  </w:num>
  <w:num w:numId="17">
    <w:abstractNumId w:val="9"/>
  </w:num>
  <w:num w:numId="18">
    <w:abstractNumId w:val="5"/>
  </w:num>
  <w:num w:numId="19">
    <w:abstractNumId w:val="0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Medical Res Metho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txatv59atdz5e5atw5wfxa9e9dv0vztz0p&quot;&gt;AZ.Pearl@complete-mc.com&lt;record-ids&gt;&lt;item&gt;1685&lt;/item&gt;&lt;item&gt;1745&lt;/item&gt;&lt;item&gt;2198&lt;/item&gt;&lt;item&gt;2201&lt;/item&gt;&lt;item&gt;2202&lt;/item&gt;&lt;item&gt;2249&lt;/item&gt;&lt;item&gt;2250&lt;/item&gt;&lt;item&gt;2251&lt;/item&gt;&lt;item&gt;2252&lt;/item&gt;&lt;item&gt;2253&lt;/item&gt;&lt;item&gt;2254&lt;/item&gt;&lt;item&gt;2255&lt;/item&gt;&lt;item&gt;2256&lt;/item&gt;&lt;item&gt;2258&lt;/item&gt;&lt;item&gt;2259&lt;/item&gt;&lt;item&gt;2260&lt;/item&gt;&lt;item&gt;2261&lt;/item&gt;&lt;item&gt;2262&lt;/item&gt;&lt;item&gt;2263&lt;/item&gt;&lt;item&gt;2264&lt;/item&gt;&lt;item&gt;2266&lt;/item&gt;&lt;item&gt;2268&lt;/item&gt;&lt;item&gt;2269&lt;/item&gt;&lt;item&gt;2270&lt;/item&gt;&lt;item&gt;2271&lt;/item&gt;&lt;item&gt;2310&lt;/item&gt;&lt;item&gt;2353&lt;/item&gt;&lt;item&gt;2364&lt;/item&gt;&lt;item&gt;2432&lt;/item&gt;&lt;item&gt;2438&lt;/item&gt;&lt;item&gt;2449&lt;/item&gt;&lt;item&gt;2478&lt;/item&gt;&lt;item&gt;2481&lt;/item&gt;&lt;item&gt;2546&lt;/item&gt;&lt;item&gt;2666&lt;/item&gt;&lt;item&gt;2667&lt;/item&gt;&lt;item&gt;2668&lt;/item&gt;&lt;item&gt;2669&lt;/item&gt;&lt;item&gt;2670&lt;/item&gt;&lt;item&gt;2671&lt;/item&gt;&lt;item&gt;2672&lt;/item&gt;&lt;/record-ids&gt;&lt;/item&gt;&lt;/Libraries&gt;"/>
  </w:docVars>
  <w:rsids>
    <w:rsidRoot w:val="00EE3B8E"/>
    <w:rsid w:val="00001F90"/>
    <w:rsid w:val="00005036"/>
    <w:rsid w:val="0000614E"/>
    <w:rsid w:val="00007A86"/>
    <w:rsid w:val="00007AA3"/>
    <w:rsid w:val="0001041F"/>
    <w:rsid w:val="000115FB"/>
    <w:rsid w:val="00012FD6"/>
    <w:rsid w:val="00013A91"/>
    <w:rsid w:val="00014AB1"/>
    <w:rsid w:val="000159CF"/>
    <w:rsid w:val="00015AD9"/>
    <w:rsid w:val="00023E7D"/>
    <w:rsid w:val="00024144"/>
    <w:rsid w:val="000245BC"/>
    <w:rsid w:val="00025796"/>
    <w:rsid w:val="0003041B"/>
    <w:rsid w:val="000356A3"/>
    <w:rsid w:val="00035E65"/>
    <w:rsid w:val="00036351"/>
    <w:rsid w:val="00036A19"/>
    <w:rsid w:val="0004087D"/>
    <w:rsid w:val="00040D52"/>
    <w:rsid w:val="00041519"/>
    <w:rsid w:val="00041810"/>
    <w:rsid w:val="00041E50"/>
    <w:rsid w:val="00041F0B"/>
    <w:rsid w:val="000457D9"/>
    <w:rsid w:val="000464D3"/>
    <w:rsid w:val="000465DF"/>
    <w:rsid w:val="00047E29"/>
    <w:rsid w:val="00050493"/>
    <w:rsid w:val="00050CC3"/>
    <w:rsid w:val="00051104"/>
    <w:rsid w:val="000517E7"/>
    <w:rsid w:val="0005205B"/>
    <w:rsid w:val="0005226A"/>
    <w:rsid w:val="0005231D"/>
    <w:rsid w:val="0005364A"/>
    <w:rsid w:val="00054324"/>
    <w:rsid w:val="00054D7D"/>
    <w:rsid w:val="000556F1"/>
    <w:rsid w:val="00055794"/>
    <w:rsid w:val="00055A3F"/>
    <w:rsid w:val="00055C12"/>
    <w:rsid w:val="00056CDE"/>
    <w:rsid w:val="00056F01"/>
    <w:rsid w:val="00060F7E"/>
    <w:rsid w:val="000622C3"/>
    <w:rsid w:val="00062840"/>
    <w:rsid w:val="00063710"/>
    <w:rsid w:val="00064B90"/>
    <w:rsid w:val="00064F4F"/>
    <w:rsid w:val="00065E34"/>
    <w:rsid w:val="000670DD"/>
    <w:rsid w:val="000723C5"/>
    <w:rsid w:val="0007257A"/>
    <w:rsid w:val="00072C07"/>
    <w:rsid w:val="00073CF5"/>
    <w:rsid w:val="00073FE9"/>
    <w:rsid w:val="00074081"/>
    <w:rsid w:val="00074776"/>
    <w:rsid w:val="000758B9"/>
    <w:rsid w:val="00075D7A"/>
    <w:rsid w:val="000800F5"/>
    <w:rsid w:val="00080666"/>
    <w:rsid w:val="00081176"/>
    <w:rsid w:val="0008182E"/>
    <w:rsid w:val="00082DD1"/>
    <w:rsid w:val="000832D3"/>
    <w:rsid w:val="00083BA6"/>
    <w:rsid w:val="00084D64"/>
    <w:rsid w:val="0008501A"/>
    <w:rsid w:val="00085419"/>
    <w:rsid w:val="000866A3"/>
    <w:rsid w:val="00093279"/>
    <w:rsid w:val="00094F94"/>
    <w:rsid w:val="0009626D"/>
    <w:rsid w:val="00096F61"/>
    <w:rsid w:val="00097BDE"/>
    <w:rsid w:val="000A0472"/>
    <w:rsid w:val="000A281F"/>
    <w:rsid w:val="000A3086"/>
    <w:rsid w:val="000A35D6"/>
    <w:rsid w:val="000A458A"/>
    <w:rsid w:val="000A4810"/>
    <w:rsid w:val="000A6A8D"/>
    <w:rsid w:val="000A70FF"/>
    <w:rsid w:val="000A7DBD"/>
    <w:rsid w:val="000B09A7"/>
    <w:rsid w:val="000B1EE4"/>
    <w:rsid w:val="000B2E88"/>
    <w:rsid w:val="000B3BC7"/>
    <w:rsid w:val="000B442E"/>
    <w:rsid w:val="000B4D91"/>
    <w:rsid w:val="000B4DA6"/>
    <w:rsid w:val="000B6026"/>
    <w:rsid w:val="000B7A78"/>
    <w:rsid w:val="000C051D"/>
    <w:rsid w:val="000C12B6"/>
    <w:rsid w:val="000C159B"/>
    <w:rsid w:val="000C3208"/>
    <w:rsid w:val="000C5E58"/>
    <w:rsid w:val="000C687D"/>
    <w:rsid w:val="000C6F71"/>
    <w:rsid w:val="000D000F"/>
    <w:rsid w:val="000D0CE1"/>
    <w:rsid w:val="000D25EE"/>
    <w:rsid w:val="000D3788"/>
    <w:rsid w:val="000D3901"/>
    <w:rsid w:val="000D3A41"/>
    <w:rsid w:val="000D4ED0"/>
    <w:rsid w:val="000D52B6"/>
    <w:rsid w:val="000D6883"/>
    <w:rsid w:val="000E1889"/>
    <w:rsid w:val="000E24BA"/>
    <w:rsid w:val="000E399E"/>
    <w:rsid w:val="000E3AD2"/>
    <w:rsid w:val="000E567A"/>
    <w:rsid w:val="000E6B49"/>
    <w:rsid w:val="000E77B2"/>
    <w:rsid w:val="000E7DE1"/>
    <w:rsid w:val="000F0CEB"/>
    <w:rsid w:val="000F10AE"/>
    <w:rsid w:val="000F1813"/>
    <w:rsid w:val="000F2D88"/>
    <w:rsid w:val="000F3030"/>
    <w:rsid w:val="000F3C48"/>
    <w:rsid w:val="000F3FE0"/>
    <w:rsid w:val="000F7041"/>
    <w:rsid w:val="000F734A"/>
    <w:rsid w:val="001006D5"/>
    <w:rsid w:val="00102864"/>
    <w:rsid w:val="00102CE7"/>
    <w:rsid w:val="0010500C"/>
    <w:rsid w:val="001067AE"/>
    <w:rsid w:val="00110655"/>
    <w:rsid w:val="00112087"/>
    <w:rsid w:val="001135B7"/>
    <w:rsid w:val="001138EE"/>
    <w:rsid w:val="00113D9B"/>
    <w:rsid w:val="001142CD"/>
    <w:rsid w:val="0011707E"/>
    <w:rsid w:val="001212B4"/>
    <w:rsid w:val="00122942"/>
    <w:rsid w:val="00125364"/>
    <w:rsid w:val="00125F9F"/>
    <w:rsid w:val="00127F03"/>
    <w:rsid w:val="00127F60"/>
    <w:rsid w:val="00131092"/>
    <w:rsid w:val="0013119A"/>
    <w:rsid w:val="001317BE"/>
    <w:rsid w:val="00131BB0"/>
    <w:rsid w:val="00132EA7"/>
    <w:rsid w:val="00133062"/>
    <w:rsid w:val="00133248"/>
    <w:rsid w:val="00133653"/>
    <w:rsid w:val="00135BF9"/>
    <w:rsid w:val="0013690A"/>
    <w:rsid w:val="001373D5"/>
    <w:rsid w:val="00137463"/>
    <w:rsid w:val="0014047E"/>
    <w:rsid w:val="001407B7"/>
    <w:rsid w:val="00142AD2"/>
    <w:rsid w:val="00142FBA"/>
    <w:rsid w:val="00143288"/>
    <w:rsid w:val="00144AF0"/>
    <w:rsid w:val="00145AA8"/>
    <w:rsid w:val="00147ED1"/>
    <w:rsid w:val="001501FC"/>
    <w:rsid w:val="00151064"/>
    <w:rsid w:val="001519ED"/>
    <w:rsid w:val="00151BAD"/>
    <w:rsid w:val="0015285E"/>
    <w:rsid w:val="00152D94"/>
    <w:rsid w:val="0015722B"/>
    <w:rsid w:val="00157A96"/>
    <w:rsid w:val="00157F6F"/>
    <w:rsid w:val="00161F5A"/>
    <w:rsid w:val="00162728"/>
    <w:rsid w:val="00162CBC"/>
    <w:rsid w:val="00162D45"/>
    <w:rsid w:val="001636BA"/>
    <w:rsid w:val="001637DD"/>
    <w:rsid w:val="001639AD"/>
    <w:rsid w:val="00164283"/>
    <w:rsid w:val="0016456A"/>
    <w:rsid w:val="00164E49"/>
    <w:rsid w:val="0016796A"/>
    <w:rsid w:val="00174896"/>
    <w:rsid w:val="00177981"/>
    <w:rsid w:val="00177C73"/>
    <w:rsid w:val="0018013C"/>
    <w:rsid w:val="00180EA2"/>
    <w:rsid w:val="00181324"/>
    <w:rsid w:val="0018277C"/>
    <w:rsid w:val="0018418F"/>
    <w:rsid w:val="00185F45"/>
    <w:rsid w:val="00191CBF"/>
    <w:rsid w:val="00192D80"/>
    <w:rsid w:val="00195413"/>
    <w:rsid w:val="001A126E"/>
    <w:rsid w:val="001A194D"/>
    <w:rsid w:val="001A20B2"/>
    <w:rsid w:val="001A2CF0"/>
    <w:rsid w:val="001A32A2"/>
    <w:rsid w:val="001A4AAE"/>
    <w:rsid w:val="001A585A"/>
    <w:rsid w:val="001A7358"/>
    <w:rsid w:val="001B1050"/>
    <w:rsid w:val="001B13A3"/>
    <w:rsid w:val="001B19EB"/>
    <w:rsid w:val="001B2C65"/>
    <w:rsid w:val="001B36B9"/>
    <w:rsid w:val="001B42E2"/>
    <w:rsid w:val="001B61EE"/>
    <w:rsid w:val="001B6B45"/>
    <w:rsid w:val="001B7C4D"/>
    <w:rsid w:val="001C06C0"/>
    <w:rsid w:val="001C09B7"/>
    <w:rsid w:val="001C1674"/>
    <w:rsid w:val="001C33FF"/>
    <w:rsid w:val="001C4034"/>
    <w:rsid w:val="001C449F"/>
    <w:rsid w:val="001C460C"/>
    <w:rsid w:val="001C6884"/>
    <w:rsid w:val="001C6AB7"/>
    <w:rsid w:val="001D1180"/>
    <w:rsid w:val="001D11B4"/>
    <w:rsid w:val="001D2160"/>
    <w:rsid w:val="001D3247"/>
    <w:rsid w:val="001D3598"/>
    <w:rsid w:val="001D54F1"/>
    <w:rsid w:val="001D5FBD"/>
    <w:rsid w:val="001D63D0"/>
    <w:rsid w:val="001D67E9"/>
    <w:rsid w:val="001D7381"/>
    <w:rsid w:val="001D7F7F"/>
    <w:rsid w:val="001E11CB"/>
    <w:rsid w:val="001E3CFF"/>
    <w:rsid w:val="001E545E"/>
    <w:rsid w:val="001E6705"/>
    <w:rsid w:val="001E6F4B"/>
    <w:rsid w:val="001E7AAA"/>
    <w:rsid w:val="001F165B"/>
    <w:rsid w:val="001F333C"/>
    <w:rsid w:val="001F4B1D"/>
    <w:rsid w:val="001F4C62"/>
    <w:rsid w:val="001F6496"/>
    <w:rsid w:val="001F6A1E"/>
    <w:rsid w:val="00203355"/>
    <w:rsid w:val="002037CD"/>
    <w:rsid w:val="0020394B"/>
    <w:rsid w:val="00203BD6"/>
    <w:rsid w:val="002064A2"/>
    <w:rsid w:val="00206823"/>
    <w:rsid w:val="00207843"/>
    <w:rsid w:val="00207BAB"/>
    <w:rsid w:val="00211B07"/>
    <w:rsid w:val="0021224E"/>
    <w:rsid w:val="00212C35"/>
    <w:rsid w:val="00212F70"/>
    <w:rsid w:val="00213622"/>
    <w:rsid w:val="00213CD6"/>
    <w:rsid w:val="0021406B"/>
    <w:rsid w:val="002146FF"/>
    <w:rsid w:val="002148A5"/>
    <w:rsid w:val="00216D2D"/>
    <w:rsid w:val="002200C3"/>
    <w:rsid w:val="00220E3B"/>
    <w:rsid w:val="00221248"/>
    <w:rsid w:val="0022257D"/>
    <w:rsid w:val="00222752"/>
    <w:rsid w:val="00222777"/>
    <w:rsid w:val="00222902"/>
    <w:rsid w:val="00223B83"/>
    <w:rsid w:val="00224C2F"/>
    <w:rsid w:val="00224DDB"/>
    <w:rsid w:val="0022563E"/>
    <w:rsid w:val="00231126"/>
    <w:rsid w:val="00232749"/>
    <w:rsid w:val="00232B53"/>
    <w:rsid w:val="00233EFA"/>
    <w:rsid w:val="00234AF1"/>
    <w:rsid w:val="00234F23"/>
    <w:rsid w:val="00235B72"/>
    <w:rsid w:val="00236E31"/>
    <w:rsid w:val="00240D10"/>
    <w:rsid w:val="002413D9"/>
    <w:rsid w:val="00241DEE"/>
    <w:rsid w:val="00246916"/>
    <w:rsid w:val="00246D34"/>
    <w:rsid w:val="00246F89"/>
    <w:rsid w:val="00247CB1"/>
    <w:rsid w:val="0025086F"/>
    <w:rsid w:val="00254F48"/>
    <w:rsid w:val="002626FE"/>
    <w:rsid w:val="00267340"/>
    <w:rsid w:val="00267D92"/>
    <w:rsid w:val="00267EF8"/>
    <w:rsid w:val="0027242C"/>
    <w:rsid w:val="00272D41"/>
    <w:rsid w:val="00275A27"/>
    <w:rsid w:val="0027632C"/>
    <w:rsid w:val="00281324"/>
    <w:rsid w:val="00281D61"/>
    <w:rsid w:val="00282FD7"/>
    <w:rsid w:val="0028325B"/>
    <w:rsid w:val="00284670"/>
    <w:rsid w:val="0028500B"/>
    <w:rsid w:val="00285054"/>
    <w:rsid w:val="00291A18"/>
    <w:rsid w:val="00291E91"/>
    <w:rsid w:val="00291F39"/>
    <w:rsid w:val="00293130"/>
    <w:rsid w:val="002931E1"/>
    <w:rsid w:val="0029631C"/>
    <w:rsid w:val="002A0E79"/>
    <w:rsid w:val="002A15BE"/>
    <w:rsid w:val="002A2BE3"/>
    <w:rsid w:val="002A2DE0"/>
    <w:rsid w:val="002A5293"/>
    <w:rsid w:val="002A68EF"/>
    <w:rsid w:val="002A70B1"/>
    <w:rsid w:val="002A71A8"/>
    <w:rsid w:val="002B2A9C"/>
    <w:rsid w:val="002B3437"/>
    <w:rsid w:val="002B4042"/>
    <w:rsid w:val="002B4055"/>
    <w:rsid w:val="002B47FE"/>
    <w:rsid w:val="002B506D"/>
    <w:rsid w:val="002B7BC6"/>
    <w:rsid w:val="002C06B0"/>
    <w:rsid w:val="002C16A0"/>
    <w:rsid w:val="002C55D1"/>
    <w:rsid w:val="002C5E92"/>
    <w:rsid w:val="002C6560"/>
    <w:rsid w:val="002C7299"/>
    <w:rsid w:val="002D030E"/>
    <w:rsid w:val="002D0B7F"/>
    <w:rsid w:val="002D1205"/>
    <w:rsid w:val="002D19C3"/>
    <w:rsid w:val="002D25E2"/>
    <w:rsid w:val="002D29CC"/>
    <w:rsid w:val="002D51B1"/>
    <w:rsid w:val="002D5DC5"/>
    <w:rsid w:val="002D5E7E"/>
    <w:rsid w:val="002D797D"/>
    <w:rsid w:val="002D7E4F"/>
    <w:rsid w:val="002E14FE"/>
    <w:rsid w:val="002E302B"/>
    <w:rsid w:val="002E31F6"/>
    <w:rsid w:val="002E3366"/>
    <w:rsid w:val="002E78FF"/>
    <w:rsid w:val="002E7D0D"/>
    <w:rsid w:val="002F12AB"/>
    <w:rsid w:val="002F154A"/>
    <w:rsid w:val="002F2BE1"/>
    <w:rsid w:val="002F3980"/>
    <w:rsid w:val="002F4448"/>
    <w:rsid w:val="002F4A0B"/>
    <w:rsid w:val="002F6326"/>
    <w:rsid w:val="002F712B"/>
    <w:rsid w:val="002F738D"/>
    <w:rsid w:val="00307AD4"/>
    <w:rsid w:val="0031026E"/>
    <w:rsid w:val="00310991"/>
    <w:rsid w:val="00312C28"/>
    <w:rsid w:val="003131C0"/>
    <w:rsid w:val="00313C51"/>
    <w:rsid w:val="00315701"/>
    <w:rsid w:val="003165EE"/>
    <w:rsid w:val="00317272"/>
    <w:rsid w:val="00321EC4"/>
    <w:rsid w:val="0032289E"/>
    <w:rsid w:val="003254FE"/>
    <w:rsid w:val="00325EAB"/>
    <w:rsid w:val="003304E0"/>
    <w:rsid w:val="003307FC"/>
    <w:rsid w:val="00330D8C"/>
    <w:rsid w:val="00332738"/>
    <w:rsid w:val="003338B8"/>
    <w:rsid w:val="003347EA"/>
    <w:rsid w:val="00334E28"/>
    <w:rsid w:val="00340E6A"/>
    <w:rsid w:val="00341090"/>
    <w:rsid w:val="00341535"/>
    <w:rsid w:val="00341B5A"/>
    <w:rsid w:val="00341CEB"/>
    <w:rsid w:val="00342805"/>
    <w:rsid w:val="003428A7"/>
    <w:rsid w:val="0034356E"/>
    <w:rsid w:val="0034373B"/>
    <w:rsid w:val="003442A4"/>
    <w:rsid w:val="003452AB"/>
    <w:rsid w:val="00345560"/>
    <w:rsid w:val="00345E36"/>
    <w:rsid w:val="00346476"/>
    <w:rsid w:val="00346F50"/>
    <w:rsid w:val="00350182"/>
    <w:rsid w:val="00350A40"/>
    <w:rsid w:val="00350B9C"/>
    <w:rsid w:val="00350E88"/>
    <w:rsid w:val="003516A0"/>
    <w:rsid w:val="00352BB4"/>
    <w:rsid w:val="00354666"/>
    <w:rsid w:val="003548F5"/>
    <w:rsid w:val="003552D0"/>
    <w:rsid w:val="003558BB"/>
    <w:rsid w:val="00355D36"/>
    <w:rsid w:val="00356219"/>
    <w:rsid w:val="00356759"/>
    <w:rsid w:val="00357A6F"/>
    <w:rsid w:val="00360C30"/>
    <w:rsid w:val="00362D19"/>
    <w:rsid w:val="003643D4"/>
    <w:rsid w:val="003647A6"/>
    <w:rsid w:val="00365B50"/>
    <w:rsid w:val="003733F8"/>
    <w:rsid w:val="00374AA3"/>
    <w:rsid w:val="00375389"/>
    <w:rsid w:val="00377918"/>
    <w:rsid w:val="00381333"/>
    <w:rsid w:val="00382EAD"/>
    <w:rsid w:val="00385424"/>
    <w:rsid w:val="003859D2"/>
    <w:rsid w:val="00385E06"/>
    <w:rsid w:val="00386487"/>
    <w:rsid w:val="00387626"/>
    <w:rsid w:val="00387986"/>
    <w:rsid w:val="003904B1"/>
    <w:rsid w:val="00390F8B"/>
    <w:rsid w:val="00391160"/>
    <w:rsid w:val="00392B55"/>
    <w:rsid w:val="00393645"/>
    <w:rsid w:val="00393789"/>
    <w:rsid w:val="00393C0F"/>
    <w:rsid w:val="003941B8"/>
    <w:rsid w:val="00394759"/>
    <w:rsid w:val="00395327"/>
    <w:rsid w:val="003958BC"/>
    <w:rsid w:val="0039793C"/>
    <w:rsid w:val="003A0ABA"/>
    <w:rsid w:val="003A133F"/>
    <w:rsid w:val="003A13A6"/>
    <w:rsid w:val="003A1629"/>
    <w:rsid w:val="003A195D"/>
    <w:rsid w:val="003A392C"/>
    <w:rsid w:val="003A4E31"/>
    <w:rsid w:val="003A5525"/>
    <w:rsid w:val="003A5529"/>
    <w:rsid w:val="003A5D1E"/>
    <w:rsid w:val="003A5EFA"/>
    <w:rsid w:val="003A657D"/>
    <w:rsid w:val="003A678F"/>
    <w:rsid w:val="003A7A5D"/>
    <w:rsid w:val="003A7EDB"/>
    <w:rsid w:val="003B1EB3"/>
    <w:rsid w:val="003B2093"/>
    <w:rsid w:val="003B310D"/>
    <w:rsid w:val="003B3D57"/>
    <w:rsid w:val="003B4A32"/>
    <w:rsid w:val="003C1195"/>
    <w:rsid w:val="003C1DB6"/>
    <w:rsid w:val="003C2AE8"/>
    <w:rsid w:val="003C43F9"/>
    <w:rsid w:val="003C5CD3"/>
    <w:rsid w:val="003C64BF"/>
    <w:rsid w:val="003C76B2"/>
    <w:rsid w:val="003C76C9"/>
    <w:rsid w:val="003C788D"/>
    <w:rsid w:val="003C7905"/>
    <w:rsid w:val="003C7CC7"/>
    <w:rsid w:val="003D26EE"/>
    <w:rsid w:val="003D62C9"/>
    <w:rsid w:val="003D79A9"/>
    <w:rsid w:val="003E05E7"/>
    <w:rsid w:val="003E0C2F"/>
    <w:rsid w:val="003E0E53"/>
    <w:rsid w:val="003E61DB"/>
    <w:rsid w:val="003F0440"/>
    <w:rsid w:val="003F0459"/>
    <w:rsid w:val="003F0AE2"/>
    <w:rsid w:val="003F1347"/>
    <w:rsid w:val="003F45A5"/>
    <w:rsid w:val="003F5024"/>
    <w:rsid w:val="003F5F97"/>
    <w:rsid w:val="003F6E34"/>
    <w:rsid w:val="003F7208"/>
    <w:rsid w:val="003F7BB2"/>
    <w:rsid w:val="00401EB8"/>
    <w:rsid w:val="00402D66"/>
    <w:rsid w:val="0040386E"/>
    <w:rsid w:val="00404134"/>
    <w:rsid w:val="0040589E"/>
    <w:rsid w:val="00405F6F"/>
    <w:rsid w:val="004061FB"/>
    <w:rsid w:val="00407220"/>
    <w:rsid w:val="00407C56"/>
    <w:rsid w:val="00410155"/>
    <w:rsid w:val="004113C5"/>
    <w:rsid w:val="00417208"/>
    <w:rsid w:val="004222FF"/>
    <w:rsid w:val="00422667"/>
    <w:rsid w:val="00422AFA"/>
    <w:rsid w:val="00422FC4"/>
    <w:rsid w:val="004251C8"/>
    <w:rsid w:val="0042576F"/>
    <w:rsid w:val="00425D5D"/>
    <w:rsid w:val="00426914"/>
    <w:rsid w:val="00426AFB"/>
    <w:rsid w:val="00426D70"/>
    <w:rsid w:val="004305E4"/>
    <w:rsid w:val="00430C98"/>
    <w:rsid w:val="0043180E"/>
    <w:rsid w:val="00431B00"/>
    <w:rsid w:val="00433925"/>
    <w:rsid w:val="0043424C"/>
    <w:rsid w:val="00434ECD"/>
    <w:rsid w:val="00435774"/>
    <w:rsid w:val="00440733"/>
    <w:rsid w:val="0044299A"/>
    <w:rsid w:val="00445BBD"/>
    <w:rsid w:val="00451E2D"/>
    <w:rsid w:val="00451E44"/>
    <w:rsid w:val="004529BF"/>
    <w:rsid w:val="00453E5E"/>
    <w:rsid w:val="00455825"/>
    <w:rsid w:val="004568C4"/>
    <w:rsid w:val="00456BD6"/>
    <w:rsid w:val="00456C3D"/>
    <w:rsid w:val="0045760E"/>
    <w:rsid w:val="0046153C"/>
    <w:rsid w:val="004632D8"/>
    <w:rsid w:val="0046391D"/>
    <w:rsid w:val="00463BA8"/>
    <w:rsid w:val="00465E7D"/>
    <w:rsid w:val="00467259"/>
    <w:rsid w:val="004675E5"/>
    <w:rsid w:val="00474EDA"/>
    <w:rsid w:val="004760A3"/>
    <w:rsid w:val="00476648"/>
    <w:rsid w:val="00480CC2"/>
    <w:rsid w:val="00482623"/>
    <w:rsid w:val="004833C5"/>
    <w:rsid w:val="00483534"/>
    <w:rsid w:val="00484AB7"/>
    <w:rsid w:val="00484C58"/>
    <w:rsid w:val="004855F3"/>
    <w:rsid w:val="0048586B"/>
    <w:rsid w:val="0048661C"/>
    <w:rsid w:val="00486C6C"/>
    <w:rsid w:val="004878F1"/>
    <w:rsid w:val="00487BA8"/>
    <w:rsid w:val="004903C4"/>
    <w:rsid w:val="0049090C"/>
    <w:rsid w:val="00492781"/>
    <w:rsid w:val="00495E37"/>
    <w:rsid w:val="004A046F"/>
    <w:rsid w:val="004A1EA6"/>
    <w:rsid w:val="004A1FCB"/>
    <w:rsid w:val="004A26BD"/>
    <w:rsid w:val="004A288B"/>
    <w:rsid w:val="004A2B7B"/>
    <w:rsid w:val="004A30BC"/>
    <w:rsid w:val="004A4B90"/>
    <w:rsid w:val="004A5845"/>
    <w:rsid w:val="004A7FDA"/>
    <w:rsid w:val="004B105D"/>
    <w:rsid w:val="004B2B58"/>
    <w:rsid w:val="004B3399"/>
    <w:rsid w:val="004B4EFA"/>
    <w:rsid w:val="004B58D4"/>
    <w:rsid w:val="004B5C60"/>
    <w:rsid w:val="004B6471"/>
    <w:rsid w:val="004B6D0E"/>
    <w:rsid w:val="004B79CD"/>
    <w:rsid w:val="004C0FC7"/>
    <w:rsid w:val="004C27B7"/>
    <w:rsid w:val="004C35F4"/>
    <w:rsid w:val="004C466B"/>
    <w:rsid w:val="004C4952"/>
    <w:rsid w:val="004C59C3"/>
    <w:rsid w:val="004C5ADE"/>
    <w:rsid w:val="004C743C"/>
    <w:rsid w:val="004C7F64"/>
    <w:rsid w:val="004D090A"/>
    <w:rsid w:val="004D0A87"/>
    <w:rsid w:val="004D1018"/>
    <w:rsid w:val="004D1169"/>
    <w:rsid w:val="004D313A"/>
    <w:rsid w:val="004D450B"/>
    <w:rsid w:val="004D5CB5"/>
    <w:rsid w:val="004D71D7"/>
    <w:rsid w:val="004E0BDD"/>
    <w:rsid w:val="004E3395"/>
    <w:rsid w:val="004E5010"/>
    <w:rsid w:val="004E72D0"/>
    <w:rsid w:val="004F046D"/>
    <w:rsid w:val="004F2DEF"/>
    <w:rsid w:val="004F69DD"/>
    <w:rsid w:val="004F6AE5"/>
    <w:rsid w:val="004F751A"/>
    <w:rsid w:val="00500148"/>
    <w:rsid w:val="005010FD"/>
    <w:rsid w:val="00501CD1"/>
    <w:rsid w:val="00502666"/>
    <w:rsid w:val="0050357F"/>
    <w:rsid w:val="005062A4"/>
    <w:rsid w:val="00506E05"/>
    <w:rsid w:val="0050724C"/>
    <w:rsid w:val="0050776B"/>
    <w:rsid w:val="00507A13"/>
    <w:rsid w:val="005118BB"/>
    <w:rsid w:val="00512098"/>
    <w:rsid w:val="00513DD3"/>
    <w:rsid w:val="0051409D"/>
    <w:rsid w:val="0051489C"/>
    <w:rsid w:val="00516283"/>
    <w:rsid w:val="0052370C"/>
    <w:rsid w:val="00523C08"/>
    <w:rsid w:val="00523F23"/>
    <w:rsid w:val="005270F5"/>
    <w:rsid w:val="00527F77"/>
    <w:rsid w:val="00530AC5"/>
    <w:rsid w:val="00530DF6"/>
    <w:rsid w:val="00531F84"/>
    <w:rsid w:val="0053217D"/>
    <w:rsid w:val="005333FB"/>
    <w:rsid w:val="00533D8B"/>
    <w:rsid w:val="00533E3E"/>
    <w:rsid w:val="00535482"/>
    <w:rsid w:val="005356FB"/>
    <w:rsid w:val="00535908"/>
    <w:rsid w:val="00536BB7"/>
    <w:rsid w:val="00537F2A"/>
    <w:rsid w:val="00540063"/>
    <w:rsid w:val="00541F66"/>
    <w:rsid w:val="0054385D"/>
    <w:rsid w:val="00543964"/>
    <w:rsid w:val="00544160"/>
    <w:rsid w:val="005457D4"/>
    <w:rsid w:val="005461BE"/>
    <w:rsid w:val="005477C2"/>
    <w:rsid w:val="0055072F"/>
    <w:rsid w:val="00553F57"/>
    <w:rsid w:val="00554897"/>
    <w:rsid w:val="005554F0"/>
    <w:rsid w:val="00556E74"/>
    <w:rsid w:val="0055761C"/>
    <w:rsid w:val="005625B8"/>
    <w:rsid w:val="00562F63"/>
    <w:rsid w:val="00563462"/>
    <w:rsid w:val="00563AAB"/>
    <w:rsid w:val="00566549"/>
    <w:rsid w:val="005677FA"/>
    <w:rsid w:val="0057008F"/>
    <w:rsid w:val="00570197"/>
    <w:rsid w:val="005711A7"/>
    <w:rsid w:val="00573905"/>
    <w:rsid w:val="00574258"/>
    <w:rsid w:val="005750FF"/>
    <w:rsid w:val="00575ED1"/>
    <w:rsid w:val="00576506"/>
    <w:rsid w:val="00576EC4"/>
    <w:rsid w:val="005771FE"/>
    <w:rsid w:val="005802BA"/>
    <w:rsid w:val="0058153A"/>
    <w:rsid w:val="00583419"/>
    <w:rsid w:val="0058446A"/>
    <w:rsid w:val="00586F64"/>
    <w:rsid w:val="00590256"/>
    <w:rsid w:val="00592E2D"/>
    <w:rsid w:val="00594324"/>
    <w:rsid w:val="00595704"/>
    <w:rsid w:val="00595870"/>
    <w:rsid w:val="00597D03"/>
    <w:rsid w:val="005A0A3A"/>
    <w:rsid w:val="005A1CAB"/>
    <w:rsid w:val="005A2232"/>
    <w:rsid w:val="005A2CCD"/>
    <w:rsid w:val="005A3127"/>
    <w:rsid w:val="005A3418"/>
    <w:rsid w:val="005A3E79"/>
    <w:rsid w:val="005A4BFD"/>
    <w:rsid w:val="005A5033"/>
    <w:rsid w:val="005A527D"/>
    <w:rsid w:val="005B0E7A"/>
    <w:rsid w:val="005B16A9"/>
    <w:rsid w:val="005B175B"/>
    <w:rsid w:val="005B202D"/>
    <w:rsid w:val="005B2144"/>
    <w:rsid w:val="005B3BDE"/>
    <w:rsid w:val="005B4B4C"/>
    <w:rsid w:val="005B63A6"/>
    <w:rsid w:val="005B6EFC"/>
    <w:rsid w:val="005C0752"/>
    <w:rsid w:val="005C0C81"/>
    <w:rsid w:val="005C14C7"/>
    <w:rsid w:val="005C2667"/>
    <w:rsid w:val="005C28A0"/>
    <w:rsid w:val="005C2F58"/>
    <w:rsid w:val="005C3CDC"/>
    <w:rsid w:val="005C48EC"/>
    <w:rsid w:val="005C5AA0"/>
    <w:rsid w:val="005C7DBD"/>
    <w:rsid w:val="005D0DA4"/>
    <w:rsid w:val="005D223A"/>
    <w:rsid w:val="005D2BFD"/>
    <w:rsid w:val="005D2CA0"/>
    <w:rsid w:val="005D3599"/>
    <w:rsid w:val="005D3698"/>
    <w:rsid w:val="005D4C17"/>
    <w:rsid w:val="005E1070"/>
    <w:rsid w:val="005E169B"/>
    <w:rsid w:val="005E26E0"/>
    <w:rsid w:val="005E293A"/>
    <w:rsid w:val="005E512A"/>
    <w:rsid w:val="005E60D4"/>
    <w:rsid w:val="005E6491"/>
    <w:rsid w:val="005E7FCD"/>
    <w:rsid w:val="005F163F"/>
    <w:rsid w:val="005F2AD1"/>
    <w:rsid w:val="005F2F25"/>
    <w:rsid w:val="005F33F8"/>
    <w:rsid w:val="005F3C96"/>
    <w:rsid w:val="005F5B3F"/>
    <w:rsid w:val="005F5D6A"/>
    <w:rsid w:val="0060017D"/>
    <w:rsid w:val="00602B9C"/>
    <w:rsid w:val="00603447"/>
    <w:rsid w:val="00604CBA"/>
    <w:rsid w:val="0060550B"/>
    <w:rsid w:val="0060673A"/>
    <w:rsid w:val="00610AE5"/>
    <w:rsid w:val="006111C5"/>
    <w:rsid w:val="006135DF"/>
    <w:rsid w:val="006150E0"/>
    <w:rsid w:val="00615A27"/>
    <w:rsid w:val="00616193"/>
    <w:rsid w:val="0061656B"/>
    <w:rsid w:val="00616982"/>
    <w:rsid w:val="00622197"/>
    <w:rsid w:val="0062381A"/>
    <w:rsid w:val="00623BC2"/>
    <w:rsid w:val="0062778B"/>
    <w:rsid w:val="00627997"/>
    <w:rsid w:val="00630487"/>
    <w:rsid w:val="00631AFA"/>
    <w:rsid w:val="0063317B"/>
    <w:rsid w:val="00635499"/>
    <w:rsid w:val="00635821"/>
    <w:rsid w:val="00635C8C"/>
    <w:rsid w:val="00635FE8"/>
    <w:rsid w:val="00641418"/>
    <w:rsid w:val="0064274B"/>
    <w:rsid w:val="00644FAA"/>
    <w:rsid w:val="00646A38"/>
    <w:rsid w:val="00647F25"/>
    <w:rsid w:val="006527EB"/>
    <w:rsid w:val="006553C4"/>
    <w:rsid w:val="00655997"/>
    <w:rsid w:val="00656673"/>
    <w:rsid w:val="00656AC5"/>
    <w:rsid w:val="006573CA"/>
    <w:rsid w:val="00657F85"/>
    <w:rsid w:val="00660CAD"/>
    <w:rsid w:val="006618CB"/>
    <w:rsid w:val="006619B4"/>
    <w:rsid w:val="00662946"/>
    <w:rsid w:val="00662AFA"/>
    <w:rsid w:val="00664D50"/>
    <w:rsid w:val="00664FC0"/>
    <w:rsid w:val="00666B24"/>
    <w:rsid w:val="00671338"/>
    <w:rsid w:val="006724E7"/>
    <w:rsid w:val="00672C28"/>
    <w:rsid w:val="00673E70"/>
    <w:rsid w:val="00674B00"/>
    <w:rsid w:val="00675488"/>
    <w:rsid w:val="0067749F"/>
    <w:rsid w:val="0067784E"/>
    <w:rsid w:val="00677AA8"/>
    <w:rsid w:val="0068035E"/>
    <w:rsid w:val="00680490"/>
    <w:rsid w:val="0068245B"/>
    <w:rsid w:val="00686BF7"/>
    <w:rsid w:val="006874A0"/>
    <w:rsid w:val="00691F55"/>
    <w:rsid w:val="00695983"/>
    <w:rsid w:val="006A0255"/>
    <w:rsid w:val="006A1040"/>
    <w:rsid w:val="006A1C87"/>
    <w:rsid w:val="006A2107"/>
    <w:rsid w:val="006A350E"/>
    <w:rsid w:val="006A57D4"/>
    <w:rsid w:val="006A6351"/>
    <w:rsid w:val="006A7F6D"/>
    <w:rsid w:val="006B0F33"/>
    <w:rsid w:val="006B1869"/>
    <w:rsid w:val="006B3E33"/>
    <w:rsid w:val="006B51BA"/>
    <w:rsid w:val="006B5769"/>
    <w:rsid w:val="006B762A"/>
    <w:rsid w:val="006C387E"/>
    <w:rsid w:val="006C3C9F"/>
    <w:rsid w:val="006C407F"/>
    <w:rsid w:val="006C49EC"/>
    <w:rsid w:val="006C544C"/>
    <w:rsid w:val="006C5C90"/>
    <w:rsid w:val="006C5E97"/>
    <w:rsid w:val="006C61B5"/>
    <w:rsid w:val="006D066E"/>
    <w:rsid w:val="006D1716"/>
    <w:rsid w:val="006D2702"/>
    <w:rsid w:val="006D2F84"/>
    <w:rsid w:val="006D409A"/>
    <w:rsid w:val="006D42C4"/>
    <w:rsid w:val="006D606C"/>
    <w:rsid w:val="006D79D0"/>
    <w:rsid w:val="006D7BFC"/>
    <w:rsid w:val="006D7F12"/>
    <w:rsid w:val="006E0D3E"/>
    <w:rsid w:val="006E3908"/>
    <w:rsid w:val="006E4EBB"/>
    <w:rsid w:val="006E639D"/>
    <w:rsid w:val="006E6A2D"/>
    <w:rsid w:val="006E6C70"/>
    <w:rsid w:val="006E7E43"/>
    <w:rsid w:val="006F0C7E"/>
    <w:rsid w:val="006F189E"/>
    <w:rsid w:val="006F2C6A"/>
    <w:rsid w:val="006F6150"/>
    <w:rsid w:val="006F7D42"/>
    <w:rsid w:val="0070028C"/>
    <w:rsid w:val="0070318E"/>
    <w:rsid w:val="00703313"/>
    <w:rsid w:val="00703D28"/>
    <w:rsid w:val="007054A5"/>
    <w:rsid w:val="007058B6"/>
    <w:rsid w:val="00705AD1"/>
    <w:rsid w:val="00706385"/>
    <w:rsid w:val="0070642B"/>
    <w:rsid w:val="00706CDE"/>
    <w:rsid w:val="00707350"/>
    <w:rsid w:val="00707E84"/>
    <w:rsid w:val="00710EBB"/>
    <w:rsid w:val="007110CD"/>
    <w:rsid w:val="00711AC3"/>
    <w:rsid w:val="007139BB"/>
    <w:rsid w:val="00713BC6"/>
    <w:rsid w:val="0071462F"/>
    <w:rsid w:val="0071468F"/>
    <w:rsid w:val="007146FE"/>
    <w:rsid w:val="00717080"/>
    <w:rsid w:val="007205FD"/>
    <w:rsid w:val="0072175B"/>
    <w:rsid w:val="00723BEA"/>
    <w:rsid w:val="0072436B"/>
    <w:rsid w:val="007245D7"/>
    <w:rsid w:val="007251E2"/>
    <w:rsid w:val="00725386"/>
    <w:rsid w:val="007261FE"/>
    <w:rsid w:val="00726F9F"/>
    <w:rsid w:val="00727B97"/>
    <w:rsid w:val="007302E4"/>
    <w:rsid w:val="00730632"/>
    <w:rsid w:val="00730F7D"/>
    <w:rsid w:val="00733D6B"/>
    <w:rsid w:val="00736A22"/>
    <w:rsid w:val="00737547"/>
    <w:rsid w:val="00742ECB"/>
    <w:rsid w:val="00742FF3"/>
    <w:rsid w:val="00743EE8"/>
    <w:rsid w:val="007442DB"/>
    <w:rsid w:val="007447E3"/>
    <w:rsid w:val="007468F3"/>
    <w:rsid w:val="00750B67"/>
    <w:rsid w:val="00755EF6"/>
    <w:rsid w:val="00757866"/>
    <w:rsid w:val="00757C4F"/>
    <w:rsid w:val="00761788"/>
    <w:rsid w:val="00763B6B"/>
    <w:rsid w:val="0076446D"/>
    <w:rsid w:val="00764EFD"/>
    <w:rsid w:val="007717C2"/>
    <w:rsid w:val="00772D65"/>
    <w:rsid w:val="00775791"/>
    <w:rsid w:val="007759BD"/>
    <w:rsid w:val="007760B0"/>
    <w:rsid w:val="00776616"/>
    <w:rsid w:val="0077695F"/>
    <w:rsid w:val="00780D1F"/>
    <w:rsid w:val="007816DC"/>
    <w:rsid w:val="00781A51"/>
    <w:rsid w:val="00781F7A"/>
    <w:rsid w:val="00782214"/>
    <w:rsid w:val="00783920"/>
    <w:rsid w:val="007855C6"/>
    <w:rsid w:val="007859C2"/>
    <w:rsid w:val="00787899"/>
    <w:rsid w:val="00787F35"/>
    <w:rsid w:val="007906F3"/>
    <w:rsid w:val="00791BA7"/>
    <w:rsid w:val="00793833"/>
    <w:rsid w:val="00793DDC"/>
    <w:rsid w:val="00794746"/>
    <w:rsid w:val="00794869"/>
    <w:rsid w:val="00794B86"/>
    <w:rsid w:val="007955D7"/>
    <w:rsid w:val="00797397"/>
    <w:rsid w:val="007A24AB"/>
    <w:rsid w:val="007A2660"/>
    <w:rsid w:val="007A31B3"/>
    <w:rsid w:val="007A4EEB"/>
    <w:rsid w:val="007A507D"/>
    <w:rsid w:val="007A7C6E"/>
    <w:rsid w:val="007B19BA"/>
    <w:rsid w:val="007B58FE"/>
    <w:rsid w:val="007B742F"/>
    <w:rsid w:val="007C0563"/>
    <w:rsid w:val="007C0EC4"/>
    <w:rsid w:val="007C222C"/>
    <w:rsid w:val="007C2781"/>
    <w:rsid w:val="007C3DDF"/>
    <w:rsid w:val="007C3E24"/>
    <w:rsid w:val="007C3F58"/>
    <w:rsid w:val="007C45F7"/>
    <w:rsid w:val="007C5761"/>
    <w:rsid w:val="007C706D"/>
    <w:rsid w:val="007C7464"/>
    <w:rsid w:val="007C7D1C"/>
    <w:rsid w:val="007C7FC7"/>
    <w:rsid w:val="007D17F1"/>
    <w:rsid w:val="007D2D56"/>
    <w:rsid w:val="007D3844"/>
    <w:rsid w:val="007D3D4B"/>
    <w:rsid w:val="007D49B8"/>
    <w:rsid w:val="007D4B0A"/>
    <w:rsid w:val="007D654F"/>
    <w:rsid w:val="007D79B6"/>
    <w:rsid w:val="007D7EF4"/>
    <w:rsid w:val="007E2790"/>
    <w:rsid w:val="007E38B5"/>
    <w:rsid w:val="007E4576"/>
    <w:rsid w:val="007E4D9E"/>
    <w:rsid w:val="007E59F8"/>
    <w:rsid w:val="007F0109"/>
    <w:rsid w:val="007F03BA"/>
    <w:rsid w:val="007F321D"/>
    <w:rsid w:val="007F3D20"/>
    <w:rsid w:val="007F48C3"/>
    <w:rsid w:val="007F70CC"/>
    <w:rsid w:val="0080641D"/>
    <w:rsid w:val="00807FA5"/>
    <w:rsid w:val="00811AE4"/>
    <w:rsid w:val="00811B8A"/>
    <w:rsid w:val="00812013"/>
    <w:rsid w:val="00812776"/>
    <w:rsid w:val="00813DFF"/>
    <w:rsid w:val="008151E5"/>
    <w:rsid w:val="0081650D"/>
    <w:rsid w:val="00820CE1"/>
    <w:rsid w:val="00820D5E"/>
    <w:rsid w:val="00821F35"/>
    <w:rsid w:val="00822767"/>
    <w:rsid w:val="0082324B"/>
    <w:rsid w:val="00824E57"/>
    <w:rsid w:val="0082736F"/>
    <w:rsid w:val="008305B6"/>
    <w:rsid w:val="008307B0"/>
    <w:rsid w:val="00830B51"/>
    <w:rsid w:val="008313D4"/>
    <w:rsid w:val="0083275C"/>
    <w:rsid w:val="008342F9"/>
    <w:rsid w:val="008347CA"/>
    <w:rsid w:val="00835564"/>
    <w:rsid w:val="00835D18"/>
    <w:rsid w:val="00837D74"/>
    <w:rsid w:val="00842FA0"/>
    <w:rsid w:val="0084537A"/>
    <w:rsid w:val="0085025E"/>
    <w:rsid w:val="008502F3"/>
    <w:rsid w:val="008509B6"/>
    <w:rsid w:val="00853112"/>
    <w:rsid w:val="00854CDA"/>
    <w:rsid w:val="00856FD3"/>
    <w:rsid w:val="0085726F"/>
    <w:rsid w:val="00857CA2"/>
    <w:rsid w:val="00860CEE"/>
    <w:rsid w:val="008611FD"/>
    <w:rsid w:val="00864135"/>
    <w:rsid w:val="0086681F"/>
    <w:rsid w:val="00867916"/>
    <w:rsid w:val="00867B27"/>
    <w:rsid w:val="00867C2A"/>
    <w:rsid w:val="00870534"/>
    <w:rsid w:val="00871705"/>
    <w:rsid w:val="0087259F"/>
    <w:rsid w:val="0087272C"/>
    <w:rsid w:val="008728C4"/>
    <w:rsid w:val="00875A6E"/>
    <w:rsid w:val="008767C6"/>
    <w:rsid w:val="00876C9A"/>
    <w:rsid w:val="00877690"/>
    <w:rsid w:val="00877999"/>
    <w:rsid w:val="0088111B"/>
    <w:rsid w:val="00882A0A"/>
    <w:rsid w:val="0088374F"/>
    <w:rsid w:val="00886409"/>
    <w:rsid w:val="00887238"/>
    <w:rsid w:val="0089032D"/>
    <w:rsid w:val="00890754"/>
    <w:rsid w:val="008916EC"/>
    <w:rsid w:val="008936FD"/>
    <w:rsid w:val="008A1346"/>
    <w:rsid w:val="008A177B"/>
    <w:rsid w:val="008A1BD2"/>
    <w:rsid w:val="008A3309"/>
    <w:rsid w:val="008A484A"/>
    <w:rsid w:val="008A5B22"/>
    <w:rsid w:val="008B06FD"/>
    <w:rsid w:val="008B08D0"/>
    <w:rsid w:val="008B0924"/>
    <w:rsid w:val="008B0A61"/>
    <w:rsid w:val="008B1B60"/>
    <w:rsid w:val="008B271F"/>
    <w:rsid w:val="008B3008"/>
    <w:rsid w:val="008B3AA6"/>
    <w:rsid w:val="008C0184"/>
    <w:rsid w:val="008C0350"/>
    <w:rsid w:val="008C078B"/>
    <w:rsid w:val="008C284E"/>
    <w:rsid w:val="008C316F"/>
    <w:rsid w:val="008C3E15"/>
    <w:rsid w:val="008D0999"/>
    <w:rsid w:val="008D2ADD"/>
    <w:rsid w:val="008D5DD3"/>
    <w:rsid w:val="008D6240"/>
    <w:rsid w:val="008D6CCE"/>
    <w:rsid w:val="008E057D"/>
    <w:rsid w:val="008E21F9"/>
    <w:rsid w:val="008E49EF"/>
    <w:rsid w:val="008E5B3A"/>
    <w:rsid w:val="008E71C6"/>
    <w:rsid w:val="008E732A"/>
    <w:rsid w:val="008F0102"/>
    <w:rsid w:val="008F02EE"/>
    <w:rsid w:val="008F03FD"/>
    <w:rsid w:val="008F37C7"/>
    <w:rsid w:val="008F4C58"/>
    <w:rsid w:val="008F5FD8"/>
    <w:rsid w:val="008F66BE"/>
    <w:rsid w:val="00900C22"/>
    <w:rsid w:val="009017A3"/>
    <w:rsid w:val="009067F6"/>
    <w:rsid w:val="009079E8"/>
    <w:rsid w:val="00912AC6"/>
    <w:rsid w:val="00912D46"/>
    <w:rsid w:val="00913B2E"/>
    <w:rsid w:val="009157BA"/>
    <w:rsid w:val="00915D38"/>
    <w:rsid w:val="009162C2"/>
    <w:rsid w:val="00916563"/>
    <w:rsid w:val="00916D1F"/>
    <w:rsid w:val="00917E17"/>
    <w:rsid w:val="009211F9"/>
    <w:rsid w:val="00921937"/>
    <w:rsid w:val="00922439"/>
    <w:rsid w:val="00932348"/>
    <w:rsid w:val="00935C24"/>
    <w:rsid w:val="00936F68"/>
    <w:rsid w:val="00944A5A"/>
    <w:rsid w:val="0094522B"/>
    <w:rsid w:val="0094740A"/>
    <w:rsid w:val="00951C2D"/>
    <w:rsid w:val="00953137"/>
    <w:rsid w:val="0095435F"/>
    <w:rsid w:val="0095449B"/>
    <w:rsid w:val="00955278"/>
    <w:rsid w:val="0095682D"/>
    <w:rsid w:val="00956A3A"/>
    <w:rsid w:val="009601F3"/>
    <w:rsid w:val="00960F36"/>
    <w:rsid w:val="00963BA3"/>
    <w:rsid w:val="009640FA"/>
    <w:rsid w:val="00964E8E"/>
    <w:rsid w:val="0096531B"/>
    <w:rsid w:val="00965397"/>
    <w:rsid w:val="00965B09"/>
    <w:rsid w:val="0096784C"/>
    <w:rsid w:val="00970670"/>
    <w:rsid w:val="00970B99"/>
    <w:rsid w:val="00970D11"/>
    <w:rsid w:val="00971884"/>
    <w:rsid w:val="00971B9D"/>
    <w:rsid w:val="009728DD"/>
    <w:rsid w:val="00972DE0"/>
    <w:rsid w:val="00973751"/>
    <w:rsid w:val="0097407B"/>
    <w:rsid w:val="009745A9"/>
    <w:rsid w:val="0097614C"/>
    <w:rsid w:val="009808C8"/>
    <w:rsid w:val="00980D44"/>
    <w:rsid w:val="00981733"/>
    <w:rsid w:val="00981827"/>
    <w:rsid w:val="00981A6D"/>
    <w:rsid w:val="00982503"/>
    <w:rsid w:val="00986018"/>
    <w:rsid w:val="00987D01"/>
    <w:rsid w:val="00992B4D"/>
    <w:rsid w:val="00992EEF"/>
    <w:rsid w:val="0099716C"/>
    <w:rsid w:val="009A0794"/>
    <w:rsid w:val="009A1182"/>
    <w:rsid w:val="009A20B7"/>
    <w:rsid w:val="009A2625"/>
    <w:rsid w:val="009A345E"/>
    <w:rsid w:val="009A463E"/>
    <w:rsid w:val="009A4D3D"/>
    <w:rsid w:val="009A5965"/>
    <w:rsid w:val="009A5D4F"/>
    <w:rsid w:val="009A5D6C"/>
    <w:rsid w:val="009A707A"/>
    <w:rsid w:val="009A7269"/>
    <w:rsid w:val="009B14EC"/>
    <w:rsid w:val="009B2F9E"/>
    <w:rsid w:val="009B3474"/>
    <w:rsid w:val="009B46B2"/>
    <w:rsid w:val="009B47C6"/>
    <w:rsid w:val="009B56E0"/>
    <w:rsid w:val="009B5E15"/>
    <w:rsid w:val="009B6007"/>
    <w:rsid w:val="009B61B2"/>
    <w:rsid w:val="009B7B3B"/>
    <w:rsid w:val="009C03D5"/>
    <w:rsid w:val="009C3774"/>
    <w:rsid w:val="009C3C1A"/>
    <w:rsid w:val="009C47A8"/>
    <w:rsid w:val="009C5CC2"/>
    <w:rsid w:val="009C6B39"/>
    <w:rsid w:val="009D00C1"/>
    <w:rsid w:val="009D01AE"/>
    <w:rsid w:val="009D2080"/>
    <w:rsid w:val="009D4382"/>
    <w:rsid w:val="009D43D1"/>
    <w:rsid w:val="009D5F16"/>
    <w:rsid w:val="009D7883"/>
    <w:rsid w:val="009E030D"/>
    <w:rsid w:val="009E103A"/>
    <w:rsid w:val="009E3D96"/>
    <w:rsid w:val="009E4A92"/>
    <w:rsid w:val="009E4F65"/>
    <w:rsid w:val="009E56A5"/>
    <w:rsid w:val="009E5D9B"/>
    <w:rsid w:val="009F0387"/>
    <w:rsid w:val="009F22AD"/>
    <w:rsid w:val="009F46C1"/>
    <w:rsid w:val="009F4EC8"/>
    <w:rsid w:val="009F5C28"/>
    <w:rsid w:val="009F6580"/>
    <w:rsid w:val="009F6D9D"/>
    <w:rsid w:val="009F73C8"/>
    <w:rsid w:val="009F786D"/>
    <w:rsid w:val="009F7DF9"/>
    <w:rsid w:val="00A005CF"/>
    <w:rsid w:val="00A01469"/>
    <w:rsid w:val="00A015B5"/>
    <w:rsid w:val="00A02A67"/>
    <w:rsid w:val="00A02E13"/>
    <w:rsid w:val="00A02FE3"/>
    <w:rsid w:val="00A0532E"/>
    <w:rsid w:val="00A06691"/>
    <w:rsid w:val="00A074D7"/>
    <w:rsid w:val="00A07843"/>
    <w:rsid w:val="00A10833"/>
    <w:rsid w:val="00A12F17"/>
    <w:rsid w:val="00A13193"/>
    <w:rsid w:val="00A13893"/>
    <w:rsid w:val="00A155C0"/>
    <w:rsid w:val="00A1685B"/>
    <w:rsid w:val="00A17962"/>
    <w:rsid w:val="00A21FA9"/>
    <w:rsid w:val="00A22105"/>
    <w:rsid w:val="00A2217B"/>
    <w:rsid w:val="00A22F85"/>
    <w:rsid w:val="00A240EE"/>
    <w:rsid w:val="00A24D56"/>
    <w:rsid w:val="00A24F90"/>
    <w:rsid w:val="00A25736"/>
    <w:rsid w:val="00A27C54"/>
    <w:rsid w:val="00A31596"/>
    <w:rsid w:val="00A34039"/>
    <w:rsid w:val="00A35A96"/>
    <w:rsid w:val="00A36C1D"/>
    <w:rsid w:val="00A37CE8"/>
    <w:rsid w:val="00A40A96"/>
    <w:rsid w:val="00A40C47"/>
    <w:rsid w:val="00A410E6"/>
    <w:rsid w:val="00A42753"/>
    <w:rsid w:val="00A43565"/>
    <w:rsid w:val="00A43C24"/>
    <w:rsid w:val="00A476B4"/>
    <w:rsid w:val="00A478D9"/>
    <w:rsid w:val="00A50E77"/>
    <w:rsid w:val="00A50F9A"/>
    <w:rsid w:val="00A5294E"/>
    <w:rsid w:val="00A53411"/>
    <w:rsid w:val="00A53E37"/>
    <w:rsid w:val="00A5450C"/>
    <w:rsid w:val="00A6013C"/>
    <w:rsid w:val="00A61721"/>
    <w:rsid w:val="00A6245A"/>
    <w:rsid w:val="00A62605"/>
    <w:rsid w:val="00A63C1C"/>
    <w:rsid w:val="00A63D65"/>
    <w:rsid w:val="00A64F98"/>
    <w:rsid w:val="00A65ABE"/>
    <w:rsid w:val="00A65AEC"/>
    <w:rsid w:val="00A65C83"/>
    <w:rsid w:val="00A6662D"/>
    <w:rsid w:val="00A66C85"/>
    <w:rsid w:val="00A7014A"/>
    <w:rsid w:val="00A70D3A"/>
    <w:rsid w:val="00A70D7F"/>
    <w:rsid w:val="00A70E65"/>
    <w:rsid w:val="00A717AC"/>
    <w:rsid w:val="00A72863"/>
    <w:rsid w:val="00A731E6"/>
    <w:rsid w:val="00A7323B"/>
    <w:rsid w:val="00A7441D"/>
    <w:rsid w:val="00A7483D"/>
    <w:rsid w:val="00A74B61"/>
    <w:rsid w:val="00A74C43"/>
    <w:rsid w:val="00A74CB1"/>
    <w:rsid w:val="00A74FF1"/>
    <w:rsid w:val="00A76F4D"/>
    <w:rsid w:val="00A80AA1"/>
    <w:rsid w:val="00A81082"/>
    <w:rsid w:val="00A81420"/>
    <w:rsid w:val="00A814E8"/>
    <w:rsid w:val="00A82E4E"/>
    <w:rsid w:val="00A84BE8"/>
    <w:rsid w:val="00A85B68"/>
    <w:rsid w:val="00A85CC4"/>
    <w:rsid w:val="00A85D16"/>
    <w:rsid w:val="00A85E6A"/>
    <w:rsid w:val="00A87DF9"/>
    <w:rsid w:val="00A90178"/>
    <w:rsid w:val="00A90A24"/>
    <w:rsid w:val="00A90AF0"/>
    <w:rsid w:val="00A94AB2"/>
    <w:rsid w:val="00A94B1A"/>
    <w:rsid w:val="00AA033E"/>
    <w:rsid w:val="00AA11CE"/>
    <w:rsid w:val="00AA3903"/>
    <w:rsid w:val="00AA3A9E"/>
    <w:rsid w:val="00AA4F66"/>
    <w:rsid w:val="00AA66F2"/>
    <w:rsid w:val="00AA67D6"/>
    <w:rsid w:val="00AB01FB"/>
    <w:rsid w:val="00AB03F7"/>
    <w:rsid w:val="00AB2D43"/>
    <w:rsid w:val="00AB33BE"/>
    <w:rsid w:val="00AB56E7"/>
    <w:rsid w:val="00AB762F"/>
    <w:rsid w:val="00AC0423"/>
    <w:rsid w:val="00AC16B0"/>
    <w:rsid w:val="00AC29C5"/>
    <w:rsid w:val="00AC3243"/>
    <w:rsid w:val="00AD1440"/>
    <w:rsid w:val="00AD32D9"/>
    <w:rsid w:val="00AD38EB"/>
    <w:rsid w:val="00AD4449"/>
    <w:rsid w:val="00AD69B7"/>
    <w:rsid w:val="00AE0210"/>
    <w:rsid w:val="00AE26A3"/>
    <w:rsid w:val="00AE2ABA"/>
    <w:rsid w:val="00AE7F37"/>
    <w:rsid w:val="00AF0C00"/>
    <w:rsid w:val="00AF26BA"/>
    <w:rsid w:val="00AF2D69"/>
    <w:rsid w:val="00AF2F3D"/>
    <w:rsid w:val="00AF3D11"/>
    <w:rsid w:val="00AF3DC1"/>
    <w:rsid w:val="00AF6E99"/>
    <w:rsid w:val="00AF7D4A"/>
    <w:rsid w:val="00B00A78"/>
    <w:rsid w:val="00B01189"/>
    <w:rsid w:val="00B01776"/>
    <w:rsid w:val="00B03309"/>
    <w:rsid w:val="00B04692"/>
    <w:rsid w:val="00B062F4"/>
    <w:rsid w:val="00B07625"/>
    <w:rsid w:val="00B07A61"/>
    <w:rsid w:val="00B103F6"/>
    <w:rsid w:val="00B11893"/>
    <w:rsid w:val="00B14562"/>
    <w:rsid w:val="00B14B62"/>
    <w:rsid w:val="00B14FD6"/>
    <w:rsid w:val="00B16B83"/>
    <w:rsid w:val="00B173DE"/>
    <w:rsid w:val="00B21341"/>
    <w:rsid w:val="00B225F8"/>
    <w:rsid w:val="00B24041"/>
    <w:rsid w:val="00B245F3"/>
    <w:rsid w:val="00B25273"/>
    <w:rsid w:val="00B25CFA"/>
    <w:rsid w:val="00B26505"/>
    <w:rsid w:val="00B26C8C"/>
    <w:rsid w:val="00B272BB"/>
    <w:rsid w:val="00B27405"/>
    <w:rsid w:val="00B27B5D"/>
    <w:rsid w:val="00B27E41"/>
    <w:rsid w:val="00B306AE"/>
    <w:rsid w:val="00B30C56"/>
    <w:rsid w:val="00B30F31"/>
    <w:rsid w:val="00B31528"/>
    <w:rsid w:val="00B31FD3"/>
    <w:rsid w:val="00B32123"/>
    <w:rsid w:val="00B322B0"/>
    <w:rsid w:val="00B33B5F"/>
    <w:rsid w:val="00B3416C"/>
    <w:rsid w:val="00B35AD6"/>
    <w:rsid w:val="00B35DDC"/>
    <w:rsid w:val="00B36977"/>
    <w:rsid w:val="00B36E7A"/>
    <w:rsid w:val="00B40BA0"/>
    <w:rsid w:val="00B4199F"/>
    <w:rsid w:val="00B429A2"/>
    <w:rsid w:val="00B445A2"/>
    <w:rsid w:val="00B45328"/>
    <w:rsid w:val="00B46EBE"/>
    <w:rsid w:val="00B5025B"/>
    <w:rsid w:val="00B50672"/>
    <w:rsid w:val="00B51291"/>
    <w:rsid w:val="00B520EB"/>
    <w:rsid w:val="00B52FA0"/>
    <w:rsid w:val="00B543DC"/>
    <w:rsid w:val="00B54573"/>
    <w:rsid w:val="00B55090"/>
    <w:rsid w:val="00B57484"/>
    <w:rsid w:val="00B6019C"/>
    <w:rsid w:val="00B61272"/>
    <w:rsid w:val="00B616AD"/>
    <w:rsid w:val="00B61999"/>
    <w:rsid w:val="00B627B0"/>
    <w:rsid w:val="00B62FBF"/>
    <w:rsid w:val="00B6326A"/>
    <w:rsid w:val="00B6503A"/>
    <w:rsid w:val="00B65746"/>
    <w:rsid w:val="00B6685C"/>
    <w:rsid w:val="00B6699E"/>
    <w:rsid w:val="00B71100"/>
    <w:rsid w:val="00B72BC3"/>
    <w:rsid w:val="00B73CB3"/>
    <w:rsid w:val="00B74589"/>
    <w:rsid w:val="00B75737"/>
    <w:rsid w:val="00B76066"/>
    <w:rsid w:val="00B77FF9"/>
    <w:rsid w:val="00B80DAA"/>
    <w:rsid w:val="00B8112A"/>
    <w:rsid w:val="00B82665"/>
    <w:rsid w:val="00B82E3F"/>
    <w:rsid w:val="00B84C1F"/>
    <w:rsid w:val="00B85477"/>
    <w:rsid w:val="00B86353"/>
    <w:rsid w:val="00B9236E"/>
    <w:rsid w:val="00B927E5"/>
    <w:rsid w:val="00B93E86"/>
    <w:rsid w:val="00B950A8"/>
    <w:rsid w:val="00B96B79"/>
    <w:rsid w:val="00BA383C"/>
    <w:rsid w:val="00BA64B9"/>
    <w:rsid w:val="00BA67D2"/>
    <w:rsid w:val="00BA7DEA"/>
    <w:rsid w:val="00BB215E"/>
    <w:rsid w:val="00BB24D0"/>
    <w:rsid w:val="00BB3059"/>
    <w:rsid w:val="00BB3FF9"/>
    <w:rsid w:val="00BB6C70"/>
    <w:rsid w:val="00BB6D21"/>
    <w:rsid w:val="00BC0253"/>
    <w:rsid w:val="00BC0793"/>
    <w:rsid w:val="00BC09F9"/>
    <w:rsid w:val="00BC1B40"/>
    <w:rsid w:val="00BC25C3"/>
    <w:rsid w:val="00BC2BDF"/>
    <w:rsid w:val="00BC2C22"/>
    <w:rsid w:val="00BC338C"/>
    <w:rsid w:val="00BC3D7C"/>
    <w:rsid w:val="00BC4434"/>
    <w:rsid w:val="00BC4504"/>
    <w:rsid w:val="00BC4745"/>
    <w:rsid w:val="00BC52A0"/>
    <w:rsid w:val="00BC5340"/>
    <w:rsid w:val="00BC692D"/>
    <w:rsid w:val="00BC6DC2"/>
    <w:rsid w:val="00BD0814"/>
    <w:rsid w:val="00BD51E6"/>
    <w:rsid w:val="00BD769B"/>
    <w:rsid w:val="00BE02B4"/>
    <w:rsid w:val="00BE0471"/>
    <w:rsid w:val="00BE0963"/>
    <w:rsid w:val="00BE0C7D"/>
    <w:rsid w:val="00BE1BB2"/>
    <w:rsid w:val="00BE1CB2"/>
    <w:rsid w:val="00BE23E9"/>
    <w:rsid w:val="00BE2AB5"/>
    <w:rsid w:val="00BE3C8F"/>
    <w:rsid w:val="00BE5036"/>
    <w:rsid w:val="00BE73A0"/>
    <w:rsid w:val="00BE7D29"/>
    <w:rsid w:val="00BE7DCF"/>
    <w:rsid w:val="00BE7FE9"/>
    <w:rsid w:val="00BF06E4"/>
    <w:rsid w:val="00BF073C"/>
    <w:rsid w:val="00BF0F5A"/>
    <w:rsid w:val="00BF12CE"/>
    <w:rsid w:val="00BF1C09"/>
    <w:rsid w:val="00BF1F27"/>
    <w:rsid w:val="00BF2627"/>
    <w:rsid w:val="00BF42BD"/>
    <w:rsid w:val="00BF4473"/>
    <w:rsid w:val="00BF4BF5"/>
    <w:rsid w:val="00BF50D7"/>
    <w:rsid w:val="00BF5B23"/>
    <w:rsid w:val="00BF6B1A"/>
    <w:rsid w:val="00BF76B0"/>
    <w:rsid w:val="00BF7C3E"/>
    <w:rsid w:val="00C009B1"/>
    <w:rsid w:val="00C016BF"/>
    <w:rsid w:val="00C0246A"/>
    <w:rsid w:val="00C0253E"/>
    <w:rsid w:val="00C02801"/>
    <w:rsid w:val="00C032FF"/>
    <w:rsid w:val="00C0360A"/>
    <w:rsid w:val="00C03B4A"/>
    <w:rsid w:val="00C03E4C"/>
    <w:rsid w:val="00C04D05"/>
    <w:rsid w:val="00C059F6"/>
    <w:rsid w:val="00C05FDC"/>
    <w:rsid w:val="00C06B62"/>
    <w:rsid w:val="00C06E87"/>
    <w:rsid w:val="00C07F8B"/>
    <w:rsid w:val="00C10261"/>
    <w:rsid w:val="00C13540"/>
    <w:rsid w:val="00C1397A"/>
    <w:rsid w:val="00C14F9D"/>
    <w:rsid w:val="00C15D88"/>
    <w:rsid w:val="00C168D4"/>
    <w:rsid w:val="00C17876"/>
    <w:rsid w:val="00C17954"/>
    <w:rsid w:val="00C17A15"/>
    <w:rsid w:val="00C20162"/>
    <w:rsid w:val="00C2097B"/>
    <w:rsid w:val="00C20B1E"/>
    <w:rsid w:val="00C20B23"/>
    <w:rsid w:val="00C25394"/>
    <w:rsid w:val="00C30B6A"/>
    <w:rsid w:val="00C31174"/>
    <w:rsid w:val="00C31A0E"/>
    <w:rsid w:val="00C32763"/>
    <w:rsid w:val="00C34910"/>
    <w:rsid w:val="00C34D9F"/>
    <w:rsid w:val="00C356D7"/>
    <w:rsid w:val="00C35E64"/>
    <w:rsid w:val="00C35E7A"/>
    <w:rsid w:val="00C36186"/>
    <w:rsid w:val="00C3656F"/>
    <w:rsid w:val="00C365CD"/>
    <w:rsid w:val="00C42706"/>
    <w:rsid w:val="00C43875"/>
    <w:rsid w:val="00C43C71"/>
    <w:rsid w:val="00C44241"/>
    <w:rsid w:val="00C44A77"/>
    <w:rsid w:val="00C44CCD"/>
    <w:rsid w:val="00C4567F"/>
    <w:rsid w:val="00C477A1"/>
    <w:rsid w:val="00C504EA"/>
    <w:rsid w:val="00C50CBF"/>
    <w:rsid w:val="00C516AC"/>
    <w:rsid w:val="00C54ABF"/>
    <w:rsid w:val="00C555BD"/>
    <w:rsid w:val="00C55763"/>
    <w:rsid w:val="00C56671"/>
    <w:rsid w:val="00C56C23"/>
    <w:rsid w:val="00C60588"/>
    <w:rsid w:val="00C60B41"/>
    <w:rsid w:val="00C6140C"/>
    <w:rsid w:val="00C6285E"/>
    <w:rsid w:val="00C62A6E"/>
    <w:rsid w:val="00C656BD"/>
    <w:rsid w:val="00C65875"/>
    <w:rsid w:val="00C65A49"/>
    <w:rsid w:val="00C66044"/>
    <w:rsid w:val="00C71778"/>
    <w:rsid w:val="00C71984"/>
    <w:rsid w:val="00C767DA"/>
    <w:rsid w:val="00C77ADF"/>
    <w:rsid w:val="00C85729"/>
    <w:rsid w:val="00C85AFD"/>
    <w:rsid w:val="00C86641"/>
    <w:rsid w:val="00C8732B"/>
    <w:rsid w:val="00C917CD"/>
    <w:rsid w:val="00C91D15"/>
    <w:rsid w:val="00C926EE"/>
    <w:rsid w:val="00C9517F"/>
    <w:rsid w:val="00C974D6"/>
    <w:rsid w:val="00C978B1"/>
    <w:rsid w:val="00CA22A5"/>
    <w:rsid w:val="00CA3DA4"/>
    <w:rsid w:val="00CA40E8"/>
    <w:rsid w:val="00CA4D89"/>
    <w:rsid w:val="00CA5BAB"/>
    <w:rsid w:val="00CA5CD1"/>
    <w:rsid w:val="00CA60B9"/>
    <w:rsid w:val="00CA62EC"/>
    <w:rsid w:val="00CA6328"/>
    <w:rsid w:val="00CA67E9"/>
    <w:rsid w:val="00CB016E"/>
    <w:rsid w:val="00CB01E7"/>
    <w:rsid w:val="00CB04D9"/>
    <w:rsid w:val="00CB17B1"/>
    <w:rsid w:val="00CB621D"/>
    <w:rsid w:val="00CB63A0"/>
    <w:rsid w:val="00CB74D6"/>
    <w:rsid w:val="00CB7BE0"/>
    <w:rsid w:val="00CC09CD"/>
    <w:rsid w:val="00CC0D4D"/>
    <w:rsid w:val="00CC2E40"/>
    <w:rsid w:val="00CC3515"/>
    <w:rsid w:val="00CC451B"/>
    <w:rsid w:val="00CC4685"/>
    <w:rsid w:val="00CC4D33"/>
    <w:rsid w:val="00CC6EE8"/>
    <w:rsid w:val="00CC6FBC"/>
    <w:rsid w:val="00CD1618"/>
    <w:rsid w:val="00CD20A4"/>
    <w:rsid w:val="00CD240F"/>
    <w:rsid w:val="00CD2A88"/>
    <w:rsid w:val="00CD3F08"/>
    <w:rsid w:val="00CD49EB"/>
    <w:rsid w:val="00CD5478"/>
    <w:rsid w:val="00CD7FD2"/>
    <w:rsid w:val="00CE17B6"/>
    <w:rsid w:val="00CE2473"/>
    <w:rsid w:val="00CE41D9"/>
    <w:rsid w:val="00CE4BDB"/>
    <w:rsid w:val="00CE799A"/>
    <w:rsid w:val="00CE7CD4"/>
    <w:rsid w:val="00CF0693"/>
    <w:rsid w:val="00CF43C8"/>
    <w:rsid w:val="00CF4C8B"/>
    <w:rsid w:val="00CF6820"/>
    <w:rsid w:val="00CF6BFA"/>
    <w:rsid w:val="00CF6F0B"/>
    <w:rsid w:val="00D00A82"/>
    <w:rsid w:val="00D016A4"/>
    <w:rsid w:val="00D018E7"/>
    <w:rsid w:val="00D020B3"/>
    <w:rsid w:val="00D02A52"/>
    <w:rsid w:val="00D03020"/>
    <w:rsid w:val="00D03D12"/>
    <w:rsid w:val="00D04276"/>
    <w:rsid w:val="00D04AC3"/>
    <w:rsid w:val="00D0749D"/>
    <w:rsid w:val="00D100A8"/>
    <w:rsid w:val="00D10F26"/>
    <w:rsid w:val="00D11026"/>
    <w:rsid w:val="00D12256"/>
    <w:rsid w:val="00D124C4"/>
    <w:rsid w:val="00D13B22"/>
    <w:rsid w:val="00D14EC4"/>
    <w:rsid w:val="00D1503F"/>
    <w:rsid w:val="00D15944"/>
    <w:rsid w:val="00D16117"/>
    <w:rsid w:val="00D166F4"/>
    <w:rsid w:val="00D178B8"/>
    <w:rsid w:val="00D17C64"/>
    <w:rsid w:val="00D208A4"/>
    <w:rsid w:val="00D21807"/>
    <w:rsid w:val="00D21E35"/>
    <w:rsid w:val="00D22386"/>
    <w:rsid w:val="00D2242F"/>
    <w:rsid w:val="00D22528"/>
    <w:rsid w:val="00D2267D"/>
    <w:rsid w:val="00D23072"/>
    <w:rsid w:val="00D24EC3"/>
    <w:rsid w:val="00D25005"/>
    <w:rsid w:val="00D264D8"/>
    <w:rsid w:val="00D26F92"/>
    <w:rsid w:val="00D2778E"/>
    <w:rsid w:val="00D304E9"/>
    <w:rsid w:val="00D30C01"/>
    <w:rsid w:val="00D312C4"/>
    <w:rsid w:val="00D32C7A"/>
    <w:rsid w:val="00D334B2"/>
    <w:rsid w:val="00D339BA"/>
    <w:rsid w:val="00D41B66"/>
    <w:rsid w:val="00D41C3E"/>
    <w:rsid w:val="00D439EA"/>
    <w:rsid w:val="00D45B9D"/>
    <w:rsid w:val="00D45D31"/>
    <w:rsid w:val="00D46218"/>
    <w:rsid w:val="00D47199"/>
    <w:rsid w:val="00D51917"/>
    <w:rsid w:val="00D51FC2"/>
    <w:rsid w:val="00D521A1"/>
    <w:rsid w:val="00D536B2"/>
    <w:rsid w:val="00D53EFF"/>
    <w:rsid w:val="00D54C03"/>
    <w:rsid w:val="00D55C2C"/>
    <w:rsid w:val="00D5643C"/>
    <w:rsid w:val="00D576BB"/>
    <w:rsid w:val="00D60C29"/>
    <w:rsid w:val="00D61098"/>
    <w:rsid w:val="00D61D8C"/>
    <w:rsid w:val="00D62226"/>
    <w:rsid w:val="00D64167"/>
    <w:rsid w:val="00D643C3"/>
    <w:rsid w:val="00D64EF3"/>
    <w:rsid w:val="00D66F3C"/>
    <w:rsid w:val="00D702F8"/>
    <w:rsid w:val="00D70917"/>
    <w:rsid w:val="00D712A8"/>
    <w:rsid w:val="00D75912"/>
    <w:rsid w:val="00D75DCE"/>
    <w:rsid w:val="00D75E27"/>
    <w:rsid w:val="00D77E8E"/>
    <w:rsid w:val="00D802FA"/>
    <w:rsid w:val="00D807D5"/>
    <w:rsid w:val="00D84747"/>
    <w:rsid w:val="00D856C8"/>
    <w:rsid w:val="00D85E3F"/>
    <w:rsid w:val="00D86EE3"/>
    <w:rsid w:val="00D87175"/>
    <w:rsid w:val="00D878DC"/>
    <w:rsid w:val="00D90609"/>
    <w:rsid w:val="00D9115D"/>
    <w:rsid w:val="00D91C93"/>
    <w:rsid w:val="00D9338F"/>
    <w:rsid w:val="00D95977"/>
    <w:rsid w:val="00D962A6"/>
    <w:rsid w:val="00D97531"/>
    <w:rsid w:val="00DA0219"/>
    <w:rsid w:val="00DA1132"/>
    <w:rsid w:val="00DA277B"/>
    <w:rsid w:val="00DA28E1"/>
    <w:rsid w:val="00DA3262"/>
    <w:rsid w:val="00DA3D12"/>
    <w:rsid w:val="00DA4078"/>
    <w:rsid w:val="00DA447E"/>
    <w:rsid w:val="00DA4A0D"/>
    <w:rsid w:val="00DB01A2"/>
    <w:rsid w:val="00DB104E"/>
    <w:rsid w:val="00DB400C"/>
    <w:rsid w:val="00DB451D"/>
    <w:rsid w:val="00DB532A"/>
    <w:rsid w:val="00DB6771"/>
    <w:rsid w:val="00DB719F"/>
    <w:rsid w:val="00DB71CE"/>
    <w:rsid w:val="00DC128E"/>
    <w:rsid w:val="00DC1D65"/>
    <w:rsid w:val="00DC2EE2"/>
    <w:rsid w:val="00DC3A1C"/>
    <w:rsid w:val="00DC3FB3"/>
    <w:rsid w:val="00DC52FA"/>
    <w:rsid w:val="00DC5D01"/>
    <w:rsid w:val="00DC6B0A"/>
    <w:rsid w:val="00DC6EDB"/>
    <w:rsid w:val="00DC7269"/>
    <w:rsid w:val="00DD0DDC"/>
    <w:rsid w:val="00DD3846"/>
    <w:rsid w:val="00DD4F31"/>
    <w:rsid w:val="00DD537A"/>
    <w:rsid w:val="00DD5971"/>
    <w:rsid w:val="00DD60D9"/>
    <w:rsid w:val="00DD6374"/>
    <w:rsid w:val="00DD63A8"/>
    <w:rsid w:val="00DD7FEA"/>
    <w:rsid w:val="00DE0CFC"/>
    <w:rsid w:val="00DE1263"/>
    <w:rsid w:val="00DE12C6"/>
    <w:rsid w:val="00DE357B"/>
    <w:rsid w:val="00DE35C3"/>
    <w:rsid w:val="00DE3DE2"/>
    <w:rsid w:val="00DE3F16"/>
    <w:rsid w:val="00DE469E"/>
    <w:rsid w:val="00DE502D"/>
    <w:rsid w:val="00DE5AAA"/>
    <w:rsid w:val="00DE6EBB"/>
    <w:rsid w:val="00DF1FD3"/>
    <w:rsid w:val="00DF21D2"/>
    <w:rsid w:val="00DF26F1"/>
    <w:rsid w:val="00DF2AD8"/>
    <w:rsid w:val="00DF2B0F"/>
    <w:rsid w:val="00DF2CFD"/>
    <w:rsid w:val="00DF2D6A"/>
    <w:rsid w:val="00DF2EBD"/>
    <w:rsid w:val="00DF316E"/>
    <w:rsid w:val="00DF6B7E"/>
    <w:rsid w:val="00E00D89"/>
    <w:rsid w:val="00E01073"/>
    <w:rsid w:val="00E01B1A"/>
    <w:rsid w:val="00E01C22"/>
    <w:rsid w:val="00E04E0D"/>
    <w:rsid w:val="00E05401"/>
    <w:rsid w:val="00E05ED8"/>
    <w:rsid w:val="00E0651A"/>
    <w:rsid w:val="00E067D3"/>
    <w:rsid w:val="00E07323"/>
    <w:rsid w:val="00E10C25"/>
    <w:rsid w:val="00E1332B"/>
    <w:rsid w:val="00E13EF5"/>
    <w:rsid w:val="00E1414A"/>
    <w:rsid w:val="00E16015"/>
    <w:rsid w:val="00E16764"/>
    <w:rsid w:val="00E17535"/>
    <w:rsid w:val="00E20029"/>
    <w:rsid w:val="00E21F48"/>
    <w:rsid w:val="00E22A40"/>
    <w:rsid w:val="00E22C83"/>
    <w:rsid w:val="00E24E60"/>
    <w:rsid w:val="00E263E9"/>
    <w:rsid w:val="00E27291"/>
    <w:rsid w:val="00E27294"/>
    <w:rsid w:val="00E273A4"/>
    <w:rsid w:val="00E2790A"/>
    <w:rsid w:val="00E27A4E"/>
    <w:rsid w:val="00E30216"/>
    <w:rsid w:val="00E31D57"/>
    <w:rsid w:val="00E34527"/>
    <w:rsid w:val="00E34ED7"/>
    <w:rsid w:val="00E351CD"/>
    <w:rsid w:val="00E354F8"/>
    <w:rsid w:val="00E35C93"/>
    <w:rsid w:val="00E370F1"/>
    <w:rsid w:val="00E37309"/>
    <w:rsid w:val="00E37DF5"/>
    <w:rsid w:val="00E4030C"/>
    <w:rsid w:val="00E40968"/>
    <w:rsid w:val="00E41ABA"/>
    <w:rsid w:val="00E420FC"/>
    <w:rsid w:val="00E42659"/>
    <w:rsid w:val="00E42EC3"/>
    <w:rsid w:val="00E4515A"/>
    <w:rsid w:val="00E457D8"/>
    <w:rsid w:val="00E47FCE"/>
    <w:rsid w:val="00E50E31"/>
    <w:rsid w:val="00E52723"/>
    <w:rsid w:val="00E52A14"/>
    <w:rsid w:val="00E54056"/>
    <w:rsid w:val="00E54AD7"/>
    <w:rsid w:val="00E61F0C"/>
    <w:rsid w:val="00E6322A"/>
    <w:rsid w:val="00E63901"/>
    <w:rsid w:val="00E651D0"/>
    <w:rsid w:val="00E6540B"/>
    <w:rsid w:val="00E66D11"/>
    <w:rsid w:val="00E70166"/>
    <w:rsid w:val="00E70F0A"/>
    <w:rsid w:val="00E71822"/>
    <w:rsid w:val="00E72288"/>
    <w:rsid w:val="00E723C1"/>
    <w:rsid w:val="00E73AFB"/>
    <w:rsid w:val="00E73ED5"/>
    <w:rsid w:val="00E75108"/>
    <w:rsid w:val="00E770E7"/>
    <w:rsid w:val="00E77172"/>
    <w:rsid w:val="00E77308"/>
    <w:rsid w:val="00E81064"/>
    <w:rsid w:val="00E81F39"/>
    <w:rsid w:val="00E8300F"/>
    <w:rsid w:val="00E837D5"/>
    <w:rsid w:val="00E83AC1"/>
    <w:rsid w:val="00E84017"/>
    <w:rsid w:val="00E84A61"/>
    <w:rsid w:val="00E84FF3"/>
    <w:rsid w:val="00E86538"/>
    <w:rsid w:val="00E8686A"/>
    <w:rsid w:val="00E91714"/>
    <w:rsid w:val="00E91C2D"/>
    <w:rsid w:val="00E91F35"/>
    <w:rsid w:val="00E9268A"/>
    <w:rsid w:val="00E9277A"/>
    <w:rsid w:val="00E92FBA"/>
    <w:rsid w:val="00E946FA"/>
    <w:rsid w:val="00E9544D"/>
    <w:rsid w:val="00E96690"/>
    <w:rsid w:val="00E966D3"/>
    <w:rsid w:val="00EA2288"/>
    <w:rsid w:val="00EA25AB"/>
    <w:rsid w:val="00EA2984"/>
    <w:rsid w:val="00EA4393"/>
    <w:rsid w:val="00EA5F21"/>
    <w:rsid w:val="00EA606D"/>
    <w:rsid w:val="00EA66D1"/>
    <w:rsid w:val="00EB1CE9"/>
    <w:rsid w:val="00EB1F07"/>
    <w:rsid w:val="00EB31DF"/>
    <w:rsid w:val="00EB3CFE"/>
    <w:rsid w:val="00EB493A"/>
    <w:rsid w:val="00EB5122"/>
    <w:rsid w:val="00EB512E"/>
    <w:rsid w:val="00EB526A"/>
    <w:rsid w:val="00EB5388"/>
    <w:rsid w:val="00EB5718"/>
    <w:rsid w:val="00EB5C5F"/>
    <w:rsid w:val="00EB6286"/>
    <w:rsid w:val="00EB7A6C"/>
    <w:rsid w:val="00EC07F9"/>
    <w:rsid w:val="00EC34B4"/>
    <w:rsid w:val="00EC4640"/>
    <w:rsid w:val="00EC4732"/>
    <w:rsid w:val="00EC482F"/>
    <w:rsid w:val="00EC5687"/>
    <w:rsid w:val="00EC6722"/>
    <w:rsid w:val="00EC7031"/>
    <w:rsid w:val="00EC7D8D"/>
    <w:rsid w:val="00ED04F9"/>
    <w:rsid w:val="00ED0C26"/>
    <w:rsid w:val="00ED1077"/>
    <w:rsid w:val="00ED1756"/>
    <w:rsid w:val="00ED1CD6"/>
    <w:rsid w:val="00ED2895"/>
    <w:rsid w:val="00ED4917"/>
    <w:rsid w:val="00ED4E73"/>
    <w:rsid w:val="00ED7E5A"/>
    <w:rsid w:val="00EE0AFD"/>
    <w:rsid w:val="00EE1395"/>
    <w:rsid w:val="00EE14FA"/>
    <w:rsid w:val="00EE3884"/>
    <w:rsid w:val="00EE3B8E"/>
    <w:rsid w:val="00EE3FC2"/>
    <w:rsid w:val="00EE699C"/>
    <w:rsid w:val="00EE793D"/>
    <w:rsid w:val="00EE7F8A"/>
    <w:rsid w:val="00EF2BA3"/>
    <w:rsid w:val="00EF37A9"/>
    <w:rsid w:val="00EF4207"/>
    <w:rsid w:val="00EF6203"/>
    <w:rsid w:val="00EF63D2"/>
    <w:rsid w:val="00EF757F"/>
    <w:rsid w:val="00F01BAB"/>
    <w:rsid w:val="00F039A7"/>
    <w:rsid w:val="00F0606F"/>
    <w:rsid w:val="00F06FF8"/>
    <w:rsid w:val="00F1154A"/>
    <w:rsid w:val="00F117EB"/>
    <w:rsid w:val="00F118CF"/>
    <w:rsid w:val="00F12442"/>
    <w:rsid w:val="00F16389"/>
    <w:rsid w:val="00F17CEB"/>
    <w:rsid w:val="00F20110"/>
    <w:rsid w:val="00F2015D"/>
    <w:rsid w:val="00F21D8A"/>
    <w:rsid w:val="00F23325"/>
    <w:rsid w:val="00F235D9"/>
    <w:rsid w:val="00F238E5"/>
    <w:rsid w:val="00F257D2"/>
    <w:rsid w:val="00F3018A"/>
    <w:rsid w:val="00F30405"/>
    <w:rsid w:val="00F307B6"/>
    <w:rsid w:val="00F3122E"/>
    <w:rsid w:val="00F318A4"/>
    <w:rsid w:val="00F31D62"/>
    <w:rsid w:val="00F32CA0"/>
    <w:rsid w:val="00F32E22"/>
    <w:rsid w:val="00F3379B"/>
    <w:rsid w:val="00F340C6"/>
    <w:rsid w:val="00F3483B"/>
    <w:rsid w:val="00F34C4C"/>
    <w:rsid w:val="00F34C83"/>
    <w:rsid w:val="00F36358"/>
    <w:rsid w:val="00F36E66"/>
    <w:rsid w:val="00F405A0"/>
    <w:rsid w:val="00F428DD"/>
    <w:rsid w:val="00F4416A"/>
    <w:rsid w:val="00F44864"/>
    <w:rsid w:val="00F451FB"/>
    <w:rsid w:val="00F47F75"/>
    <w:rsid w:val="00F51B26"/>
    <w:rsid w:val="00F52912"/>
    <w:rsid w:val="00F52B1B"/>
    <w:rsid w:val="00F5319A"/>
    <w:rsid w:val="00F5557D"/>
    <w:rsid w:val="00F55E2F"/>
    <w:rsid w:val="00F57633"/>
    <w:rsid w:val="00F57D19"/>
    <w:rsid w:val="00F60246"/>
    <w:rsid w:val="00F6134E"/>
    <w:rsid w:val="00F6244B"/>
    <w:rsid w:val="00F63D1A"/>
    <w:rsid w:val="00F6746B"/>
    <w:rsid w:val="00F679AC"/>
    <w:rsid w:val="00F67A44"/>
    <w:rsid w:val="00F67F4D"/>
    <w:rsid w:val="00F706DF"/>
    <w:rsid w:val="00F717FD"/>
    <w:rsid w:val="00F71B43"/>
    <w:rsid w:val="00F73A90"/>
    <w:rsid w:val="00F73D2F"/>
    <w:rsid w:val="00F75481"/>
    <w:rsid w:val="00F758C3"/>
    <w:rsid w:val="00F803D6"/>
    <w:rsid w:val="00F8092B"/>
    <w:rsid w:val="00F811F5"/>
    <w:rsid w:val="00F8255C"/>
    <w:rsid w:val="00F8539D"/>
    <w:rsid w:val="00F86300"/>
    <w:rsid w:val="00F90BFA"/>
    <w:rsid w:val="00F911C4"/>
    <w:rsid w:val="00F92CC2"/>
    <w:rsid w:val="00F93539"/>
    <w:rsid w:val="00F9669D"/>
    <w:rsid w:val="00F979F4"/>
    <w:rsid w:val="00FA006B"/>
    <w:rsid w:val="00FA177B"/>
    <w:rsid w:val="00FA2209"/>
    <w:rsid w:val="00FA2B24"/>
    <w:rsid w:val="00FA3ED8"/>
    <w:rsid w:val="00FA4192"/>
    <w:rsid w:val="00FA58D9"/>
    <w:rsid w:val="00FA5B9E"/>
    <w:rsid w:val="00FA6465"/>
    <w:rsid w:val="00FA65F0"/>
    <w:rsid w:val="00FA6970"/>
    <w:rsid w:val="00FA7829"/>
    <w:rsid w:val="00FB0069"/>
    <w:rsid w:val="00FB0AF9"/>
    <w:rsid w:val="00FB0FEA"/>
    <w:rsid w:val="00FB28B5"/>
    <w:rsid w:val="00FB62C4"/>
    <w:rsid w:val="00FB7479"/>
    <w:rsid w:val="00FB7E8C"/>
    <w:rsid w:val="00FB7F54"/>
    <w:rsid w:val="00FC11A6"/>
    <w:rsid w:val="00FC1F44"/>
    <w:rsid w:val="00FC2170"/>
    <w:rsid w:val="00FC225B"/>
    <w:rsid w:val="00FC3472"/>
    <w:rsid w:val="00FC3DE6"/>
    <w:rsid w:val="00FC580E"/>
    <w:rsid w:val="00FD061F"/>
    <w:rsid w:val="00FD18F6"/>
    <w:rsid w:val="00FD1A8A"/>
    <w:rsid w:val="00FD20BE"/>
    <w:rsid w:val="00FD21CD"/>
    <w:rsid w:val="00FD36C2"/>
    <w:rsid w:val="00FD374D"/>
    <w:rsid w:val="00FD6112"/>
    <w:rsid w:val="00FD6184"/>
    <w:rsid w:val="00FD7D86"/>
    <w:rsid w:val="00FD7E15"/>
    <w:rsid w:val="00FE24CB"/>
    <w:rsid w:val="00FE2E38"/>
    <w:rsid w:val="00FE65F3"/>
    <w:rsid w:val="00FF01F1"/>
    <w:rsid w:val="00FF1DB2"/>
    <w:rsid w:val="00FF53F4"/>
    <w:rsid w:val="00FF6244"/>
    <w:rsid w:val="51F42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49EFB725"/>
  <w15:chartTrackingRefBased/>
  <w15:docId w15:val="{E2C2E267-2B65-4DE9-B680-9BCAE1D3C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540063"/>
    <w:pPr>
      <w:keepNext/>
      <w:keepLines/>
      <w:spacing w:before="120" w:after="12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540063"/>
    <w:pPr>
      <w:keepNext/>
      <w:keepLines/>
      <w:spacing w:before="120" w:after="120"/>
      <w:outlineLvl w:val="1"/>
    </w:pPr>
    <w:rPr>
      <w:rFonts w:ascii="Times New Roman" w:eastAsiaTheme="majorEastAsia" w:hAnsi="Times New Roman" w:cstheme="majorBidi"/>
      <w:b/>
      <w:szCs w:val="26"/>
    </w:rPr>
  </w:style>
  <w:style w:type="paragraph" w:styleId="Heading3">
    <w:name w:val="heading 3"/>
    <w:next w:val="Normal"/>
    <w:link w:val="Heading3Char"/>
    <w:qFormat/>
    <w:rsid w:val="00C20162"/>
    <w:pPr>
      <w:keepNext/>
      <w:tabs>
        <w:tab w:val="num" w:pos="992"/>
      </w:tabs>
      <w:spacing w:after="120" w:line="240" w:lineRule="auto"/>
      <w:ind w:left="992" w:hanging="992"/>
      <w:outlineLvl w:val="2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4">
    <w:name w:val="heading 4"/>
    <w:next w:val="Normal"/>
    <w:link w:val="Heading4Char"/>
    <w:qFormat/>
    <w:rsid w:val="00C20162"/>
    <w:pPr>
      <w:keepNext/>
      <w:tabs>
        <w:tab w:val="num" w:pos="992"/>
      </w:tabs>
      <w:spacing w:after="120" w:line="240" w:lineRule="auto"/>
      <w:ind w:left="992" w:hanging="992"/>
      <w:outlineLvl w:val="3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5">
    <w:name w:val="heading 5"/>
    <w:next w:val="Normal"/>
    <w:link w:val="Heading5Char"/>
    <w:qFormat/>
    <w:rsid w:val="00C20162"/>
    <w:pPr>
      <w:keepNext/>
      <w:spacing w:after="120" w:line="240" w:lineRule="auto"/>
      <w:outlineLvl w:val="4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6">
    <w:name w:val="heading 6"/>
    <w:next w:val="Normal"/>
    <w:link w:val="Heading6Char"/>
    <w:qFormat/>
    <w:rsid w:val="00C20162"/>
    <w:pPr>
      <w:keepNext/>
      <w:spacing w:after="120" w:line="240" w:lineRule="auto"/>
      <w:outlineLvl w:val="5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7">
    <w:name w:val="heading 7"/>
    <w:next w:val="Normal"/>
    <w:link w:val="Heading7Char"/>
    <w:qFormat/>
    <w:rsid w:val="00C20162"/>
    <w:pPr>
      <w:keepNext/>
      <w:spacing w:after="120" w:line="240" w:lineRule="auto"/>
      <w:outlineLvl w:val="6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8">
    <w:name w:val="heading 8"/>
    <w:next w:val="Normal"/>
    <w:link w:val="Heading8Char"/>
    <w:qFormat/>
    <w:rsid w:val="00C20162"/>
    <w:pPr>
      <w:keepNext/>
      <w:spacing w:after="120" w:line="240" w:lineRule="auto"/>
      <w:outlineLvl w:val="7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9">
    <w:name w:val="heading 9"/>
    <w:next w:val="Normal"/>
    <w:link w:val="Heading9Char"/>
    <w:qFormat/>
    <w:rsid w:val="00C20162"/>
    <w:pPr>
      <w:keepNext/>
      <w:spacing w:after="0" w:line="240" w:lineRule="auto"/>
      <w:outlineLvl w:val="8"/>
    </w:pPr>
    <w:rPr>
      <w:rFonts w:ascii="Times New Roman" w:eastAsia="Times New Roman" w:hAnsi="Times New Roman" w:cs="Times New Roman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1A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AFA"/>
    <w:rPr>
      <w:rFonts w:ascii="Segoe UI" w:hAnsi="Segoe UI" w:cs="Segoe UI"/>
      <w:sz w:val="18"/>
      <w:szCs w:val="18"/>
    </w:rPr>
  </w:style>
  <w:style w:type="paragraph" w:styleId="ListParagraph">
    <w:name w:val="List Paragraph"/>
    <w:aliases w:val="Bullet1,Bullet 1,Bullet List,Table Legend"/>
    <w:basedOn w:val="Normal"/>
    <w:link w:val="ListParagraphChar"/>
    <w:uiPriority w:val="34"/>
    <w:qFormat/>
    <w:rsid w:val="00AE7F37"/>
    <w:pPr>
      <w:spacing w:after="0" w:line="240" w:lineRule="auto"/>
      <w:ind w:left="720"/>
    </w:pPr>
    <w:rPr>
      <w:rFonts w:ascii="Calibri" w:eastAsia="Gulim" w:hAnsi="Calibri" w:cs="Calibri"/>
    </w:rPr>
  </w:style>
  <w:style w:type="paragraph" w:styleId="NormalWeb">
    <w:name w:val="Normal (Web)"/>
    <w:basedOn w:val="Normal"/>
    <w:uiPriority w:val="99"/>
    <w:unhideWhenUsed/>
    <w:rsid w:val="00212F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nhideWhenUsed/>
    <w:qFormat/>
    <w:rsid w:val="00C62A6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7A31B3"/>
    <w:rPr>
      <w:sz w:val="16"/>
      <w:szCs w:val="16"/>
    </w:rPr>
  </w:style>
  <w:style w:type="paragraph" w:styleId="CommentText">
    <w:name w:val="annotation text"/>
    <w:aliases w:val=" Char,Char,- H19"/>
    <w:basedOn w:val="Normal"/>
    <w:link w:val="CommentTextChar"/>
    <w:uiPriority w:val="99"/>
    <w:unhideWhenUsed/>
    <w:qFormat/>
    <w:rsid w:val="007A31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 Char Char,Char Char,- H19 Char"/>
    <w:basedOn w:val="DefaultParagraphFont"/>
    <w:link w:val="CommentText"/>
    <w:uiPriority w:val="99"/>
    <w:rsid w:val="007A31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1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1B3"/>
    <w:rPr>
      <w:b/>
      <w:bCs/>
      <w:sz w:val="20"/>
      <w:szCs w:val="20"/>
    </w:rPr>
  </w:style>
  <w:style w:type="paragraph" w:customStyle="1" w:styleId="Compact">
    <w:name w:val="Compact"/>
    <w:basedOn w:val="BodyText"/>
    <w:qFormat/>
    <w:rsid w:val="00B950A8"/>
    <w:pPr>
      <w:spacing w:before="36" w:after="36" w:line="240" w:lineRule="auto"/>
    </w:pPr>
    <w:rPr>
      <w:sz w:val="24"/>
      <w:szCs w:val="24"/>
      <w:lang w:val="en-US"/>
    </w:rPr>
  </w:style>
  <w:style w:type="paragraph" w:customStyle="1" w:styleId="TableCaption">
    <w:name w:val="Table Caption"/>
    <w:basedOn w:val="Caption"/>
    <w:rsid w:val="00B950A8"/>
    <w:pPr>
      <w:keepNext/>
      <w:spacing w:after="120"/>
    </w:pPr>
    <w:rPr>
      <w:iCs w:val="0"/>
      <w:color w:val="auto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B950A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950A8"/>
  </w:style>
  <w:style w:type="table" w:styleId="TableGrid">
    <w:name w:val="Table Grid"/>
    <w:basedOn w:val="TableNormal"/>
    <w:rsid w:val="00AD3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80EA2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A1040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1040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1040"/>
    <w:pPr>
      <w:spacing w:line="48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1040"/>
    <w:rPr>
      <w:rFonts w:ascii="Times New Roman" w:hAnsi="Times New Roman" w:cs="Times New Roman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199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F2BE1"/>
    <w:rPr>
      <w:color w:val="954F72" w:themeColor="followedHyperlink"/>
      <w:u w:val="single"/>
    </w:rPr>
  </w:style>
  <w:style w:type="table" w:styleId="TableGridLight">
    <w:name w:val="Grid Table Light"/>
    <w:basedOn w:val="TableNormal"/>
    <w:uiPriority w:val="40"/>
    <w:rsid w:val="00D334B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nhideWhenUsed/>
    <w:rsid w:val="007760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0B0"/>
  </w:style>
  <w:style w:type="paragraph" w:styleId="Footer">
    <w:name w:val="footer"/>
    <w:basedOn w:val="Normal"/>
    <w:link w:val="FooterChar"/>
    <w:uiPriority w:val="99"/>
    <w:unhideWhenUsed/>
    <w:rsid w:val="007760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0B0"/>
  </w:style>
  <w:style w:type="character" w:customStyle="1" w:styleId="ListParagraphChar">
    <w:name w:val="List Paragraph Char"/>
    <w:aliases w:val="Bullet1 Char,Bullet 1 Char,Bullet List Char,Table Legend Char"/>
    <w:link w:val="ListParagraph"/>
    <w:uiPriority w:val="34"/>
    <w:rsid w:val="00CB7BE0"/>
    <w:rPr>
      <w:rFonts w:ascii="Calibri" w:eastAsia="Gulim" w:hAnsi="Calibri" w:cs="Calibri"/>
    </w:rPr>
  </w:style>
  <w:style w:type="table" w:styleId="ListTable1Light">
    <w:name w:val="List Table 1 Light"/>
    <w:basedOn w:val="TableNormal"/>
    <w:uiPriority w:val="46"/>
    <w:rsid w:val="001639A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7Colorful1">
    <w:name w:val="List Table 7 Colorful1"/>
    <w:basedOn w:val="TableNormal"/>
    <w:next w:val="ListTable7Colorful"/>
    <w:uiPriority w:val="52"/>
    <w:rsid w:val="003A133F"/>
    <w:pPr>
      <w:spacing w:after="0" w:line="240" w:lineRule="auto"/>
    </w:pPr>
    <w:rPr>
      <w:color w:val="000000"/>
      <w:lang w:val="sv-SE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3A133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A12F1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B1B60"/>
  </w:style>
  <w:style w:type="character" w:customStyle="1" w:styleId="Heading1Char">
    <w:name w:val="Heading 1 Char"/>
    <w:basedOn w:val="DefaultParagraphFont"/>
    <w:link w:val="Heading1"/>
    <w:uiPriority w:val="9"/>
    <w:rsid w:val="00540063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40063"/>
    <w:rPr>
      <w:rFonts w:ascii="Times New Roman" w:eastAsiaTheme="majorEastAsia" w:hAnsi="Times New Roman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rsid w:val="00C20162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C20162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5Char">
    <w:name w:val="Heading 5 Char"/>
    <w:basedOn w:val="DefaultParagraphFont"/>
    <w:link w:val="Heading5"/>
    <w:rsid w:val="00C20162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C20162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7Char">
    <w:name w:val="Heading 7 Char"/>
    <w:basedOn w:val="DefaultParagraphFont"/>
    <w:link w:val="Heading7"/>
    <w:rsid w:val="00C20162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8Char">
    <w:name w:val="Heading 8 Char"/>
    <w:basedOn w:val="DefaultParagraphFont"/>
    <w:link w:val="Heading8"/>
    <w:rsid w:val="00C20162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9Char">
    <w:name w:val="Heading 9 Char"/>
    <w:basedOn w:val="DefaultParagraphFont"/>
    <w:link w:val="Heading9"/>
    <w:rsid w:val="00C20162"/>
    <w:rPr>
      <w:rFonts w:ascii="Times New Roman" w:eastAsia="Times New Roman" w:hAnsi="Times New Roman" w:cs="Times New Roman"/>
      <w:b/>
      <w:sz w:val="24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C20162"/>
  </w:style>
  <w:style w:type="paragraph" w:customStyle="1" w:styleId="A-Guided">
    <w:name w:val="A-Guided"/>
    <w:rsid w:val="00C20162"/>
    <w:pPr>
      <w:spacing w:before="6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A-GuidedBold">
    <w:name w:val="A-Guided Bold"/>
    <w:rsid w:val="00C20162"/>
    <w:pPr>
      <w:spacing w:before="60" w:after="120" w:line="240" w:lineRule="auto"/>
    </w:pPr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Z-RedHidden">
    <w:name w:val="Z-Red Hidden"/>
    <w:rsid w:val="00C20162"/>
    <w:rPr>
      <w:rFonts w:ascii="Arial" w:hAnsi="Arial"/>
      <w:vanish/>
      <w:color w:val="FF0000"/>
      <w:sz w:val="16"/>
    </w:rPr>
  </w:style>
  <w:style w:type="paragraph" w:customStyle="1" w:styleId="A-StudyTitle">
    <w:name w:val="A-Study Title"/>
    <w:rsid w:val="00C20162"/>
    <w:pPr>
      <w:spacing w:after="120" w:line="240" w:lineRule="auto"/>
    </w:pPr>
    <w:rPr>
      <w:rFonts w:ascii="Times New Roman" w:eastAsia="Times New Roman" w:hAnsi="Times New Roman" w:cs="Times New Roman"/>
      <w:b/>
      <w:sz w:val="28"/>
      <w:szCs w:val="20"/>
    </w:rPr>
  </w:style>
  <w:style w:type="paragraph" w:styleId="TOC1">
    <w:name w:val="toc 1"/>
    <w:next w:val="TOC2"/>
    <w:semiHidden/>
    <w:rsid w:val="00C20162"/>
    <w:pPr>
      <w:tabs>
        <w:tab w:val="right" w:leader="dot" w:pos="8931"/>
      </w:tabs>
      <w:spacing w:before="120" w:after="0" w:line="240" w:lineRule="auto"/>
      <w:ind w:left="994" w:right="864" w:hanging="994"/>
    </w:pPr>
    <w:rPr>
      <w:rFonts w:ascii="Times New Roman" w:eastAsia="Times New Roman" w:hAnsi="Times New Roman" w:cs="Times New Roman"/>
      <w:caps/>
      <w:sz w:val="24"/>
      <w:szCs w:val="20"/>
    </w:rPr>
  </w:style>
  <w:style w:type="paragraph" w:styleId="TOC2">
    <w:name w:val="toc 2"/>
    <w:basedOn w:val="TOC1"/>
    <w:next w:val="TOC3"/>
    <w:semiHidden/>
    <w:rsid w:val="00C20162"/>
    <w:rPr>
      <w:caps w:val="0"/>
    </w:rPr>
  </w:style>
  <w:style w:type="paragraph" w:styleId="TOC3">
    <w:name w:val="toc 3"/>
    <w:basedOn w:val="TOC1"/>
    <w:next w:val="TOC4"/>
    <w:semiHidden/>
    <w:rsid w:val="00C20162"/>
    <w:pPr>
      <w:spacing w:before="0"/>
    </w:pPr>
    <w:rPr>
      <w:caps w:val="0"/>
    </w:rPr>
  </w:style>
  <w:style w:type="paragraph" w:styleId="TOC4">
    <w:name w:val="toc 4"/>
    <w:basedOn w:val="TOC1"/>
    <w:semiHidden/>
    <w:rsid w:val="00C20162"/>
    <w:pPr>
      <w:spacing w:before="0"/>
    </w:pPr>
    <w:rPr>
      <w:caps w:val="0"/>
    </w:rPr>
  </w:style>
  <w:style w:type="character" w:styleId="PageNumber">
    <w:name w:val="page number"/>
    <w:semiHidden/>
    <w:rsid w:val="00C20162"/>
    <w:rPr>
      <w:rFonts w:ascii="Times New Roman" w:hAnsi="Times New Roman"/>
      <w:sz w:val="24"/>
    </w:rPr>
  </w:style>
  <w:style w:type="paragraph" w:customStyle="1" w:styleId="A-TableText">
    <w:name w:val="A-Table Text"/>
    <w:rsid w:val="00C20162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</w:style>
  <w:style w:type="paragraph" w:styleId="TOC5">
    <w:name w:val="toc 5"/>
    <w:basedOn w:val="TOC1"/>
    <w:next w:val="Normal"/>
    <w:semiHidden/>
    <w:rsid w:val="00C20162"/>
    <w:pPr>
      <w:ind w:firstLine="0"/>
    </w:pPr>
  </w:style>
  <w:style w:type="paragraph" w:styleId="TOC6">
    <w:name w:val="toc 6"/>
    <w:basedOn w:val="TOC2"/>
    <w:next w:val="Normal"/>
    <w:semiHidden/>
    <w:rsid w:val="00C20162"/>
    <w:pPr>
      <w:ind w:firstLine="0"/>
    </w:pPr>
  </w:style>
  <w:style w:type="paragraph" w:styleId="TOC7">
    <w:name w:val="toc 7"/>
    <w:basedOn w:val="TOC3"/>
    <w:next w:val="Normal"/>
    <w:semiHidden/>
    <w:rsid w:val="00C20162"/>
    <w:pPr>
      <w:ind w:firstLine="0"/>
    </w:pPr>
  </w:style>
  <w:style w:type="paragraph" w:styleId="TOC8">
    <w:name w:val="toc 8"/>
    <w:basedOn w:val="TOC4"/>
    <w:next w:val="Normal"/>
    <w:semiHidden/>
    <w:rsid w:val="00C20162"/>
    <w:pPr>
      <w:ind w:firstLine="0"/>
    </w:pPr>
  </w:style>
  <w:style w:type="paragraph" w:styleId="TOC9">
    <w:name w:val="toc 9"/>
    <w:basedOn w:val="TOC1"/>
    <w:next w:val="Normal"/>
    <w:semiHidden/>
    <w:rsid w:val="00C20162"/>
    <w:pPr>
      <w:ind w:firstLine="0"/>
    </w:pPr>
  </w:style>
  <w:style w:type="paragraph" w:customStyle="1" w:styleId="A-LandscapeFont">
    <w:name w:val="A-Landscape Font"/>
    <w:rsid w:val="00C20162"/>
    <w:pPr>
      <w:spacing w:after="0" w:line="280" w:lineRule="atLeast"/>
    </w:pPr>
    <w:rPr>
      <w:rFonts w:ascii="Courier" w:eastAsia="Times New Roman" w:hAnsi="Courier" w:cs="Times New Roman"/>
      <w:sz w:val="16"/>
      <w:szCs w:val="20"/>
    </w:rPr>
  </w:style>
  <w:style w:type="paragraph" w:customStyle="1" w:styleId="A-TableHeader">
    <w:name w:val="A-Table Header"/>
    <w:next w:val="A-TableText"/>
    <w:rsid w:val="00C20162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</w:rPr>
  </w:style>
  <w:style w:type="paragraph" w:styleId="TableofFigures">
    <w:name w:val="table of figures"/>
    <w:next w:val="Normal"/>
    <w:semiHidden/>
    <w:rsid w:val="00C20162"/>
    <w:pPr>
      <w:tabs>
        <w:tab w:val="left" w:pos="1800"/>
        <w:tab w:val="right" w:leader="dot" w:pos="8928"/>
      </w:tabs>
      <w:spacing w:before="120" w:after="0" w:line="280" w:lineRule="atLeast"/>
      <w:ind w:left="1800" w:right="864" w:hanging="180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-AppendixTitle">
    <w:name w:val="A-Appendix Title"/>
    <w:next w:val="Normal"/>
    <w:rsid w:val="00C20162"/>
    <w:pPr>
      <w:tabs>
        <w:tab w:val="left" w:pos="1800"/>
      </w:tabs>
      <w:spacing w:after="120" w:line="240" w:lineRule="auto"/>
      <w:ind w:left="1800" w:hanging="1800"/>
    </w:pPr>
    <w:rPr>
      <w:rFonts w:ascii="Times New Roman" w:eastAsia="Times New Roman" w:hAnsi="Times New Roman" w:cs="Times New Roman"/>
      <w:b/>
      <w:sz w:val="28"/>
      <w:szCs w:val="20"/>
    </w:rPr>
  </w:style>
  <w:style w:type="paragraph" w:customStyle="1" w:styleId="Z-Box">
    <w:name w:val="Z-Box"/>
    <w:basedOn w:val="Normal"/>
    <w:rsid w:val="00C20162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pacing w:before="40" w:after="40" w:line="280" w:lineRule="atLeast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A-Single">
    <w:name w:val="A-Single"/>
    <w:rsid w:val="00C2016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-Unnumbered">
    <w:name w:val="A-Unnumbered"/>
    <w:next w:val="Normal"/>
    <w:rsid w:val="00C20162"/>
    <w:pPr>
      <w:keepNext/>
      <w:spacing w:before="480" w:after="240" w:line="240" w:lineRule="auto"/>
    </w:pPr>
    <w:rPr>
      <w:rFonts w:ascii="Times New Roman" w:eastAsia="Times New Roman" w:hAnsi="Times New Roman" w:cs="Times New Roman"/>
      <w:b/>
      <w:caps/>
      <w:sz w:val="28"/>
      <w:szCs w:val="20"/>
    </w:rPr>
  </w:style>
  <w:style w:type="paragraph" w:customStyle="1" w:styleId="A-Unassigned">
    <w:name w:val="A-Unassigned"/>
    <w:next w:val="Normal"/>
    <w:rsid w:val="00C20162"/>
    <w:pPr>
      <w:keepNext/>
      <w:spacing w:before="120" w:after="12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A-ListBullet">
    <w:name w:val="A-List Bullet"/>
    <w:rsid w:val="00C20162"/>
    <w:pPr>
      <w:numPr>
        <w:numId w:val="14"/>
      </w:numPr>
      <w:spacing w:after="24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-ListNumber">
    <w:name w:val="A-List Number"/>
    <w:rsid w:val="00C20162"/>
    <w:pPr>
      <w:tabs>
        <w:tab w:val="left" w:pos="994"/>
      </w:tabs>
      <w:spacing w:after="240" w:line="280" w:lineRule="atLeast"/>
      <w:ind w:left="994" w:hanging="994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-ListSubsidiary">
    <w:name w:val="A-List Subsidiary"/>
    <w:rsid w:val="00C20162"/>
    <w:pPr>
      <w:numPr>
        <w:numId w:val="15"/>
      </w:numPr>
      <w:tabs>
        <w:tab w:val="clear" w:pos="1987"/>
        <w:tab w:val="left" w:pos="1440"/>
      </w:tabs>
      <w:spacing w:after="240" w:line="280" w:lineRule="atLeast"/>
      <w:ind w:left="1440" w:hanging="446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-NormalIndent">
    <w:name w:val="A-Normal Indent"/>
    <w:next w:val="Normal"/>
    <w:rsid w:val="00C20162"/>
    <w:pPr>
      <w:spacing w:after="240" w:line="280" w:lineRule="atLeast"/>
      <w:ind w:left="992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-Lista">
    <w:name w:val="A-List (a)"/>
    <w:next w:val="Normal"/>
    <w:rsid w:val="00C20162"/>
    <w:pPr>
      <w:numPr>
        <w:numId w:val="16"/>
      </w:numPr>
      <w:spacing w:after="24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-Listi">
    <w:name w:val="A-List (i)"/>
    <w:next w:val="Normal"/>
    <w:rsid w:val="00C20162"/>
    <w:pPr>
      <w:numPr>
        <w:numId w:val="17"/>
      </w:numPr>
      <w:spacing w:after="24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-TableTitle">
    <w:name w:val="A-Table Title"/>
    <w:next w:val="Normal"/>
    <w:rsid w:val="00C20162"/>
    <w:pPr>
      <w:keepNext/>
      <w:tabs>
        <w:tab w:val="left" w:pos="1800"/>
      </w:tabs>
      <w:spacing w:after="120" w:line="280" w:lineRule="atLeast"/>
      <w:ind w:left="1800" w:hanging="1800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A-FigureTitle">
    <w:name w:val="A-Figure Title"/>
    <w:next w:val="Normal"/>
    <w:rsid w:val="00C20162"/>
    <w:pPr>
      <w:keepNext/>
      <w:tabs>
        <w:tab w:val="left" w:pos="1800"/>
      </w:tabs>
      <w:spacing w:after="120" w:line="280" w:lineRule="atLeast"/>
      <w:ind w:left="1800" w:hanging="1800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A-TableFootnoteText">
    <w:name w:val="A-Table Footnote Text"/>
    <w:next w:val="Normal"/>
    <w:rsid w:val="00C20162"/>
    <w:pPr>
      <w:tabs>
        <w:tab w:val="left" w:pos="432"/>
      </w:tabs>
      <w:spacing w:after="0" w:line="240" w:lineRule="auto"/>
      <w:ind w:left="432" w:hanging="432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Z-LogoHeader">
    <w:name w:val="Z-Logo Header"/>
    <w:basedOn w:val="Header"/>
    <w:rsid w:val="00C20162"/>
    <w:pPr>
      <w:tabs>
        <w:tab w:val="clear" w:pos="4513"/>
        <w:tab w:val="clear" w:pos="9026"/>
      </w:tabs>
      <w:spacing w:before="240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Z-Signature">
    <w:name w:val="Z-Signature"/>
    <w:next w:val="Normal"/>
    <w:rsid w:val="00C20162"/>
    <w:pPr>
      <w:spacing w:before="360" w:after="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C20162"/>
    <w:pPr>
      <w:shd w:val="clear" w:color="auto" w:fill="000080"/>
      <w:spacing w:after="240" w:line="280" w:lineRule="atLeast"/>
    </w:pPr>
    <w:rPr>
      <w:rFonts w:ascii="Tahoma" w:eastAsia="Times New Roman" w:hAnsi="Tahoma" w:cs="Tahoma"/>
      <w:sz w:val="24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C20162"/>
    <w:rPr>
      <w:rFonts w:ascii="Tahoma" w:eastAsia="Times New Roman" w:hAnsi="Tahoma" w:cs="Tahoma"/>
      <w:sz w:val="24"/>
      <w:szCs w:val="20"/>
      <w:shd w:val="clear" w:color="auto" w:fill="000080"/>
    </w:rPr>
  </w:style>
  <w:style w:type="paragraph" w:customStyle="1" w:styleId="z-DrugSubstance">
    <w:name w:val="z-DrugSubstance"/>
    <w:basedOn w:val="A-Single"/>
    <w:rsid w:val="00C20162"/>
    <w:pPr>
      <w:spacing w:before="60"/>
    </w:pPr>
  </w:style>
  <w:style w:type="paragraph" w:customStyle="1" w:styleId="AIHeader">
    <w:name w:val="AI Header"/>
    <w:basedOn w:val="Heading5"/>
    <w:next w:val="Normal"/>
    <w:rsid w:val="00C20162"/>
    <w:pPr>
      <w:keepNext w:val="0"/>
    </w:pPr>
    <w:rPr>
      <w:sz w:val="22"/>
    </w:rPr>
  </w:style>
  <w:style w:type="paragraph" w:customStyle="1" w:styleId="A-Heading1">
    <w:name w:val="A-Heading 1"/>
    <w:next w:val="Normal"/>
    <w:rsid w:val="00C20162"/>
    <w:pPr>
      <w:keepNext/>
      <w:spacing w:before="480" w:after="240" w:line="240" w:lineRule="auto"/>
      <w:outlineLvl w:val="0"/>
    </w:pPr>
    <w:rPr>
      <w:rFonts w:ascii="Times New Roman" w:eastAsia="Times New Roman" w:hAnsi="Times New Roman" w:cs="Times New Roman"/>
      <w:b/>
      <w:caps/>
      <w:sz w:val="28"/>
      <w:szCs w:val="20"/>
    </w:rPr>
  </w:style>
  <w:style w:type="paragraph" w:customStyle="1" w:styleId="A-Heading2">
    <w:name w:val="A-Heading 2"/>
    <w:next w:val="Normal"/>
    <w:rsid w:val="00C20162"/>
    <w:pPr>
      <w:keepNext/>
      <w:spacing w:before="120" w:after="120" w:line="240" w:lineRule="auto"/>
      <w:outlineLvl w:val="1"/>
    </w:pPr>
    <w:rPr>
      <w:rFonts w:ascii="Times New Roman" w:eastAsia="Times New Roman" w:hAnsi="Times New Roman" w:cs="Times New Roman"/>
      <w:b/>
      <w:sz w:val="28"/>
      <w:szCs w:val="20"/>
    </w:rPr>
  </w:style>
  <w:style w:type="paragraph" w:customStyle="1" w:styleId="A-Heading3">
    <w:name w:val="A-Heading 3"/>
    <w:next w:val="Normal"/>
    <w:rsid w:val="00C20162"/>
    <w:pPr>
      <w:keepNext/>
      <w:spacing w:after="120" w:line="240" w:lineRule="auto"/>
      <w:outlineLvl w:val="2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A-Heading4">
    <w:name w:val="A-Heading 4"/>
    <w:next w:val="Normal"/>
    <w:rsid w:val="00C20162"/>
    <w:pPr>
      <w:keepNext/>
      <w:spacing w:after="120" w:line="240" w:lineRule="auto"/>
      <w:outlineLvl w:val="3"/>
    </w:pPr>
    <w:rPr>
      <w:rFonts w:ascii="Times New Roman" w:eastAsia="Times New Roman" w:hAnsi="Times New Roman" w:cs="Times New Roman"/>
      <w:b/>
      <w:i/>
      <w:sz w:val="24"/>
      <w:szCs w:val="20"/>
    </w:rPr>
  </w:style>
  <w:style w:type="paragraph" w:customStyle="1" w:styleId="Z-StudyCode">
    <w:name w:val="Z-StudyCode"/>
    <w:basedOn w:val="A-Single"/>
    <w:rsid w:val="00C20162"/>
  </w:style>
  <w:style w:type="paragraph" w:customStyle="1" w:styleId="AINormal">
    <w:name w:val="AI Normal"/>
    <w:basedOn w:val="Normal"/>
    <w:rsid w:val="00C20162"/>
    <w:pPr>
      <w:spacing w:after="120" w:line="220" w:lineRule="atLeast"/>
    </w:pPr>
    <w:rPr>
      <w:rFonts w:ascii="Times New Roman" w:eastAsia="Times New Roman" w:hAnsi="Times New Roman" w:cs="Times New Roman"/>
      <w:szCs w:val="20"/>
    </w:rPr>
  </w:style>
  <w:style w:type="paragraph" w:customStyle="1" w:styleId="Z-AppNo">
    <w:name w:val="Z-AppNo"/>
    <w:basedOn w:val="A-GuidedBold"/>
    <w:rsid w:val="00C20162"/>
    <w:pPr>
      <w:spacing w:after="60"/>
    </w:pPr>
  </w:style>
  <w:style w:type="paragraph" w:customStyle="1" w:styleId="AI-ListBullet">
    <w:name w:val="AI-List Bullet"/>
    <w:basedOn w:val="Normal"/>
    <w:rsid w:val="00C20162"/>
    <w:pPr>
      <w:tabs>
        <w:tab w:val="num" w:pos="992"/>
      </w:tabs>
      <w:spacing w:after="120" w:line="220" w:lineRule="atLeast"/>
      <w:ind w:left="992" w:hanging="992"/>
    </w:pPr>
    <w:rPr>
      <w:rFonts w:ascii="Times New Roman" w:eastAsia="Times New Roman" w:hAnsi="Times New Roman" w:cs="Times New Roman"/>
      <w:szCs w:val="20"/>
    </w:rPr>
  </w:style>
  <w:style w:type="paragraph" w:styleId="ListBullet">
    <w:name w:val="List Bullet"/>
    <w:basedOn w:val="Normal"/>
    <w:uiPriority w:val="99"/>
    <w:unhideWhenUsed/>
    <w:rsid w:val="00C20162"/>
    <w:pPr>
      <w:numPr>
        <w:numId w:val="19"/>
      </w:numPr>
      <w:spacing w:after="240" w:line="280" w:lineRule="atLeast"/>
      <w:contextualSpacing/>
    </w:pPr>
    <w:rPr>
      <w:rFonts w:ascii="Times New Roman" w:eastAsia="Times New Roman" w:hAnsi="Times New Roman" w:cs="Times New Roman"/>
      <w:sz w:val="24"/>
      <w:szCs w:val="20"/>
    </w:rPr>
  </w:style>
  <w:style w:type="table" w:customStyle="1" w:styleId="TableGrid1">
    <w:name w:val="Table Grid1"/>
    <w:basedOn w:val="TableNormal"/>
    <w:next w:val="TableGrid"/>
    <w:rsid w:val="00B77F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">
    <w:name w:val="mi"/>
    <w:basedOn w:val="DefaultParagraphFont"/>
    <w:rsid w:val="00A90AF0"/>
  </w:style>
  <w:style w:type="character" w:customStyle="1" w:styleId="mo">
    <w:name w:val="mo"/>
    <w:basedOn w:val="DefaultParagraphFont"/>
    <w:rsid w:val="00A90AF0"/>
  </w:style>
  <w:style w:type="character" w:customStyle="1" w:styleId="mn">
    <w:name w:val="mn"/>
    <w:basedOn w:val="DefaultParagraphFont"/>
    <w:rsid w:val="00A90AF0"/>
  </w:style>
  <w:style w:type="character" w:customStyle="1" w:styleId="mjxassistivemathml">
    <w:name w:val="mjx_assistive_mathml"/>
    <w:basedOn w:val="DefaultParagraphFont"/>
    <w:rsid w:val="00A90AF0"/>
  </w:style>
  <w:style w:type="character" w:customStyle="1" w:styleId="monospace">
    <w:name w:val="monospace"/>
    <w:basedOn w:val="DefaultParagraphFont"/>
    <w:rsid w:val="00A90AF0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12D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12D46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pm4kqwj3b">
    <w:name w:val="gpm4kqwj3b"/>
    <w:basedOn w:val="DefaultParagraphFont"/>
    <w:rsid w:val="00912D46"/>
  </w:style>
  <w:style w:type="character" w:customStyle="1" w:styleId="ref-journal">
    <w:name w:val="ref-journal"/>
    <w:basedOn w:val="DefaultParagraphFont"/>
    <w:rsid w:val="00912D46"/>
  </w:style>
  <w:style w:type="character" w:customStyle="1" w:styleId="ref-vol">
    <w:name w:val="ref-vol"/>
    <w:basedOn w:val="DefaultParagraphFont"/>
    <w:rsid w:val="00912D46"/>
  </w:style>
  <w:style w:type="character" w:customStyle="1" w:styleId="nlmarticle-title">
    <w:name w:val="nlm_article-title"/>
    <w:basedOn w:val="DefaultParagraphFont"/>
    <w:rsid w:val="0032289E"/>
  </w:style>
  <w:style w:type="character" w:customStyle="1" w:styleId="nlmyear">
    <w:name w:val="nlm_year"/>
    <w:basedOn w:val="DefaultParagraphFont"/>
    <w:rsid w:val="0032289E"/>
  </w:style>
  <w:style w:type="character" w:customStyle="1" w:styleId="nlmfpage">
    <w:name w:val="nlm_fpage"/>
    <w:basedOn w:val="DefaultParagraphFont"/>
    <w:rsid w:val="0032289E"/>
  </w:style>
  <w:style w:type="character" w:customStyle="1" w:styleId="nlmlpage">
    <w:name w:val="nlm_lpage"/>
    <w:basedOn w:val="DefaultParagraphFont"/>
    <w:rsid w:val="0032289E"/>
  </w:style>
  <w:style w:type="table" w:styleId="PlainTable3">
    <w:name w:val="Plain Table 3"/>
    <w:basedOn w:val="TableNormal"/>
    <w:uiPriority w:val="43"/>
    <w:rsid w:val="006F189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224DDB"/>
    <w:pPr>
      <w:spacing w:after="0" w:line="240" w:lineRule="auto"/>
    </w:pPr>
  </w:style>
  <w:style w:type="character" w:customStyle="1" w:styleId="nowrap">
    <w:name w:val="nowrap"/>
    <w:basedOn w:val="DefaultParagraphFont"/>
    <w:rsid w:val="007B58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8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2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8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6464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5283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48755">
          <w:marLeft w:val="1253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3867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6970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12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8734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742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88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0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05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046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207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2929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4707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89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2662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287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1685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79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954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4063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8526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0227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4243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3896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551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7992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9450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9334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575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EFDD956A40A1DD4D94269ABC14674A95" ma:contentTypeVersion="0" ma:contentTypeDescription="Create a new document." ma:contentTypeScope="" ma:versionID="2d364a6fb8453b61345ba1e7a5608d95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81FFA96-5A9C-4DFC-BD47-69D969A852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DD4B680-5E71-457B-B890-A3D4ED4BD1D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00E6016-1F2A-420F-BE03-0501544DF965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34A46810-9F83-47F9-832F-80A23FA5824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4</Pages>
  <Words>6313</Words>
  <Characters>35986</Characters>
  <Application>Microsoft Office Word</Application>
  <DocSecurity>0</DocSecurity>
  <Lines>299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des, Kirsty</dc:creator>
  <cp:keywords/>
  <dc:description/>
  <cp:lastModifiedBy>Knight, Richard (MAN-CMC)</cp:lastModifiedBy>
  <cp:revision>4</cp:revision>
  <cp:lastPrinted>2020-12-04T12:16:00Z</cp:lastPrinted>
  <dcterms:created xsi:type="dcterms:W3CDTF">2022-03-09T09:30:00Z</dcterms:created>
  <dcterms:modified xsi:type="dcterms:W3CDTF">2022-03-09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EFDD956A40A1DD4D94269ABC14674A95</vt:lpwstr>
  </property>
</Properties>
</file>